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4DCF42" w14:textId="01471947" w:rsidR="001442A3" w:rsidRPr="00A543DC" w:rsidRDefault="001442A3" w:rsidP="001442A3">
      <w:pPr>
        <w:spacing w:line="480" w:lineRule="auto"/>
        <w:ind w:firstLine="0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Additional File </w:t>
      </w:r>
      <w:r w:rsidR="00D41B9A">
        <w:rPr>
          <w:b/>
          <w:bCs/>
          <w:sz w:val="32"/>
          <w:szCs w:val="32"/>
        </w:rPr>
        <w:t>1</w:t>
      </w:r>
      <w:r>
        <w:rPr>
          <w:b/>
          <w:bCs/>
          <w:sz w:val="32"/>
          <w:szCs w:val="32"/>
        </w:rPr>
        <w:t>. Results</w:t>
      </w:r>
    </w:p>
    <w:p w14:paraId="5E64B952" w14:textId="5AB9FFA3" w:rsidR="00277DEB" w:rsidRPr="009A58C4" w:rsidRDefault="00815D3B" w:rsidP="00F058F9">
      <w:pPr>
        <w:keepNext/>
        <w:keepLines/>
        <w:spacing w:before="240" w:after="60" w:line="480" w:lineRule="auto"/>
        <w:ind w:left="14" w:hanging="14"/>
        <w:outlineLvl w:val="1"/>
        <w:rPr>
          <w:rFonts w:eastAsia="Cambria"/>
          <w:b/>
          <w:color w:val="000000"/>
        </w:rPr>
      </w:pPr>
      <w:r>
        <w:rPr>
          <w:rFonts w:eastAsia="Cambria"/>
          <w:b/>
          <w:color w:val="000000"/>
        </w:rPr>
        <w:t>M</w:t>
      </w:r>
      <w:r w:rsidR="00277DEB" w:rsidRPr="009A58C4">
        <w:rPr>
          <w:rFonts w:eastAsia="Cambria"/>
          <w:b/>
          <w:color w:val="000000"/>
        </w:rPr>
        <w:t xml:space="preserve">odel comparison </w:t>
      </w:r>
    </w:p>
    <w:tbl>
      <w:tblPr>
        <w:tblStyle w:val="GridTable2-Accent31"/>
        <w:tblW w:w="0" w:type="auto"/>
        <w:tblLook w:val="04A0" w:firstRow="1" w:lastRow="0" w:firstColumn="1" w:lastColumn="0" w:noHBand="0" w:noVBand="1"/>
      </w:tblPr>
      <w:tblGrid>
        <w:gridCol w:w="1402"/>
        <w:gridCol w:w="718"/>
        <w:gridCol w:w="846"/>
        <w:gridCol w:w="876"/>
        <w:gridCol w:w="716"/>
        <w:gridCol w:w="1681"/>
        <w:gridCol w:w="936"/>
      </w:tblGrid>
      <w:tr w:rsidR="0038542C" w:rsidRPr="009A58C4" w14:paraId="4174C1A8" w14:textId="77777777" w:rsidTr="003854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A5F812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12A7075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A58C4">
              <w:rPr>
                <w:i/>
                <w:iCs/>
                <w:color w:val="000000"/>
                <w:sz w:val="18"/>
                <w:szCs w:val="18"/>
              </w:rPr>
              <w:t>WAIC</w:t>
            </w:r>
            <w:proofErr w:type="spellEnd"/>
          </w:p>
        </w:tc>
        <w:tc>
          <w:tcPr>
            <w:tcW w:w="0" w:type="auto"/>
            <w:hideMark/>
          </w:tcPr>
          <w:p w14:paraId="2428E889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A58C4">
              <w:rPr>
                <w:i/>
                <w:iCs/>
                <w:color w:val="000000"/>
                <w:sz w:val="18"/>
                <w:szCs w:val="18"/>
              </w:rPr>
              <w:t>elpd_loo</w:t>
            </w:r>
            <w:proofErr w:type="spellEnd"/>
          </w:p>
        </w:tc>
        <w:tc>
          <w:tcPr>
            <w:tcW w:w="0" w:type="auto"/>
            <w:hideMark/>
          </w:tcPr>
          <w:p w14:paraId="506D93CE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A58C4">
              <w:rPr>
                <w:i/>
                <w:iCs/>
                <w:color w:val="000000"/>
                <w:sz w:val="18"/>
                <w:szCs w:val="18"/>
              </w:rPr>
              <w:t>elpd_diff</w:t>
            </w:r>
            <w:proofErr w:type="spellEnd"/>
          </w:p>
        </w:tc>
        <w:tc>
          <w:tcPr>
            <w:tcW w:w="0" w:type="auto"/>
            <w:hideMark/>
          </w:tcPr>
          <w:p w14:paraId="16CC1CFB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A58C4">
              <w:rPr>
                <w:i/>
                <w:iCs/>
                <w:color w:val="000000"/>
                <w:sz w:val="18"/>
                <w:szCs w:val="18"/>
              </w:rPr>
              <w:t>se_diff</w:t>
            </w:r>
            <w:proofErr w:type="spellEnd"/>
          </w:p>
        </w:tc>
        <w:tc>
          <w:tcPr>
            <w:tcW w:w="0" w:type="auto"/>
            <w:hideMark/>
          </w:tcPr>
          <w:p w14:paraId="2F80862D" w14:textId="46754282" w:rsidR="0038542C" w:rsidRPr="009A58C4" w:rsidRDefault="0038542C" w:rsidP="00F058F9">
            <w:pPr>
              <w:spacing w:before="0" w:line="48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9A58C4">
              <w:rPr>
                <w:i/>
                <w:iCs/>
                <w:color w:val="000000"/>
                <w:sz w:val="18"/>
                <w:szCs w:val="18"/>
              </w:rPr>
              <w:t xml:space="preserve">95% </w:t>
            </w:r>
            <w:r w:rsidRPr="00200CC7">
              <w:rPr>
                <w:i/>
                <w:iCs/>
                <w:color w:val="000000"/>
                <w:sz w:val="18"/>
                <w:szCs w:val="18"/>
              </w:rPr>
              <w:t>CI</w:t>
            </w:r>
            <w:r w:rsidR="00C917AA" w:rsidRPr="00200CC7">
              <w:rPr>
                <w:i/>
                <w:iCs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="00C917AA" w:rsidRPr="00200CC7">
              <w:rPr>
                <w:rFonts w:eastAsia="Calibri"/>
                <w:i/>
                <w:iCs/>
                <w:sz w:val="18"/>
                <w:szCs w:val="18"/>
              </w:rPr>
              <w:t>elpd_diff</w:t>
            </w:r>
            <w:proofErr w:type="spellEnd"/>
          </w:p>
        </w:tc>
        <w:tc>
          <w:tcPr>
            <w:tcW w:w="0" w:type="auto"/>
            <w:hideMark/>
          </w:tcPr>
          <w:p w14:paraId="70A840A4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A58C4">
              <w:rPr>
                <w:i/>
                <w:iCs/>
                <w:color w:val="000000"/>
                <w:sz w:val="18"/>
                <w:szCs w:val="18"/>
              </w:rPr>
              <w:t>Pr</w:t>
            </w:r>
            <w:proofErr w:type="spellEnd"/>
            <w:r w:rsidRPr="009A58C4">
              <w:rPr>
                <w:i/>
                <w:iCs/>
                <w:color w:val="000000"/>
                <w:sz w:val="18"/>
                <w:szCs w:val="18"/>
              </w:rPr>
              <w:t>(better)</w:t>
            </w:r>
          </w:p>
        </w:tc>
      </w:tr>
      <w:tr w:rsidR="0038542C" w:rsidRPr="009A58C4" w14:paraId="7C327056" w14:textId="77777777" w:rsidTr="00385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363089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9A58C4">
              <w:rPr>
                <w:i/>
                <w:iCs/>
                <w:color w:val="000000"/>
                <w:sz w:val="18"/>
                <w:szCs w:val="18"/>
              </w:rPr>
              <w:t>Full (best)</w:t>
            </w:r>
          </w:p>
        </w:tc>
        <w:tc>
          <w:tcPr>
            <w:tcW w:w="0" w:type="auto"/>
            <w:noWrap/>
            <w:hideMark/>
          </w:tcPr>
          <w:p w14:paraId="34F0BDD4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296.74</w:t>
            </w:r>
          </w:p>
        </w:tc>
        <w:tc>
          <w:tcPr>
            <w:tcW w:w="0" w:type="auto"/>
            <w:noWrap/>
            <w:hideMark/>
          </w:tcPr>
          <w:p w14:paraId="12AF417D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-149.42</w:t>
            </w:r>
          </w:p>
        </w:tc>
        <w:tc>
          <w:tcPr>
            <w:tcW w:w="0" w:type="auto"/>
            <w:noWrap/>
          </w:tcPr>
          <w:p w14:paraId="68701939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2F847E1E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08E719A5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24CF9321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8542C" w:rsidRPr="009A58C4" w14:paraId="6D4270A3" w14:textId="77777777" w:rsidTr="004B06C2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0C8E33" w14:textId="4CF31F8A" w:rsidR="0038542C" w:rsidRPr="009A58C4" w:rsidRDefault="0038542C" w:rsidP="00F058F9">
            <w:pPr>
              <w:spacing w:before="0" w:line="480" w:lineRule="auto"/>
              <w:ind w:firstLine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9A58C4">
              <w:rPr>
                <w:i/>
                <w:iCs/>
                <w:color w:val="000000"/>
                <w:sz w:val="18"/>
                <w:szCs w:val="18"/>
              </w:rPr>
              <w:t>No self-train</w:t>
            </w:r>
            <w:r w:rsidR="00601B9F">
              <w:rPr>
                <w:i/>
                <w:iCs/>
                <w:color w:val="000000"/>
                <w:sz w:val="18"/>
                <w:szCs w:val="18"/>
              </w:rPr>
              <w:t>ing</w:t>
            </w:r>
          </w:p>
        </w:tc>
        <w:tc>
          <w:tcPr>
            <w:tcW w:w="0" w:type="auto"/>
            <w:noWrap/>
            <w:hideMark/>
          </w:tcPr>
          <w:p w14:paraId="1AB81737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346.35</w:t>
            </w:r>
          </w:p>
        </w:tc>
        <w:tc>
          <w:tcPr>
            <w:tcW w:w="0" w:type="auto"/>
            <w:noWrap/>
            <w:hideMark/>
          </w:tcPr>
          <w:p w14:paraId="235F66E8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-173.76</w:t>
            </w:r>
          </w:p>
        </w:tc>
        <w:tc>
          <w:tcPr>
            <w:tcW w:w="0" w:type="auto"/>
            <w:noWrap/>
            <w:hideMark/>
          </w:tcPr>
          <w:p w14:paraId="1DFBA887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-24.35</w:t>
            </w:r>
          </w:p>
        </w:tc>
        <w:tc>
          <w:tcPr>
            <w:tcW w:w="0" w:type="auto"/>
            <w:noWrap/>
            <w:hideMark/>
          </w:tcPr>
          <w:p w14:paraId="5A7CF924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10.14</w:t>
            </w:r>
          </w:p>
        </w:tc>
        <w:tc>
          <w:tcPr>
            <w:tcW w:w="0" w:type="auto"/>
            <w:noWrap/>
            <w:hideMark/>
          </w:tcPr>
          <w:p w14:paraId="076EB977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(-44.22, -4.47)</w:t>
            </w:r>
          </w:p>
        </w:tc>
        <w:tc>
          <w:tcPr>
            <w:tcW w:w="0" w:type="auto"/>
            <w:noWrap/>
            <w:hideMark/>
          </w:tcPr>
          <w:p w14:paraId="3DCDC679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8.19E</w:t>
            </w:r>
            <w:proofErr w:type="spellEnd"/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-03</w:t>
            </w:r>
          </w:p>
        </w:tc>
      </w:tr>
      <w:tr w:rsidR="0038542C" w:rsidRPr="009A58C4" w14:paraId="20AF825D" w14:textId="77777777" w:rsidTr="004B0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375391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9A58C4">
              <w:rPr>
                <w:i/>
                <w:iCs/>
                <w:color w:val="000000"/>
                <w:sz w:val="18"/>
                <w:szCs w:val="18"/>
              </w:rPr>
              <w:t>Logistic</w:t>
            </w:r>
          </w:p>
        </w:tc>
        <w:tc>
          <w:tcPr>
            <w:tcW w:w="0" w:type="auto"/>
            <w:noWrap/>
            <w:hideMark/>
          </w:tcPr>
          <w:p w14:paraId="0F8DA15E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487.55</w:t>
            </w:r>
          </w:p>
        </w:tc>
        <w:tc>
          <w:tcPr>
            <w:tcW w:w="0" w:type="auto"/>
            <w:noWrap/>
            <w:hideMark/>
          </w:tcPr>
          <w:p w14:paraId="477455C2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-244.83</w:t>
            </w:r>
          </w:p>
        </w:tc>
        <w:tc>
          <w:tcPr>
            <w:tcW w:w="0" w:type="auto"/>
            <w:noWrap/>
            <w:hideMark/>
          </w:tcPr>
          <w:p w14:paraId="550ADFAC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-95.41</w:t>
            </w:r>
          </w:p>
        </w:tc>
        <w:tc>
          <w:tcPr>
            <w:tcW w:w="0" w:type="auto"/>
            <w:noWrap/>
            <w:hideMark/>
          </w:tcPr>
          <w:p w14:paraId="1D33AE6A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17.79</w:t>
            </w:r>
          </w:p>
        </w:tc>
        <w:tc>
          <w:tcPr>
            <w:tcW w:w="0" w:type="auto"/>
            <w:noWrap/>
            <w:hideMark/>
          </w:tcPr>
          <w:p w14:paraId="62B6E5AF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(-130.27, -60.55)</w:t>
            </w:r>
          </w:p>
        </w:tc>
        <w:tc>
          <w:tcPr>
            <w:tcW w:w="0" w:type="auto"/>
            <w:noWrap/>
            <w:hideMark/>
          </w:tcPr>
          <w:p w14:paraId="1D9647DD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4.07E</w:t>
            </w:r>
            <w:proofErr w:type="spellEnd"/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-08</w:t>
            </w:r>
          </w:p>
        </w:tc>
      </w:tr>
      <w:tr w:rsidR="0038542C" w:rsidRPr="009A58C4" w14:paraId="637E2451" w14:textId="77777777" w:rsidTr="0038542C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28E894" w14:textId="733C938C" w:rsidR="0038542C" w:rsidRPr="009A58C4" w:rsidRDefault="0038542C" w:rsidP="00F058F9">
            <w:pPr>
              <w:spacing w:before="0" w:line="480" w:lineRule="auto"/>
              <w:ind w:firstLine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9A58C4">
              <w:rPr>
                <w:i/>
                <w:iCs/>
                <w:color w:val="000000"/>
                <w:sz w:val="18"/>
                <w:szCs w:val="18"/>
              </w:rPr>
              <w:t>No </w:t>
            </w:r>
            <w:r w:rsidR="00601B9F">
              <w:rPr>
                <w:i/>
                <w:iCs/>
                <w:color w:val="000000"/>
                <w:sz w:val="18"/>
                <w:szCs w:val="18"/>
              </w:rPr>
              <w:t>forgetting</w:t>
            </w:r>
          </w:p>
        </w:tc>
        <w:tc>
          <w:tcPr>
            <w:tcW w:w="0" w:type="auto"/>
            <w:noWrap/>
            <w:hideMark/>
          </w:tcPr>
          <w:p w14:paraId="246F317C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496.91</w:t>
            </w:r>
          </w:p>
        </w:tc>
        <w:tc>
          <w:tcPr>
            <w:tcW w:w="0" w:type="auto"/>
            <w:noWrap/>
            <w:hideMark/>
          </w:tcPr>
          <w:p w14:paraId="58CA32F8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-249.50</w:t>
            </w:r>
          </w:p>
        </w:tc>
        <w:tc>
          <w:tcPr>
            <w:tcW w:w="0" w:type="auto"/>
            <w:noWrap/>
            <w:hideMark/>
          </w:tcPr>
          <w:p w14:paraId="60123486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-100.08</w:t>
            </w:r>
          </w:p>
        </w:tc>
        <w:tc>
          <w:tcPr>
            <w:tcW w:w="0" w:type="auto"/>
            <w:noWrap/>
            <w:hideMark/>
          </w:tcPr>
          <w:p w14:paraId="3575F01E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17.54</w:t>
            </w:r>
          </w:p>
        </w:tc>
        <w:tc>
          <w:tcPr>
            <w:tcW w:w="0" w:type="auto"/>
            <w:noWrap/>
            <w:hideMark/>
          </w:tcPr>
          <w:p w14:paraId="088976E9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(-134.46, -65.71)</w:t>
            </w:r>
          </w:p>
        </w:tc>
        <w:tc>
          <w:tcPr>
            <w:tcW w:w="0" w:type="auto"/>
            <w:noWrap/>
            <w:hideMark/>
          </w:tcPr>
          <w:p w14:paraId="1CA36B1D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5.77E</w:t>
            </w:r>
            <w:proofErr w:type="spellEnd"/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-09</w:t>
            </w:r>
          </w:p>
        </w:tc>
      </w:tr>
      <w:tr w:rsidR="0038542C" w:rsidRPr="009A58C4" w14:paraId="10F0BC14" w14:textId="77777777" w:rsidTr="004B0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442DE2" w14:textId="6A2D6A33" w:rsidR="0038542C" w:rsidRPr="009A58C4" w:rsidRDefault="0038542C" w:rsidP="00F058F9">
            <w:pPr>
              <w:spacing w:before="0" w:line="480" w:lineRule="auto"/>
              <w:ind w:firstLine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9A58C4">
              <w:rPr>
                <w:i/>
                <w:iCs/>
                <w:color w:val="000000"/>
                <w:sz w:val="18"/>
                <w:szCs w:val="18"/>
              </w:rPr>
              <w:t>No learn</w:t>
            </w:r>
            <w:r w:rsidR="00601B9F">
              <w:rPr>
                <w:i/>
                <w:iCs/>
                <w:color w:val="000000"/>
                <w:sz w:val="18"/>
                <w:szCs w:val="18"/>
              </w:rPr>
              <w:t>ing</w:t>
            </w:r>
          </w:p>
        </w:tc>
        <w:tc>
          <w:tcPr>
            <w:tcW w:w="0" w:type="auto"/>
            <w:noWrap/>
            <w:hideMark/>
          </w:tcPr>
          <w:p w14:paraId="47A13DF9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506.92</w:t>
            </w:r>
          </w:p>
        </w:tc>
        <w:tc>
          <w:tcPr>
            <w:tcW w:w="0" w:type="auto"/>
            <w:noWrap/>
            <w:hideMark/>
          </w:tcPr>
          <w:p w14:paraId="0FD35180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-253.95</w:t>
            </w:r>
          </w:p>
        </w:tc>
        <w:tc>
          <w:tcPr>
            <w:tcW w:w="0" w:type="auto"/>
            <w:noWrap/>
            <w:hideMark/>
          </w:tcPr>
          <w:p w14:paraId="38EA5F63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-104.54</w:t>
            </w:r>
          </w:p>
        </w:tc>
        <w:tc>
          <w:tcPr>
            <w:tcW w:w="0" w:type="auto"/>
            <w:noWrap/>
            <w:hideMark/>
          </w:tcPr>
          <w:p w14:paraId="125A222C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15.14</w:t>
            </w:r>
          </w:p>
        </w:tc>
        <w:tc>
          <w:tcPr>
            <w:tcW w:w="0" w:type="auto"/>
            <w:noWrap/>
            <w:hideMark/>
          </w:tcPr>
          <w:p w14:paraId="26DDB738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(-134.21, -74.86)</w:t>
            </w:r>
          </w:p>
        </w:tc>
        <w:tc>
          <w:tcPr>
            <w:tcW w:w="0" w:type="auto"/>
            <w:noWrap/>
            <w:hideMark/>
          </w:tcPr>
          <w:p w14:paraId="22CAB2E4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2.51E</w:t>
            </w:r>
            <w:proofErr w:type="spellEnd"/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-12</w:t>
            </w:r>
          </w:p>
        </w:tc>
      </w:tr>
      <w:tr w:rsidR="0038542C" w:rsidRPr="009A58C4" w14:paraId="7DC201F3" w14:textId="77777777" w:rsidTr="0038542C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6BF55F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9A58C4">
              <w:rPr>
                <w:i/>
                <w:iCs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0EB140DD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512.34</w:t>
            </w:r>
          </w:p>
        </w:tc>
        <w:tc>
          <w:tcPr>
            <w:tcW w:w="0" w:type="auto"/>
            <w:noWrap/>
            <w:hideMark/>
          </w:tcPr>
          <w:p w14:paraId="411221CC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-256.55</w:t>
            </w:r>
          </w:p>
        </w:tc>
        <w:tc>
          <w:tcPr>
            <w:tcW w:w="0" w:type="auto"/>
            <w:noWrap/>
            <w:hideMark/>
          </w:tcPr>
          <w:p w14:paraId="6FA75BD5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-107.13</w:t>
            </w:r>
          </w:p>
        </w:tc>
        <w:tc>
          <w:tcPr>
            <w:tcW w:w="0" w:type="auto"/>
            <w:noWrap/>
            <w:hideMark/>
          </w:tcPr>
          <w:p w14:paraId="027AFA96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18.60</w:t>
            </w:r>
          </w:p>
        </w:tc>
        <w:tc>
          <w:tcPr>
            <w:tcW w:w="0" w:type="auto"/>
            <w:noWrap/>
            <w:hideMark/>
          </w:tcPr>
          <w:p w14:paraId="42EBF7E0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(-143.58, -70.68)</w:t>
            </w:r>
          </w:p>
        </w:tc>
        <w:tc>
          <w:tcPr>
            <w:tcW w:w="0" w:type="auto"/>
            <w:noWrap/>
            <w:hideMark/>
          </w:tcPr>
          <w:p w14:paraId="71912CBC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4.20E</w:t>
            </w:r>
            <w:proofErr w:type="spellEnd"/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-09</w:t>
            </w:r>
          </w:p>
        </w:tc>
      </w:tr>
      <w:tr w:rsidR="0038542C" w:rsidRPr="009A58C4" w14:paraId="69434996" w14:textId="77777777" w:rsidTr="004B0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D1BD11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9A58C4">
              <w:rPr>
                <w:i/>
                <w:iCs/>
                <w:color w:val="000000"/>
                <w:sz w:val="18"/>
                <w:szCs w:val="18"/>
              </w:rPr>
              <w:t>Fixed Effect</w:t>
            </w:r>
          </w:p>
        </w:tc>
        <w:tc>
          <w:tcPr>
            <w:tcW w:w="0" w:type="auto"/>
            <w:noWrap/>
            <w:hideMark/>
          </w:tcPr>
          <w:p w14:paraId="074EFD56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588.35</w:t>
            </w:r>
          </w:p>
        </w:tc>
        <w:tc>
          <w:tcPr>
            <w:tcW w:w="0" w:type="auto"/>
            <w:noWrap/>
            <w:hideMark/>
          </w:tcPr>
          <w:p w14:paraId="7C597CA4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-294.26</w:t>
            </w:r>
          </w:p>
        </w:tc>
        <w:tc>
          <w:tcPr>
            <w:tcW w:w="0" w:type="auto"/>
            <w:noWrap/>
            <w:hideMark/>
          </w:tcPr>
          <w:p w14:paraId="100FACD2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-144.85</w:t>
            </w:r>
          </w:p>
        </w:tc>
        <w:tc>
          <w:tcPr>
            <w:tcW w:w="0" w:type="auto"/>
            <w:noWrap/>
            <w:hideMark/>
          </w:tcPr>
          <w:p w14:paraId="4465B6E6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19.77</w:t>
            </w:r>
          </w:p>
        </w:tc>
        <w:tc>
          <w:tcPr>
            <w:tcW w:w="0" w:type="auto"/>
            <w:noWrap/>
            <w:hideMark/>
          </w:tcPr>
          <w:p w14:paraId="0D2681C1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(-183.6, -106.09)</w:t>
            </w:r>
          </w:p>
        </w:tc>
        <w:tc>
          <w:tcPr>
            <w:tcW w:w="0" w:type="auto"/>
            <w:noWrap/>
            <w:hideMark/>
          </w:tcPr>
          <w:p w14:paraId="194C87AE" w14:textId="77777777" w:rsidR="0038542C" w:rsidRPr="009A58C4" w:rsidRDefault="0038542C" w:rsidP="00F058F9">
            <w:pPr>
              <w:spacing w:before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1.19E</w:t>
            </w:r>
            <w:proofErr w:type="spellEnd"/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-13</w:t>
            </w:r>
          </w:p>
        </w:tc>
      </w:tr>
    </w:tbl>
    <w:p w14:paraId="19D1F2E2" w14:textId="77777777" w:rsidR="00277DEB" w:rsidRPr="009A58C4" w:rsidRDefault="00277DEB" w:rsidP="00F058F9">
      <w:pPr>
        <w:spacing w:before="0" w:line="480" w:lineRule="auto"/>
        <w:ind w:firstLine="0"/>
        <w:jc w:val="left"/>
        <w:rPr>
          <w:rFonts w:eastAsiaTheme="minorEastAsia"/>
          <w:lang w:eastAsia="zh-CN"/>
        </w:rPr>
      </w:pPr>
    </w:p>
    <w:p w14:paraId="265F7B5B" w14:textId="5E346766" w:rsidR="00277DEB" w:rsidRPr="009A58C4" w:rsidRDefault="001442A3" w:rsidP="00703809">
      <w:pPr>
        <w:pStyle w:val="CommentSubject"/>
      </w:pPr>
      <w:r>
        <w:t xml:space="preserve">Additional </w:t>
      </w:r>
      <w:r w:rsidR="00277DEB" w:rsidRPr="009A58C4">
        <w:t xml:space="preserve">Table </w:t>
      </w:r>
      <w:proofErr w:type="spellStart"/>
      <w:r w:rsidR="00D346E5">
        <w:t>S</w:t>
      </w:r>
      <w:r w:rsidR="00D41B9A">
        <w:t>1</w:t>
      </w:r>
      <w:r w:rsidR="001B3044">
        <w:t>A</w:t>
      </w:r>
      <w:proofErr w:type="spellEnd"/>
      <w:r w:rsidR="00277DEB" w:rsidRPr="009A58C4">
        <w:t xml:space="preserve">: Model comparison for DOSE. </w:t>
      </w:r>
      <w:proofErr w:type="spellStart"/>
      <w:r w:rsidR="00277DEB" w:rsidRPr="009A58C4">
        <w:rPr>
          <w:i/>
          <w:iCs/>
        </w:rPr>
        <w:t>WAIC</w:t>
      </w:r>
      <w:proofErr w:type="spellEnd"/>
      <w:r w:rsidR="00277DEB" w:rsidRPr="009A58C4">
        <w:t xml:space="preserve">: </w:t>
      </w:r>
      <w:r w:rsidR="00277DEB" w:rsidRPr="009A58C4">
        <w:rPr>
          <w:rStyle w:val="normaltextrun"/>
          <w:color w:val="000000"/>
          <w:bdr w:val="none" w:sz="0" w:space="0" w:color="auto" w:frame="1"/>
        </w:rPr>
        <w:t>Watanabe-</w:t>
      </w:r>
      <w:proofErr w:type="spellStart"/>
      <w:r w:rsidR="00277DEB" w:rsidRPr="009A58C4">
        <w:rPr>
          <w:rStyle w:val="normaltextrun"/>
          <w:color w:val="000000"/>
          <w:bdr w:val="none" w:sz="0" w:space="0" w:color="auto" w:frame="1"/>
        </w:rPr>
        <w:t>Akaike</w:t>
      </w:r>
      <w:proofErr w:type="spellEnd"/>
      <w:r w:rsidR="00277DEB" w:rsidRPr="009A58C4">
        <w:rPr>
          <w:rStyle w:val="normaltextrun"/>
          <w:color w:val="000000"/>
          <w:bdr w:val="none" w:sz="0" w:space="0" w:color="auto" w:frame="1"/>
        </w:rPr>
        <w:t xml:space="preserve"> information criterion</w:t>
      </w:r>
      <w:r w:rsidR="00277DEB" w:rsidRPr="009A58C4">
        <w:t xml:space="preserve">. The models are ordered from best to worse, as ranked by the </w:t>
      </w:r>
      <w:proofErr w:type="spellStart"/>
      <w:r w:rsidR="00277DEB" w:rsidRPr="009A58C4">
        <w:rPr>
          <w:i/>
          <w:iCs/>
        </w:rPr>
        <w:t>WAIC</w:t>
      </w:r>
      <w:proofErr w:type="spellEnd"/>
      <w:r w:rsidR="00277DEB" w:rsidRPr="009A58C4">
        <w:t xml:space="preserve">. </w:t>
      </w:r>
      <w:proofErr w:type="spellStart"/>
      <w:r w:rsidR="00277DEB" w:rsidRPr="009A58C4">
        <w:rPr>
          <w:i/>
          <w:iCs/>
        </w:rPr>
        <w:t>Elpd</w:t>
      </w:r>
      <w:proofErr w:type="spellEnd"/>
      <w:r w:rsidR="00277DEB" w:rsidRPr="009A58C4">
        <w:t>: ex</w:t>
      </w:r>
      <w:r w:rsidR="00277DEB" w:rsidRPr="009A58C4">
        <w:rPr>
          <w:rStyle w:val="normaltextrun"/>
          <w:color w:val="000000"/>
          <w:bdr w:val="none" w:sz="0" w:space="0" w:color="auto" w:frame="1"/>
        </w:rPr>
        <w:t>pected log point-wise predictive density</w:t>
      </w:r>
      <w:r w:rsidR="00277DEB" w:rsidRPr="009A58C4">
        <w:t xml:space="preserve">. </w:t>
      </w:r>
      <w:proofErr w:type="spellStart"/>
      <w:r w:rsidR="00277DEB" w:rsidRPr="009A58C4">
        <w:rPr>
          <w:i/>
          <w:iCs/>
        </w:rPr>
        <w:t>Elpd_loo</w:t>
      </w:r>
      <w:proofErr w:type="spellEnd"/>
      <w:r w:rsidR="00277DEB" w:rsidRPr="009A58C4">
        <w:t xml:space="preserve">: the </w:t>
      </w:r>
      <w:proofErr w:type="spellStart"/>
      <w:r w:rsidR="00277DEB" w:rsidRPr="009A58C4">
        <w:t>ELPD</w:t>
      </w:r>
      <w:proofErr w:type="spellEnd"/>
      <w:r w:rsidR="00277DEB" w:rsidRPr="009A58C4">
        <w:t xml:space="preserve"> approximated using Leave-One-Out Cross-Validation (LOO-CV); </w:t>
      </w:r>
      <w:proofErr w:type="spellStart"/>
      <w:r w:rsidR="00277DEB" w:rsidRPr="009A58C4">
        <w:rPr>
          <w:i/>
          <w:iCs/>
        </w:rPr>
        <w:t>elpd_diff</w:t>
      </w:r>
      <w:proofErr w:type="spellEnd"/>
      <w:r w:rsidR="00277DEB" w:rsidRPr="009A58C4">
        <w:t xml:space="preserve">, a measure of the difference in the </w:t>
      </w:r>
      <w:proofErr w:type="spellStart"/>
      <w:r w:rsidR="00277DEB" w:rsidRPr="009A58C4">
        <w:t>elpd_loo</w:t>
      </w:r>
      <w:proofErr w:type="spellEnd"/>
      <w:r w:rsidR="00277DEB" w:rsidRPr="009A58C4">
        <w:t xml:space="preserve"> between two models.</w:t>
      </w:r>
      <w:r w:rsidR="00277DEB" w:rsidRPr="009A58C4">
        <w:rPr>
          <w:rStyle w:val="Heading1Char"/>
          <w:sz w:val="22"/>
          <w:szCs w:val="22"/>
          <w:shd w:val="clear" w:color="auto" w:fill="FFFFFF"/>
        </w:rPr>
        <w:t xml:space="preserve"> </w:t>
      </w:r>
      <w:r w:rsidR="00277DEB" w:rsidRPr="009A58C4">
        <w:rPr>
          <w:rFonts w:eastAsia="Calibri"/>
        </w:rPr>
        <w:t xml:space="preserve"> </w:t>
      </w:r>
      <w:proofErr w:type="spellStart"/>
      <w:r w:rsidR="00277DEB" w:rsidRPr="009A58C4">
        <w:rPr>
          <w:rFonts w:eastAsia="Calibri"/>
          <w:i/>
          <w:iCs/>
        </w:rPr>
        <w:t>se_diff</w:t>
      </w:r>
      <w:proofErr w:type="spellEnd"/>
      <w:r w:rsidR="00277DEB" w:rsidRPr="009A58C4">
        <w:rPr>
          <w:rFonts w:eastAsia="Calibri"/>
        </w:rPr>
        <w:t xml:space="preserve"> is the (estimated) standard error of </w:t>
      </w:r>
      <w:proofErr w:type="spellStart"/>
      <w:r w:rsidR="00277DEB" w:rsidRPr="009A58C4">
        <w:rPr>
          <w:rFonts w:eastAsia="Calibri"/>
          <w:i/>
          <w:iCs/>
        </w:rPr>
        <w:t>elpd_diff</w:t>
      </w:r>
      <w:proofErr w:type="spellEnd"/>
      <w:r w:rsidR="00277DEB" w:rsidRPr="009A58C4">
        <w:rPr>
          <w:rFonts w:eastAsia="Calibri"/>
        </w:rPr>
        <w:t xml:space="preserve">. </w:t>
      </w:r>
      <w:r w:rsidR="00277DEB" w:rsidRPr="009A58C4">
        <w:rPr>
          <w:rStyle w:val="normaltextrun"/>
          <w:rFonts w:eastAsia="Cambria"/>
          <w:shd w:val="clear" w:color="auto" w:fill="FFFFFF"/>
        </w:rPr>
        <w:t xml:space="preserve">The false-positive rate is the probability that the best model is worse than the to-be-compared </w:t>
      </w:r>
      <w:r w:rsidR="00277DEB" w:rsidRPr="009A58C4">
        <w:rPr>
          <w:rStyle w:val="normaltextrun"/>
          <w:rFonts w:eastAsia="Cambria"/>
        </w:rPr>
        <w:t>model</w:t>
      </w:r>
      <w:r w:rsidR="00277DEB" w:rsidRPr="009A58C4">
        <w:rPr>
          <w:rStyle w:val="normaltextrun"/>
          <w:rFonts w:eastAsia="Cambria"/>
          <w:shd w:val="clear" w:color="auto" w:fill="FFFFFF"/>
        </w:rPr>
        <w:t>. </w:t>
      </w:r>
      <w:r w:rsidR="00277DEB" w:rsidRPr="009A58C4">
        <w:rPr>
          <w:rFonts w:eastAsia="Calibri"/>
        </w:rPr>
        <w:t xml:space="preserve"> See Methods for details.</w:t>
      </w:r>
    </w:p>
    <w:p w14:paraId="380C0ED4" w14:textId="77777777" w:rsidR="00277DEB" w:rsidRPr="009A58C4" w:rsidRDefault="00277DEB" w:rsidP="00F058F9">
      <w:pPr>
        <w:spacing w:line="480" w:lineRule="auto"/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402"/>
        <w:gridCol w:w="809"/>
        <w:gridCol w:w="846"/>
        <w:gridCol w:w="876"/>
        <w:gridCol w:w="716"/>
        <w:gridCol w:w="1525"/>
        <w:gridCol w:w="936"/>
      </w:tblGrid>
      <w:tr w:rsidR="00225A1E" w:rsidRPr="009A58C4" w14:paraId="51760BDE" w14:textId="77777777" w:rsidTr="00601B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3D6A40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9A58C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hideMark/>
          </w:tcPr>
          <w:p w14:paraId="1421D725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A58C4">
              <w:rPr>
                <w:i/>
                <w:iCs/>
                <w:color w:val="000000"/>
                <w:sz w:val="18"/>
                <w:szCs w:val="18"/>
              </w:rPr>
              <w:t>WAIC</w:t>
            </w:r>
            <w:proofErr w:type="spellEnd"/>
          </w:p>
        </w:tc>
        <w:tc>
          <w:tcPr>
            <w:tcW w:w="0" w:type="auto"/>
            <w:hideMark/>
          </w:tcPr>
          <w:p w14:paraId="71475B43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A58C4">
              <w:rPr>
                <w:i/>
                <w:iCs/>
                <w:color w:val="000000"/>
                <w:sz w:val="18"/>
                <w:szCs w:val="18"/>
              </w:rPr>
              <w:t>elpd_loo</w:t>
            </w:r>
            <w:proofErr w:type="spellEnd"/>
          </w:p>
        </w:tc>
        <w:tc>
          <w:tcPr>
            <w:tcW w:w="0" w:type="auto"/>
            <w:hideMark/>
          </w:tcPr>
          <w:p w14:paraId="59851BB7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A58C4">
              <w:rPr>
                <w:i/>
                <w:iCs/>
                <w:color w:val="000000"/>
                <w:sz w:val="18"/>
                <w:szCs w:val="18"/>
              </w:rPr>
              <w:t>elpd_diff</w:t>
            </w:r>
            <w:proofErr w:type="spellEnd"/>
          </w:p>
        </w:tc>
        <w:tc>
          <w:tcPr>
            <w:tcW w:w="0" w:type="auto"/>
            <w:hideMark/>
          </w:tcPr>
          <w:p w14:paraId="6285176A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A58C4">
              <w:rPr>
                <w:i/>
                <w:iCs/>
                <w:color w:val="000000"/>
                <w:sz w:val="18"/>
                <w:szCs w:val="18"/>
              </w:rPr>
              <w:t>se_diff</w:t>
            </w:r>
            <w:proofErr w:type="spellEnd"/>
          </w:p>
        </w:tc>
        <w:tc>
          <w:tcPr>
            <w:tcW w:w="0" w:type="auto"/>
            <w:hideMark/>
          </w:tcPr>
          <w:p w14:paraId="26E038D7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9A58C4">
              <w:rPr>
                <w:i/>
                <w:i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hideMark/>
          </w:tcPr>
          <w:p w14:paraId="02F16933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A58C4">
              <w:rPr>
                <w:i/>
                <w:iCs/>
                <w:color w:val="000000"/>
                <w:sz w:val="18"/>
                <w:szCs w:val="18"/>
              </w:rPr>
              <w:t>Pr</w:t>
            </w:r>
            <w:proofErr w:type="spellEnd"/>
            <w:r w:rsidRPr="009A58C4">
              <w:rPr>
                <w:i/>
                <w:iCs/>
                <w:color w:val="000000"/>
                <w:sz w:val="18"/>
                <w:szCs w:val="18"/>
              </w:rPr>
              <w:t>(better)</w:t>
            </w:r>
          </w:p>
        </w:tc>
      </w:tr>
      <w:tr w:rsidR="00225A1E" w:rsidRPr="009A58C4" w14:paraId="04D03E01" w14:textId="77777777" w:rsidTr="00601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B230D2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9A58C4">
              <w:rPr>
                <w:i/>
                <w:iCs/>
                <w:color w:val="000000"/>
                <w:sz w:val="18"/>
                <w:szCs w:val="18"/>
              </w:rPr>
              <w:t>Full (best)</w:t>
            </w:r>
          </w:p>
        </w:tc>
        <w:tc>
          <w:tcPr>
            <w:tcW w:w="0" w:type="auto"/>
            <w:noWrap/>
            <w:hideMark/>
          </w:tcPr>
          <w:p w14:paraId="2707B4B8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914.58</w:t>
            </w:r>
          </w:p>
        </w:tc>
        <w:tc>
          <w:tcPr>
            <w:tcW w:w="0" w:type="auto"/>
            <w:noWrap/>
            <w:hideMark/>
          </w:tcPr>
          <w:p w14:paraId="6DACB4CF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-458.13</w:t>
            </w:r>
          </w:p>
        </w:tc>
        <w:tc>
          <w:tcPr>
            <w:tcW w:w="0" w:type="auto"/>
            <w:noWrap/>
          </w:tcPr>
          <w:p w14:paraId="15A14B5C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67D4BA19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66F43B54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4294F516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225A1E" w:rsidRPr="009A58C4" w14:paraId="312128B1" w14:textId="77777777" w:rsidTr="00601B9F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026F6F" w14:textId="16F1EEB1" w:rsidR="00225A1E" w:rsidRPr="009A58C4" w:rsidRDefault="00225A1E" w:rsidP="00F058F9">
            <w:pPr>
              <w:spacing w:before="0" w:line="480" w:lineRule="auto"/>
              <w:ind w:firstLine="0"/>
              <w:jc w:val="center"/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9A58C4">
              <w:rPr>
                <w:i/>
                <w:iCs/>
                <w:color w:val="000000"/>
                <w:sz w:val="18"/>
                <w:szCs w:val="18"/>
              </w:rPr>
              <w:t>No </w:t>
            </w:r>
            <w:r w:rsidR="00601B9F">
              <w:rPr>
                <w:i/>
                <w:iCs/>
                <w:color w:val="000000"/>
                <w:sz w:val="18"/>
                <w:szCs w:val="18"/>
              </w:rPr>
              <w:t>forgetting</w:t>
            </w:r>
          </w:p>
        </w:tc>
        <w:tc>
          <w:tcPr>
            <w:tcW w:w="0" w:type="auto"/>
            <w:noWrap/>
            <w:hideMark/>
          </w:tcPr>
          <w:p w14:paraId="6D79F081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1079.25</w:t>
            </w:r>
          </w:p>
        </w:tc>
        <w:tc>
          <w:tcPr>
            <w:tcW w:w="0" w:type="auto"/>
            <w:noWrap/>
            <w:hideMark/>
          </w:tcPr>
          <w:p w14:paraId="7A0C7660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-539.62</w:t>
            </w:r>
          </w:p>
        </w:tc>
        <w:tc>
          <w:tcPr>
            <w:tcW w:w="0" w:type="auto"/>
            <w:noWrap/>
            <w:hideMark/>
          </w:tcPr>
          <w:p w14:paraId="4B264845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-81.50</w:t>
            </w:r>
          </w:p>
        </w:tc>
        <w:tc>
          <w:tcPr>
            <w:tcW w:w="0" w:type="auto"/>
            <w:noWrap/>
            <w:hideMark/>
          </w:tcPr>
          <w:p w14:paraId="16AF619A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19.01</w:t>
            </w:r>
          </w:p>
        </w:tc>
        <w:tc>
          <w:tcPr>
            <w:tcW w:w="0" w:type="auto"/>
            <w:noWrap/>
            <w:hideMark/>
          </w:tcPr>
          <w:p w14:paraId="613FFEF3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(-118.76, -44.23)</w:t>
            </w:r>
          </w:p>
        </w:tc>
        <w:tc>
          <w:tcPr>
            <w:tcW w:w="0" w:type="auto"/>
            <w:noWrap/>
            <w:hideMark/>
          </w:tcPr>
          <w:p w14:paraId="6F249E58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9.08E</w:t>
            </w:r>
            <w:proofErr w:type="spellEnd"/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-06</w:t>
            </w:r>
          </w:p>
        </w:tc>
      </w:tr>
      <w:tr w:rsidR="00225A1E" w:rsidRPr="009A58C4" w14:paraId="3689C211" w14:textId="77777777" w:rsidTr="00601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22D568" w14:textId="4C63E2CA" w:rsidR="00225A1E" w:rsidRPr="009A58C4" w:rsidRDefault="00225A1E" w:rsidP="00F058F9">
            <w:pPr>
              <w:spacing w:before="0" w:line="480" w:lineRule="auto"/>
              <w:ind w:firstLine="0"/>
              <w:jc w:val="center"/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9A58C4">
              <w:rPr>
                <w:i/>
                <w:iCs/>
                <w:color w:val="000000"/>
                <w:sz w:val="18"/>
                <w:szCs w:val="18"/>
              </w:rPr>
              <w:t>No self-train</w:t>
            </w:r>
            <w:r w:rsidR="00601B9F">
              <w:rPr>
                <w:i/>
                <w:iCs/>
                <w:color w:val="000000"/>
                <w:sz w:val="18"/>
                <w:szCs w:val="18"/>
              </w:rPr>
              <w:t>ing</w:t>
            </w:r>
          </w:p>
        </w:tc>
        <w:tc>
          <w:tcPr>
            <w:tcW w:w="0" w:type="auto"/>
            <w:noWrap/>
            <w:hideMark/>
          </w:tcPr>
          <w:p w14:paraId="3361DF15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1181.18</w:t>
            </w:r>
          </w:p>
        </w:tc>
        <w:tc>
          <w:tcPr>
            <w:tcW w:w="0" w:type="auto"/>
            <w:noWrap/>
            <w:hideMark/>
          </w:tcPr>
          <w:p w14:paraId="4CB7FC79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-591.06</w:t>
            </w:r>
          </w:p>
        </w:tc>
        <w:tc>
          <w:tcPr>
            <w:tcW w:w="0" w:type="auto"/>
            <w:noWrap/>
            <w:hideMark/>
          </w:tcPr>
          <w:p w14:paraId="495D919D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-132.93</w:t>
            </w:r>
          </w:p>
        </w:tc>
        <w:tc>
          <w:tcPr>
            <w:tcW w:w="0" w:type="auto"/>
            <w:noWrap/>
            <w:hideMark/>
          </w:tcPr>
          <w:p w14:paraId="25A7FDD7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20.81</w:t>
            </w:r>
          </w:p>
        </w:tc>
        <w:tc>
          <w:tcPr>
            <w:tcW w:w="0" w:type="auto"/>
            <w:noWrap/>
            <w:hideMark/>
          </w:tcPr>
          <w:p w14:paraId="38C1F7B9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(-173.73, -92.13)</w:t>
            </w:r>
          </w:p>
        </w:tc>
        <w:tc>
          <w:tcPr>
            <w:tcW w:w="0" w:type="auto"/>
            <w:noWrap/>
            <w:hideMark/>
          </w:tcPr>
          <w:p w14:paraId="04494D27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8.49E</w:t>
            </w:r>
            <w:proofErr w:type="spellEnd"/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-11</w:t>
            </w:r>
          </w:p>
        </w:tc>
      </w:tr>
      <w:tr w:rsidR="00225A1E" w:rsidRPr="009A58C4" w14:paraId="73D49213" w14:textId="77777777" w:rsidTr="00601B9F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E6E34F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9A58C4">
              <w:rPr>
                <w:i/>
                <w:iCs/>
                <w:color w:val="000000"/>
                <w:sz w:val="18"/>
                <w:szCs w:val="18"/>
              </w:rPr>
              <w:t>Logistic</w:t>
            </w:r>
          </w:p>
        </w:tc>
        <w:tc>
          <w:tcPr>
            <w:tcW w:w="0" w:type="auto"/>
            <w:noWrap/>
            <w:hideMark/>
          </w:tcPr>
          <w:p w14:paraId="7DAB456E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1357.74</w:t>
            </w:r>
          </w:p>
        </w:tc>
        <w:tc>
          <w:tcPr>
            <w:tcW w:w="0" w:type="auto"/>
            <w:noWrap/>
            <w:hideMark/>
          </w:tcPr>
          <w:p w14:paraId="2E939734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-680.91</w:t>
            </w:r>
          </w:p>
        </w:tc>
        <w:tc>
          <w:tcPr>
            <w:tcW w:w="0" w:type="auto"/>
            <w:noWrap/>
            <w:hideMark/>
          </w:tcPr>
          <w:p w14:paraId="6F1C84AC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-222.78</w:t>
            </w:r>
          </w:p>
        </w:tc>
        <w:tc>
          <w:tcPr>
            <w:tcW w:w="0" w:type="auto"/>
            <w:noWrap/>
            <w:hideMark/>
          </w:tcPr>
          <w:p w14:paraId="341AB212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27.34</w:t>
            </w:r>
          </w:p>
        </w:tc>
        <w:tc>
          <w:tcPr>
            <w:tcW w:w="0" w:type="auto"/>
            <w:noWrap/>
            <w:hideMark/>
          </w:tcPr>
          <w:p w14:paraId="7F2E327A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(-276.36, -169.21)</w:t>
            </w:r>
          </w:p>
        </w:tc>
        <w:tc>
          <w:tcPr>
            <w:tcW w:w="0" w:type="auto"/>
            <w:noWrap/>
            <w:hideMark/>
          </w:tcPr>
          <w:p w14:paraId="2A537FA3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2.22E</w:t>
            </w:r>
            <w:proofErr w:type="spellEnd"/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-16</w:t>
            </w:r>
          </w:p>
        </w:tc>
      </w:tr>
      <w:tr w:rsidR="00225A1E" w:rsidRPr="009A58C4" w14:paraId="562EE8B1" w14:textId="77777777" w:rsidTr="00601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F4CE6D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9A58C4">
              <w:rPr>
                <w:i/>
                <w:iCs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0" w:type="auto"/>
            <w:noWrap/>
            <w:hideMark/>
          </w:tcPr>
          <w:p w14:paraId="169FF841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1393.45</w:t>
            </w:r>
          </w:p>
        </w:tc>
        <w:tc>
          <w:tcPr>
            <w:tcW w:w="0" w:type="auto"/>
            <w:noWrap/>
            <w:hideMark/>
          </w:tcPr>
          <w:p w14:paraId="12038220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-698.18</w:t>
            </w:r>
          </w:p>
        </w:tc>
        <w:tc>
          <w:tcPr>
            <w:tcW w:w="0" w:type="auto"/>
            <w:noWrap/>
            <w:hideMark/>
          </w:tcPr>
          <w:p w14:paraId="2BA3B50E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-240.05</w:t>
            </w:r>
          </w:p>
        </w:tc>
        <w:tc>
          <w:tcPr>
            <w:tcW w:w="0" w:type="auto"/>
            <w:noWrap/>
            <w:hideMark/>
          </w:tcPr>
          <w:p w14:paraId="4265B31A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28.04</w:t>
            </w:r>
          </w:p>
        </w:tc>
        <w:tc>
          <w:tcPr>
            <w:tcW w:w="0" w:type="auto"/>
            <w:noWrap/>
            <w:hideMark/>
          </w:tcPr>
          <w:p w14:paraId="5294BE31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(-295.01, -185.09)</w:t>
            </w:r>
          </w:p>
        </w:tc>
        <w:tc>
          <w:tcPr>
            <w:tcW w:w="0" w:type="auto"/>
            <w:noWrap/>
            <w:hideMark/>
          </w:tcPr>
          <w:p w14:paraId="2F513E29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0.00E+00</w:t>
            </w:r>
            <w:proofErr w:type="spellEnd"/>
          </w:p>
        </w:tc>
      </w:tr>
      <w:tr w:rsidR="00225A1E" w:rsidRPr="009A58C4" w14:paraId="7AFDD683" w14:textId="77777777" w:rsidTr="00601B9F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A1A4B1" w14:textId="476208A1" w:rsidR="00225A1E" w:rsidRPr="009A58C4" w:rsidRDefault="00225A1E" w:rsidP="00F058F9">
            <w:pPr>
              <w:spacing w:before="0" w:line="480" w:lineRule="auto"/>
              <w:ind w:firstLine="0"/>
              <w:jc w:val="center"/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9A58C4">
              <w:rPr>
                <w:i/>
                <w:iCs/>
                <w:color w:val="000000"/>
                <w:sz w:val="18"/>
                <w:szCs w:val="18"/>
              </w:rPr>
              <w:t>No learn</w:t>
            </w:r>
            <w:r w:rsidR="00601B9F">
              <w:rPr>
                <w:i/>
                <w:iCs/>
                <w:color w:val="000000"/>
                <w:sz w:val="18"/>
                <w:szCs w:val="18"/>
              </w:rPr>
              <w:t>ing</w:t>
            </w:r>
          </w:p>
        </w:tc>
        <w:tc>
          <w:tcPr>
            <w:tcW w:w="0" w:type="auto"/>
            <w:noWrap/>
            <w:hideMark/>
          </w:tcPr>
          <w:p w14:paraId="343804B3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1400.08</w:t>
            </w:r>
          </w:p>
        </w:tc>
        <w:tc>
          <w:tcPr>
            <w:tcW w:w="0" w:type="auto"/>
            <w:noWrap/>
            <w:hideMark/>
          </w:tcPr>
          <w:p w14:paraId="64191E2B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-701.61</w:t>
            </w:r>
          </w:p>
        </w:tc>
        <w:tc>
          <w:tcPr>
            <w:tcW w:w="0" w:type="auto"/>
            <w:noWrap/>
            <w:hideMark/>
          </w:tcPr>
          <w:p w14:paraId="32A73AFA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-243.49</w:t>
            </w:r>
          </w:p>
        </w:tc>
        <w:tc>
          <w:tcPr>
            <w:tcW w:w="0" w:type="auto"/>
            <w:noWrap/>
            <w:hideMark/>
          </w:tcPr>
          <w:p w14:paraId="548E5D1D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26.89</w:t>
            </w:r>
          </w:p>
        </w:tc>
        <w:tc>
          <w:tcPr>
            <w:tcW w:w="0" w:type="auto"/>
            <w:noWrap/>
            <w:hideMark/>
          </w:tcPr>
          <w:p w14:paraId="749708A2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(-296.19, -190.79)</w:t>
            </w:r>
          </w:p>
        </w:tc>
        <w:tc>
          <w:tcPr>
            <w:tcW w:w="0" w:type="auto"/>
            <w:noWrap/>
            <w:hideMark/>
          </w:tcPr>
          <w:p w14:paraId="61332CA8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0.00E+00</w:t>
            </w:r>
            <w:proofErr w:type="spellEnd"/>
          </w:p>
        </w:tc>
      </w:tr>
      <w:tr w:rsidR="00225A1E" w:rsidRPr="009A58C4" w14:paraId="72F693C0" w14:textId="77777777" w:rsidTr="00601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1B63A6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9A58C4">
              <w:rPr>
                <w:i/>
                <w:iCs/>
                <w:color w:val="000000"/>
                <w:sz w:val="18"/>
                <w:szCs w:val="18"/>
              </w:rPr>
              <w:t>Fixed Effect</w:t>
            </w:r>
          </w:p>
        </w:tc>
        <w:tc>
          <w:tcPr>
            <w:tcW w:w="0" w:type="auto"/>
            <w:noWrap/>
            <w:hideMark/>
          </w:tcPr>
          <w:p w14:paraId="70CAC9DE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1501.13</w:t>
            </w:r>
          </w:p>
        </w:tc>
        <w:tc>
          <w:tcPr>
            <w:tcW w:w="0" w:type="auto"/>
            <w:noWrap/>
            <w:hideMark/>
          </w:tcPr>
          <w:p w14:paraId="2EAF3F83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-750.99</w:t>
            </w:r>
          </w:p>
        </w:tc>
        <w:tc>
          <w:tcPr>
            <w:tcW w:w="0" w:type="auto"/>
            <w:noWrap/>
            <w:hideMark/>
          </w:tcPr>
          <w:p w14:paraId="142453CB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-292.86</w:t>
            </w:r>
          </w:p>
        </w:tc>
        <w:tc>
          <w:tcPr>
            <w:tcW w:w="0" w:type="auto"/>
            <w:noWrap/>
            <w:hideMark/>
          </w:tcPr>
          <w:p w14:paraId="50AF45FF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27.70</w:t>
            </w:r>
          </w:p>
        </w:tc>
        <w:tc>
          <w:tcPr>
            <w:tcW w:w="0" w:type="auto"/>
            <w:noWrap/>
            <w:hideMark/>
          </w:tcPr>
          <w:p w14:paraId="6F1D2AC4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(-347.16, -238.56)</w:t>
            </w:r>
          </w:p>
        </w:tc>
        <w:tc>
          <w:tcPr>
            <w:tcW w:w="0" w:type="auto"/>
            <w:noWrap/>
            <w:hideMark/>
          </w:tcPr>
          <w:p w14:paraId="4CFE86F5" w14:textId="77777777" w:rsidR="00225A1E" w:rsidRPr="009A58C4" w:rsidRDefault="00225A1E" w:rsidP="00F058F9">
            <w:pPr>
              <w:spacing w:before="0" w:line="48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A58C4">
              <w:rPr>
                <w:rFonts w:ascii="Calibri" w:hAnsi="Calibri" w:cs="Calibri"/>
                <w:color w:val="000000"/>
                <w:sz w:val="18"/>
                <w:szCs w:val="18"/>
              </w:rPr>
              <w:t>0.00E+00</w:t>
            </w:r>
            <w:proofErr w:type="spellEnd"/>
          </w:p>
        </w:tc>
      </w:tr>
    </w:tbl>
    <w:p w14:paraId="132BA7BB" w14:textId="77777777" w:rsidR="00277DEB" w:rsidRPr="009A58C4" w:rsidRDefault="00277DEB" w:rsidP="00F058F9">
      <w:pPr>
        <w:spacing w:line="480" w:lineRule="auto"/>
      </w:pPr>
    </w:p>
    <w:p w14:paraId="0CCE7A84" w14:textId="1B6FAD97" w:rsidR="00277DEB" w:rsidRDefault="001442A3" w:rsidP="00F058F9">
      <w:pPr>
        <w:spacing w:line="480" w:lineRule="auto"/>
        <w:ind w:firstLine="0"/>
      </w:pPr>
      <w:r>
        <w:t xml:space="preserve">Additional </w:t>
      </w:r>
      <w:r w:rsidRPr="009A58C4">
        <w:t xml:space="preserve">Table </w:t>
      </w:r>
      <w:proofErr w:type="spellStart"/>
      <w:r w:rsidR="00D346E5">
        <w:t>S</w:t>
      </w:r>
      <w:r w:rsidR="00D41B9A">
        <w:t>1</w:t>
      </w:r>
      <w:r w:rsidR="001B3044">
        <w:t>B</w:t>
      </w:r>
      <w:proofErr w:type="spellEnd"/>
      <w:r w:rsidR="00277DEB" w:rsidRPr="009A58C4">
        <w:t xml:space="preserve">: Model comparison for EXCITE. See Table </w:t>
      </w:r>
      <w:proofErr w:type="spellStart"/>
      <w:r w:rsidR="00277DEB" w:rsidRPr="009A58C4">
        <w:t>2</w:t>
      </w:r>
      <w:r w:rsidR="002F7173">
        <w:t>A</w:t>
      </w:r>
      <w:proofErr w:type="spellEnd"/>
      <w:r w:rsidR="00277DEB" w:rsidRPr="009A58C4">
        <w:t xml:space="preserve"> for abbreviation. </w:t>
      </w:r>
    </w:p>
    <w:p w14:paraId="65F472D4" w14:textId="77777777" w:rsidR="00852370" w:rsidRDefault="00852370" w:rsidP="00852370">
      <w:pPr>
        <w:pStyle w:val="ListParagraph"/>
        <w:numPr>
          <w:ilvl w:val="0"/>
          <w:numId w:val="14"/>
        </w:numPr>
        <w:spacing w:before="0" w:after="160" w:line="259" w:lineRule="auto"/>
        <w:jc w:val="left"/>
      </w:pPr>
      <w:r>
        <w:lastRenderedPageBreak/>
        <w:t xml:space="preserve">Parameter correlations for the DOSE data. </w:t>
      </w:r>
    </w:p>
    <w:p w14:paraId="6DE62C25" w14:textId="77777777" w:rsidR="00852370" w:rsidRDefault="00852370" w:rsidP="00852370">
      <w:r>
        <w:t xml:space="preserve"> </w:t>
      </w:r>
      <w:r w:rsidRPr="002417CB">
        <w:rPr>
          <w:noProof/>
          <w:lang w:val="en-IN" w:eastAsia="en-IN"/>
        </w:rPr>
        <w:drawing>
          <wp:inline distT="0" distB="0" distL="0" distR="0" wp14:anchorId="17C44F2E" wp14:editId="611E64E3">
            <wp:extent cx="2560320" cy="2560320"/>
            <wp:effectExtent l="0" t="0" r="0" b="0"/>
            <wp:docPr id="621140258" name="Picture 1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1140258" name="Picture 1" descr="Chart, line chart, scatter chart&#10;&#10;Description automatically generated"/>
                    <pic:cNvPicPr/>
                  </pic:nvPicPr>
                  <pic:blipFill rotWithShape="1">
                    <a:blip r:embed="rId11"/>
                    <a:srcRect b="648"/>
                    <a:stretch/>
                  </pic:blipFill>
                  <pic:spPr bwMode="auto">
                    <a:xfrm>
                      <a:off x="0" y="0"/>
                      <a:ext cx="2560320" cy="2560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386E52" w14:textId="77777777" w:rsidR="00852370" w:rsidRDefault="00852370" w:rsidP="00852370">
      <w:pPr>
        <w:pStyle w:val="ListParagraph"/>
        <w:numPr>
          <w:ilvl w:val="0"/>
          <w:numId w:val="14"/>
        </w:numPr>
        <w:spacing w:before="0" w:after="160" w:line="259" w:lineRule="auto"/>
        <w:jc w:val="left"/>
      </w:pPr>
      <w:r>
        <w:t xml:space="preserve">Parameter correlations the EXCITE data. </w:t>
      </w:r>
    </w:p>
    <w:p w14:paraId="66E20096" w14:textId="47740DDE" w:rsidR="00D83E99" w:rsidRDefault="00852370" w:rsidP="00852370">
      <w:r w:rsidRPr="00A41BDC">
        <w:rPr>
          <w:noProof/>
          <w:lang w:val="en-IN" w:eastAsia="en-IN"/>
        </w:rPr>
        <w:drawing>
          <wp:inline distT="0" distB="0" distL="0" distR="0" wp14:anchorId="661135C0" wp14:editId="3D47E60F">
            <wp:extent cx="2558953" cy="2560320"/>
            <wp:effectExtent l="0" t="0" r="0" b="0"/>
            <wp:docPr id="103626763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6267631" name="Picture 1" descr="Chart, scatter 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558953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0FD92E" w14:textId="0CDF202C" w:rsidR="00BF1323" w:rsidRDefault="00BF1323" w:rsidP="00F058F9">
      <w:pPr>
        <w:spacing w:line="480" w:lineRule="auto"/>
        <w:ind w:firstLine="0"/>
      </w:pPr>
      <w:r>
        <w:t xml:space="preserve">Additional </w:t>
      </w:r>
      <w:r w:rsidRPr="009A58C4">
        <w:t xml:space="preserve">Figure </w:t>
      </w:r>
      <w:proofErr w:type="spellStart"/>
      <w:r>
        <w:t>S1</w:t>
      </w:r>
      <w:proofErr w:type="spellEnd"/>
      <w:r w:rsidRPr="009A58C4">
        <w:t xml:space="preserve">:  </w:t>
      </w:r>
      <w:r>
        <w:t xml:space="preserve">Correlations between estimated </w:t>
      </w:r>
      <w:r w:rsidR="00D83E99">
        <w:t xml:space="preserve">retention rates, learning rate, and self-training rates </w:t>
      </w:r>
      <w:r>
        <w:t xml:space="preserve">parameters </w:t>
      </w:r>
      <w:r w:rsidR="00D83E99">
        <w:t>for the individuals in the DOSE trials (A) and the EXCITE trials.</w:t>
      </w:r>
    </w:p>
    <w:p w14:paraId="2F1A68B3" w14:textId="07C6A286" w:rsidR="00D83E99" w:rsidRDefault="00D83E99">
      <w:pPr>
        <w:spacing w:before="0" w:line="240" w:lineRule="auto"/>
        <w:ind w:firstLine="0"/>
        <w:jc w:val="left"/>
      </w:pPr>
      <w:r>
        <w:br w:type="page"/>
      </w:r>
    </w:p>
    <w:p w14:paraId="6A55A30D" w14:textId="77777777" w:rsidR="00D83E99" w:rsidRPr="009A58C4" w:rsidRDefault="00D83E99" w:rsidP="00F058F9">
      <w:pPr>
        <w:spacing w:line="480" w:lineRule="auto"/>
        <w:ind w:firstLine="0"/>
      </w:pPr>
    </w:p>
    <w:p w14:paraId="70C20CDD" w14:textId="0837C198" w:rsidR="007610C0" w:rsidRPr="00D41B9A" w:rsidRDefault="00815D3B" w:rsidP="00D41B9A">
      <w:pPr>
        <w:keepNext/>
        <w:keepLines/>
        <w:spacing w:before="240" w:after="60" w:line="480" w:lineRule="auto"/>
        <w:ind w:left="14" w:hanging="14"/>
        <w:outlineLvl w:val="1"/>
        <w:rPr>
          <w:rFonts w:eastAsia="Cambria"/>
          <w:b/>
          <w:color w:val="000000"/>
        </w:rPr>
      </w:pPr>
      <w:r>
        <w:rPr>
          <w:rFonts w:eastAsia="Cambria"/>
          <w:b/>
          <w:color w:val="000000"/>
        </w:rPr>
        <w:t>Q</w:t>
      </w:r>
      <w:r w:rsidR="007A2EBB" w:rsidRPr="009A58C4">
        <w:rPr>
          <w:rFonts w:eastAsia="Cambria"/>
          <w:b/>
          <w:color w:val="000000"/>
        </w:rPr>
        <w:t>ualitative model evaluation</w:t>
      </w:r>
    </w:p>
    <w:p w14:paraId="0A7C66FB" w14:textId="37DB3D0E" w:rsidR="00BD7DDA" w:rsidRPr="009A58C4" w:rsidRDefault="00C524FC" w:rsidP="00F058F9">
      <w:pPr>
        <w:spacing w:line="480" w:lineRule="auto"/>
        <w:ind w:firstLine="0"/>
      </w:pPr>
      <w:r w:rsidRPr="00C524FC">
        <w:rPr>
          <w:noProof/>
          <w:lang w:val="en-IN" w:eastAsia="en-IN"/>
        </w:rPr>
        <w:drawing>
          <wp:inline distT="0" distB="0" distL="0" distR="0" wp14:anchorId="39B38338" wp14:editId="405C292D">
            <wp:extent cx="5877095" cy="3623733"/>
            <wp:effectExtent l="0" t="0" r="0" b="0"/>
            <wp:docPr id="5" name="Picture 5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881170" cy="3626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87628E" w14:textId="2626D0D2" w:rsidR="00BD7DDA" w:rsidRPr="009A58C4" w:rsidRDefault="001442A3" w:rsidP="00F058F9">
      <w:pPr>
        <w:pStyle w:val="FrameContents"/>
        <w:spacing w:line="480" w:lineRule="auto"/>
        <w:ind w:firstLine="0"/>
        <w:jc w:val="center"/>
      </w:pPr>
      <w:r>
        <w:t xml:space="preserve">Additional </w:t>
      </w:r>
      <w:r w:rsidR="00BD7DDA" w:rsidRPr="009A58C4">
        <w:t xml:space="preserve">Figure </w:t>
      </w:r>
      <w:proofErr w:type="spellStart"/>
      <w:r w:rsidR="00D41B9A">
        <w:t>S</w:t>
      </w:r>
      <w:r w:rsidR="00BF1323">
        <w:t>2</w:t>
      </w:r>
      <w:proofErr w:type="spellEnd"/>
      <w:r w:rsidR="00BD7DDA" w:rsidRPr="009A58C4">
        <w:t xml:space="preserve">:  Qualitative validation of the </w:t>
      </w:r>
      <w:r w:rsidR="00B26231">
        <w:t xml:space="preserve">best motor learning </w:t>
      </w:r>
      <w:r w:rsidR="00BD7DDA" w:rsidRPr="009A58C4">
        <w:t xml:space="preserve">model. </w:t>
      </w:r>
      <w:r w:rsidR="00BD7DDA" w:rsidRPr="009A58C4">
        <w:rPr>
          <w:b/>
          <w:bCs/>
        </w:rPr>
        <w:t>A.</w:t>
      </w:r>
      <w:r w:rsidR="00BD7DDA" w:rsidRPr="009A58C4">
        <w:t xml:space="preserve"> </w:t>
      </w:r>
      <w:r w:rsidR="00B26231">
        <w:t>D</w:t>
      </w:r>
      <w:r w:rsidR="00BD7DDA" w:rsidRPr="009A58C4">
        <w:t>ose efficacy: Effect of dosage on the MAL during supervised training.</w:t>
      </w:r>
      <w:r w:rsidR="00BD7DDA" w:rsidRPr="009A58C4">
        <w:rPr>
          <w:color w:val="000000"/>
        </w:rPr>
        <w:t xml:space="preserve"> </w:t>
      </w:r>
      <w:r w:rsidR="00BD7DDA" w:rsidRPr="009A58C4">
        <w:rPr>
          <w:b/>
          <w:bCs/>
        </w:rPr>
        <w:t>B.</w:t>
      </w:r>
      <w:r w:rsidR="00BD7DDA" w:rsidRPr="009A58C4">
        <w:t xml:space="preserve"> Efficiency of training for different training dosages and for the three bouts. Efficiency</w:t>
      </w:r>
      <w:r w:rsidR="00BD7DDA" w:rsidRPr="009A58C4">
        <w:rPr>
          <w:color w:val="000000"/>
        </w:rPr>
        <w:t xml:space="preserve"> is computed by the gain in MAL per hour of training. </w:t>
      </w:r>
      <w:r w:rsidR="00BD7DDA" w:rsidRPr="009A58C4">
        <w:rPr>
          <w:b/>
          <w:bCs/>
        </w:rPr>
        <w:t>C.</w:t>
      </w:r>
      <w:r w:rsidR="00BD7DDA" w:rsidRPr="009A58C4">
        <w:t xml:space="preserve">  Effect of time post-training on retention for each dosage: Shown are the forgetting rates in the six months following supervised training as a function of months post-training. </w:t>
      </w:r>
      <w:r w:rsidR="00BD7DDA" w:rsidRPr="009A58C4">
        <w:rPr>
          <w:b/>
          <w:bCs/>
        </w:rPr>
        <w:t>D.</w:t>
      </w:r>
      <w:r w:rsidR="00BD7DDA" w:rsidRPr="009A58C4">
        <w:t xml:space="preserve"> Effect of average post-training MAL on the gain in MAL. The colored lines show retention as a function of average post-training MAL for different dosages, and the colored dots show the individual retention rates. In C and D, the dotted line indicates the retention rate of 0, indicating no change. In A, B, and C, the dots are the population means based on predicted </w:t>
      </w:r>
      <w:proofErr w:type="spellStart"/>
      <w:r w:rsidR="00BD7DDA" w:rsidRPr="009A58C4">
        <w:t>MALs</w:t>
      </w:r>
      <w:proofErr w:type="spellEnd"/>
      <w:r w:rsidR="00BD7DDA" w:rsidRPr="009A58C4">
        <w:t>, and the bars the 95% CI.</w:t>
      </w:r>
      <w:bookmarkStart w:id="0" w:name="_GoBack"/>
      <w:bookmarkEnd w:id="0"/>
    </w:p>
    <w:sectPr w:rsidR="00BD7DDA" w:rsidRPr="009A58C4" w:rsidSect="003477FD">
      <w:footerReference w:type="default" r:id="rId14"/>
      <w:footnotePr>
        <w:numFmt w:val="lowerLetter"/>
      </w:footnotePr>
      <w:pgSz w:w="12240" w:h="15840" w:code="1"/>
      <w:pgMar w:top="1440" w:right="1797" w:bottom="1440" w:left="1797" w:header="0" w:footer="720" w:gutter="0"/>
      <w:pgNumType w:start="1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BCFC99" w14:textId="77777777" w:rsidR="00462008" w:rsidRDefault="00462008" w:rsidP="00AE0D5B">
      <w:r>
        <w:separator/>
      </w:r>
    </w:p>
  </w:endnote>
  <w:endnote w:type="continuationSeparator" w:id="0">
    <w:p w14:paraId="6D7C514A" w14:textId="77777777" w:rsidR="00462008" w:rsidRDefault="00462008" w:rsidP="00AE0D5B">
      <w:r>
        <w:continuationSeparator/>
      </w:r>
    </w:p>
  </w:endnote>
  <w:endnote w:type="continuationNotice" w:id="1">
    <w:p w14:paraId="2FF9FBE7" w14:textId="77777777" w:rsidR="00462008" w:rsidRDefault="00462008" w:rsidP="00AE0D5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1"/>
    <w:family w:val="roman"/>
    <w:pitch w:val="variable"/>
  </w:font>
  <w:font w:name="AR PL SungtiL GB">
    <w:panose1 w:val="00000000000000000000"/>
    <w:charset w:val="00"/>
    <w:family w:val="roman"/>
    <w:notTrueType/>
    <w:pitch w:val="default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790845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9546B1" w14:textId="471C48DC" w:rsidR="001A4321" w:rsidRDefault="001A432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346E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E1FCBE4" w14:textId="77777777" w:rsidR="00AA24C5" w:rsidRDefault="00AA24C5" w:rsidP="00AE0D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9C7298" w14:textId="77777777" w:rsidR="00462008" w:rsidRDefault="00462008" w:rsidP="00AE0D5B">
      <w:r>
        <w:separator/>
      </w:r>
    </w:p>
  </w:footnote>
  <w:footnote w:type="continuationSeparator" w:id="0">
    <w:p w14:paraId="1E9921A8" w14:textId="77777777" w:rsidR="00462008" w:rsidRDefault="00462008" w:rsidP="00AE0D5B">
      <w:r>
        <w:continuationSeparator/>
      </w:r>
    </w:p>
  </w:footnote>
  <w:footnote w:type="continuationNotice" w:id="1">
    <w:p w14:paraId="4A7B2D3C" w14:textId="77777777" w:rsidR="00462008" w:rsidRDefault="00462008" w:rsidP="00AE0D5B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C664CD"/>
    <w:multiLevelType w:val="multilevel"/>
    <w:tmpl w:val="D48820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11686E"/>
    <w:multiLevelType w:val="hybridMultilevel"/>
    <w:tmpl w:val="05ACEB8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7C22A44"/>
    <w:multiLevelType w:val="hybridMultilevel"/>
    <w:tmpl w:val="47F4D9F6"/>
    <w:lvl w:ilvl="0" w:tplc="42AC41F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916EB4E"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BCA10D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CCE6E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266C0A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86A9D6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ABA91B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B12113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B00180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9417614"/>
    <w:multiLevelType w:val="multilevel"/>
    <w:tmpl w:val="76AE8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C192A9F"/>
    <w:multiLevelType w:val="hybridMultilevel"/>
    <w:tmpl w:val="A66040A8"/>
    <w:lvl w:ilvl="0" w:tplc="D02240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B6AA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44C8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8027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0872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92D6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B631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2660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02091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F1945BE"/>
    <w:multiLevelType w:val="hybridMultilevel"/>
    <w:tmpl w:val="970A0168"/>
    <w:lvl w:ilvl="0" w:tplc="0EA65D1C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1B435C3"/>
    <w:multiLevelType w:val="multilevel"/>
    <w:tmpl w:val="5C6E5A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8353B37"/>
    <w:multiLevelType w:val="hybridMultilevel"/>
    <w:tmpl w:val="D616AB5C"/>
    <w:lvl w:ilvl="0" w:tplc="566E4B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5626A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B467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14D3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ABCA6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F4C5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0CD8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041C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CAA9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6534DBB"/>
    <w:multiLevelType w:val="hybridMultilevel"/>
    <w:tmpl w:val="71228B5C"/>
    <w:lvl w:ilvl="0" w:tplc="BF2CAC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0C52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C4A5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D0EF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C88D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9618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78D9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020B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414AC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F526179"/>
    <w:multiLevelType w:val="hybridMultilevel"/>
    <w:tmpl w:val="FEA6AD16"/>
    <w:lvl w:ilvl="0" w:tplc="18D031B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A84B0C"/>
    <w:multiLevelType w:val="hybridMultilevel"/>
    <w:tmpl w:val="9716BA1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342653C"/>
    <w:multiLevelType w:val="hybridMultilevel"/>
    <w:tmpl w:val="EE78F3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6B21DC"/>
    <w:multiLevelType w:val="hybridMultilevel"/>
    <w:tmpl w:val="878A53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C5334AD"/>
    <w:multiLevelType w:val="hybridMultilevel"/>
    <w:tmpl w:val="3EE41E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0"/>
  </w:num>
  <w:num w:numId="4">
    <w:abstractNumId w:val="2"/>
  </w:num>
  <w:num w:numId="5">
    <w:abstractNumId w:val="8"/>
  </w:num>
  <w:num w:numId="6">
    <w:abstractNumId w:val="4"/>
  </w:num>
  <w:num w:numId="7">
    <w:abstractNumId w:val="7"/>
  </w:num>
  <w:num w:numId="8">
    <w:abstractNumId w:val="11"/>
  </w:num>
  <w:num w:numId="9">
    <w:abstractNumId w:val="13"/>
  </w:num>
  <w:num w:numId="10">
    <w:abstractNumId w:val="12"/>
  </w:num>
  <w:num w:numId="11">
    <w:abstractNumId w:val="3"/>
  </w:num>
  <w:num w:numId="12">
    <w:abstractNumId w:val="9"/>
  </w:num>
  <w:num w:numId="13">
    <w:abstractNumId w:val="5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numFmt w:val="lowerLetter"/>
    <w:footnote w:id="-1"/>
    <w:footnote w:id="0"/>
    <w:footnote w:id="1"/>
  </w:footnotePr>
  <w:endnotePr>
    <w:pos w:val="sectEnd"/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pwwv0spetawteepew5xa5jrdvresptp9fv&quot;&gt;Dose_dynamics-Converted&lt;record-ids&gt;&lt;item&gt;85&lt;/item&gt;&lt;/record-ids&gt;&lt;/item&gt;&lt;/Libraries&gt;"/>
  </w:docVars>
  <w:rsids>
    <w:rsidRoot w:val="00B646F4"/>
    <w:rsid w:val="00000A31"/>
    <w:rsid w:val="000012F8"/>
    <w:rsid w:val="000015CF"/>
    <w:rsid w:val="00001E4A"/>
    <w:rsid w:val="0000200D"/>
    <w:rsid w:val="00002308"/>
    <w:rsid w:val="00002520"/>
    <w:rsid w:val="0000269C"/>
    <w:rsid w:val="00002944"/>
    <w:rsid w:val="00002C94"/>
    <w:rsid w:val="00002E11"/>
    <w:rsid w:val="0000303B"/>
    <w:rsid w:val="00003EE7"/>
    <w:rsid w:val="00004151"/>
    <w:rsid w:val="000042DF"/>
    <w:rsid w:val="00004B16"/>
    <w:rsid w:val="00004B52"/>
    <w:rsid w:val="0000561B"/>
    <w:rsid w:val="00005C89"/>
    <w:rsid w:val="00006203"/>
    <w:rsid w:val="000064AB"/>
    <w:rsid w:val="00006775"/>
    <w:rsid w:val="00006849"/>
    <w:rsid w:val="00006907"/>
    <w:rsid w:val="000077AE"/>
    <w:rsid w:val="00007EA9"/>
    <w:rsid w:val="00007F61"/>
    <w:rsid w:val="000100F8"/>
    <w:rsid w:val="00010207"/>
    <w:rsid w:val="0001040D"/>
    <w:rsid w:val="00010A42"/>
    <w:rsid w:val="00010D4C"/>
    <w:rsid w:val="00011260"/>
    <w:rsid w:val="00011534"/>
    <w:rsid w:val="00011BCA"/>
    <w:rsid w:val="00012438"/>
    <w:rsid w:val="00012BAA"/>
    <w:rsid w:val="00013571"/>
    <w:rsid w:val="00013921"/>
    <w:rsid w:val="00013F96"/>
    <w:rsid w:val="00014D02"/>
    <w:rsid w:val="00015345"/>
    <w:rsid w:val="0001553F"/>
    <w:rsid w:val="00015780"/>
    <w:rsid w:val="00015874"/>
    <w:rsid w:val="00015E7B"/>
    <w:rsid w:val="00015EA5"/>
    <w:rsid w:val="00016468"/>
    <w:rsid w:val="00016587"/>
    <w:rsid w:val="000165C3"/>
    <w:rsid w:val="00016B0F"/>
    <w:rsid w:val="00016DA4"/>
    <w:rsid w:val="000170E4"/>
    <w:rsid w:val="000171D7"/>
    <w:rsid w:val="0001762B"/>
    <w:rsid w:val="000177A1"/>
    <w:rsid w:val="0001782F"/>
    <w:rsid w:val="000215AC"/>
    <w:rsid w:val="000218C3"/>
    <w:rsid w:val="00021C51"/>
    <w:rsid w:val="00022430"/>
    <w:rsid w:val="000227B9"/>
    <w:rsid w:val="000229BF"/>
    <w:rsid w:val="0002302B"/>
    <w:rsid w:val="0002311F"/>
    <w:rsid w:val="0002340D"/>
    <w:rsid w:val="0002349C"/>
    <w:rsid w:val="00023713"/>
    <w:rsid w:val="000239BC"/>
    <w:rsid w:val="00024319"/>
    <w:rsid w:val="00025378"/>
    <w:rsid w:val="0002577F"/>
    <w:rsid w:val="000262C8"/>
    <w:rsid w:val="0002634A"/>
    <w:rsid w:val="000274C4"/>
    <w:rsid w:val="00027561"/>
    <w:rsid w:val="00027847"/>
    <w:rsid w:val="000279D8"/>
    <w:rsid w:val="00027E07"/>
    <w:rsid w:val="000307DF"/>
    <w:rsid w:val="00030F99"/>
    <w:rsid w:val="00031899"/>
    <w:rsid w:val="00031EA5"/>
    <w:rsid w:val="0003208D"/>
    <w:rsid w:val="00032698"/>
    <w:rsid w:val="00032A3F"/>
    <w:rsid w:val="00032B16"/>
    <w:rsid w:val="00033069"/>
    <w:rsid w:val="00033CAD"/>
    <w:rsid w:val="0003421E"/>
    <w:rsid w:val="0003432A"/>
    <w:rsid w:val="00034B77"/>
    <w:rsid w:val="00034B89"/>
    <w:rsid w:val="000351EB"/>
    <w:rsid w:val="000356E3"/>
    <w:rsid w:val="00035EE0"/>
    <w:rsid w:val="00036617"/>
    <w:rsid w:val="00036945"/>
    <w:rsid w:val="00036D29"/>
    <w:rsid w:val="00036F8E"/>
    <w:rsid w:val="0003794A"/>
    <w:rsid w:val="0004093A"/>
    <w:rsid w:val="00040ABA"/>
    <w:rsid w:val="00041568"/>
    <w:rsid w:val="00042340"/>
    <w:rsid w:val="00042415"/>
    <w:rsid w:val="00042D18"/>
    <w:rsid w:val="00042D4C"/>
    <w:rsid w:val="00043933"/>
    <w:rsid w:val="00043E9B"/>
    <w:rsid w:val="00044333"/>
    <w:rsid w:val="00044757"/>
    <w:rsid w:val="000449DD"/>
    <w:rsid w:val="00044E4D"/>
    <w:rsid w:val="00044E9A"/>
    <w:rsid w:val="00044FE4"/>
    <w:rsid w:val="000452D8"/>
    <w:rsid w:val="0004590E"/>
    <w:rsid w:val="00045C3D"/>
    <w:rsid w:val="00045E19"/>
    <w:rsid w:val="000460D9"/>
    <w:rsid w:val="0004685C"/>
    <w:rsid w:val="00046E38"/>
    <w:rsid w:val="00047491"/>
    <w:rsid w:val="00047743"/>
    <w:rsid w:val="000478BD"/>
    <w:rsid w:val="00047A27"/>
    <w:rsid w:val="000502D8"/>
    <w:rsid w:val="00050635"/>
    <w:rsid w:val="00050DC2"/>
    <w:rsid w:val="00050DD0"/>
    <w:rsid w:val="00050E5A"/>
    <w:rsid w:val="00051D6C"/>
    <w:rsid w:val="00051DAE"/>
    <w:rsid w:val="00051FF9"/>
    <w:rsid w:val="000520C4"/>
    <w:rsid w:val="0005275B"/>
    <w:rsid w:val="000537FF"/>
    <w:rsid w:val="00053979"/>
    <w:rsid w:val="00053C55"/>
    <w:rsid w:val="00053D31"/>
    <w:rsid w:val="00054293"/>
    <w:rsid w:val="00054565"/>
    <w:rsid w:val="00054D1C"/>
    <w:rsid w:val="00054D64"/>
    <w:rsid w:val="0005529B"/>
    <w:rsid w:val="000554FF"/>
    <w:rsid w:val="000558FE"/>
    <w:rsid w:val="00055C9B"/>
    <w:rsid w:val="00055C9F"/>
    <w:rsid w:val="00055F8F"/>
    <w:rsid w:val="00056478"/>
    <w:rsid w:val="0005693B"/>
    <w:rsid w:val="00057953"/>
    <w:rsid w:val="00060298"/>
    <w:rsid w:val="00060D30"/>
    <w:rsid w:val="00060FEF"/>
    <w:rsid w:val="00061D9B"/>
    <w:rsid w:val="00061E5F"/>
    <w:rsid w:val="00062608"/>
    <w:rsid w:val="000627E4"/>
    <w:rsid w:val="000627E8"/>
    <w:rsid w:val="000627FC"/>
    <w:rsid w:val="00062A23"/>
    <w:rsid w:val="00062C5C"/>
    <w:rsid w:val="00062EAB"/>
    <w:rsid w:val="0006346C"/>
    <w:rsid w:val="00063C9B"/>
    <w:rsid w:val="0006483F"/>
    <w:rsid w:val="00064A93"/>
    <w:rsid w:val="00064CA5"/>
    <w:rsid w:val="000655B9"/>
    <w:rsid w:val="00065FEC"/>
    <w:rsid w:val="00066E95"/>
    <w:rsid w:val="00067082"/>
    <w:rsid w:val="000674E7"/>
    <w:rsid w:val="00067698"/>
    <w:rsid w:val="0006778C"/>
    <w:rsid w:val="00067A76"/>
    <w:rsid w:val="0007010C"/>
    <w:rsid w:val="0007043D"/>
    <w:rsid w:val="000704FC"/>
    <w:rsid w:val="0007051E"/>
    <w:rsid w:val="00070D84"/>
    <w:rsid w:val="00070E7E"/>
    <w:rsid w:val="0007112E"/>
    <w:rsid w:val="0007182E"/>
    <w:rsid w:val="00071A5A"/>
    <w:rsid w:val="00071C92"/>
    <w:rsid w:val="000726D4"/>
    <w:rsid w:val="000729D2"/>
    <w:rsid w:val="000729F0"/>
    <w:rsid w:val="00072A0E"/>
    <w:rsid w:val="00073A9F"/>
    <w:rsid w:val="00073B07"/>
    <w:rsid w:val="00073B28"/>
    <w:rsid w:val="00074B0C"/>
    <w:rsid w:val="00075298"/>
    <w:rsid w:val="000754E0"/>
    <w:rsid w:val="000758C9"/>
    <w:rsid w:val="00076B19"/>
    <w:rsid w:val="000772D2"/>
    <w:rsid w:val="00077E00"/>
    <w:rsid w:val="00080722"/>
    <w:rsid w:val="0008111C"/>
    <w:rsid w:val="0008115F"/>
    <w:rsid w:val="000817C2"/>
    <w:rsid w:val="000819CC"/>
    <w:rsid w:val="00081A6F"/>
    <w:rsid w:val="00081D2D"/>
    <w:rsid w:val="0008287B"/>
    <w:rsid w:val="00082D19"/>
    <w:rsid w:val="00082ECB"/>
    <w:rsid w:val="00082F6F"/>
    <w:rsid w:val="0008339B"/>
    <w:rsid w:val="0008341B"/>
    <w:rsid w:val="000836C9"/>
    <w:rsid w:val="00083D53"/>
    <w:rsid w:val="000844E6"/>
    <w:rsid w:val="00084621"/>
    <w:rsid w:val="000846A7"/>
    <w:rsid w:val="00084740"/>
    <w:rsid w:val="00084814"/>
    <w:rsid w:val="00084EBA"/>
    <w:rsid w:val="00085044"/>
    <w:rsid w:val="0008528A"/>
    <w:rsid w:val="00085897"/>
    <w:rsid w:val="00085FA0"/>
    <w:rsid w:val="00085FB0"/>
    <w:rsid w:val="0008631F"/>
    <w:rsid w:val="00086373"/>
    <w:rsid w:val="00086959"/>
    <w:rsid w:val="00086A55"/>
    <w:rsid w:val="00086CD1"/>
    <w:rsid w:val="00086F51"/>
    <w:rsid w:val="00087287"/>
    <w:rsid w:val="000876DB"/>
    <w:rsid w:val="000877CE"/>
    <w:rsid w:val="0008794C"/>
    <w:rsid w:val="00087F4F"/>
    <w:rsid w:val="000904AC"/>
    <w:rsid w:val="00090633"/>
    <w:rsid w:val="00090BE2"/>
    <w:rsid w:val="00090EF7"/>
    <w:rsid w:val="00091784"/>
    <w:rsid w:val="00091953"/>
    <w:rsid w:val="00091B77"/>
    <w:rsid w:val="000926C4"/>
    <w:rsid w:val="000929A8"/>
    <w:rsid w:val="00092BE8"/>
    <w:rsid w:val="00092D03"/>
    <w:rsid w:val="00093421"/>
    <w:rsid w:val="0009359E"/>
    <w:rsid w:val="00093CD1"/>
    <w:rsid w:val="00093FDC"/>
    <w:rsid w:val="000943EA"/>
    <w:rsid w:val="000945EE"/>
    <w:rsid w:val="00094DEB"/>
    <w:rsid w:val="000950A8"/>
    <w:rsid w:val="0009550F"/>
    <w:rsid w:val="00095667"/>
    <w:rsid w:val="00095697"/>
    <w:rsid w:val="00095994"/>
    <w:rsid w:val="00095A5C"/>
    <w:rsid w:val="00095C9D"/>
    <w:rsid w:val="00095D50"/>
    <w:rsid w:val="000963A8"/>
    <w:rsid w:val="00096C32"/>
    <w:rsid w:val="0009723D"/>
    <w:rsid w:val="000A027A"/>
    <w:rsid w:val="000A04AE"/>
    <w:rsid w:val="000A0948"/>
    <w:rsid w:val="000A0ED6"/>
    <w:rsid w:val="000A1932"/>
    <w:rsid w:val="000A1B58"/>
    <w:rsid w:val="000A1CE3"/>
    <w:rsid w:val="000A23FA"/>
    <w:rsid w:val="000A2472"/>
    <w:rsid w:val="000A268B"/>
    <w:rsid w:val="000A26D2"/>
    <w:rsid w:val="000A2AE6"/>
    <w:rsid w:val="000A2C03"/>
    <w:rsid w:val="000A2D13"/>
    <w:rsid w:val="000A34C6"/>
    <w:rsid w:val="000A3BBA"/>
    <w:rsid w:val="000A3CF8"/>
    <w:rsid w:val="000A43A6"/>
    <w:rsid w:val="000A53A6"/>
    <w:rsid w:val="000A566A"/>
    <w:rsid w:val="000A5E7A"/>
    <w:rsid w:val="000A62EB"/>
    <w:rsid w:val="000A640E"/>
    <w:rsid w:val="000A65F0"/>
    <w:rsid w:val="000A6870"/>
    <w:rsid w:val="000A6A0E"/>
    <w:rsid w:val="000A71F5"/>
    <w:rsid w:val="000A725C"/>
    <w:rsid w:val="000A74C6"/>
    <w:rsid w:val="000A755C"/>
    <w:rsid w:val="000A7B59"/>
    <w:rsid w:val="000A7EB3"/>
    <w:rsid w:val="000B0563"/>
    <w:rsid w:val="000B10A8"/>
    <w:rsid w:val="000B2401"/>
    <w:rsid w:val="000B2A75"/>
    <w:rsid w:val="000B2EE5"/>
    <w:rsid w:val="000B33E5"/>
    <w:rsid w:val="000B39E9"/>
    <w:rsid w:val="000B3B35"/>
    <w:rsid w:val="000B4034"/>
    <w:rsid w:val="000B48F8"/>
    <w:rsid w:val="000B4A87"/>
    <w:rsid w:val="000B4F3B"/>
    <w:rsid w:val="000B506A"/>
    <w:rsid w:val="000B5120"/>
    <w:rsid w:val="000B59A2"/>
    <w:rsid w:val="000B61F3"/>
    <w:rsid w:val="000B63CC"/>
    <w:rsid w:val="000B682F"/>
    <w:rsid w:val="000B7509"/>
    <w:rsid w:val="000B7C2A"/>
    <w:rsid w:val="000B7D47"/>
    <w:rsid w:val="000C04C8"/>
    <w:rsid w:val="000C04CA"/>
    <w:rsid w:val="000C17D7"/>
    <w:rsid w:val="000C1861"/>
    <w:rsid w:val="000C1C94"/>
    <w:rsid w:val="000C20CA"/>
    <w:rsid w:val="000C2343"/>
    <w:rsid w:val="000C238A"/>
    <w:rsid w:val="000C276C"/>
    <w:rsid w:val="000C29E9"/>
    <w:rsid w:val="000C2C16"/>
    <w:rsid w:val="000C2D68"/>
    <w:rsid w:val="000C39BD"/>
    <w:rsid w:val="000C4306"/>
    <w:rsid w:val="000C4777"/>
    <w:rsid w:val="000C480B"/>
    <w:rsid w:val="000C4A49"/>
    <w:rsid w:val="000C4E5F"/>
    <w:rsid w:val="000C4FE8"/>
    <w:rsid w:val="000C528A"/>
    <w:rsid w:val="000C6940"/>
    <w:rsid w:val="000C69C7"/>
    <w:rsid w:val="000C6D98"/>
    <w:rsid w:val="000C7753"/>
    <w:rsid w:val="000C77C2"/>
    <w:rsid w:val="000C77F7"/>
    <w:rsid w:val="000C7925"/>
    <w:rsid w:val="000C7EB3"/>
    <w:rsid w:val="000D03EB"/>
    <w:rsid w:val="000D07A1"/>
    <w:rsid w:val="000D0F82"/>
    <w:rsid w:val="000D1B97"/>
    <w:rsid w:val="000D1D6C"/>
    <w:rsid w:val="000D2040"/>
    <w:rsid w:val="000D206A"/>
    <w:rsid w:val="000D25E8"/>
    <w:rsid w:val="000D27D1"/>
    <w:rsid w:val="000D2832"/>
    <w:rsid w:val="000D2838"/>
    <w:rsid w:val="000D29B4"/>
    <w:rsid w:val="000D2A1E"/>
    <w:rsid w:val="000D2E57"/>
    <w:rsid w:val="000D3A0B"/>
    <w:rsid w:val="000D3F6A"/>
    <w:rsid w:val="000D4034"/>
    <w:rsid w:val="000D45C2"/>
    <w:rsid w:val="000D4BF8"/>
    <w:rsid w:val="000D5EA8"/>
    <w:rsid w:val="000D63E8"/>
    <w:rsid w:val="000D6559"/>
    <w:rsid w:val="000D67BC"/>
    <w:rsid w:val="000D6855"/>
    <w:rsid w:val="000D6A9F"/>
    <w:rsid w:val="000D6E76"/>
    <w:rsid w:val="000D6EA2"/>
    <w:rsid w:val="000D6EC2"/>
    <w:rsid w:val="000D7566"/>
    <w:rsid w:val="000D7E31"/>
    <w:rsid w:val="000D7FB7"/>
    <w:rsid w:val="000E03A5"/>
    <w:rsid w:val="000E03B2"/>
    <w:rsid w:val="000E0652"/>
    <w:rsid w:val="000E07F8"/>
    <w:rsid w:val="000E093A"/>
    <w:rsid w:val="000E0AAB"/>
    <w:rsid w:val="000E0D07"/>
    <w:rsid w:val="000E2070"/>
    <w:rsid w:val="000E2FAF"/>
    <w:rsid w:val="000E309B"/>
    <w:rsid w:val="000E37BA"/>
    <w:rsid w:val="000E3AD2"/>
    <w:rsid w:val="000E3F1E"/>
    <w:rsid w:val="000E4348"/>
    <w:rsid w:val="000E46C3"/>
    <w:rsid w:val="000E5010"/>
    <w:rsid w:val="000E54FD"/>
    <w:rsid w:val="000E57CF"/>
    <w:rsid w:val="000E5DCF"/>
    <w:rsid w:val="000E5DFD"/>
    <w:rsid w:val="000E5E72"/>
    <w:rsid w:val="000E61C1"/>
    <w:rsid w:val="000E7210"/>
    <w:rsid w:val="000E7242"/>
    <w:rsid w:val="000E78B3"/>
    <w:rsid w:val="000E7D29"/>
    <w:rsid w:val="000F0593"/>
    <w:rsid w:val="000F065B"/>
    <w:rsid w:val="000F0B2D"/>
    <w:rsid w:val="000F1073"/>
    <w:rsid w:val="000F19A9"/>
    <w:rsid w:val="000F1C30"/>
    <w:rsid w:val="000F2055"/>
    <w:rsid w:val="000F21C8"/>
    <w:rsid w:val="000F32CB"/>
    <w:rsid w:val="000F3E45"/>
    <w:rsid w:val="000F3E87"/>
    <w:rsid w:val="000F44FF"/>
    <w:rsid w:val="000F47E8"/>
    <w:rsid w:val="000F5239"/>
    <w:rsid w:val="000F5513"/>
    <w:rsid w:val="000F6382"/>
    <w:rsid w:val="000F73D7"/>
    <w:rsid w:val="000F75E8"/>
    <w:rsid w:val="000F7952"/>
    <w:rsid w:val="000F7991"/>
    <w:rsid w:val="000F7D54"/>
    <w:rsid w:val="0010074E"/>
    <w:rsid w:val="00100D3C"/>
    <w:rsid w:val="00100EEA"/>
    <w:rsid w:val="0010337D"/>
    <w:rsid w:val="001044E1"/>
    <w:rsid w:val="001046F7"/>
    <w:rsid w:val="001047A5"/>
    <w:rsid w:val="00104B4A"/>
    <w:rsid w:val="00104EC5"/>
    <w:rsid w:val="001056D5"/>
    <w:rsid w:val="001057E9"/>
    <w:rsid w:val="00105D9C"/>
    <w:rsid w:val="0010603E"/>
    <w:rsid w:val="00106C8E"/>
    <w:rsid w:val="0010762C"/>
    <w:rsid w:val="00107F59"/>
    <w:rsid w:val="00110AAF"/>
    <w:rsid w:val="00111015"/>
    <w:rsid w:val="001117D3"/>
    <w:rsid w:val="00111C9E"/>
    <w:rsid w:val="00111EA3"/>
    <w:rsid w:val="001120DA"/>
    <w:rsid w:val="00112349"/>
    <w:rsid w:val="00112479"/>
    <w:rsid w:val="0011306F"/>
    <w:rsid w:val="001139B3"/>
    <w:rsid w:val="00114024"/>
    <w:rsid w:val="001145C7"/>
    <w:rsid w:val="00114AF6"/>
    <w:rsid w:val="00114E8A"/>
    <w:rsid w:val="001156D3"/>
    <w:rsid w:val="001156D4"/>
    <w:rsid w:val="00115B9F"/>
    <w:rsid w:val="00116284"/>
    <w:rsid w:val="0011643C"/>
    <w:rsid w:val="00116555"/>
    <w:rsid w:val="00116790"/>
    <w:rsid w:val="001173A6"/>
    <w:rsid w:val="00117D0F"/>
    <w:rsid w:val="00117D2B"/>
    <w:rsid w:val="0012019C"/>
    <w:rsid w:val="00120573"/>
    <w:rsid w:val="00120D13"/>
    <w:rsid w:val="001215ED"/>
    <w:rsid w:val="00121FD8"/>
    <w:rsid w:val="0012362D"/>
    <w:rsid w:val="001236B4"/>
    <w:rsid w:val="00123A27"/>
    <w:rsid w:val="00123BD4"/>
    <w:rsid w:val="00123EA2"/>
    <w:rsid w:val="00123ECA"/>
    <w:rsid w:val="00123FDB"/>
    <w:rsid w:val="00124224"/>
    <w:rsid w:val="0012439D"/>
    <w:rsid w:val="001244DF"/>
    <w:rsid w:val="00124D7A"/>
    <w:rsid w:val="00124ED7"/>
    <w:rsid w:val="00124FEA"/>
    <w:rsid w:val="00125605"/>
    <w:rsid w:val="0012570B"/>
    <w:rsid w:val="001257AC"/>
    <w:rsid w:val="00125D93"/>
    <w:rsid w:val="00126648"/>
    <w:rsid w:val="00127356"/>
    <w:rsid w:val="00130FDF"/>
    <w:rsid w:val="00131005"/>
    <w:rsid w:val="00131B10"/>
    <w:rsid w:val="001322E9"/>
    <w:rsid w:val="0013246E"/>
    <w:rsid w:val="00132817"/>
    <w:rsid w:val="001328AB"/>
    <w:rsid w:val="00132A8D"/>
    <w:rsid w:val="00132E91"/>
    <w:rsid w:val="00133D47"/>
    <w:rsid w:val="001341AB"/>
    <w:rsid w:val="0013475D"/>
    <w:rsid w:val="0013496B"/>
    <w:rsid w:val="001349E0"/>
    <w:rsid w:val="00134F0F"/>
    <w:rsid w:val="001353E0"/>
    <w:rsid w:val="00135682"/>
    <w:rsid w:val="001357D7"/>
    <w:rsid w:val="001361DF"/>
    <w:rsid w:val="001362A4"/>
    <w:rsid w:val="00136611"/>
    <w:rsid w:val="001367AC"/>
    <w:rsid w:val="00136AE3"/>
    <w:rsid w:val="00136E00"/>
    <w:rsid w:val="0013725B"/>
    <w:rsid w:val="001377FE"/>
    <w:rsid w:val="00137C88"/>
    <w:rsid w:val="00137EBD"/>
    <w:rsid w:val="0014033F"/>
    <w:rsid w:val="00140BD6"/>
    <w:rsid w:val="00140C37"/>
    <w:rsid w:val="00140CBA"/>
    <w:rsid w:val="001415F7"/>
    <w:rsid w:val="00141EE0"/>
    <w:rsid w:val="00141FB3"/>
    <w:rsid w:val="00141FF1"/>
    <w:rsid w:val="00142172"/>
    <w:rsid w:val="0014258F"/>
    <w:rsid w:val="001426E3"/>
    <w:rsid w:val="00142877"/>
    <w:rsid w:val="00142947"/>
    <w:rsid w:val="001434CD"/>
    <w:rsid w:val="00143884"/>
    <w:rsid w:val="00143AF7"/>
    <w:rsid w:val="001442A3"/>
    <w:rsid w:val="00145896"/>
    <w:rsid w:val="0014602B"/>
    <w:rsid w:val="0014610E"/>
    <w:rsid w:val="0014687B"/>
    <w:rsid w:val="00146E24"/>
    <w:rsid w:val="001474DB"/>
    <w:rsid w:val="00150BAE"/>
    <w:rsid w:val="00150C40"/>
    <w:rsid w:val="00151D80"/>
    <w:rsid w:val="00152055"/>
    <w:rsid w:val="00152187"/>
    <w:rsid w:val="001522DF"/>
    <w:rsid w:val="00153336"/>
    <w:rsid w:val="00153ADC"/>
    <w:rsid w:val="00153B95"/>
    <w:rsid w:val="0015447C"/>
    <w:rsid w:val="00154AC1"/>
    <w:rsid w:val="00154E0D"/>
    <w:rsid w:val="00154F66"/>
    <w:rsid w:val="00154FFD"/>
    <w:rsid w:val="0015615E"/>
    <w:rsid w:val="001561DB"/>
    <w:rsid w:val="00156977"/>
    <w:rsid w:val="001574C3"/>
    <w:rsid w:val="00157A4D"/>
    <w:rsid w:val="0016012B"/>
    <w:rsid w:val="00161098"/>
    <w:rsid w:val="00161102"/>
    <w:rsid w:val="001614AA"/>
    <w:rsid w:val="00161C73"/>
    <w:rsid w:val="00161F87"/>
    <w:rsid w:val="00162550"/>
    <w:rsid w:val="00162558"/>
    <w:rsid w:val="00162560"/>
    <w:rsid w:val="00162A62"/>
    <w:rsid w:val="00162F13"/>
    <w:rsid w:val="0016308E"/>
    <w:rsid w:val="001632EF"/>
    <w:rsid w:val="0016363E"/>
    <w:rsid w:val="0016397D"/>
    <w:rsid w:val="00163FAB"/>
    <w:rsid w:val="001643C8"/>
    <w:rsid w:val="0016487E"/>
    <w:rsid w:val="00165497"/>
    <w:rsid w:val="00165751"/>
    <w:rsid w:val="0016606D"/>
    <w:rsid w:val="00166375"/>
    <w:rsid w:val="001676B5"/>
    <w:rsid w:val="00167B02"/>
    <w:rsid w:val="00167CA6"/>
    <w:rsid w:val="001707A5"/>
    <w:rsid w:val="001707CB"/>
    <w:rsid w:val="00170975"/>
    <w:rsid w:val="00170FBB"/>
    <w:rsid w:val="001720B4"/>
    <w:rsid w:val="00172B92"/>
    <w:rsid w:val="001730B2"/>
    <w:rsid w:val="00173FB1"/>
    <w:rsid w:val="00174E58"/>
    <w:rsid w:val="00175170"/>
    <w:rsid w:val="0017546F"/>
    <w:rsid w:val="001755D7"/>
    <w:rsid w:val="00175784"/>
    <w:rsid w:val="00175EFF"/>
    <w:rsid w:val="0017665A"/>
    <w:rsid w:val="00176C2D"/>
    <w:rsid w:val="00176CE5"/>
    <w:rsid w:val="00176CFE"/>
    <w:rsid w:val="00176D08"/>
    <w:rsid w:val="00176DA3"/>
    <w:rsid w:val="001773F3"/>
    <w:rsid w:val="001778EA"/>
    <w:rsid w:val="00177EBD"/>
    <w:rsid w:val="00180046"/>
    <w:rsid w:val="0018017F"/>
    <w:rsid w:val="0018064C"/>
    <w:rsid w:val="00180798"/>
    <w:rsid w:val="00180A5F"/>
    <w:rsid w:val="00180E07"/>
    <w:rsid w:val="00181340"/>
    <w:rsid w:val="001817D2"/>
    <w:rsid w:val="00182107"/>
    <w:rsid w:val="001825F3"/>
    <w:rsid w:val="00182A72"/>
    <w:rsid w:val="0018307A"/>
    <w:rsid w:val="0018424C"/>
    <w:rsid w:val="00184CFE"/>
    <w:rsid w:val="001860BE"/>
    <w:rsid w:val="001875FB"/>
    <w:rsid w:val="001878D0"/>
    <w:rsid w:val="00187CEA"/>
    <w:rsid w:val="00187D20"/>
    <w:rsid w:val="0019039E"/>
    <w:rsid w:val="00190A0E"/>
    <w:rsid w:val="00190A8A"/>
    <w:rsid w:val="001912E7"/>
    <w:rsid w:val="001914CE"/>
    <w:rsid w:val="00191C8B"/>
    <w:rsid w:val="001920B6"/>
    <w:rsid w:val="00192A19"/>
    <w:rsid w:val="00192BBC"/>
    <w:rsid w:val="00193582"/>
    <w:rsid w:val="0019396C"/>
    <w:rsid w:val="00193E0B"/>
    <w:rsid w:val="00193F20"/>
    <w:rsid w:val="00194327"/>
    <w:rsid w:val="00194351"/>
    <w:rsid w:val="00194628"/>
    <w:rsid w:val="00194800"/>
    <w:rsid w:val="00194CA6"/>
    <w:rsid w:val="0019515C"/>
    <w:rsid w:val="0019532C"/>
    <w:rsid w:val="0019580E"/>
    <w:rsid w:val="00195A7D"/>
    <w:rsid w:val="00196310"/>
    <w:rsid w:val="00196804"/>
    <w:rsid w:val="00197433"/>
    <w:rsid w:val="001A005E"/>
    <w:rsid w:val="001A0211"/>
    <w:rsid w:val="001A028D"/>
    <w:rsid w:val="001A0548"/>
    <w:rsid w:val="001A06F1"/>
    <w:rsid w:val="001A0C51"/>
    <w:rsid w:val="001A1379"/>
    <w:rsid w:val="001A14BF"/>
    <w:rsid w:val="001A210E"/>
    <w:rsid w:val="001A235A"/>
    <w:rsid w:val="001A24A6"/>
    <w:rsid w:val="001A2D98"/>
    <w:rsid w:val="001A3222"/>
    <w:rsid w:val="001A3984"/>
    <w:rsid w:val="001A39F5"/>
    <w:rsid w:val="001A4321"/>
    <w:rsid w:val="001A4438"/>
    <w:rsid w:val="001A4467"/>
    <w:rsid w:val="001A4A32"/>
    <w:rsid w:val="001A5187"/>
    <w:rsid w:val="001A524A"/>
    <w:rsid w:val="001A52D2"/>
    <w:rsid w:val="001A534F"/>
    <w:rsid w:val="001A54E7"/>
    <w:rsid w:val="001A5858"/>
    <w:rsid w:val="001A5A96"/>
    <w:rsid w:val="001A5B1A"/>
    <w:rsid w:val="001A5E83"/>
    <w:rsid w:val="001A644F"/>
    <w:rsid w:val="001A6958"/>
    <w:rsid w:val="001A6C04"/>
    <w:rsid w:val="001A71E9"/>
    <w:rsid w:val="001A7376"/>
    <w:rsid w:val="001A7D9D"/>
    <w:rsid w:val="001A7E37"/>
    <w:rsid w:val="001A7E4D"/>
    <w:rsid w:val="001A7FCA"/>
    <w:rsid w:val="001B099E"/>
    <w:rsid w:val="001B0B21"/>
    <w:rsid w:val="001B15AE"/>
    <w:rsid w:val="001B16E8"/>
    <w:rsid w:val="001B1CF0"/>
    <w:rsid w:val="001B1F7A"/>
    <w:rsid w:val="001B1FCA"/>
    <w:rsid w:val="001B23D2"/>
    <w:rsid w:val="001B24FA"/>
    <w:rsid w:val="001B2512"/>
    <w:rsid w:val="001B2E92"/>
    <w:rsid w:val="001B3044"/>
    <w:rsid w:val="001B30BA"/>
    <w:rsid w:val="001B31A8"/>
    <w:rsid w:val="001B3250"/>
    <w:rsid w:val="001B3257"/>
    <w:rsid w:val="001B33DB"/>
    <w:rsid w:val="001B34E7"/>
    <w:rsid w:val="001B3A22"/>
    <w:rsid w:val="001B3D68"/>
    <w:rsid w:val="001B43A3"/>
    <w:rsid w:val="001B4511"/>
    <w:rsid w:val="001B4801"/>
    <w:rsid w:val="001B483B"/>
    <w:rsid w:val="001B5AC5"/>
    <w:rsid w:val="001B5F11"/>
    <w:rsid w:val="001B6301"/>
    <w:rsid w:val="001B640D"/>
    <w:rsid w:val="001B66AA"/>
    <w:rsid w:val="001B6CAD"/>
    <w:rsid w:val="001C0717"/>
    <w:rsid w:val="001C10A0"/>
    <w:rsid w:val="001C13C5"/>
    <w:rsid w:val="001C1B97"/>
    <w:rsid w:val="001C24B6"/>
    <w:rsid w:val="001C2D1A"/>
    <w:rsid w:val="001C2FF9"/>
    <w:rsid w:val="001C35F3"/>
    <w:rsid w:val="001C3971"/>
    <w:rsid w:val="001C3EE8"/>
    <w:rsid w:val="001C45E0"/>
    <w:rsid w:val="001C4730"/>
    <w:rsid w:val="001C5184"/>
    <w:rsid w:val="001C6093"/>
    <w:rsid w:val="001C6175"/>
    <w:rsid w:val="001C6340"/>
    <w:rsid w:val="001C6709"/>
    <w:rsid w:val="001C6C02"/>
    <w:rsid w:val="001C6C64"/>
    <w:rsid w:val="001C6E83"/>
    <w:rsid w:val="001C7409"/>
    <w:rsid w:val="001C7A60"/>
    <w:rsid w:val="001C7D4B"/>
    <w:rsid w:val="001D063D"/>
    <w:rsid w:val="001D06FB"/>
    <w:rsid w:val="001D0B9B"/>
    <w:rsid w:val="001D0C47"/>
    <w:rsid w:val="001D0C4C"/>
    <w:rsid w:val="001D0F35"/>
    <w:rsid w:val="001D0FBD"/>
    <w:rsid w:val="001D1407"/>
    <w:rsid w:val="001D27CC"/>
    <w:rsid w:val="001D3429"/>
    <w:rsid w:val="001D371D"/>
    <w:rsid w:val="001D3C84"/>
    <w:rsid w:val="001D41A2"/>
    <w:rsid w:val="001D4221"/>
    <w:rsid w:val="001D4732"/>
    <w:rsid w:val="001D478D"/>
    <w:rsid w:val="001D4AF0"/>
    <w:rsid w:val="001D4B28"/>
    <w:rsid w:val="001D4B8D"/>
    <w:rsid w:val="001D57E7"/>
    <w:rsid w:val="001D606D"/>
    <w:rsid w:val="001D6393"/>
    <w:rsid w:val="001D6A47"/>
    <w:rsid w:val="001D6A94"/>
    <w:rsid w:val="001D6F70"/>
    <w:rsid w:val="001D73E2"/>
    <w:rsid w:val="001D757D"/>
    <w:rsid w:val="001D7A29"/>
    <w:rsid w:val="001D7DE3"/>
    <w:rsid w:val="001E1132"/>
    <w:rsid w:val="001E15CF"/>
    <w:rsid w:val="001E15E5"/>
    <w:rsid w:val="001E1CD0"/>
    <w:rsid w:val="001E21E9"/>
    <w:rsid w:val="001E2668"/>
    <w:rsid w:val="001E273A"/>
    <w:rsid w:val="001E29C6"/>
    <w:rsid w:val="001E2D5F"/>
    <w:rsid w:val="001E2DA8"/>
    <w:rsid w:val="001E31D8"/>
    <w:rsid w:val="001E35E3"/>
    <w:rsid w:val="001E4F6F"/>
    <w:rsid w:val="001E575B"/>
    <w:rsid w:val="001E5AAD"/>
    <w:rsid w:val="001E5BBC"/>
    <w:rsid w:val="001E5C11"/>
    <w:rsid w:val="001E5DC2"/>
    <w:rsid w:val="001E78FC"/>
    <w:rsid w:val="001E7B1A"/>
    <w:rsid w:val="001F01A5"/>
    <w:rsid w:val="001F05E7"/>
    <w:rsid w:val="001F0D05"/>
    <w:rsid w:val="001F0E15"/>
    <w:rsid w:val="001F0EC4"/>
    <w:rsid w:val="001F0EEB"/>
    <w:rsid w:val="001F12FE"/>
    <w:rsid w:val="001F1364"/>
    <w:rsid w:val="001F1E73"/>
    <w:rsid w:val="001F2032"/>
    <w:rsid w:val="001F26AD"/>
    <w:rsid w:val="001F270E"/>
    <w:rsid w:val="001F2EB9"/>
    <w:rsid w:val="001F3867"/>
    <w:rsid w:val="001F38F2"/>
    <w:rsid w:val="001F3CA3"/>
    <w:rsid w:val="001F4659"/>
    <w:rsid w:val="001F4EED"/>
    <w:rsid w:val="001F5532"/>
    <w:rsid w:val="001F57AD"/>
    <w:rsid w:val="001F5D01"/>
    <w:rsid w:val="001F5E3E"/>
    <w:rsid w:val="001F6D93"/>
    <w:rsid w:val="001F7931"/>
    <w:rsid w:val="00200CC7"/>
    <w:rsid w:val="0020159D"/>
    <w:rsid w:val="002016BC"/>
    <w:rsid w:val="00201770"/>
    <w:rsid w:val="00201C90"/>
    <w:rsid w:val="00201E4B"/>
    <w:rsid w:val="0020269F"/>
    <w:rsid w:val="00202B4F"/>
    <w:rsid w:val="00202C64"/>
    <w:rsid w:val="00203BCF"/>
    <w:rsid w:val="00204610"/>
    <w:rsid w:val="002047CE"/>
    <w:rsid w:val="00204C8C"/>
    <w:rsid w:val="0020560B"/>
    <w:rsid w:val="0020584E"/>
    <w:rsid w:val="002064C0"/>
    <w:rsid w:val="00206F4B"/>
    <w:rsid w:val="00207816"/>
    <w:rsid w:val="0020789D"/>
    <w:rsid w:val="00210276"/>
    <w:rsid w:val="002109E8"/>
    <w:rsid w:val="00210F95"/>
    <w:rsid w:val="00211535"/>
    <w:rsid w:val="002119B2"/>
    <w:rsid w:val="00213727"/>
    <w:rsid w:val="00213733"/>
    <w:rsid w:val="00213BEC"/>
    <w:rsid w:val="00214365"/>
    <w:rsid w:val="002146EF"/>
    <w:rsid w:val="002147B7"/>
    <w:rsid w:val="00214E00"/>
    <w:rsid w:val="00214E85"/>
    <w:rsid w:val="00215215"/>
    <w:rsid w:val="002155CE"/>
    <w:rsid w:val="002156D0"/>
    <w:rsid w:val="00215A46"/>
    <w:rsid w:val="002162E6"/>
    <w:rsid w:val="00216B19"/>
    <w:rsid w:val="00216B3A"/>
    <w:rsid w:val="00217A42"/>
    <w:rsid w:val="00217A5C"/>
    <w:rsid w:val="00217E69"/>
    <w:rsid w:val="002202AB"/>
    <w:rsid w:val="002208D9"/>
    <w:rsid w:val="00221048"/>
    <w:rsid w:val="0022112A"/>
    <w:rsid w:val="002219C1"/>
    <w:rsid w:val="002220DB"/>
    <w:rsid w:val="0022215B"/>
    <w:rsid w:val="0022274E"/>
    <w:rsid w:val="00222856"/>
    <w:rsid w:val="00222BA2"/>
    <w:rsid w:val="00222BF4"/>
    <w:rsid w:val="00222D8A"/>
    <w:rsid w:val="002233F2"/>
    <w:rsid w:val="002233FE"/>
    <w:rsid w:val="002236F3"/>
    <w:rsid w:val="00223BDA"/>
    <w:rsid w:val="00223C87"/>
    <w:rsid w:val="00224934"/>
    <w:rsid w:val="00224A2F"/>
    <w:rsid w:val="00224C81"/>
    <w:rsid w:val="00224EE7"/>
    <w:rsid w:val="00225A1E"/>
    <w:rsid w:val="00225D5D"/>
    <w:rsid w:val="00225E2F"/>
    <w:rsid w:val="00226594"/>
    <w:rsid w:val="00226CC1"/>
    <w:rsid w:val="00226F68"/>
    <w:rsid w:val="0022700E"/>
    <w:rsid w:val="00227020"/>
    <w:rsid w:val="0022732B"/>
    <w:rsid w:val="00227646"/>
    <w:rsid w:val="00227A26"/>
    <w:rsid w:val="00227B0D"/>
    <w:rsid w:val="00227C29"/>
    <w:rsid w:val="00227C36"/>
    <w:rsid w:val="00227C78"/>
    <w:rsid w:val="00230337"/>
    <w:rsid w:val="0023062F"/>
    <w:rsid w:val="002306C7"/>
    <w:rsid w:val="002310C9"/>
    <w:rsid w:val="002310EA"/>
    <w:rsid w:val="00231756"/>
    <w:rsid w:val="00231837"/>
    <w:rsid w:val="00231FD4"/>
    <w:rsid w:val="00232447"/>
    <w:rsid w:val="00232ACA"/>
    <w:rsid w:val="00232CB5"/>
    <w:rsid w:val="00233467"/>
    <w:rsid w:val="00233CAC"/>
    <w:rsid w:val="00233D2E"/>
    <w:rsid w:val="002344F8"/>
    <w:rsid w:val="002347A0"/>
    <w:rsid w:val="0023494C"/>
    <w:rsid w:val="002351EC"/>
    <w:rsid w:val="00235593"/>
    <w:rsid w:val="00235710"/>
    <w:rsid w:val="00235A19"/>
    <w:rsid w:val="00235D6C"/>
    <w:rsid w:val="002360D3"/>
    <w:rsid w:val="00236208"/>
    <w:rsid w:val="0023622F"/>
    <w:rsid w:val="002369B2"/>
    <w:rsid w:val="00236E4C"/>
    <w:rsid w:val="002371B3"/>
    <w:rsid w:val="00237BE9"/>
    <w:rsid w:val="0024050D"/>
    <w:rsid w:val="00240AB7"/>
    <w:rsid w:val="00240E6D"/>
    <w:rsid w:val="00240F6C"/>
    <w:rsid w:val="0024106C"/>
    <w:rsid w:val="0024184C"/>
    <w:rsid w:val="00241A80"/>
    <w:rsid w:val="00241C1B"/>
    <w:rsid w:val="0024241F"/>
    <w:rsid w:val="00242B6F"/>
    <w:rsid w:val="00243AB6"/>
    <w:rsid w:val="00243F6E"/>
    <w:rsid w:val="00244021"/>
    <w:rsid w:val="002447C4"/>
    <w:rsid w:val="00244B3E"/>
    <w:rsid w:val="00244E3D"/>
    <w:rsid w:val="00244E7C"/>
    <w:rsid w:val="002450E9"/>
    <w:rsid w:val="002452AC"/>
    <w:rsid w:val="0024597E"/>
    <w:rsid w:val="00245A94"/>
    <w:rsid w:val="0024632C"/>
    <w:rsid w:val="00246B96"/>
    <w:rsid w:val="00246BAE"/>
    <w:rsid w:val="00246F65"/>
    <w:rsid w:val="00247380"/>
    <w:rsid w:val="00247731"/>
    <w:rsid w:val="00247BA0"/>
    <w:rsid w:val="00247D8C"/>
    <w:rsid w:val="002500B9"/>
    <w:rsid w:val="0025088C"/>
    <w:rsid w:val="00250D78"/>
    <w:rsid w:val="00250FD1"/>
    <w:rsid w:val="00251055"/>
    <w:rsid w:val="00251830"/>
    <w:rsid w:val="00251D5E"/>
    <w:rsid w:val="00252416"/>
    <w:rsid w:val="00252C97"/>
    <w:rsid w:val="00252E2A"/>
    <w:rsid w:val="002533A4"/>
    <w:rsid w:val="00253D83"/>
    <w:rsid w:val="00254295"/>
    <w:rsid w:val="002551C5"/>
    <w:rsid w:val="00255344"/>
    <w:rsid w:val="00256001"/>
    <w:rsid w:val="00256254"/>
    <w:rsid w:val="00256976"/>
    <w:rsid w:val="0025702F"/>
    <w:rsid w:val="00257672"/>
    <w:rsid w:val="0025767C"/>
    <w:rsid w:val="00257AD6"/>
    <w:rsid w:val="00257EBC"/>
    <w:rsid w:val="00260391"/>
    <w:rsid w:val="002603BF"/>
    <w:rsid w:val="00260EBF"/>
    <w:rsid w:val="00261938"/>
    <w:rsid w:val="00261C00"/>
    <w:rsid w:val="00261FE1"/>
    <w:rsid w:val="00262C3A"/>
    <w:rsid w:val="0026343B"/>
    <w:rsid w:val="00263749"/>
    <w:rsid w:val="00263A3F"/>
    <w:rsid w:val="00263CBE"/>
    <w:rsid w:val="0026437E"/>
    <w:rsid w:val="0026451B"/>
    <w:rsid w:val="00264647"/>
    <w:rsid w:val="00264827"/>
    <w:rsid w:val="00264958"/>
    <w:rsid w:val="00265966"/>
    <w:rsid w:val="00265BEA"/>
    <w:rsid w:val="00266075"/>
    <w:rsid w:val="00266D74"/>
    <w:rsid w:val="00267434"/>
    <w:rsid w:val="0026761C"/>
    <w:rsid w:val="00267725"/>
    <w:rsid w:val="00270BA2"/>
    <w:rsid w:val="00270C5C"/>
    <w:rsid w:val="00270D46"/>
    <w:rsid w:val="00270DD2"/>
    <w:rsid w:val="0027113E"/>
    <w:rsid w:val="00271143"/>
    <w:rsid w:val="00271680"/>
    <w:rsid w:val="002716D6"/>
    <w:rsid w:val="002717A6"/>
    <w:rsid w:val="002728A3"/>
    <w:rsid w:val="00272A2D"/>
    <w:rsid w:val="00272AA9"/>
    <w:rsid w:val="00273430"/>
    <w:rsid w:val="00274659"/>
    <w:rsid w:val="002746B5"/>
    <w:rsid w:val="00274A68"/>
    <w:rsid w:val="00274DB2"/>
    <w:rsid w:val="00275061"/>
    <w:rsid w:val="00275065"/>
    <w:rsid w:val="002758EB"/>
    <w:rsid w:val="00275C36"/>
    <w:rsid w:val="00276148"/>
    <w:rsid w:val="00276440"/>
    <w:rsid w:val="00276531"/>
    <w:rsid w:val="002766FA"/>
    <w:rsid w:val="00276D17"/>
    <w:rsid w:val="00277122"/>
    <w:rsid w:val="00277DEB"/>
    <w:rsid w:val="00280350"/>
    <w:rsid w:val="00280978"/>
    <w:rsid w:val="0028252C"/>
    <w:rsid w:val="002825C3"/>
    <w:rsid w:val="00282FDE"/>
    <w:rsid w:val="00283572"/>
    <w:rsid w:val="00283853"/>
    <w:rsid w:val="00284EEE"/>
    <w:rsid w:val="00285662"/>
    <w:rsid w:val="002863E6"/>
    <w:rsid w:val="00286691"/>
    <w:rsid w:val="00286D92"/>
    <w:rsid w:val="00287770"/>
    <w:rsid w:val="00287D54"/>
    <w:rsid w:val="00287EB2"/>
    <w:rsid w:val="002900B1"/>
    <w:rsid w:val="00290AD3"/>
    <w:rsid w:val="00290B72"/>
    <w:rsid w:val="00290CAA"/>
    <w:rsid w:val="00291967"/>
    <w:rsid w:val="00291CD4"/>
    <w:rsid w:val="00292775"/>
    <w:rsid w:val="00292AAA"/>
    <w:rsid w:val="00292FD2"/>
    <w:rsid w:val="002930CC"/>
    <w:rsid w:val="002939ED"/>
    <w:rsid w:val="00293A49"/>
    <w:rsid w:val="00293EE5"/>
    <w:rsid w:val="00293EEE"/>
    <w:rsid w:val="00294095"/>
    <w:rsid w:val="002940E1"/>
    <w:rsid w:val="00294721"/>
    <w:rsid w:val="00294901"/>
    <w:rsid w:val="00295909"/>
    <w:rsid w:val="00295A7E"/>
    <w:rsid w:val="00295B64"/>
    <w:rsid w:val="002964ED"/>
    <w:rsid w:val="00296512"/>
    <w:rsid w:val="00296BEA"/>
    <w:rsid w:val="00296C88"/>
    <w:rsid w:val="00296D30"/>
    <w:rsid w:val="00297315"/>
    <w:rsid w:val="00297814"/>
    <w:rsid w:val="00297B18"/>
    <w:rsid w:val="00297C69"/>
    <w:rsid w:val="002A08D4"/>
    <w:rsid w:val="002A0A48"/>
    <w:rsid w:val="002A0C84"/>
    <w:rsid w:val="002A0CB8"/>
    <w:rsid w:val="002A0CBB"/>
    <w:rsid w:val="002A1220"/>
    <w:rsid w:val="002A15CB"/>
    <w:rsid w:val="002A17C6"/>
    <w:rsid w:val="002A1D48"/>
    <w:rsid w:val="002A1DA1"/>
    <w:rsid w:val="002A2422"/>
    <w:rsid w:val="002A278E"/>
    <w:rsid w:val="002A2CA0"/>
    <w:rsid w:val="002A36D5"/>
    <w:rsid w:val="002A3916"/>
    <w:rsid w:val="002A4207"/>
    <w:rsid w:val="002A421E"/>
    <w:rsid w:val="002A46F9"/>
    <w:rsid w:val="002A48E3"/>
    <w:rsid w:val="002A512A"/>
    <w:rsid w:val="002A5212"/>
    <w:rsid w:val="002A5227"/>
    <w:rsid w:val="002A5998"/>
    <w:rsid w:val="002A59CF"/>
    <w:rsid w:val="002A5E74"/>
    <w:rsid w:val="002A5EA8"/>
    <w:rsid w:val="002A64EC"/>
    <w:rsid w:val="002A6BE3"/>
    <w:rsid w:val="002A6D95"/>
    <w:rsid w:val="002A6ED4"/>
    <w:rsid w:val="002A7093"/>
    <w:rsid w:val="002A7330"/>
    <w:rsid w:val="002B03EB"/>
    <w:rsid w:val="002B054F"/>
    <w:rsid w:val="002B0ACC"/>
    <w:rsid w:val="002B11B4"/>
    <w:rsid w:val="002B14BA"/>
    <w:rsid w:val="002B178D"/>
    <w:rsid w:val="002B1A82"/>
    <w:rsid w:val="002B1BFB"/>
    <w:rsid w:val="002B20A8"/>
    <w:rsid w:val="002B2248"/>
    <w:rsid w:val="002B2A4E"/>
    <w:rsid w:val="002B3281"/>
    <w:rsid w:val="002B3659"/>
    <w:rsid w:val="002B389F"/>
    <w:rsid w:val="002B3F83"/>
    <w:rsid w:val="002B4A8D"/>
    <w:rsid w:val="002B4BA2"/>
    <w:rsid w:val="002B4C0D"/>
    <w:rsid w:val="002B520E"/>
    <w:rsid w:val="002B55AC"/>
    <w:rsid w:val="002B57D3"/>
    <w:rsid w:val="002B59CA"/>
    <w:rsid w:val="002B5C96"/>
    <w:rsid w:val="002B5D1E"/>
    <w:rsid w:val="002B5DEF"/>
    <w:rsid w:val="002B60C1"/>
    <w:rsid w:val="002B6DC3"/>
    <w:rsid w:val="002B7043"/>
    <w:rsid w:val="002B735F"/>
    <w:rsid w:val="002B7799"/>
    <w:rsid w:val="002B7C1C"/>
    <w:rsid w:val="002B7D94"/>
    <w:rsid w:val="002C076D"/>
    <w:rsid w:val="002C0948"/>
    <w:rsid w:val="002C0999"/>
    <w:rsid w:val="002C0B58"/>
    <w:rsid w:val="002C12E6"/>
    <w:rsid w:val="002C2897"/>
    <w:rsid w:val="002C2EA4"/>
    <w:rsid w:val="002C39F3"/>
    <w:rsid w:val="002C3B5B"/>
    <w:rsid w:val="002C3C8D"/>
    <w:rsid w:val="002C4133"/>
    <w:rsid w:val="002C426B"/>
    <w:rsid w:val="002C44AD"/>
    <w:rsid w:val="002C4DDE"/>
    <w:rsid w:val="002C56C8"/>
    <w:rsid w:val="002C595C"/>
    <w:rsid w:val="002C5C5B"/>
    <w:rsid w:val="002C6A54"/>
    <w:rsid w:val="002C6B43"/>
    <w:rsid w:val="002C6BA8"/>
    <w:rsid w:val="002C6D45"/>
    <w:rsid w:val="002C7156"/>
    <w:rsid w:val="002C7848"/>
    <w:rsid w:val="002D22BB"/>
    <w:rsid w:val="002D22D4"/>
    <w:rsid w:val="002D22F4"/>
    <w:rsid w:val="002D29CF"/>
    <w:rsid w:val="002D316B"/>
    <w:rsid w:val="002D3191"/>
    <w:rsid w:val="002D3279"/>
    <w:rsid w:val="002D3329"/>
    <w:rsid w:val="002D3449"/>
    <w:rsid w:val="002D372A"/>
    <w:rsid w:val="002D394B"/>
    <w:rsid w:val="002D43D3"/>
    <w:rsid w:val="002D43F9"/>
    <w:rsid w:val="002D44D9"/>
    <w:rsid w:val="002D4920"/>
    <w:rsid w:val="002D4EA1"/>
    <w:rsid w:val="002D4EE0"/>
    <w:rsid w:val="002D5B81"/>
    <w:rsid w:val="002D5ED6"/>
    <w:rsid w:val="002D5F99"/>
    <w:rsid w:val="002D62F2"/>
    <w:rsid w:val="002D6E48"/>
    <w:rsid w:val="002D6EDF"/>
    <w:rsid w:val="002D7039"/>
    <w:rsid w:val="002D7493"/>
    <w:rsid w:val="002D749B"/>
    <w:rsid w:val="002D7512"/>
    <w:rsid w:val="002D76DE"/>
    <w:rsid w:val="002E04D2"/>
    <w:rsid w:val="002E06E6"/>
    <w:rsid w:val="002E08AE"/>
    <w:rsid w:val="002E0B48"/>
    <w:rsid w:val="002E15DC"/>
    <w:rsid w:val="002E185C"/>
    <w:rsid w:val="002E1885"/>
    <w:rsid w:val="002E194D"/>
    <w:rsid w:val="002E1DF0"/>
    <w:rsid w:val="002E24AD"/>
    <w:rsid w:val="002E2C19"/>
    <w:rsid w:val="002E3165"/>
    <w:rsid w:val="002E36FA"/>
    <w:rsid w:val="002E38F2"/>
    <w:rsid w:val="002E3A43"/>
    <w:rsid w:val="002E3B7A"/>
    <w:rsid w:val="002E4190"/>
    <w:rsid w:val="002E43DD"/>
    <w:rsid w:val="002E473E"/>
    <w:rsid w:val="002E4F97"/>
    <w:rsid w:val="002E50E1"/>
    <w:rsid w:val="002E5561"/>
    <w:rsid w:val="002E5D1C"/>
    <w:rsid w:val="002E6038"/>
    <w:rsid w:val="002E630C"/>
    <w:rsid w:val="002E641B"/>
    <w:rsid w:val="002E72BF"/>
    <w:rsid w:val="002E73DA"/>
    <w:rsid w:val="002E78A5"/>
    <w:rsid w:val="002E7A24"/>
    <w:rsid w:val="002E7D25"/>
    <w:rsid w:val="002F01BC"/>
    <w:rsid w:val="002F0286"/>
    <w:rsid w:val="002F09F1"/>
    <w:rsid w:val="002F16CC"/>
    <w:rsid w:val="002F20DB"/>
    <w:rsid w:val="002F2712"/>
    <w:rsid w:val="002F298F"/>
    <w:rsid w:val="002F2D27"/>
    <w:rsid w:val="002F32A9"/>
    <w:rsid w:val="002F3506"/>
    <w:rsid w:val="002F3563"/>
    <w:rsid w:val="002F3912"/>
    <w:rsid w:val="002F4D03"/>
    <w:rsid w:val="002F5247"/>
    <w:rsid w:val="002F5623"/>
    <w:rsid w:val="002F6331"/>
    <w:rsid w:val="002F679D"/>
    <w:rsid w:val="002F6CC4"/>
    <w:rsid w:val="002F7173"/>
    <w:rsid w:val="002F76AB"/>
    <w:rsid w:val="002F7905"/>
    <w:rsid w:val="0030068B"/>
    <w:rsid w:val="003006C9"/>
    <w:rsid w:val="00300855"/>
    <w:rsid w:val="00300B07"/>
    <w:rsid w:val="0030141E"/>
    <w:rsid w:val="00301E34"/>
    <w:rsid w:val="0030229C"/>
    <w:rsid w:val="003029EB"/>
    <w:rsid w:val="00302D26"/>
    <w:rsid w:val="00303169"/>
    <w:rsid w:val="00304131"/>
    <w:rsid w:val="0030443C"/>
    <w:rsid w:val="00304907"/>
    <w:rsid w:val="00304BA7"/>
    <w:rsid w:val="00304DC9"/>
    <w:rsid w:val="00305107"/>
    <w:rsid w:val="0030542F"/>
    <w:rsid w:val="00305617"/>
    <w:rsid w:val="00305853"/>
    <w:rsid w:val="003059D0"/>
    <w:rsid w:val="00305EFC"/>
    <w:rsid w:val="0030606B"/>
    <w:rsid w:val="0030623E"/>
    <w:rsid w:val="003065B2"/>
    <w:rsid w:val="00306ADE"/>
    <w:rsid w:val="00307699"/>
    <w:rsid w:val="00307DA3"/>
    <w:rsid w:val="0031025A"/>
    <w:rsid w:val="00310921"/>
    <w:rsid w:val="00310A3A"/>
    <w:rsid w:val="003110CD"/>
    <w:rsid w:val="003119FD"/>
    <w:rsid w:val="00311B0A"/>
    <w:rsid w:val="0031224C"/>
    <w:rsid w:val="003126BC"/>
    <w:rsid w:val="0031282E"/>
    <w:rsid w:val="00312BEC"/>
    <w:rsid w:val="00312CB3"/>
    <w:rsid w:val="0031346C"/>
    <w:rsid w:val="0031435E"/>
    <w:rsid w:val="00314688"/>
    <w:rsid w:val="003146F4"/>
    <w:rsid w:val="0031485B"/>
    <w:rsid w:val="0031496E"/>
    <w:rsid w:val="00314AC1"/>
    <w:rsid w:val="00314C7C"/>
    <w:rsid w:val="00314D62"/>
    <w:rsid w:val="00314F93"/>
    <w:rsid w:val="0031501B"/>
    <w:rsid w:val="00315102"/>
    <w:rsid w:val="00315152"/>
    <w:rsid w:val="00315542"/>
    <w:rsid w:val="003156D9"/>
    <w:rsid w:val="00315834"/>
    <w:rsid w:val="00315FA8"/>
    <w:rsid w:val="00315FDC"/>
    <w:rsid w:val="003162E9"/>
    <w:rsid w:val="003163EA"/>
    <w:rsid w:val="003163FA"/>
    <w:rsid w:val="00316620"/>
    <w:rsid w:val="003166C4"/>
    <w:rsid w:val="0031687E"/>
    <w:rsid w:val="00316E0D"/>
    <w:rsid w:val="00317414"/>
    <w:rsid w:val="00320C40"/>
    <w:rsid w:val="00320EA0"/>
    <w:rsid w:val="00321105"/>
    <w:rsid w:val="00321A28"/>
    <w:rsid w:val="00322C02"/>
    <w:rsid w:val="00322C2E"/>
    <w:rsid w:val="00323044"/>
    <w:rsid w:val="00323A5A"/>
    <w:rsid w:val="00324C51"/>
    <w:rsid w:val="00324E62"/>
    <w:rsid w:val="00324E75"/>
    <w:rsid w:val="00325276"/>
    <w:rsid w:val="003259F9"/>
    <w:rsid w:val="003260DE"/>
    <w:rsid w:val="00326368"/>
    <w:rsid w:val="003268EC"/>
    <w:rsid w:val="003269A2"/>
    <w:rsid w:val="003277BA"/>
    <w:rsid w:val="00327F4D"/>
    <w:rsid w:val="00330038"/>
    <w:rsid w:val="00330198"/>
    <w:rsid w:val="00330623"/>
    <w:rsid w:val="00330837"/>
    <w:rsid w:val="00330A5C"/>
    <w:rsid w:val="00330CE8"/>
    <w:rsid w:val="00330EB8"/>
    <w:rsid w:val="00330F3A"/>
    <w:rsid w:val="00330F64"/>
    <w:rsid w:val="00331484"/>
    <w:rsid w:val="00331F19"/>
    <w:rsid w:val="00332F87"/>
    <w:rsid w:val="00333CCB"/>
    <w:rsid w:val="00333D01"/>
    <w:rsid w:val="00333E55"/>
    <w:rsid w:val="0033413C"/>
    <w:rsid w:val="00334982"/>
    <w:rsid w:val="00334FE6"/>
    <w:rsid w:val="00335120"/>
    <w:rsid w:val="00335528"/>
    <w:rsid w:val="0033578B"/>
    <w:rsid w:val="0033616D"/>
    <w:rsid w:val="00336A00"/>
    <w:rsid w:val="00336E46"/>
    <w:rsid w:val="00337579"/>
    <w:rsid w:val="0034052A"/>
    <w:rsid w:val="00340E04"/>
    <w:rsid w:val="003411E8"/>
    <w:rsid w:val="0034169E"/>
    <w:rsid w:val="00341770"/>
    <w:rsid w:val="00341D3C"/>
    <w:rsid w:val="00342883"/>
    <w:rsid w:val="00342ED4"/>
    <w:rsid w:val="003433F7"/>
    <w:rsid w:val="00343D26"/>
    <w:rsid w:val="00344580"/>
    <w:rsid w:val="00344D32"/>
    <w:rsid w:val="003451BA"/>
    <w:rsid w:val="003457CF"/>
    <w:rsid w:val="003458D9"/>
    <w:rsid w:val="00346237"/>
    <w:rsid w:val="003466C0"/>
    <w:rsid w:val="00347061"/>
    <w:rsid w:val="003477FD"/>
    <w:rsid w:val="00347F44"/>
    <w:rsid w:val="003503BB"/>
    <w:rsid w:val="0035071C"/>
    <w:rsid w:val="0035088B"/>
    <w:rsid w:val="003508CD"/>
    <w:rsid w:val="00350D8E"/>
    <w:rsid w:val="00351E75"/>
    <w:rsid w:val="00352F74"/>
    <w:rsid w:val="00353AC3"/>
    <w:rsid w:val="0035438E"/>
    <w:rsid w:val="00354997"/>
    <w:rsid w:val="00354AFA"/>
    <w:rsid w:val="003552C1"/>
    <w:rsid w:val="00355E60"/>
    <w:rsid w:val="003566B1"/>
    <w:rsid w:val="00356A70"/>
    <w:rsid w:val="00356DF2"/>
    <w:rsid w:val="0035721E"/>
    <w:rsid w:val="00357793"/>
    <w:rsid w:val="00357DA2"/>
    <w:rsid w:val="003603C1"/>
    <w:rsid w:val="00360B95"/>
    <w:rsid w:val="00360D98"/>
    <w:rsid w:val="00362042"/>
    <w:rsid w:val="0036228B"/>
    <w:rsid w:val="003630C5"/>
    <w:rsid w:val="00363328"/>
    <w:rsid w:val="00363625"/>
    <w:rsid w:val="003637F0"/>
    <w:rsid w:val="00363C26"/>
    <w:rsid w:val="00363F0B"/>
    <w:rsid w:val="003640C9"/>
    <w:rsid w:val="003648ED"/>
    <w:rsid w:val="00365039"/>
    <w:rsid w:val="0036553B"/>
    <w:rsid w:val="00365593"/>
    <w:rsid w:val="003656AF"/>
    <w:rsid w:val="003666DF"/>
    <w:rsid w:val="00366CDF"/>
    <w:rsid w:val="00370351"/>
    <w:rsid w:val="0037051D"/>
    <w:rsid w:val="00370754"/>
    <w:rsid w:val="003716EF"/>
    <w:rsid w:val="0037191A"/>
    <w:rsid w:val="003724E7"/>
    <w:rsid w:val="003728AB"/>
    <w:rsid w:val="00372E4A"/>
    <w:rsid w:val="00373596"/>
    <w:rsid w:val="00373F3A"/>
    <w:rsid w:val="00375025"/>
    <w:rsid w:val="003755F8"/>
    <w:rsid w:val="00375A54"/>
    <w:rsid w:val="00375C7D"/>
    <w:rsid w:val="00375DC4"/>
    <w:rsid w:val="00376CE3"/>
    <w:rsid w:val="003772B7"/>
    <w:rsid w:val="003774C2"/>
    <w:rsid w:val="00380173"/>
    <w:rsid w:val="0038029A"/>
    <w:rsid w:val="003802B8"/>
    <w:rsid w:val="003805CB"/>
    <w:rsid w:val="00380B23"/>
    <w:rsid w:val="00380B4C"/>
    <w:rsid w:val="00380E64"/>
    <w:rsid w:val="00381367"/>
    <w:rsid w:val="00383D66"/>
    <w:rsid w:val="0038472D"/>
    <w:rsid w:val="00384798"/>
    <w:rsid w:val="00384C17"/>
    <w:rsid w:val="0038542C"/>
    <w:rsid w:val="003856F5"/>
    <w:rsid w:val="00385834"/>
    <w:rsid w:val="00385DFA"/>
    <w:rsid w:val="0038620F"/>
    <w:rsid w:val="003869AC"/>
    <w:rsid w:val="00386F05"/>
    <w:rsid w:val="00387141"/>
    <w:rsid w:val="0038776B"/>
    <w:rsid w:val="003878EB"/>
    <w:rsid w:val="00387AEB"/>
    <w:rsid w:val="00391197"/>
    <w:rsid w:val="003913A7"/>
    <w:rsid w:val="00391DE0"/>
    <w:rsid w:val="003923D2"/>
    <w:rsid w:val="003923D6"/>
    <w:rsid w:val="003924E1"/>
    <w:rsid w:val="00392E85"/>
    <w:rsid w:val="00393539"/>
    <w:rsid w:val="00393661"/>
    <w:rsid w:val="0039386E"/>
    <w:rsid w:val="003939CE"/>
    <w:rsid w:val="00393F2E"/>
    <w:rsid w:val="00394321"/>
    <w:rsid w:val="0039497A"/>
    <w:rsid w:val="00394B40"/>
    <w:rsid w:val="00394EEE"/>
    <w:rsid w:val="00395A48"/>
    <w:rsid w:val="003960A3"/>
    <w:rsid w:val="003961E0"/>
    <w:rsid w:val="00396360"/>
    <w:rsid w:val="0039674B"/>
    <w:rsid w:val="00396C00"/>
    <w:rsid w:val="0039700D"/>
    <w:rsid w:val="003975E7"/>
    <w:rsid w:val="0039786A"/>
    <w:rsid w:val="00397916"/>
    <w:rsid w:val="003A018E"/>
    <w:rsid w:val="003A1355"/>
    <w:rsid w:val="003A14CC"/>
    <w:rsid w:val="003A19FC"/>
    <w:rsid w:val="003A1CFF"/>
    <w:rsid w:val="003A213A"/>
    <w:rsid w:val="003A2886"/>
    <w:rsid w:val="003A2AC6"/>
    <w:rsid w:val="003A2EA4"/>
    <w:rsid w:val="003A2F0D"/>
    <w:rsid w:val="003A349D"/>
    <w:rsid w:val="003A3B69"/>
    <w:rsid w:val="003A3BA8"/>
    <w:rsid w:val="003A3DFB"/>
    <w:rsid w:val="003A4177"/>
    <w:rsid w:val="003A43BE"/>
    <w:rsid w:val="003A4481"/>
    <w:rsid w:val="003A449E"/>
    <w:rsid w:val="003A44CF"/>
    <w:rsid w:val="003A4E9E"/>
    <w:rsid w:val="003A50F5"/>
    <w:rsid w:val="003A5567"/>
    <w:rsid w:val="003A599E"/>
    <w:rsid w:val="003A5AEB"/>
    <w:rsid w:val="003A5C93"/>
    <w:rsid w:val="003A5CF1"/>
    <w:rsid w:val="003A63AD"/>
    <w:rsid w:val="003A64CD"/>
    <w:rsid w:val="003A6505"/>
    <w:rsid w:val="003A6987"/>
    <w:rsid w:val="003A6AD3"/>
    <w:rsid w:val="003A6CD6"/>
    <w:rsid w:val="003A6DE9"/>
    <w:rsid w:val="003A72AA"/>
    <w:rsid w:val="003A7451"/>
    <w:rsid w:val="003A751C"/>
    <w:rsid w:val="003A767C"/>
    <w:rsid w:val="003B0095"/>
    <w:rsid w:val="003B0153"/>
    <w:rsid w:val="003B0B60"/>
    <w:rsid w:val="003B1476"/>
    <w:rsid w:val="003B183D"/>
    <w:rsid w:val="003B1D87"/>
    <w:rsid w:val="003B233F"/>
    <w:rsid w:val="003B25F1"/>
    <w:rsid w:val="003B2BE5"/>
    <w:rsid w:val="003B2CEA"/>
    <w:rsid w:val="003B2D11"/>
    <w:rsid w:val="003B2D64"/>
    <w:rsid w:val="003B3719"/>
    <w:rsid w:val="003B4116"/>
    <w:rsid w:val="003B43CC"/>
    <w:rsid w:val="003B4BDD"/>
    <w:rsid w:val="003B4E3C"/>
    <w:rsid w:val="003B536F"/>
    <w:rsid w:val="003B53FB"/>
    <w:rsid w:val="003B60D8"/>
    <w:rsid w:val="003B62F6"/>
    <w:rsid w:val="003B70CA"/>
    <w:rsid w:val="003B739C"/>
    <w:rsid w:val="003C01BD"/>
    <w:rsid w:val="003C0D44"/>
    <w:rsid w:val="003C1105"/>
    <w:rsid w:val="003C13BD"/>
    <w:rsid w:val="003C1698"/>
    <w:rsid w:val="003C1859"/>
    <w:rsid w:val="003C1F43"/>
    <w:rsid w:val="003C1F4D"/>
    <w:rsid w:val="003C219D"/>
    <w:rsid w:val="003C23D8"/>
    <w:rsid w:val="003C2418"/>
    <w:rsid w:val="003C26B4"/>
    <w:rsid w:val="003C2796"/>
    <w:rsid w:val="003C2F63"/>
    <w:rsid w:val="003C3150"/>
    <w:rsid w:val="003C31A0"/>
    <w:rsid w:val="003C3285"/>
    <w:rsid w:val="003C3732"/>
    <w:rsid w:val="003C38AE"/>
    <w:rsid w:val="003C3A44"/>
    <w:rsid w:val="003C3E19"/>
    <w:rsid w:val="003C3E74"/>
    <w:rsid w:val="003C4250"/>
    <w:rsid w:val="003C52B2"/>
    <w:rsid w:val="003C54DE"/>
    <w:rsid w:val="003C5663"/>
    <w:rsid w:val="003C62A2"/>
    <w:rsid w:val="003C62DE"/>
    <w:rsid w:val="003C69C4"/>
    <w:rsid w:val="003C6BE5"/>
    <w:rsid w:val="003C7167"/>
    <w:rsid w:val="003C718E"/>
    <w:rsid w:val="003C73C3"/>
    <w:rsid w:val="003C74C8"/>
    <w:rsid w:val="003C753A"/>
    <w:rsid w:val="003C7548"/>
    <w:rsid w:val="003C7C1E"/>
    <w:rsid w:val="003D024A"/>
    <w:rsid w:val="003D02B8"/>
    <w:rsid w:val="003D066E"/>
    <w:rsid w:val="003D08F6"/>
    <w:rsid w:val="003D0987"/>
    <w:rsid w:val="003D1957"/>
    <w:rsid w:val="003D1ED3"/>
    <w:rsid w:val="003D2712"/>
    <w:rsid w:val="003D274C"/>
    <w:rsid w:val="003D28C0"/>
    <w:rsid w:val="003D2BFC"/>
    <w:rsid w:val="003D363F"/>
    <w:rsid w:val="003D3C8E"/>
    <w:rsid w:val="003D3E44"/>
    <w:rsid w:val="003D3F2E"/>
    <w:rsid w:val="003D3FA3"/>
    <w:rsid w:val="003D5679"/>
    <w:rsid w:val="003D5781"/>
    <w:rsid w:val="003D5D01"/>
    <w:rsid w:val="003D5E27"/>
    <w:rsid w:val="003D6103"/>
    <w:rsid w:val="003D6394"/>
    <w:rsid w:val="003D6446"/>
    <w:rsid w:val="003D67DD"/>
    <w:rsid w:val="003D6CDA"/>
    <w:rsid w:val="003D6FF8"/>
    <w:rsid w:val="003D7973"/>
    <w:rsid w:val="003D7CEA"/>
    <w:rsid w:val="003D7E7F"/>
    <w:rsid w:val="003E031B"/>
    <w:rsid w:val="003E1415"/>
    <w:rsid w:val="003E271B"/>
    <w:rsid w:val="003E3387"/>
    <w:rsid w:val="003E3500"/>
    <w:rsid w:val="003E37B0"/>
    <w:rsid w:val="003E3C01"/>
    <w:rsid w:val="003E5794"/>
    <w:rsid w:val="003E5E29"/>
    <w:rsid w:val="003E6921"/>
    <w:rsid w:val="003E6A00"/>
    <w:rsid w:val="003E71BA"/>
    <w:rsid w:val="003E7699"/>
    <w:rsid w:val="003E7C21"/>
    <w:rsid w:val="003E7EB2"/>
    <w:rsid w:val="003F0FBD"/>
    <w:rsid w:val="003F111D"/>
    <w:rsid w:val="003F14B7"/>
    <w:rsid w:val="003F1A65"/>
    <w:rsid w:val="003F262A"/>
    <w:rsid w:val="003F2746"/>
    <w:rsid w:val="003F2B0B"/>
    <w:rsid w:val="003F2C5F"/>
    <w:rsid w:val="003F3252"/>
    <w:rsid w:val="003F3275"/>
    <w:rsid w:val="003F34B7"/>
    <w:rsid w:val="003F3574"/>
    <w:rsid w:val="003F3617"/>
    <w:rsid w:val="003F36D4"/>
    <w:rsid w:val="003F3A01"/>
    <w:rsid w:val="003F3D77"/>
    <w:rsid w:val="003F4202"/>
    <w:rsid w:val="003F5965"/>
    <w:rsid w:val="003F5C22"/>
    <w:rsid w:val="003F6259"/>
    <w:rsid w:val="003F6B46"/>
    <w:rsid w:val="003F6C3C"/>
    <w:rsid w:val="003F7436"/>
    <w:rsid w:val="003F7882"/>
    <w:rsid w:val="003F7A10"/>
    <w:rsid w:val="00400CCC"/>
    <w:rsid w:val="00401459"/>
    <w:rsid w:val="004022AC"/>
    <w:rsid w:val="00402307"/>
    <w:rsid w:val="004023DD"/>
    <w:rsid w:val="0040285C"/>
    <w:rsid w:val="00402ADF"/>
    <w:rsid w:val="004036C4"/>
    <w:rsid w:val="004038D0"/>
    <w:rsid w:val="00403B98"/>
    <w:rsid w:val="00403C50"/>
    <w:rsid w:val="00403CB9"/>
    <w:rsid w:val="004042E1"/>
    <w:rsid w:val="00404AD3"/>
    <w:rsid w:val="00404BD6"/>
    <w:rsid w:val="00405294"/>
    <w:rsid w:val="00405882"/>
    <w:rsid w:val="00405A5B"/>
    <w:rsid w:val="00405AB6"/>
    <w:rsid w:val="00405D9B"/>
    <w:rsid w:val="0040607E"/>
    <w:rsid w:val="0040615B"/>
    <w:rsid w:val="00410950"/>
    <w:rsid w:val="00410B9B"/>
    <w:rsid w:val="00410EEF"/>
    <w:rsid w:val="0041102E"/>
    <w:rsid w:val="00411DA6"/>
    <w:rsid w:val="004121CB"/>
    <w:rsid w:val="004125F9"/>
    <w:rsid w:val="0041267A"/>
    <w:rsid w:val="0041285F"/>
    <w:rsid w:val="00412931"/>
    <w:rsid w:val="00412B3B"/>
    <w:rsid w:val="00412B3D"/>
    <w:rsid w:val="00412D2F"/>
    <w:rsid w:val="00412ED8"/>
    <w:rsid w:val="004131A3"/>
    <w:rsid w:val="00413464"/>
    <w:rsid w:val="0041372F"/>
    <w:rsid w:val="004138E0"/>
    <w:rsid w:val="0041398A"/>
    <w:rsid w:val="00413BF2"/>
    <w:rsid w:val="004141E7"/>
    <w:rsid w:val="00414F78"/>
    <w:rsid w:val="004150B1"/>
    <w:rsid w:val="00415141"/>
    <w:rsid w:val="004159D5"/>
    <w:rsid w:val="004165D6"/>
    <w:rsid w:val="0041668A"/>
    <w:rsid w:val="0041683C"/>
    <w:rsid w:val="00416C2A"/>
    <w:rsid w:val="00416CAC"/>
    <w:rsid w:val="00416EBD"/>
    <w:rsid w:val="00417E8A"/>
    <w:rsid w:val="00417F59"/>
    <w:rsid w:val="00420B40"/>
    <w:rsid w:val="004213F7"/>
    <w:rsid w:val="00421D18"/>
    <w:rsid w:val="00421FD4"/>
    <w:rsid w:val="00422A91"/>
    <w:rsid w:val="00423DFA"/>
    <w:rsid w:val="00423EB2"/>
    <w:rsid w:val="00424856"/>
    <w:rsid w:val="004250AE"/>
    <w:rsid w:val="00425347"/>
    <w:rsid w:val="00425645"/>
    <w:rsid w:val="00425AF2"/>
    <w:rsid w:val="00425BC2"/>
    <w:rsid w:val="0042613B"/>
    <w:rsid w:val="00426610"/>
    <w:rsid w:val="00426A90"/>
    <w:rsid w:val="00426BD6"/>
    <w:rsid w:val="004270D2"/>
    <w:rsid w:val="00427FED"/>
    <w:rsid w:val="00430A4A"/>
    <w:rsid w:val="00430DB9"/>
    <w:rsid w:val="00430E24"/>
    <w:rsid w:val="0043105C"/>
    <w:rsid w:val="004313CE"/>
    <w:rsid w:val="00431431"/>
    <w:rsid w:val="00431593"/>
    <w:rsid w:val="00431B91"/>
    <w:rsid w:val="00431BBF"/>
    <w:rsid w:val="00432CE0"/>
    <w:rsid w:val="00432D4E"/>
    <w:rsid w:val="00432D84"/>
    <w:rsid w:val="00433317"/>
    <w:rsid w:val="00433714"/>
    <w:rsid w:val="004339B8"/>
    <w:rsid w:val="004339FB"/>
    <w:rsid w:val="00433ACD"/>
    <w:rsid w:val="0043442C"/>
    <w:rsid w:val="0043459F"/>
    <w:rsid w:val="00434D7A"/>
    <w:rsid w:val="004357B6"/>
    <w:rsid w:val="0043581B"/>
    <w:rsid w:val="0043605B"/>
    <w:rsid w:val="0043625B"/>
    <w:rsid w:val="0043636C"/>
    <w:rsid w:val="0043643E"/>
    <w:rsid w:val="004364D6"/>
    <w:rsid w:val="00436798"/>
    <w:rsid w:val="0043728F"/>
    <w:rsid w:val="00437FF8"/>
    <w:rsid w:val="00440316"/>
    <w:rsid w:val="0044035F"/>
    <w:rsid w:val="004403A7"/>
    <w:rsid w:val="00440605"/>
    <w:rsid w:val="00440706"/>
    <w:rsid w:val="00441249"/>
    <w:rsid w:val="0044136A"/>
    <w:rsid w:val="0044193F"/>
    <w:rsid w:val="00441AF7"/>
    <w:rsid w:val="00441D14"/>
    <w:rsid w:val="00441DC1"/>
    <w:rsid w:val="00441EE7"/>
    <w:rsid w:val="00441FBF"/>
    <w:rsid w:val="0044219E"/>
    <w:rsid w:val="004421A9"/>
    <w:rsid w:val="004422AE"/>
    <w:rsid w:val="00442A39"/>
    <w:rsid w:val="00442BCF"/>
    <w:rsid w:val="00442F08"/>
    <w:rsid w:val="00443471"/>
    <w:rsid w:val="004436D7"/>
    <w:rsid w:val="00443827"/>
    <w:rsid w:val="00444286"/>
    <w:rsid w:val="00444989"/>
    <w:rsid w:val="00444A71"/>
    <w:rsid w:val="00445349"/>
    <w:rsid w:val="004458BF"/>
    <w:rsid w:val="0044658B"/>
    <w:rsid w:val="0044697A"/>
    <w:rsid w:val="00446BEE"/>
    <w:rsid w:val="00446FEE"/>
    <w:rsid w:val="00447866"/>
    <w:rsid w:val="004501A2"/>
    <w:rsid w:val="00450655"/>
    <w:rsid w:val="00450897"/>
    <w:rsid w:val="00451191"/>
    <w:rsid w:val="004515DD"/>
    <w:rsid w:val="00451837"/>
    <w:rsid w:val="00451BD3"/>
    <w:rsid w:val="004521BD"/>
    <w:rsid w:val="0045237D"/>
    <w:rsid w:val="00452965"/>
    <w:rsid w:val="004532D5"/>
    <w:rsid w:val="00453337"/>
    <w:rsid w:val="00453422"/>
    <w:rsid w:val="00453752"/>
    <w:rsid w:val="00453769"/>
    <w:rsid w:val="00454608"/>
    <w:rsid w:val="00454A38"/>
    <w:rsid w:val="00454A60"/>
    <w:rsid w:val="00454B64"/>
    <w:rsid w:val="00454DF7"/>
    <w:rsid w:val="0045515D"/>
    <w:rsid w:val="00455244"/>
    <w:rsid w:val="00455792"/>
    <w:rsid w:val="00455F33"/>
    <w:rsid w:val="00456127"/>
    <w:rsid w:val="004565AE"/>
    <w:rsid w:val="00456848"/>
    <w:rsid w:val="004568F3"/>
    <w:rsid w:val="00456AA5"/>
    <w:rsid w:val="00456CF6"/>
    <w:rsid w:val="00456D20"/>
    <w:rsid w:val="00457565"/>
    <w:rsid w:val="00457A61"/>
    <w:rsid w:val="0046051A"/>
    <w:rsid w:val="00460B3F"/>
    <w:rsid w:val="004610CD"/>
    <w:rsid w:val="0046115B"/>
    <w:rsid w:val="004613E2"/>
    <w:rsid w:val="0046177A"/>
    <w:rsid w:val="004617AB"/>
    <w:rsid w:val="00461B1D"/>
    <w:rsid w:val="00462008"/>
    <w:rsid w:val="00462203"/>
    <w:rsid w:val="00462A00"/>
    <w:rsid w:val="004636A9"/>
    <w:rsid w:val="0046389E"/>
    <w:rsid w:val="00463B3D"/>
    <w:rsid w:val="00463E6E"/>
    <w:rsid w:val="00463EE4"/>
    <w:rsid w:val="00463F2E"/>
    <w:rsid w:val="00463F4F"/>
    <w:rsid w:val="004641BC"/>
    <w:rsid w:val="00464A63"/>
    <w:rsid w:val="00465520"/>
    <w:rsid w:val="004655CC"/>
    <w:rsid w:val="00466378"/>
    <w:rsid w:val="00466580"/>
    <w:rsid w:val="00466840"/>
    <w:rsid w:val="0046716D"/>
    <w:rsid w:val="00467293"/>
    <w:rsid w:val="00467579"/>
    <w:rsid w:val="00467A6D"/>
    <w:rsid w:val="00467BDF"/>
    <w:rsid w:val="0047020E"/>
    <w:rsid w:val="0047103B"/>
    <w:rsid w:val="00471D89"/>
    <w:rsid w:val="00471EF8"/>
    <w:rsid w:val="004727A2"/>
    <w:rsid w:val="004731FA"/>
    <w:rsid w:val="004732F2"/>
    <w:rsid w:val="00473613"/>
    <w:rsid w:val="004742BF"/>
    <w:rsid w:val="004744A4"/>
    <w:rsid w:val="00474E14"/>
    <w:rsid w:val="00475331"/>
    <w:rsid w:val="00475725"/>
    <w:rsid w:val="00475AAB"/>
    <w:rsid w:val="00475E0C"/>
    <w:rsid w:val="00475FCB"/>
    <w:rsid w:val="0047618C"/>
    <w:rsid w:val="004762F2"/>
    <w:rsid w:val="00476A69"/>
    <w:rsid w:val="00476AAA"/>
    <w:rsid w:val="00476B6D"/>
    <w:rsid w:val="00476B83"/>
    <w:rsid w:val="00476CC1"/>
    <w:rsid w:val="00477151"/>
    <w:rsid w:val="00477166"/>
    <w:rsid w:val="004775A8"/>
    <w:rsid w:val="00477ABA"/>
    <w:rsid w:val="0048160B"/>
    <w:rsid w:val="00482526"/>
    <w:rsid w:val="00483659"/>
    <w:rsid w:val="00483D25"/>
    <w:rsid w:val="00484607"/>
    <w:rsid w:val="0048554C"/>
    <w:rsid w:val="00485B09"/>
    <w:rsid w:val="00485E51"/>
    <w:rsid w:val="00485EE9"/>
    <w:rsid w:val="0048625F"/>
    <w:rsid w:val="00486268"/>
    <w:rsid w:val="00486D33"/>
    <w:rsid w:val="0048773E"/>
    <w:rsid w:val="00487A43"/>
    <w:rsid w:val="00487B65"/>
    <w:rsid w:val="00487FEC"/>
    <w:rsid w:val="004905E7"/>
    <w:rsid w:val="00490749"/>
    <w:rsid w:val="00490D55"/>
    <w:rsid w:val="004926C6"/>
    <w:rsid w:val="00492871"/>
    <w:rsid w:val="00492BCD"/>
    <w:rsid w:val="00493241"/>
    <w:rsid w:val="0049351C"/>
    <w:rsid w:val="004944CC"/>
    <w:rsid w:val="00495714"/>
    <w:rsid w:val="00495945"/>
    <w:rsid w:val="00495CE5"/>
    <w:rsid w:val="00495FE3"/>
    <w:rsid w:val="00496D1E"/>
    <w:rsid w:val="004972ED"/>
    <w:rsid w:val="00497314"/>
    <w:rsid w:val="00497615"/>
    <w:rsid w:val="00497806"/>
    <w:rsid w:val="00497824"/>
    <w:rsid w:val="0049782C"/>
    <w:rsid w:val="004A0316"/>
    <w:rsid w:val="004A07A0"/>
    <w:rsid w:val="004A0F0B"/>
    <w:rsid w:val="004A1301"/>
    <w:rsid w:val="004A134A"/>
    <w:rsid w:val="004A1FB3"/>
    <w:rsid w:val="004A26B6"/>
    <w:rsid w:val="004A2D4A"/>
    <w:rsid w:val="004A3112"/>
    <w:rsid w:val="004A3215"/>
    <w:rsid w:val="004A32E6"/>
    <w:rsid w:val="004A37CA"/>
    <w:rsid w:val="004A3910"/>
    <w:rsid w:val="004A4295"/>
    <w:rsid w:val="004A43C0"/>
    <w:rsid w:val="004A52FE"/>
    <w:rsid w:val="004A63E2"/>
    <w:rsid w:val="004A648C"/>
    <w:rsid w:val="004A651B"/>
    <w:rsid w:val="004A6606"/>
    <w:rsid w:val="004A67FD"/>
    <w:rsid w:val="004A6945"/>
    <w:rsid w:val="004A6C15"/>
    <w:rsid w:val="004A6F89"/>
    <w:rsid w:val="004A7783"/>
    <w:rsid w:val="004A7D0C"/>
    <w:rsid w:val="004B0218"/>
    <w:rsid w:val="004B02E4"/>
    <w:rsid w:val="004B02F4"/>
    <w:rsid w:val="004B0541"/>
    <w:rsid w:val="004B06C2"/>
    <w:rsid w:val="004B083C"/>
    <w:rsid w:val="004B1FD6"/>
    <w:rsid w:val="004B297D"/>
    <w:rsid w:val="004B2A02"/>
    <w:rsid w:val="004B43F5"/>
    <w:rsid w:val="004B45A2"/>
    <w:rsid w:val="004B4A31"/>
    <w:rsid w:val="004B4A79"/>
    <w:rsid w:val="004B523A"/>
    <w:rsid w:val="004B606F"/>
    <w:rsid w:val="004B6552"/>
    <w:rsid w:val="004B6EA8"/>
    <w:rsid w:val="004B78CE"/>
    <w:rsid w:val="004B7E2F"/>
    <w:rsid w:val="004C0451"/>
    <w:rsid w:val="004C0484"/>
    <w:rsid w:val="004C0FA9"/>
    <w:rsid w:val="004C1419"/>
    <w:rsid w:val="004C1C3B"/>
    <w:rsid w:val="004C1EE8"/>
    <w:rsid w:val="004C2ED1"/>
    <w:rsid w:val="004C31B9"/>
    <w:rsid w:val="004C4255"/>
    <w:rsid w:val="004C44E6"/>
    <w:rsid w:val="004C4884"/>
    <w:rsid w:val="004C48FB"/>
    <w:rsid w:val="004C4A65"/>
    <w:rsid w:val="004C4E98"/>
    <w:rsid w:val="004C5A79"/>
    <w:rsid w:val="004C68AE"/>
    <w:rsid w:val="004C6C65"/>
    <w:rsid w:val="004C6D78"/>
    <w:rsid w:val="004C6F27"/>
    <w:rsid w:val="004C7142"/>
    <w:rsid w:val="004C7AB6"/>
    <w:rsid w:val="004D02DC"/>
    <w:rsid w:val="004D1953"/>
    <w:rsid w:val="004D1C6D"/>
    <w:rsid w:val="004D1EBE"/>
    <w:rsid w:val="004D1F6C"/>
    <w:rsid w:val="004D2146"/>
    <w:rsid w:val="004D3387"/>
    <w:rsid w:val="004D3BDD"/>
    <w:rsid w:val="004D4630"/>
    <w:rsid w:val="004D46CD"/>
    <w:rsid w:val="004D4C75"/>
    <w:rsid w:val="004D59E6"/>
    <w:rsid w:val="004D5BD3"/>
    <w:rsid w:val="004D622E"/>
    <w:rsid w:val="004D73B4"/>
    <w:rsid w:val="004D76E0"/>
    <w:rsid w:val="004E0167"/>
    <w:rsid w:val="004E09C4"/>
    <w:rsid w:val="004E0F64"/>
    <w:rsid w:val="004E1836"/>
    <w:rsid w:val="004E1AFA"/>
    <w:rsid w:val="004E1BA3"/>
    <w:rsid w:val="004E1DE6"/>
    <w:rsid w:val="004E20EB"/>
    <w:rsid w:val="004E2624"/>
    <w:rsid w:val="004E2C61"/>
    <w:rsid w:val="004E3682"/>
    <w:rsid w:val="004E3D56"/>
    <w:rsid w:val="004E4361"/>
    <w:rsid w:val="004E5685"/>
    <w:rsid w:val="004E5A7A"/>
    <w:rsid w:val="004E62D5"/>
    <w:rsid w:val="004E6417"/>
    <w:rsid w:val="004E694B"/>
    <w:rsid w:val="004E7027"/>
    <w:rsid w:val="004E73AB"/>
    <w:rsid w:val="004E76B4"/>
    <w:rsid w:val="004E788D"/>
    <w:rsid w:val="004E7B13"/>
    <w:rsid w:val="004E7E80"/>
    <w:rsid w:val="004F036E"/>
    <w:rsid w:val="004F0634"/>
    <w:rsid w:val="004F0856"/>
    <w:rsid w:val="004F094B"/>
    <w:rsid w:val="004F0E67"/>
    <w:rsid w:val="004F1541"/>
    <w:rsid w:val="004F15EE"/>
    <w:rsid w:val="004F2251"/>
    <w:rsid w:val="004F2435"/>
    <w:rsid w:val="004F28D1"/>
    <w:rsid w:val="004F2C42"/>
    <w:rsid w:val="004F2FE0"/>
    <w:rsid w:val="004F3859"/>
    <w:rsid w:val="004F3A68"/>
    <w:rsid w:val="004F3ABD"/>
    <w:rsid w:val="004F3E11"/>
    <w:rsid w:val="004F4647"/>
    <w:rsid w:val="004F4662"/>
    <w:rsid w:val="004F4C13"/>
    <w:rsid w:val="004F50A5"/>
    <w:rsid w:val="004F551A"/>
    <w:rsid w:val="004F5BD1"/>
    <w:rsid w:val="004F5C9C"/>
    <w:rsid w:val="004F5F1E"/>
    <w:rsid w:val="004F67A4"/>
    <w:rsid w:val="004F68E4"/>
    <w:rsid w:val="004F69FD"/>
    <w:rsid w:val="004F6FBA"/>
    <w:rsid w:val="004F72D8"/>
    <w:rsid w:val="004F7BB9"/>
    <w:rsid w:val="0050012E"/>
    <w:rsid w:val="00500520"/>
    <w:rsid w:val="00501585"/>
    <w:rsid w:val="00502CAD"/>
    <w:rsid w:val="005038D1"/>
    <w:rsid w:val="00504222"/>
    <w:rsid w:val="00504CBD"/>
    <w:rsid w:val="00504E2E"/>
    <w:rsid w:val="00505634"/>
    <w:rsid w:val="0050566D"/>
    <w:rsid w:val="00505F46"/>
    <w:rsid w:val="00506930"/>
    <w:rsid w:val="00506D77"/>
    <w:rsid w:val="005077D4"/>
    <w:rsid w:val="00507C6C"/>
    <w:rsid w:val="00507F4C"/>
    <w:rsid w:val="00507FD6"/>
    <w:rsid w:val="00510128"/>
    <w:rsid w:val="00510346"/>
    <w:rsid w:val="00510442"/>
    <w:rsid w:val="005105F9"/>
    <w:rsid w:val="005106D1"/>
    <w:rsid w:val="00510A07"/>
    <w:rsid w:val="00510FC2"/>
    <w:rsid w:val="00511033"/>
    <w:rsid w:val="00511132"/>
    <w:rsid w:val="005113FD"/>
    <w:rsid w:val="00511597"/>
    <w:rsid w:val="00512162"/>
    <w:rsid w:val="0051252E"/>
    <w:rsid w:val="00512997"/>
    <w:rsid w:val="00512DE0"/>
    <w:rsid w:val="00513290"/>
    <w:rsid w:val="005133DE"/>
    <w:rsid w:val="00513884"/>
    <w:rsid w:val="00513AEC"/>
    <w:rsid w:val="00513C3A"/>
    <w:rsid w:val="0051453F"/>
    <w:rsid w:val="00514CF1"/>
    <w:rsid w:val="0051518A"/>
    <w:rsid w:val="0051530E"/>
    <w:rsid w:val="00515546"/>
    <w:rsid w:val="0051572F"/>
    <w:rsid w:val="00515CD6"/>
    <w:rsid w:val="0051628E"/>
    <w:rsid w:val="0051643F"/>
    <w:rsid w:val="005164C1"/>
    <w:rsid w:val="00516597"/>
    <w:rsid w:val="005168C4"/>
    <w:rsid w:val="00516EE8"/>
    <w:rsid w:val="00517157"/>
    <w:rsid w:val="005171E7"/>
    <w:rsid w:val="00517330"/>
    <w:rsid w:val="005179EA"/>
    <w:rsid w:val="00517A1A"/>
    <w:rsid w:val="00517C8D"/>
    <w:rsid w:val="00520004"/>
    <w:rsid w:val="00520132"/>
    <w:rsid w:val="00520340"/>
    <w:rsid w:val="005203C2"/>
    <w:rsid w:val="005204DE"/>
    <w:rsid w:val="00520931"/>
    <w:rsid w:val="00520A3B"/>
    <w:rsid w:val="00520C8F"/>
    <w:rsid w:val="00521242"/>
    <w:rsid w:val="00521397"/>
    <w:rsid w:val="00521432"/>
    <w:rsid w:val="00521442"/>
    <w:rsid w:val="00522090"/>
    <w:rsid w:val="00522355"/>
    <w:rsid w:val="00522D16"/>
    <w:rsid w:val="00522D41"/>
    <w:rsid w:val="00523341"/>
    <w:rsid w:val="00523457"/>
    <w:rsid w:val="005234C4"/>
    <w:rsid w:val="005235EA"/>
    <w:rsid w:val="00523A85"/>
    <w:rsid w:val="00524229"/>
    <w:rsid w:val="00524294"/>
    <w:rsid w:val="005247D9"/>
    <w:rsid w:val="00524BDE"/>
    <w:rsid w:val="0052550C"/>
    <w:rsid w:val="0052583A"/>
    <w:rsid w:val="005259DB"/>
    <w:rsid w:val="00526637"/>
    <w:rsid w:val="005266A0"/>
    <w:rsid w:val="00526C46"/>
    <w:rsid w:val="00526C82"/>
    <w:rsid w:val="00526DB9"/>
    <w:rsid w:val="00526F08"/>
    <w:rsid w:val="0052707E"/>
    <w:rsid w:val="005274E1"/>
    <w:rsid w:val="00527683"/>
    <w:rsid w:val="00530312"/>
    <w:rsid w:val="00530681"/>
    <w:rsid w:val="0053068E"/>
    <w:rsid w:val="00531205"/>
    <w:rsid w:val="0053178E"/>
    <w:rsid w:val="0053217B"/>
    <w:rsid w:val="005329AE"/>
    <w:rsid w:val="00532D33"/>
    <w:rsid w:val="00533B7E"/>
    <w:rsid w:val="00533C04"/>
    <w:rsid w:val="00533ECF"/>
    <w:rsid w:val="00535371"/>
    <w:rsid w:val="005356E1"/>
    <w:rsid w:val="00535ACC"/>
    <w:rsid w:val="00535EB1"/>
    <w:rsid w:val="00536053"/>
    <w:rsid w:val="0053618C"/>
    <w:rsid w:val="005374AE"/>
    <w:rsid w:val="00537A61"/>
    <w:rsid w:val="00540083"/>
    <w:rsid w:val="005404A5"/>
    <w:rsid w:val="00540510"/>
    <w:rsid w:val="00540AC7"/>
    <w:rsid w:val="00540FF1"/>
    <w:rsid w:val="0054119D"/>
    <w:rsid w:val="005414BB"/>
    <w:rsid w:val="00541EF4"/>
    <w:rsid w:val="00542315"/>
    <w:rsid w:val="00542E1B"/>
    <w:rsid w:val="00542EB9"/>
    <w:rsid w:val="005431A6"/>
    <w:rsid w:val="005433EA"/>
    <w:rsid w:val="0054394C"/>
    <w:rsid w:val="00544126"/>
    <w:rsid w:val="00544363"/>
    <w:rsid w:val="005443A6"/>
    <w:rsid w:val="0054463D"/>
    <w:rsid w:val="0054465B"/>
    <w:rsid w:val="00544E5F"/>
    <w:rsid w:val="00544F9A"/>
    <w:rsid w:val="00545094"/>
    <w:rsid w:val="00545523"/>
    <w:rsid w:val="00545CB2"/>
    <w:rsid w:val="0054674E"/>
    <w:rsid w:val="00546EA6"/>
    <w:rsid w:val="005478A9"/>
    <w:rsid w:val="00547FFA"/>
    <w:rsid w:val="005500C8"/>
    <w:rsid w:val="0055022F"/>
    <w:rsid w:val="00550ED2"/>
    <w:rsid w:val="00551552"/>
    <w:rsid w:val="0055268E"/>
    <w:rsid w:val="00552B9C"/>
    <w:rsid w:val="00553057"/>
    <w:rsid w:val="005539EC"/>
    <w:rsid w:val="005545A3"/>
    <w:rsid w:val="00554EA8"/>
    <w:rsid w:val="00554FA2"/>
    <w:rsid w:val="00555015"/>
    <w:rsid w:val="0055564E"/>
    <w:rsid w:val="005559B9"/>
    <w:rsid w:val="00555FC1"/>
    <w:rsid w:val="00556101"/>
    <w:rsid w:val="00556E9D"/>
    <w:rsid w:val="005572FF"/>
    <w:rsid w:val="005574CD"/>
    <w:rsid w:val="00557AEA"/>
    <w:rsid w:val="00557E8E"/>
    <w:rsid w:val="00557F71"/>
    <w:rsid w:val="005601C1"/>
    <w:rsid w:val="005602DD"/>
    <w:rsid w:val="005603A9"/>
    <w:rsid w:val="00560426"/>
    <w:rsid w:val="00560AB0"/>
    <w:rsid w:val="00560CEC"/>
    <w:rsid w:val="00561056"/>
    <w:rsid w:val="00561428"/>
    <w:rsid w:val="005615B5"/>
    <w:rsid w:val="00561CC9"/>
    <w:rsid w:val="00561D5B"/>
    <w:rsid w:val="005620D3"/>
    <w:rsid w:val="005622AE"/>
    <w:rsid w:val="005622C3"/>
    <w:rsid w:val="00562CB2"/>
    <w:rsid w:val="00563009"/>
    <w:rsid w:val="00563030"/>
    <w:rsid w:val="005633C7"/>
    <w:rsid w:val="00563D3D"/>
    <w:rsid w:val="00564506"/>
    <w:rsid w:val="0056459D"/>
    <w:rsid w:val="00564D25"/>
    <w:rsid w:val="00564EDD"/>
    <w:rsid w:val="00564FE5"/>
    <w:rsid w:val="00565650"/>
    <w:rsid w:val="00565A8E"/>
    <w:rsid w:val="00565C6D"/>
    <w:rsid w:val="00565D0A"/>
    <w:rsid w:val="00565F03"/>
    <w:rsid w:val="005660A3"/>
    <w:rsid w:val="005661C8"/>
    <w:rsid w:val="005663F3"/>
    <w:rsid w:val="005664D8"/>
    <w:rsid w:val="00566C32"/>
    <w:rsid w:val="0056760E"/>
    <w:rsid w:val="005677A9"/>
    <w:rsid w:val="005700CE"/>
    <w:rsid w:val="00570A20"/>
    <w:rsid w:val="00570D67"/>
    <w:rsid w:val="00571976"/>
    <w:rsid w:val="00571A44"/>
    <w:rsid w:val="00571C8E"/>
    <w:rsid w:val="0057223A"/>
    <w:rsid w:val="00572B19"/>
    <w:rsid w:val="00572F27"/>
    <w:rsid w:val="00573B46"/>
    <w:rsid w:val="00573C3E"/>
    <w:rsid w:val="00574270"/>
    <w:rsid w:val="00574313"/>
    <w:rsid w:val="00574620"/>
    <w:rsid w:val="005754DE"/>
    <w:rsid w:val="005755AB"/>
    <w:rsid w:val="00575A93"/>
    <w:rsid w:val="00575FE2"/>
    <w:rsid w:val="00576987"/>
    <w:rsid w:val="00576A07"/>
    <w:rsid w:val="00576CD1"/>
    <w:rsid w:val="005770A4"/>
    <w:rsid w:val="00577122"/>
    <w:rsid w:val="0058077B"/>
    <w:rsid w:val="00580AEA"/>
    <w:rsid w:val="00580B04"/>
    <w:rsid w:val="00580C14"/>
    <w:rsid w:val="00580C63"/>
    <w:rsid w:val="00580E3C"/>
    <w:rsid w:val="0058138D"/>
    <w:rsid w:val="005815A8"/>
    <w:rsid w:val="00582270"/>
    <w:rsid w:val="0058230A"/>
    <w:rsid w:val="00582C4B"/>
    <w:rsid w:val="005837B6"/>
    <w:rsid w:val="005837CB"/>
    <w:rsid w:val="00583CE3"/>
    <w:rsid w:val="00583D82"/>
    <w:rsid w:val="00584246"/>
    <w:rsid w:val="005852B9"/>
    <w:rsid w:val="00585789"/>
    <w:rsid w:val="00585DD0"/>
    <w:rsid w:val="00586104"/>
    <w:rsid w:val="005862FE"/>
    <w:rsid w:val="00586355"/>
    <w:rsid w:val="00586628"/>
    <w:rsid w:val="00586873"/>
    <w:rsid w:val="00586C28"/>
    <w:rsid w:val="00586F3B"/>
    <w:rsid w:val="00586F7F"/>
    <w:rsid w:val="0058756E"/>
    <w:rsid w:val="00587749"/>
    <w:rsid w:val="00587811"/>
    <w:rsid w:val="005879EB"/>
    <w:rsid w:val="00587B37"/>
    <w:rsid w:val="00587E89"/>
    <w:rsid w:val="00587FF9"/>
    <w:rsid w:val="005904A3"/>
    <w:rsid w:val="005906DE"/>
    <w:rsid w:val="0059083A"/>
    <w:rsid w:val="00590F82"/>
    <w:rsid w:val="00591BFE"/>
    <w:rsid w:val="00592675"/>
    <w:rsid w:val="0059275F"/>
    <w:rsid w:val="00592A05"/>
    <w:rsid w:val="00592BDA"/>
    <w:rsid w:val="00592D2E"/>
    <w:rsid w:val="00593039"/>
    <w:rsid w:val="00593510"/>
    <w:rsid w:val="005944B2"/>
    <w:rsid w:val="0059476A"/>
    <w:rsid w:val="00596082"/>
    <w:rsid w:val="005962DD"/>
    <w:rsid w:val="0059675D"/>
    <w:rsid w:val="005974A2"/>
    <w:rsid w:val="005975D2"/>
    <w:rsid w:val="00597994"/>
    <w:rsid w:val="00597D92"/>
    <w:rsid w:val="005A01BB"/>
    <w:rsid w:val="005A0B09"/>
    <w:rsid w:val="005A0CFE"/>
    <w:rsid w:val="005A1045"/>
    <w:rsid w:val="005A14EC"/>
    <w:rsid w:val="005A1836"/>
    <w:rsid w:val="005A1AE5"/>
    <w:rsid w:val="005A1EE5"/>
    <w:rsid w:val="005A2335"/>
    <w:rsid w:val="005A2B10"/>
    <w:rsid w:val="005A2BC9"/>
    <w:rsid w:val="005A2F40"/>
    <w:rsid w:val="005A31F4"/>
    <w:rsid w:val="005A3453"/>
    <w:rsid w:val="005A3783"/>
    <w:rsid w:val="005A41A1"/>
    <w:rsid w:val="005A42A7"/>
    <w:rsid w:val="005A47F6"/>
    <w:rsid w:val="005A5832"/>
    <w:rsid w:val="005A5A90"/>
    <w:rsid w:val="005A61AD"/>
    <w:rsid w:val="005A6603"/>
    <w:rsid w:val="005A67B4"/>
    <w:rsid w:val="005A705E"/>
    <w:rsid w:val="005A7292"/>
    <w:rsid w:val="005A745C"/>
    <w:rsid w:val="005A76A1"/>
    <w:rsid w:val="005A78E9"/>
    <w:rsid w:val="005A7A17"/>
    <w:rsid w:val="005A7A37"/>
    <w:rsid w:val="005B06E4"/>
    <w:rsid w:val="005B0DB7"/>
    <w:rsid w:val="005B0F2B"/>
    <w:rsid w:val="005B1C98"/>
    <w:rsid w:val="005B1FD8"/>
    <w:rsid w:val="005B22A8"/>
    <w:rsid w:val="005B30E2"/>
    <w:rsid w:val="005B324F"/>
    <w:rsid w:val="005B3926"/>
    <w:rsid w:val="005B3CB6"/>
    <w:rsid w:val="005B4294"/>
    <w:rsid w:val="005B4B5F"/>
    <w:rsid w:val="005B4C96"/>
    <w:rsid w:val="005B4D9E"/>
    <w:rsid w:val="005B4F27"/>
    <w:rsid w:val="005B56A8"/>
    <w:rsid w:val="005B5D44"/>
    <w:rsid w:val="005B76FF"/>
    <w:rsid w:val="005B7745"/>
    <w:rsid w:val="005B7EB7"/>
    <w:rsid w:val="005C01C4"/>
    <w:rsid w:val="005C02AC"/>
    <w:rsid w:val="005C0645"/>
    <w:rsid w:val="005C0E4B"/>
    <w:rsid w:val="005C16D9"/>
    <w:rsid w:val="005C1E28"/>
    <w:rsid w:val="005C1EA0"/>
    <w:rsid w:val="005C209D"/>
    <w:rsid w:val="005C2125"/>
    <w:rsid w:val="005C2549"/>
    <w:rsid w:val="005C25B8"/>
    <w:rsid w:val="005C25C3"/>
    <w:rsid w:val="005C37EE"/>
    <w:rsid w:val="005C3B53"/>
    <w:rsid w:val="005C3E1E"/>
    <w:rsid w:val="005C44DB"/>
    <w:rsid w:val="005C4580"/>
    <w:rsid w:val="005C4CAA"/>
    <w:rsid w:val="005C4DCB"/>
    <w:rsid w:val="005C4EFD"/>
    <w:rsid w:val="005C57F1"/>
    <w:rsid w:val="005C5F12"/>
    <w:rsid w:val="005C5F53"/>
    <w:rsid w:val="005C64EF"/>
    <w:rsid w:val="005C680B"/>
    <w:rsid w:val="005C681C"/>
    <w:rsid w:val="005C6945"/>
    <w:rsid w:val="005C69B3"/>
    <w:rsid w:val="005C7643"/>
    <w:rsid w:val="005C7927"/>
    <w:rsid w:val="005C7BD0"/>
    <w:rsid w:val="005C7F91"/>
    <w:rsid w:val="005D015B"/>
    <w:rsid w:val="005D0D12"/>
    <w:rsid w:val="005D1176"/>
    <w:rsid w:val="005D1540"/>
    <w:rsid w:val="005D1F60"/>
    <w:rsid w:val="005D2696"/>
    <w:rsid w:val="005D2ED1"/>
    <w:rsid w:val="005D3559"/>
    <w:rsid w:val="005D44EE"/>
    <w:rsid w:val="005D5707"/>
    <w:rsid w:val="005D5D6B"/>
    <w:rsid w:val="005D616B"/>
    <w:rsid w:val="005D6601"/>
    <w:rsid w:val="005D6823"/>
    <w:rsid w:val="005D6B6A"/>
    <w:rsid w:val="005D7A93"/>
    <w:rsid w:val="005D7FD0"/>
    <w:rsid w:val="005E0066"/>
    <w:rsid w:val="005E041F"/>
    <w:rsid w:val="005E0808"/>
    <w:rsid w:val="005E082D"/>
    <w:rsid w:val="005E0EDA"/>
    <w:rsid w:val="005E193E"/>
    <w:rsid w:val="005E1BA7"/>
    <w:rsid w:val="005E1F02"/>
    <w:rsid w:val="005E28C8"/>
    <w:rsid w:val="005E33F4"/>
    <w:rsid w:val="005E3417"/>
    <w:rsid w:val="005E3517"/>
    <w:rsid w:val="005E3A68"/>
    <w:rsid w:val="005E3D00"/>
    <w:rsid w:val="005E3F4C"/>
    <w:rsid w:val="005E43B4"/>
    <w:rsid w:val="005E468B"/>
    <w:rsid w:val="005E48EC"/>
    <w:rsid w:val="005E4E80"/>
    <w:rsid w:val="005E4EA5"/>
    <w:rsid w:val="005E5207"/>
    <w:rsid w:val="005E534C"/>
    <w:rsid w:val="005E5ADD"/>
    <w:rsid w:val="005E6196"/>
    <w:rsid w:val="005E61B4"/>
    <w:rsid w:val="005E628C"/>
    <w:rsid w:val="005E6AB3"/>
    <w:rsid w:val="005E6D94"/>
    <w:rsid w:val="005E7066"/>
    <w:rsid w:val="005F0161"/>
    <w:rsid w:val="005F03A3"/>
    <w:rsid w:val="005F0520"/>
    <w:rsid w:val="005F06B5"/>
    <w:rsid w:val="005F0C1D"/>
    <w:rsid w:val="005F0C3F"/>
    <w:rsid w:val="005F0D6A"/>
    <w:rsid w:val="005F0E1A"/>
    <w:rsid w:val="005F0ED4"/>
    <w:rsid w:val="005F18D1"/>
    <w:rsid w:val="005F207B"/>
    <w:rsid w:val="005F212D"/>
    <w:rsid w:val="005F3337"/>
    <w:rsid w:val="005F3909"/>
    <w:rsid w:val="005F3A3E"/>
    <w:rsid w:val="005F3C24"/>
    <w:rsid w:val="005F46C9"/>
    <w:rsid w:val="005F5039"/>
    <w:rsid w:val="005F5859"/>
    <w:rsid w:val="005F646B"/>
    <w:rsid w:val="005F675F"/>
    <w:rsid w:val="005F6C30"/>
    <w:rsid w:val="005F6C82"/>
    <w:rsid w:val="005F6F85"/>
    <w:rsid w:val="005F787A"/>
    <w:rsid w:val="00600046"/>
    <w:rsid w:val="006005F6"/>
    <w:rsid w:val="006007E8"/>
    <w:rsid w:val="00600D26"/>
    <w:rsid w:val="006012B5"/>
    <w:rsid w:val="006014D4"/>
    <w:rsid w:val="00601B9F"/>
    <w:rsid w:val="00601C8A"/>
    <w:rsid w:val="006024BA"/>
    <w:rsid w:val="00602971"/>
    <w:rsid w:val="006034AF"/>
    <w:rsid w:val="006037F9"/>
    <w:rsid w:val="00603898"/>
    <w:rsid w:val="00604321"/>
    <w:rsid w:val="006045D8"/>
    <w:rsid w:val="0060466A"/>
    <w:rsid w:val="006046DF"/>
    <w:rsid w:val="00604AD7"/>
    <w:rsid w:val="00604DE2"/>
    <w:rsid w:val="00605416"/>
    <w:rsid w:val="00605A2B"/>
    <w:rsid w:val="00606296"/>
    <w:rsid w:val="00606796"/>
    <w:rsid w:val="006067B5"/>
    <w:rsid w:val="00606AA6"/>
    <w:rsid w:val="0060723C"/>
    <w:rsid w:val="0060724B"/>
    <w:rsid w:val="0060749B"/>
    <w:rsid w:val="00610066"/>
    <w:rsid w:val="00610174"/>
    <w:rsid w:val="006102B0"/>
    <w:rsid w:val="006106A1"/>
    <w:rsid w:val="0061107B"/>
    <w:rsid w:val="00611735"/>
    <w:rsid w:val="00611A94"/>
    <w:rsid w:val="00611B54"/>
    <w:rsid w:val="00612923"/>
    <w:rsid w:val="006129FD"/>
    <w:rsid w:val="00612A63"/>
    <w:rsid w:val="00614204"/>
    <w:rsid w:val="0061491F"/>
    <w:rsid w:val="00614A4F"/>
    <w:rsid w:val="00614BA9"/>
    <w:rsid w:val="006151E7"/>
    <w:rsid w:val="006163AF"/>
    <w:rsid w:val="0061650D"/>
    <w:rsid w:val="00617445"/>
    <w:rsid w:val="00617711"/>
    <w:rsid w:val="00617778"/>
    <w:rsid w:val="00617C5B"/>
    <w:rsid w:val="006201A0"/>
    <w:rsid w:val="0062156E"/>
    <w:rsid w:val="006218B6"/>
    <w:rsid w:val="00621C43"/>
    <w:rsid w:val="00622116"/>
    <w:rsid w:val="006222B6"/>
    <w:rsid w:val="00622D29"/>
    <w:rsid w:val="00623187"/>
    <w:rsid w:val="006232B3"/>
    <w:rsid w:val="006239B8"/>
    <w:rsid w:val="0062435E"/>
    <w:rsid w:val="006247E5"/>
    <w:rsid w:val="00624E1A"/>
    <w:rsid w:val="00625A36"/>
    <w:rsid w:val="00625CAF"/>
    <w:rsid w:val="0062616C"/>
    <w:rsid w:val="00626185"/>
    <w:rsid w:val="006265E6"/>
    <w:rsid w:val="00626859"/>
    <w:rsid w:val="00626AA0"/>
    <w:rsid w:val="0062784D"/>
    <w:rsid w:val="006278A6"/>
    <w:rsid w:val="0063081B"/>
    <w:rsid w:val="00631240"/>
    <w:rsid w:val="00631CF4"/>
    <w:rsid w:val="006331AA"/>
    <w:rsid w:val="00633743"/>
    <w:rsid w:val="00634352"/>
    <w:rsid w:val="00634CE2"/>
    <w:rsid w:val="00634DE8"/>
    <w:rsid w:val="006353AB"/>
    <w:rsid w:val="00635D65"/>
    <w:rsid w:val="006360DB"/>
    <w:rsid w:val="00636261"/>
    <w:rsid w:val="006368F2"/>
    <w:rsid w:val="006368FD"/>
    <w:rsid w:val="00636CD2"/>
    <w:rsid w:val="00636DEF"/>
    <w:rsid w:val="0064089F"/>
    <w:rsid w:val="00640DDC"/>
    <w:rsid w:val="00640FFC"/>
    <w:rsid w:val="0064190A"/>
    <w:rsid w:val="00642467"/>
    <w:rsid w:val="006424E8"/>
    <w:rsid w:val="00642576"/>
    <w:rsid w:val="006429C1"/>
    <w:rsid w:val="0064364B"/>
    <w:rsid w:val="0064370D"/>
    <w:rsid w:val="0064392B"/>
    <w:rsid w:val="00644032"/>
    <w:rsid w:val="00644B17"/>
    <w:rsid w:val="00644BAD"/>
    <w:rsid w:val="00645087"/>
    <w:rsid w:val="0064617E"/>
    <w:rsid w:val="00646AC0"/>
    <w:rsid w:val="00646B9E"/>
    <w:rsid w:val="00646C2F"/>
    <w:rsid w:val="00646CB7"/>
    <w:rsid w:val="00646E21"/>
    <w:rsid w:val="006471BA"/>
    <w:rsid w:val="00647492"/>
    <w:rsid w:val="00647A29"/>
    <w:rsid w:val="00647A84"/>
    <w:rsid w:val="006500F2"/>
    <w:rsid w:val="006504CC"/>
    <w:rsid w:val="00650692"/>
    <w:rsid w:val="00650828"/>
    <w:rsid w:val="00650B6E"/>
    <w:rsid w:val="00650BA0"/>
    <w:rsid w:val="00651B1F"/>
    <w:rsid w:val="00651CA0"/>
    <w:rsid w:val="00651D49"/>
    <w:rsid w:val="00651DA2"/>
    <w:rsid w:val="0065234E"/>
    <w:rsid w:val="00652696"/>
    <w:rsid w:val="006534C1"/>
    <w:rsid w:val="00653634"/>
    <w:rsid w:val="0065391E"/>
    <w:rsid w:val="006539E2"/>
    <w:rsid w:val="00653A20"/>
    <w:rsid w:val="00653B48"/>
    <w:rsid w:val="00654F8F"/>
    <w:rsid w:val="006555EC"/>
    <w:rsid w:val="00656397"/>
    <w:rsid w:val="006566CF"/>
    <w:rsid w:val="00656E93"/>
    <w:rsid w:val="00657248"/>
    <w:rsid w:val="00657380"/>
    <w:rsid w:val="006574A1"/>
    <w:rsid w:val="00660222"/>
    <w:rsid w:val="006602C5"/>
    <w:rsid w:val="006608C1"/>
    <w:rsid w:val="00661247"/>
    <w:rsid w:val="00661D95"/>
    <w:rsid w:val="006621B3"/>
    <w:rsid w:val="006623DF"/>
    <w:rsid w:val="0066255D"/>
    <w:rsid w:val="00662EC4"/>
    <w:rsid w:val="00663240"/>
    <w:rsid w:val="006638B5"/>
    <w:rsid w:val="006639A0"/>
    <w:rsid w:val="0066417F"/>
    <w:rsid w:val="006644B8"/>
    <w:rsid w:val="00665029"/>
    <w:rsid w:val="00665A84"/>
    <w:rsid w:val="00665DF7"/>
    <w:rsid w:val="00666163"/>
    <w:rsid w:val="0066678B"/>
    <w:rsid w:val="00666B98"/>
    <w:rsid w:val="00667415"/>
    <w:rsid w:val="00667EE9"/>
    <w:rsid w:val="006702BA"/>
    <w:rsid w:val="006702C5"/>
    <w:rsid w:val="00670510"/>
    <w:rsid w:val="00670EAA"/>
    <w:rsid w:val="006712B3"/>
    <w:rsid w:val="00671486"/>
    <w:rsid w:val="0067163E"/>
    <w:rsid w:val="00671A58"/>
    <w:rsid w:val="00671C4D"/>
    <w:rsid w:val="00671D19"/>
    <w:rsid w:val="0067212C"/>
    <w:rsid w:val="00672187"/>
    <w:rsid w:val="00672630"/>
    <w:rsid w:val="00672719"/>
    <w:rsid w:val="00672D03"/>
    <w:rsid w:val="00673536"/>
    <w:rsid w:val="00673E44"/>
    <w:rsid w:val="006745F5"/>
    <w:rsid w:val="00674847"/>
    <w:rsid w:val="0067514C"/>
    <w:rsid w:val="006755DB"/>
    <w:rsid w:val="00675607"/>
    <w:rsid w:val="00676310"/>
    <w:rsid w:val="00676CD0"/>
    <w:rsid w:val="00676F32"/>
    <w:rsid w:val="0067711D"/>
    <w:rsid w:val="006777CE"/>
    <w:rsid w:val="00680B02"/>
    <w:rsid w:val="00681191"/>
    <w:rsid w:val="0068119C"/>
    <w:rsid w:val="0068124C"/>
    <w:rsid w:val="006818D1"/>
    <w:rsid w:val="006822F5"/>
    <w:rsid w:val="0068260B"/>
    <w:rsid w:val="006826DB"/>
    <w:rsid w:val="0068299F"/>
    <w:rsid w:val="00682EB0"/>
    <w:rsid w:val="00683360"/>
    <w:rsid w:val="00683D00"/>
    <w:rsid w:val="00683FF8"/>
    <w:rsid w:val="00684115"/>
    <w:rsid w:val="00684181"/>
    <w:rsid w:val="00684182"/>
    <w:rsid w:val="00684198"/>
    <w:rsid w:val="00684EF1"/>
    <w:rsid w:val="006850E4"/>
    <w:rsid w:val="00685530"/>
    <w:rsid w:val="00686304"/>
    <w:rsid w:val="00686A2B"/>
    <w:rsid w:val="00686C55"/>
    <w:rsid w:val="006900A6"/>
    <w:rsid w:val="00690410"/>
    <w:rsid w:val="00690D62"/>
    <w:rsid w:val="00692256"/>
    <w:rsid w:val="0069244D"/>
    <w:rsid w:val="006930A8"/>
    <w:rsid w:val="00693C20"/>
    <w:rsid w:val="00693D8F"/>
    <w:rsid w:val="00693FDC"/>
    <w:rsid w:val="00694189"/>
    <w:rsid w:val="00694490"/>
    <w:rsid w:val="0069449F"/>
    <w:rsid w:val="00694EAE"/>
    <w:rsid w:val="0069509F"/>
    <w:rsid w:val="00695288"/>
    <w:rsid w:val="006954B1"/>
    <w:rsid w:val="00695FDB"/>
    <w:rsid w:val="00696E3D"/>
    <w:rsid w:val="0069735F"/>
    <w:rsid w:val="00697410"/>
    <w:rsid w:val="00697549"/>
    <w:rsid w:val="00697D36"/>
    <w:rsid w:val="006A0259"/>
    <w:rsid w:val="006A061A"/>
    <w:rsid w:val="006A154C"/>
    <w:rsid w:val="006A2A7B"/>
    <w:rsid w:val="006A2D4E"/>
    <w:rsid w:val="006A2E2F"/>
    <w:rsid w:val="006A2E99"/>
    <w:rsid w:val="006A373B"/>
    <w:rsid w:val="006A3B5E"/>
    <w:rsid w:val="006A3BBD"/>
    <w:rsid w:val="006A3EE5"/>
    <w:rsid w:val="006A3EEC"/>
    <w:rsid w:val="006A446D"/>
    <w:rsid w:val="006A460F"/>
    <w:rsid w:val="006A4698"/>
    <w:rsid w:val="006A4A90"/>
    <w:rsid w:val="006A4FC0"/>
    <w:rsid w:val="006A512A"/>
    <w:rsid w:val="006A5287"/>
    <w:rsid w:val="006A57DC"/>
    <w:rsid w:val="006A5AEE"/>
    <w:rsid w:val="006A5E50"/>
    <w:rsid w:val="006A6368"/>
    <w:rsid w:val="006A6433"/>
    <w:rsid w:val="006A68B7"/>
    <w:rsid w:val="006A692A"/>
    <w:rsid w:val="006A6A22"/>
    <w:rsid w:val="006A6DD3"/>
    <w:rsid w:val="006A747F"/>
    <w:rsid w:val="006A74BC"/>
    <w:rsid w:val="006A7A6C"/>
    <w:rsid w:val="006B0435"/>
    <w:rsid w:val="006B125F"/>
    <w:rsid w:val="006B13A0"/>
    <w:rsid w:val="006B211E"/>
    <w:rsid w:val="006B2BA3"/>
    <w:rsid w:val="006B2E34"/>
    <w:rsid w:val="006B2F85"/>
    <w:rsid w:val="006B3C6A"/>
    <w:rsid w:val="006B4830"/>
    <w:rsid w:val="006B4DF4"/>
    <w:rsid w:val="006B4F2E"/>
    <w:rsid w:val="006B65A3"/>
    <w:rsid w:val="006B6E84"/>
    <w:rsid w:val="006B7514"/>
    <w:rsid w:val="006B760E"/>
    <w:rsid w:val="006B778A"/>
    <w:rsid w:val="006C03CC"/>
    <w:rsid w:val="006C0431"/>
    <w:rsid w:val="006C10FC"/>
    <w:rsid w:val="006C1766"/>
    <w:rsid w:val="006C2119"/>
    <w:rsid w:val="006C21E5"/>
    <w:rsid w:val="006C23DD"/>
    <w:rsid w:val="006C2A6C"/>
    <w:rsid w:val="006C2A98"/>
    <w:rsid w:val="006C2B74"/>
    <w:rsid w:val="006C3448"/>
    <w:rsid w:val="006C3642"/>
    <w:rsid w:val="006C4360"/>
    <w:rsid w:val="006C4419"/>
    <w:rsid w:val="006C4A51"/>
    <w:rsid w:val="006C4B0D"/>
    <w:rsid w:val="006C4CD1"/>
    <w:rsid w:val="006C6274"/>
    <w:rsid w:val="006C65A9"/>
    <w:rsid w:val="006C69D9"/>
    <w:rsid w:val="006C6C5C"/>
    <w:rsid w:val="006C6CFB"/>
    <w:rsid w:val="006C6F54"/>
    <w:rsid w:val="006C7092"/>
    <w:rsid w:val="006C7165"/>
    <w:rsid w:val="006D0162"/>
    <w:rsid w:val="006D159B"/>
    <w:rsid w:val="006D2104"/>
    <w:rsid w:val="006D29DE"/>
    <w:rsid w:val="006D2A34"/>
    <w:rsid w:val="006D2A83"/>
    <w:rsid w:val="006D2D5A"/>
    <w:rsid w:val="006D2F96"/>
    <w:rsid w:val="006D30A8"/>
    <w:rsid w:val="006D34B5"/>
    <w:rsid w:val="006D37B1"/>
    <w:rsid w:val="006D3E17"/>
    <w:rsid w:val="006D3EEC"/>
    <w:rsid w:val="006D404F"/>
    <w:rsid w:val="006D42B0"/>
    <w:rsid w:val="006D4376"/>
    <w:rsid w:val="006D4791"/>
    <w:rsid w:val="006D49ED"/>
    <w:rsid w:val="006D4A51"/>
    <w:rsid w:val="006D4AFE"/>
    <w:rsid w:val="006D50FE"/>
    <w:rsid w:val="006D55B9"/>
    <w:rsid w:val="006D5805"/>
    <w:rsid w:val="006D5C2E"/>
    <w:rsid w:val="006D7165"/>
    <w:rsid w:val="006D71AE"/>
    <w:rsid w:val="006D7504"/>
    <w:rsid w:val="006D7861"/>
    <w:rsid w:val="006E03AE"/>
    <w:rsid w:val="006E0505"/>
    <w:rsid w:val="006E07F8"/>
    <w:rsid w:val="006E10A0"/>
    <w:rsid w:val="006E18A7"/>
    <w:rsid w:val="006E24C5"/>
    <w:rsid w:val="006E25DD"/>
    <w:rsid w:val="006E2BF9"/>
    <w:rsid w:val="006E2D2B"/>
    <w:rsid w:val="006E32B3"/>
    <w:rsid w:val="006E33EE"/>
    <w:rsid w:val="006E3E09"/>
    <w:rsid w:val="006E4266"/>
    <w:rsid w:val="006E4839"/>
    <w:rsid w:val="006E4866"/>
    <w:rsid w:val="006E4D03"/>
    <w:rsid w:val="006E56F4"/>
    <w:rsid w:val="006E5D27"/>
    <w:rsid w:val="006E73F7"/>
    <w:rsid w:val="006F0343"/>
    <w:rsid w:val="006F0438"/>
    <w:rsid w:val="006F0E1E"/>
    <w:rsid w:val="006F1FFF"/>
    <w:rsid w:val="006F2714"/>
    <w:rsid w:val="006F280F"/>
    <w:rsid w:val="006F2C13"/>
    <w:rsid w:val="006F2E24"/>
    <w:rsid w:val="006F30DE"/>
    <w:rsid w:val="006F3D41"/>
    <w:rsid w:val="006F3E74"/>
    <w:rsid w:val="006F3FF5"/>
    <w:rsid w:val="006F4136"/>
    <w:rsid w:val="006F455F"/>
    <w:rsid w:val="006F46C2"/>
    <w:rsid w:val="006F55EB"/>
    <w:rsid w:val="006F5761"/>
    <w:rsid w:val="006F686C"/>
    <w:rsid w:val="006F6B33"/>
    <w:rsid w:val="006F6C2D"/>
    <w:rsid w:val="006F6E04"/>
    <w:rsid w:val="006F6E20"/>
    <w:rsid w:val="006F6E33"/>
    <w:rsid w:val="006F701F"/>
    <w:rsid w:val="006F75B4"/>
    <w:rsid w:val="006F79BC"/>
    <w:rsid w:val="0070062F"/>
    <w:rsid w:val="007006ED"/>
    <w:rsid w:val="0070073B"/>
    <w:rsid w:val="00700914"/>
    <w:rsid w:val="00700C8F"/>
    <w:rsid w:val="00700CC1"/>
    <w:rsid w:val="007012D4"/>
    <w:rsid w:val="00701584"/>
    <w:rsid w:val="0070255D"/>
    <w:rsid w:val="00702594"/>
    <w:rsid w:val="00702622"/>
    <w:rsid w:val="007027AC"/>
    <w:rsid w:val="007027BE"/>
    <w:rsid w:val="00702807"/>
    <w:rsid w:val="00703246"/>
    <w:rsid w:val="0070355A"/>
    <w:rsid w:val="00703664"/>
    <w:rsid w:val="007036CD"/>
    <w:rsid w:val="00703809"/>
    <w:rsid w:val="00704833"/>
    <w:rsid w:val="00704BD9"/>
    <w:rsid w:val="00705260"/>
    <w:rsid w:val="007057CA"/>
    <w:rsid w:val="00705B38"/>
    <w:rsid w:val="00705BD8"/>
    <w:rsid w:val="00705C21"/>
    <w:rsid w:val="00705C4F"/>
    <w:rsid w:val="00705C51"/>
    <w:rsid w:val="007060F4"/>
    <w:rsid w:val="00706831"/>
    <w:rsid w:val="00706EAB"/>
    <w:rsid w:val="0070727C"/>
    <w:rsid w:val="0070763A"/>
    <w:rsid w:val="0070782D"/>
    <w:rsid w:val="007079F3"/>
    <w:rsid w:val="00707B18"/>
    <w:rsid w:val="0071078F"/>
    <w:rsid w:val="007108B7"/>
    <w:rsid w:val="00710B45"/>
    <w:rsid w:val="00710D8E"/>
    <w:rsid w:val="007112C8"/>
    <w:rsid w:val="0071188C"/>
    <w:rsid w:val="007119CB"/>
    <w:rsid w:val="00711A51"/>
    <w:rsid w:val="00711B80"/>
    <w:rsid w:val="00711EB5"/>
    <w:rsid w:val="007120B0"/>
    <w:rsid w:val="007133EC"/>
    <w:rsid w:val="0071373B"/>
    <w:rsid w:val="00713894"/>
    <w:rsid w:val="00713BB9"/>
    <w:rsid w:val="007140D1"/>
    <w:rsid w:val="007142D1"/>
    <w:rsid w:val="00714A6D"/>
    <w:rsid w:val="00715826"/>
    <w:rsid w:val="0071594A"/>
    <w:rsid w:val="00715D58"/>
    <w:rsid w:val="00715D59"/>
    <w:rsid w:val="00715DE9"/>
    <w:rsid w:val="00716B25"/>
    <w:rsid w:val="00717102"/>
    <w:rsid w:val="007177F4"/>
    <w:rsid w:val="00717A5A"/>
    <w:rsid w:val="0072114C"/>
    <w:rsid w:val="00721BC9"/>
    <w:rsid w:val="00722052"/>
    <w:rsid w:val="007222C7"/>
    <w:rsid w:val="00722487"/>
    <w:rsid w:val="00723A18"/>
    <w:rsid w:val="00723A70"/>
    <w:rsid w:val="0072407A"/>
    <w:rsid w:val="0072531A"/>
    <w:rsid w:val="007255DC"/>
    <w:rsid w:val="007257C2"/>
    <w:rsid w:val="007261C8"/>
    <w:rsid w:val="007262FA"/>
    <w:rsid w:val="007268F8"/>
    <w:rsid w:val="00726F83"/>
    <w:rsid w:val="00726FA9"/>
    <w:rsid w:val="00727073"/>
    <w:rsid w:val="00727690"/>
    <w:rsid w:val="007278C9"/>
    <w:rsid w:val="007279FF"/>
    <w:rsid w:val="00727C86"/>
    <w:rsid w:val="00730642"/>
    <w:rsid w:val="00731221"/>
    <w:rsid w:val="00731314"/>
    <w:rsid w:val="007316A2"/>
    <w:rsid w:val="0073296E"/>
    <w:rsid w:val="007332B4"/>
    <w:rsid w:val="00733361"/>
    <w:rsid w:val="007335D6"/>
    <w:rsid w:val="00733D84"/>
    <w:rsid w:val="00733E0A"/>
    <w:rsid w:val="007342BF"/>
    <w:rsid w:val="00734A0D"/>
    <w:rsid w:val="00734E3D"/>
    <w:rsid w:val="0073508E"/>
    <w:rsid w:val="0073525F"/>
    <w:rsid w:val="007356F9"/>
    <w:rsid w:val="00735E3D"/>
    <w:rsid w:val="00735E56"/>
    <w:rsid w:val="007362D7"/>
    <w:rsid w:val="007375ED"/>
    <w:rsid w:val="007378A6"/>
    <w:rsid w:val="00740353"/>
    <w:rsid w:val="007404E0"/>
    <w:rsid w:val="007405FE"/>
    <w:rsid w:val="00740B8B"/>
    <w:rsid w:val="00741046"/>
    <w:rsid w:val="00741144"/>
    <w:rsid w:val="007418A5"/>
    <w:rsid w:val="00741A35"/>
    <w:rsid w:val="00741BF9"/>
    <w:rsid w:val="00741D2D"/>
    <w:rsid w:val="007423BD"/>
    <w:rsid w:val="00742A8E"/>
    <w:rsid w:val="00743115"/>
    <w:rsid w:val="0074324F"/>
    <w:rsid w:val="00743504"/>
    <w:rsid w:val="0074419A"/>
    <w:rsid w:val="007445B8"/>
    <w:rsid w:val="00744B1F"/>
    <w:rsid w:val="0074524F"/>
    <w:rsid w:val="0074545A"/>
    <w:rsid w:val="00745E86"/>
    <w:rsid w:val="007466E1"/>
    <w:rsid w:val="007503CA"/>
    <w:rsid w:val="00750957"/>
    <w:rsid w:val="007512FE"/>
    <w:rsid w:val="00751443"/>
    <w:rsid w:val="0075161F"/>
    <w:rsid w:val="00751701"/>
    <w:rsid w:val="0075273A"/>
    <w:rsid w:val="00752B98"/>
    <w:rsid w:val="00752DD7"/>
    <w:rsid w:val="007547A0"/>
    <w:rsid w:val="0075502A"/>
    <w:rsid w:val="00755078"/>
    <w:rsid w:val="007552E3"/>
    <w:rsid w:val="00755354"/>
    <w:rsid w:val="00755438"/>
    <w:rsid w:val="00755968"/>
    <w:rsid w:val="00755A23"/>
    <w:rsid w:val="00755D85"/>
    <w:rsid w:val="00755FFA"/>
    <w:rsid w:val="00756C72"/>
    <w:rsid w:val="00757280"/>
    <w:rsid w:val="007572B9"/>
    <w:rsid w:val="0075748B"/>
    <w:rsid w:val="0075757E"/>
    <w:rsid w:val="00757714"/>
    <w:rsid w:val="00757DED"/>
    <w:rsid w:val="00760339"/>
    <w:rsid w:val="0076051E"/>
    <w:rsid w:val="007609BD"/>
    <w:rsid w:val="00761062"/>
    <w:rsid w:val="007610C0"/>
    <w:rsid w:val="0076143B"/>
    <w:rsid w:val="007617CC"/>
    <w:rsid w:val="00762164"/>
    <w:rsid w:val="007623AA"/>
    <w:rsid w:val="007626B3"/>
    <w:rsid w:val="007629BD"/>
    <w:rsid w:val="00762BE7"/>
    <w:rsid w:val="00762F84"/>
    <w:rsid w:val="0076326A"/>
    <w:rsid w:val="00763429"/>
    <w:rsid w:val="00763720"/>
    <w:rsid w:val="00763F7D"/>
    <w:rsid w:val="007641BF"/>
    <w:rsid w:val="007647DF"/>
    <w:rsid w:val="00764D17"/>
    <w:rsid w:val="00764F3B"/>
    <w:rsid w:val="00765B25"/>
    <w:rsid w:val="00766393"/>
    <w:rsid w:val="007665A7"/>
    <w:rsid w:val="00766740"/>
    <w:rsid w:val="0076741D"/>
    <w:rsid w:val="00767AA7"/>
    <w:rsid w:val="00767C9C"/>
    <w:rsid w:val="00767E31"/>
    <w:rsid w:val="0077095D"/>
    <w:rsid w:val="00770EB8"/>
    <w:rsid w:val="007715CB"/>
    <w:rsid w:val="007716C8"/>
    <w:rsid w:val="00771709"/>
    <w:rsid w:val="00771771"/>
    <w:rsid w:val="007722DD"/>
    <w:rsid w:val="00772558"/>
    <w:rsid w:val="00772805"/>
    <w:rsid w:val="007731F5"/>
    <w:rsid w:val="007735BF"/>
    <w:rsid w:val="00773D98"/>
    <w:rsid w:val="00774058"/>
    <w:rsid w:val="00774652"/>
    <w:rsid w:val="00775854"/>
    <w:rsid w:val="007762B2"/>
    <w:rsid w:val="00776590"/>
    <w:rsid w:val="007766CF"/>
    <w:rsid w:val="00777388"/>
    <w:rsid w:val="00777931"/>
    <w:rsid w:val="00777D43"/>
    <w:rsid w:val="00780218"/>
    <w:rsid w:val="00780924"/>
    <w:rsid w:val="00781167"/>
    <w:rsid w:val="00781424"/>
    <w:rsid w:val="007816B9"/>
    <w:rsid w:val="00781813"/>
    <w:rsid w:val="007818A3"/>
    <w:rsid w:val="007819AF"/>
    <w:rsid w:val="00781AEF"/>
    <w:rsid w:val="00782885"/>
    <w:rsid w:val="00782A2C"/>
    <w:rsid w:val="00782B9E"/>
    <w:rsid w:val="007843DA"/>
    <w:rsid w:val="00784BCB"/>
    <w:rsid w:val="00784FEC"/>
    <w:rsid w:val="00785370"/>
    <w:rsid w:val="00785F3F"/>
    <w:rsid w:val="007867F9"/>
    <w:rsid w:val="00786A4C"/>
    <w:rsid w:val="00786CDA"/>
    <w:rsid w:val="00786E80"/>
    <w:rsid w:val="007872F9"/>
    <w:rsid w:val="00787327"/>
    <w:rsid w:val="007875DA"/>
    <w:rsid w:val="00790106"/>
    <w:rsid w:val="007906DF"/>
    <w:rsid w:val="007907C5"/>
    <w:rsid w:val="00790944"/>
    <w:rsid w:val="00791767"/>
    <w:rsid w:val="00791CB8"/>
    <w:rsid w:val="00791DF9"/>
    <w:rsid w:val="00792099"/>
    <w:rsid w:val="007929C0"/>
    <w:rsid w:val="00793C76"/>
    <w:rsid w:val="007946DD"/>
    <w:rsid w:val="0079577C"/>
    <w:rsid w:val="0079587A"/>
    <w:rsid w:val="007959BC"/>
    <w:rsid w:val="00795F02"/>
    <w:rsid w:val="00796A17"/>
    <w:rsid w:val="00797873"/>
    <w:rsid w:val="00797F23"/>
    <w:rsid w:val="007A06EF"/>
    <w:rsid w:val="007A0A5E"/>
    <w:rsid w:val="007A0BD9"/>
    <w:rsid w:val="007A11CD"/>
    <w:rsid w:val="007A166E"/>
    <w:rsid w:val="007A1CA2"/>
    <w:rsid w:val="007A2027"/>
    <w:rsid w:val="007A207A"/>
    <w:rsid w:val="007A2457"/>
    <w:rsid w:val="007A2B39"/>
    <w:rsid w:val="007A2E0D"/>
    <w:rsid w:val="007A2EBB"/>
    <w:rsid w:val="007A3383"/>
    <w:rsid w:val="007A3E8C"/>
    <w:rsid w:val="007A40D1"/>
    <w:rsid w:val="007A4133"/>
    <w:rsid w:val="007A4818"/>
    <w:rsid w:val="007A4BD2"/>
    <w:rsid w:val="007A542F"/>
    <w:rsid w:val="007A5881"/>
    <w:rsid w:val="007A5FAC"/>
    <w:rsid w:val="007A6321"/>
    <w:rsid w:val="007A66FF"/>
    <w:rsid w:val="007A67B0"/>
    <w:rsid w:val="007A694A"/>
    <w:rsid w:val="007A6A83"/>
    <w:rsid w:val="007A6AE2"/>
    <w:rsid w:val="007A6B25"/>
    <w:rsid w:val="007A6E56"/>
    <w:rsid w:val="007A70B5"/>
    <w:rsid w:val="007A75EA"/>
    <w:rsid w:val="007A78A1"/>
    <w:rsid w:val="007B014B"/>
    <w:rsid w:val="007B0359"/>
    <w:rsid w:val="007B092C"/>
    <w:rsid w:val="007B0A23"/>
    <w:rsid w:val="007B0DD4"/>
    <w:rsid w:val="007B123F"/>
    <w:rsid w:val="007B1458"/>
    <w:rsid w:val="007B18AB"/>
    <w:rsid w:val="007B2069"/>
    <w:rsid w:val="007B21B8"/>
    <w:rsid w:val="007B21C9"/>
    <w:rsid w:val="007B2B4A"/>
    <w:rsid w:val="007B2B57"/>
    <w:rsid w:val="007B2CBF"/>
    <w:rsid w:val="007B2D9D"/>
    <w:rsid w:val="007B34E2"/>
    <w:rsid w:val="007B45B6"/>
    <w:rsid w:val="007B4D20"/>
    <w:rsid w:val="007B4E2D"/>
    <w:rsid w:val="007B5287"/>
    <w:rsid w:val="007B5947"/>
    <w:rsid w:val="007B5997"/>
    <w:rsid w:val="007B5C47"/>
    <w:rsid w:val="007B5E88"/>
    <w:rsid w:val="007B64F1"/>
    <w:rsid w:val="007B6590"/>
    <w:rsid w:val="007B6B68"/>
    <w:rsid w:val="007B71B1"/>
    <w:rsid w:val="007B77C4"/>
    <w:rsid w:val="007C0057"/>
    <w:rsid w:val="007C0339"/>
    <w:rsid w:val="007C036D"/>
    <w:rsid w:val="007C0B6C"/>
    <w:rsid w:val="007C19FB"/>
    <w:rsid w:val="007C1E4B"/>
    <w:rsid w:val="007C205C"/>
    <w:rsid w:val="007C2AE6"/>
    <w:rsid w:val="007C2F20"/>
    <w:rsid w:val="007C2FDA"/>
    <w:rsid w:val="007C31AC"/>
    <w:rsid w:val="007C36CC"/>
    <w:rsid w:val="007C36E1"/>
    <w:rsid w:val="007C37BC"/>
    <w:rsid w:val="007C3E19"/>
    <w:rsid w:val="007C4F18"/>
    <w:rsid w:val="007C4FA1"/>
    <w:rsid w:val="007C517B"/>
    <w:rsid w:val="007C52DE"/>
    <w:rsid w:val="007C5338"/>
    <w:rsid w:val="007C5617"/>
    <w:rsid w:val="007C58AF"/>
    <w:rsid w:val="007C58FF"/>
    <w:rsid w:val="007C64D7"/>
    <w:rsid w:val="007C65D1"/>
    <w:rsid w:val="007C6B2C"/>
    <w:rsid w:val="007C6E79"/>
    <w:rsid w:val="007C7030"/>
    <w:rsid w:val="007C7319"/>
    <w:rsid w:val="007C7BD3"/>
    <w:rsid w:val="007C7E1E"/>
    <w:rsid w:val="007D0B40"/>
    <w:rsid w:val="007D0B75"/>
    <w:rsid w:val="007D0F7B"/>
    <w:rsid w:val="007D10A6"/>
    <w:rsid w:val="007D1472"/>
    <w:rsid w:val="007D149C"/>
    <w:rsid w:val="007D1794"/>
    <w:rsid w:val="007D17D3"/>
    <w:rsid w:val="007D1901"/>
    <w:rsid w:val="007D2135"/>
    <w:rsid w:val="007D2175"/>
    <w:rsid w:val="007D229B"/>
    <w:rsid w:val="007D2808"/>
    <w:rsid w:val="007D2A8B"/>
    <w:rsid w:val="007D386D"/>
    <w:rsid w:val="007D397D"/>
    <w:rsid w:val="007D3DFB"/>
    <w:rsid w:val="007D423B"/>
    <w:rsid w:val="007D46AB"/>
    <w:rsid w:val="007D4778"/>
    <w:rsid w:val="007D5F8D"/>
    <w:rsid w:val="007D6138"/>
    <w:rsid w:val="007D6219"/>
    <w:rsid w:val="007D6BEE"/>
    <w:rsid w:val="007D6E78"/>
    <w:rsid w:val="007D6FA3"/>
    <w:rsid w:val="007D733B"/>
    <w:rsid w:val="007D74CD"/>
    <w:rsid w:val="007D7A78"/>
    <w:rsid w:val="007E04D9"/>
    <w:rsid w:val="007E0B93"/>
    <w:rsid w:val="007E0E8D"/>
    <w:rsid w:val="007E1592"/>
    <w:rsid w:val="007E181A"/>
    <w:rsid w:val="007E1ADD"/>
    <w:rsid w:val="007E20D3"/>
    <w:rsid w:val="007E274E"/>
    <w:rsid w:val="007E27D3"/>
    <w:rsid w:val="007E2900"/>
    <w:rsid w:val="007E2A10"/>
    <w:rsid w:val="007E2C13"/>
    <w:rsid w:val="007E2F18"/>
    <w:rsid w:val="007E3E5A"/>
    <w:rsid w:val="007E481E"/>
    <w:rsid w:val="007E485C"/>
    <w:rsid w:val="007E4E13"/>
    <w:rsid w:val="007E5113"/>
    <w:rsid w:val="007E5523"/>
    <w:rsid w:val="007E5676"/>
    <w:rsid w:val="007E63BB"/>
    <w:rsid w:val="007E6B48"/>
    <w:rsid w:val="007E6DE3"/>
    <w:rsid w:val="007E6E42"/>
    <w:rsid w:val="007E78CC"/>
    <w:rsid w:val="007E7AD5"/>
    <w:rsid w:val="007E7B4C"/>
    <w:rsid w:val="007F17D6"/>
    <w:rsid w:val="007F2738"/>
    <w:rsid w:val="007F330B"/>
    <w:rsid w:val="007F45BB"/>
    <w:rsid w:val="007F4891"/>
    <w:rsid w:val="007F4DC3"/>
    <w:rsid w:val="007F638F"/>
    <w:rsid w:val="007F674A"/>
    <w:rsid w:val="007F6922"/>
    <w:rsid w:val="007F6F91"/>
    <w:rsid w:val="007F6F9A"/>
    <w:rsid w:val="007F757D"/>
    <w:rsid w:val="007F76F4"/>
    <w:rsid w:val="007F785B"/>
    <w:rsid w:val="007F7A26"/>
    <w:rsid w:val="007F7B99"/>
    <w:rsid w:val="00801145"/>
    <w:rsid w:val="00801234"/>
    <w:rsid w:val="00801715"/>
    <w:rsid w:val="00801931"/>
    <w:rsid w:val="00801C60"/>
    <w:rsid w:val="00801DDA"/>
    <w:rsid w:val="00802AD9"/>
    <w:rsid w:val="00802DB9"/>
    <w:rsid w:val="00802F26"/>
    <w:rsid w:val="008035DC"/>
    <w:rsid w:val="008038F5"/>
    <w:rsid w:val="00803A54"/>
    <w:rsid w:val="00803BCF"/>
    <w:rsid w:val="00804167"/>
    <w:rsid w:val="0080492E"/>
    <w:rsid w:val="00804C18"/>
    <w:rsid w:val="008050C9"/>
    <w:rsid w:val="0080515D"/>
    <w:rsid w:val="00805273"/>
    <w:rsid w:val="008054F1"/>
    <w:rsid w:val="008055D4"/>
    <w:rsid w:val="00805822"/>
    <w:rsid w:val="00805EA5"/>
    <w:rsid w:val="00805F43"/>
    <w:rsid w:val="008062E6"/>
    <w:rsid w:val="00806874"/>
    <w:rsid w:val="008069CF"/>
    <w:rsid w:val="00807559"/>
    <w:rsid w:val="00810461"/>
    <w:rsid w:val="008106D1"/>
    <w:rsid w:val="00810895"/>
    <w:rsid w:val="00810DF3"/>
    <w:rsid w:val="008113EC"/>
    <w:rsid w:val="008118F7"/>
    <w:rsid w:val="00811F85"/>
    <w:rsid w:val="0081318A"/>
    <w:rsid w:val="00813C5D"/>
    <w:rsid w:val="00814B9D"/>
    <w:rsid w:val="00815081"/>
    <w:rsid w:val="00815D0D"/>
    <w:rsid w:val="00815D3B"/>
    <w:rsid w:val="00815E7B"/>
    <w:rsid w:val="008161BC"/>
    <w:rsid w:val="008163B7"/>
    <w:rsid w:val="00816954"/>
    <w:rsid w:val="00816C10"/>
    <w:rsid w:val="00817356"/>
    <w:rsid w:val="00817608"/>
    <w:rsid w:val="00817A41"/>
    <w:rsid w:val="00817AD6"/>
    <w:rsid w:val="00817C88"/>
    <w:rsid w:val="00817C91"/>
    <w:rsid w:val="008201B1"/>
    <w:rsid w:val="00820671"/>
    <w:rsid w:val="0082069A"/>
    <w:rsid w:val="00820956"/>
    <w:rsid w:val="00820B9F"/>
    <w:rsid w:val="00820D1D"/>
    <w:rsid w:val="00820DBD"/>
    <w:rsid w:val="0082103A"/>
    <w:rsid w:val="0082157D"/>
    <w:rsid w:val="00821D40"/>
    <w:rsid w:val="00821DF6"/>
    <w:rsid w:val="00822528"/>
    <w:rsid w:val="0082292B"/>
    <w:rsid w:val="00822D43"/>
    <w:rsid w:val="008231AF"/>
    <w:rsid w:val="00823CD4"/>
    <w:rsid w:val="00823D35"/>
    <w:rsid w:val="00824386"/>
    <w:rsid w:val="00824D9B"/>
    <w:rsid w:val="008251B6"/>
    <w:rsid w:val="00825518"/>
    <w:rsid w:val="00825F72"/>
    <w:rsid w:val="00826257"/>
    <w:rsid w:val="0082630A"/>
    <w:rsid w:val="008270A9"/>
    <w:rsid w:val="0082749F"/>
    <w:rsid w:val="00827A6D"/>
    <w:rsid w:val="00827C56"/>
    <w:rsid w:val="00827E39"/>
    <w:rsid w:val="0083013B"/>
    <w:rsid w:val="00830E57"/>
    <w:rsid w:val="00830EE4"/>
    <w:rsid w:val="008317CC"/>
    <w:rsid w:val="00831C0B"/>
    <w:rsid w:val="00831D1E"/>
    <w:rsid w:val="00831F3A"/>
    <w:rsid w:val="00831FD1"/>
    <w:rsid w:val="0083283C"/>
    <w:rsid w:val="00833409"/>
    <w:rsid w:val="0083371B"/>
    <w:rsid w:val="008338F0"/>
    <w:rsid w:val="00833CBA"/>
    <w:rsid w:val="00834441"/>
    <w:rsid w:val="00834AA4"/>
    <w:rsid w:val="0083552C"/>
    <w:rsid w:val="008358D9"/>
    <w:rsid w:val="00835B54"/>
    <w:rsid w:val="00835D28"/>
    <w:rsid w:val="00835D48"/>
    <w:rsid w:val="00836189"/>
    <w:rsid w:val="008361B6"/>
    <w:rsid w:val="008368FC"/>
    <w:rsid w:val="00837700"/>
    <w:rsid w:val="00840638"/>
    <w:rsid w:val="00841AD8"/>
    <w:rsid w:val="00841CC1"/>
    <w:rsid w:val="00841DF3"/>
    <w:rsid w:val="008421D2"/>
    <w:rsid w:val="0084255E"/>
    <w:rsid w:val="00842762"/>
    <w:rsid w:val="00842899"/>
    <w:rsid w:val="00842A42"/>
    <w:rsid w:val="00842B20"/>
    <w:rsid w:val="00842B4C"/>
    <w:rsid w:val="0084304B"/>
    <w:rsid w:val="0084555C"/>
    <w:rsid w:val="008456C5"/>
    <w:rsid w:val="00845AFB"/>
    <w:rsid w:val="00846288"/>
    <w:rsid w:val="0084651C"/>
    <w:rsid w:val="00846B1E"/>
    <w:rsid w:val="00846E9F"/>
    <w:rsid w:val="00846F8C"/>
    <w:rsid w:val="00847111"/>
    <w:rsid w:val="0084747C"/>
    <w:rsid w:val="00847C7D"/>
    <w:rsid w:val="00850057"/>
    <w:rsid w:val="008502A1"/>
    <w:rsid w:val="00850510"/>
    <w:rsid w:val="0085123D"/>
    <w:rsid w:val="0085217F"/>
    <w:rsid w:val="00852370"/>
    <w:rsid w:val="0085284C"/>
    <w:rsid w:val="00852DA4"/>
    <w:rsid w:val="008533D6"/>
    <w:rsid w:val="008533DF"/>
    <w:rsid w:val="00853AF8"/>
    <w:rsid w:val="00853D1E"/>
    <w:rsid w:val="00854207"/>
    <w:rsid w:val="008550A0"/>
    <w:rsid w:val="008563B7"/>
    <w:rsid w:val="00856452"/>
    <w:rsid w:val="0085698D"/>
    <w:rsid w:val="008571EC"/>
    <w:rsid w:val="00857516"/>
    <w:rsid w:val="00857D2F"/>
    <w:rsid w:val="00857EFB"/>
    <w:rsid w:val="0086064B"/>
    <w:rsid w:val="00860D54"/>
    <w:rsid w:val="008627AF"/>
    <w:rsid w:val="00862BCF"/>
    <w:rsid w:val="00863478"/>
    <w:rsid w:val="00863DCC"/>
    <w:rsid w:val="00864476"/>
    <w:rsid w:val="00864485"/>
    <w:rsid w:val="00864FB7"/>
    <w:rsid w:val="00865A5E"/>
    <w:rsid w:val="00865BB1"/>
    <w:rsid w:val="00865D45"/>
    <w:rsid w:val="00865E2F"/>
    <w:rsid w:val="008660F4"/>
    <w:rsid w:val="00866DCA"/>
    <w:rsid w:val="00867DBD"/>
    <w:rsid w:val="008704C2"/>
    <w:rsid w:val="00870A43"/>
    <w:rsid w:val="00870B02"/>
    <w:rsid w:val="00870FC5"/>
    <w:rsid w:val="00871551"/>
    <w:rsid w:val="00871626"/>
    <w:rsid w:val="00872454"/>
    <w:rsid w:val="00872546"/>
    <w:rsid w:val="00872F1C"/>
    <w:rsid w:val="00873040"/>
    <w:rsid w:val="00873647"/>
    <w:rsid w:val="0087375D"/>
    <w:rsid w:val="00873896"/>
    <w:rsid w:val="00873B5B"/>
    <w:rsid w:val="00873B71"/>
    <w:rsid w:val="00874A2D"/>
    <w:rsid w:val="00874BFF"/>
    <w:rsid w:val="00875540"/>
    <w:rsid w:val="00875800"/>
    <w:rsid w:val="00875A97"/>
    <w:rsid w:val="00875E21"/>
    <w:rsid w:val="008765DF"/>
    <w:rsid w:val="00876808"/>
    <w:rsid w:val="00876BBB"/>
    <w:rsid w:val="00876C0B"/>
    <w:rsid w:val="008771C6"/>
    <w:rsid w:val="00877B00"/>
    <w:rsid w:val="008802FC"/>
    <w:rsid w:val="00880561"/>
    <w:rsid w:val="00880C80"/>
    <w:rsid w:val="00880C89"/>
    <w:rsid w:val="00880EA1"/>
    <w:rsid w:val="0088121B"/>
    <w:rsid w:val="008812FE"/>
    <w:rsid w:val="008814B8"/>
    <w:rsid w:val="00881711"/>
    <w:rsid w:val="008818D6"/>
    <w:rsid w:val="008818DA"/>
    <w:rsid w:val="00881E1A"/>
    <w:rsid w:val="00881F1D"/>
    <w:rsid w:val="0088211F"/>
    <w:rsid w:val="00882334"/>
    <w:rsid w:val="0088233A"/>
    <w:rsid w:val="008824CD"/>
    <w:rsid w:val="008825D1"/>
    <w:rsid w:val="00882EAF"/>
    <w:rsid w:val="008836E2"/>
    <w:rsid w:val="00883B04"/>
    <w:rsid w:val="00883CAA"/>
    <w:rsid w:val="00884446"/>
    <w:rsid w:val="008844ED"/>
    <w:rsid w:val="008848BF"/>
    <w:rsid w:val="00884A3A"/>
    <w:rsid w:val="00884D87"/>
    <w:rsid w:val="00885348"/>
    <w:rsid w:val="00885655"/>
    <w:rsid w:val="00885EEF"/>
    <w:rsid w:val="008865F7"/>
    <w:rsid w:val="0088672A"/>
    <w:rsid w:val="00886959"/>
    <w:rsid w:val="00886B07"/>
    <w:rsid w:val="00886D16"/>
    <w:rsid w:val="00887E40"/>
    <w:rsid w:val="0089011D"/>
    <w:rsid w:val="00890BAB"/>
    <w:rsid w:val="00890C30"/>
    <w:rsid w:val="00890F90"/>
    <w:rsid w:val="00891498"/>
    <w:rsid w:val="0089171D"/>
    <w:rsid w:val="00891AC4"/>
    <w:rsid w:val="00891C73"/>
    <w:rsid w:val="00892221"/>
    <w:rsid w:val="00892442"/>
    <w:rsid w:val="008925F9"/>
    <w:rsid w:val="00892BD2"/>
    <w:rsid w:val="00892FE4"/>
    <w:rsid w:val="00893133"/>
    <w:rsid w:val="0089369A"/>
    <w:rsid w:val="00893E69"/>
    <w:rsid w:val="00894BA7"/>
    <w:rsid w:val="00894CC8"/>
    <w:rsid w:val="00894F66"/>
    <w:rsid w:val="00895569"/>
    <w:rsid w:val="00895B0E"/>
    <w:rsid w:val="00895B5C"/>
    <w:rsid w:val="00895CD2"/>
    <w:rsid w:val="00896C7D"/>
    <w:rsid w:val="00897046"/>
    <w:rsid w:val="00897967"/>
    <w:rsid w:val="00897BA0"/>
    <w:rsid w:val="00897BA6"/>
    <w:rsid w:val="00897D3A"/>
    <w:rsid w:val="00897F49"/>
    <w:rsid w:val="008A0402"/>
    <w:rsid w:val="008A06E9"/>
    <w:rsid w:val="008A0A84"/>
    <w:rsid w:val="008A1276"/>
    <w:rsid w:val="008A13E8"/>
    <w:rsid w:val="008A1B0D"/>
    <w:rsid w:val="008A1D21"/>
    <w:rsid w:val="008A208F"/>
    <w:rsid w:val="008A22C5"/>
    <w:rsid w:val="008A2BD1"/>
    <w:rsid w:val="008A3142"/>
    <w:rsid w:val="008A3373"/>
    <w:rsid w:val="008A3A51"/>
    <w:rsid w:val="008A3B9E"/>
    <w:rsid w:val="008A3E76"/>
    <w:rsid w:val="008A4516"/>
    <w:rsid w:val="008A4C44"/>
    <w:rsid w:val="008A4EA6"/>
    <w:rsid w:val="008A5196"/>
    <w:rsid w:val="008A578E"/>
    <w:rsid w:val="008A6ADA"/>
    <w:rsid w:val="008A6E3C"/>
    <w:rsid w:val="008A7571"/>
    <w:rsid w:val="008A7B0C"/>
    <w:rsid w:val="008B009B"/>
    <w:rsid w:val="008B03D0"/>
    <w:rsid w:val="008B0A39"/>
    <w:rsid w:val="008B0AEE"/>
    <w:rsid w:val="008B0B93"/>
    <w:rsid w:val="008B0E40"/>
    <w:rsid w:val="008B0FB8"/>
    <w:rsid w:val="008B1D49"/>
    <w:rsid w:val="008B1F78"/>
    <w:rsid w:val="008B2FC0"/>
    <w:rsid w:val="008B30A0"/>
    <w:rsid w:val="008B361B"/>
    <w:rsid w:val="008B3C17"/>
    <w:rsid w:val="008B409F"/>
    <w:rsid w:val="008B44B0"/>
    <w:rsid w:val="008B4DBE"/>
    <w:rsid w:val="008B509F"/>
    <w:rsid w:val="008B5288"/>
    <w:rsid w:val="008B64CF"/>
    <w:rsid w:val="008B6846"/>
    <w:rsid w:val="008B76CB"/>
    <w:rsid w:val="008C0257"/>
    <w:rsid w:val="008C039B"/>
    <w:rsid w:val="008C04CB"/>
    <w:rsid w:val="008C0834"/>
    <w:rsid w:val="008C0997"/>
    <w:rsid w:val="008C0C5A"/>
    <w:rsid w:val="008C1002"/>
    <w:rsid w:val="008C13AC"/>
    <w:rsid w:val="008C1450"/>
    <w:rsid w:val="008C1452"/>
    <w:rsid w:val="008C1761"/>
    <w:rsid w:val="008C18B2"/>
    <w:rsid w:val="008C23F8"/>
    <w:rsid w:val="008C2824"/>
    <w:rsid w:val="008C2932"/>
    <w:rsid w:val="008C2D11"/>
    <w:rsid w:val="008C2D2A"/>
    <w:rsid w:val="008C30EA"/>
    <w:rsid w:val="008C3248"/>
    <w:rsid w:val="008C33D6"/>
    <w:rsid w:val="008C3AC1"/>
    <w:rsid w:val="008C3CAD"/>
    <w:rsid w:val="008C3DFC"/>
    <w:rsid w:val="008C40B5"/>
    <w:rsid w:val="008C41AB"/>
    <w:rsid w:val="008C424C"/>
    <w:rsid w:val="008C4772"/>
    <w:rsid w:val="008C4BF7"/>
    <w:rsid w:val="008C4F03"/>
    <w:rsid w:val="008C6525"/>
    <w:rsid w:val="008C702E"/>
    <w:rsid w:val="008C7289"/>
    <w:rsid w:val="008C7D43"/>
    <w:rsid w:val="008C7F6A"/>
    <w:rsid w:val="008D013D"/>
    <w:rsid w:val="008D0B4F"/>
    <w:rsid w:val="008D12BD"/>
    <w:rsid w:val="008D12D8"/>
    <w:rsid w:val="008D17E4"/>
    <w:rsid w:val="008D1F66"/>
    <w:rsid w:val="008D3004"/>
    <w:rsid w:val="008D30FF"/>
    <w:rsid w:val="008D32AB"/>
    <w:rsid w:val="008D32C1"/>
    <w:rsid w:val="008D3307"/>
    <w:rsid w:val="008D337F"/>
    <w:rsid w:val="008D3A50"/>
    <w:rsid w:val="008D42B0"/>
    <w:rsid w:val="008D42F7"/>
    <w:rsid w:val="008D450E"/>
    <w:rsid w:val="008D450F"/>
    <w:rsid w:val="008D455A"/>
    <w:rsid w:val="008D49EC"/>
    <w:rsid w:val="008D4A35"/>
    <w:rsid w:val="008D514B"/>
    <w:rsid w:val="008D5873"/>
    <w:rsid w:val="008D63F5"/>
    <w:rsid w:val="008D659B"/>
    <w:rsid w:val="008D694D"/>
    <w:rsid w:val="008D6D0B"/>
    <w:rsid w:val="008D6E2C"/>
    <w:rsid w:val="008D7102"/>
    <w:rsid w:val="008D7432"/>
    <w:rsid w:val="008D765C"/>
    <w:rsid w:val="008E0043"/>
    <w:rsid w:val="008E0461"/>
    <w:rsid w:val="008E04EB"/>
    <w:rsid w:val="008E1438"/>
    <w:rsid w:val="008E1E42"/>
    <w:rsid w:val="008E1F24"/>
    <w:rsid w:val="008E20FE"/>
    <w:rsid w:val="008E2A99"/>
    <w:rsid w:val="008E2C6A"/>
    <w:rsid w:val="008E2CC1"/>
    <w:rsid w:val="008E2F49"/>
    <w:rsid w:val="008E3D28"/>
    <w:rsid w:val="008E3DA6"/>
    <w:rsid w:val="008E3DFA"/>
    <w:rsid w:val="008E4BB4"/>
    <w:rsid w:val="008E4EC4"/>
    <w:rsid w:val="008E502F"/>
    <w:rsid w:val="008E50CE"/>
    <w:rsid w:val="008E531E"/>
    <w:rsid w:val="008E5453"/>
    <w:rsid w:val="008E5912"/>
    <w:rsid w:val="008E6A90"/>
    <w:rsid w:val="008E74EF"/>
    <w:rsid w:val="008E7786"/>
    <w:rsid w:val="008E77CE"/>
    <w:rsid w:val="008E7A2F"/>
    <w:rsid w:val="008F06D6"/>
    <w:rsid w:val="008F08CC"/>
    <w:rsid w:val="008F0C9C"/>
    <w:rsid w:val="008F127E"/>
    <w:rsid w:val="008F23C8"/>
    <w:rsid w:val="008F28EF"/>
    <w:rsid w:val="008F339A"/>
    <w:rsid w:val="008F368F"/>
    <w:rsid w:val="008F4820"/>
    <w:rsid w:val="008F521A"/>
    <w:rsid w:val="008F52B9"/>
    <w:rsid w:val="008F5711"/>
    <w:rsid w:val="008F599F"/>
    <w:rsid w:val="008F5AD1"/>
    <w:rsid w:val="008F5B62"/>
    <w:rsid w:val="008F5CE8"/>
    <w:rsid w:val="008F6422"/>
    <w:rsid w:val="008F6823"/>
    <w:rsid w:val="008F69D8"/>
    <w:rsid w:val="008F6A86"/>
    <w:rsid w:val="008F6F41"/>
    <w:rsid w:val="008F7790"/>
    <w:rsid w:val="009002E6"/>
    <w:rsid w:val="00900A35"/>
    <w:rsid w:val="00900C54"/>
    <w:rsid w:val="0090125D"/>
    <w:rsid w:val="00901306"/>
    <w:rsid w:val="0090150B"/>
    <w:rsid w:val="0090176E"/>
    <w:rsid w:val="00902827"/>
    <w:rsid w:val="00902E8B"/>
    <w:rsid w:val="009030C4"/>
    <w:rsid w:val="0090389B"/>
    <w:rsid w:val="0090404C"/>
    <w:rsid w:val="00904E8A"/>
    <w:rsid w:val="009050C4"/>
    <w:rsid w:val="00905125"/>
    <w:rsid w:val="009053EB"/>
    <w:rsid w:val="009059B8"/>
    <w:rsid w:val="00905D02"/>
    <w:rsid w:val="00905EB1"/>
    <w:rsid w:val="009060B3"/>
    <w:rsid w:val="009060B8"/>
    <w:rsid w:val="0090637D"/>
    <w:rsid w:val="00906BA1"/>
    <w:rsid w:val="0090755F"/>
    <w:rsid w:val="00907A89"/>
    <w:rsid w:val="00910204"/>
    <w:rsid w:val="009102D4"/>
    <w:rsid w:val="00910EB2"/>
    <w:rsid w:val="009114B8"/>
    <w:rsid w:val="0091175D"/>
    <w:rsid w:val="00911911"/>
    <w:rsid w:val="0091205C"/>
    <w:rsid w:val="00912558"/>
    <w:rsid w:val="00912696"/>
    <w:rsid w:val="009129E6"/>
    <w:rsid w:val="0091395E"/>
    <w:rsid w:val="00913E21"/>
    <w:rsid w:val="009144D3"/>
    <w:rsid w:val="0091480F"/>
    <w:rsid w:val="00915732"/>
    <w:rsid w:val="00916437"/>
    <w:rsid w:val="009164A9"/>
    <w:rsid w:val="00916983"/>
    <w:rsid w:val="00916D07"/>
    <w:rsid w:val="00917529"/>
    <w:rsid w:val="0091754E"/>
    <w:rsid w:val="009200DA"/>
    <w:rsid w:val="00920D9B"/>
    <w:rsid w:val="00921213"/>
    <w:rsid w:val="009215BD"/>
    <w:rsid w:val="00921E94"/>
    <w:rsid w:val="009220BF"/>
    <w:rsid w:val="00922984"/>
    <w:rsid w:val="00922F24"/>
    <w:rsid w:val="00923035"/>
    <w:rsid w:val="00923316"/>
    <w:rsid w:val="00923C7B"/>
    <w:rsid w:val="009246FF"/>
    <w:rsid w:val="009250A1"/>
    <w:rsid w:val="00925435"/>
    <w:rsid w:val="0092585D"/>
    <w:rsid w:val="00925CEC"/>
    <w:rsid w:val="00926272"/>
    <w:rsid w:val="009264CE"/>
    <w:rsid w:val="00926740"/>
    <w:rsid w:val="00926B85"/>
    <w:rsid w:val="00927D53"/>
    <w:rsid w:val="00927D64"/>
    <w:rsid w:val="00927EE2"/>
    <w:rsid w:val="00927F77"/>
    <w:rsid w:val="00927FFB"/>
    <w:rsid w:val="0093035E"/>
    <w:rsid w:val="009304AD"/>
    <w:rsid w:val="00930942"/>
    <w:rsid w:val="0093094B"/>
    <w:rsid w:val="0093097F"/>
    <w:rsid w:val="00931042"/>
    <w:rsid w:val="0093139B"/>
    <w:rsid w:val="00931EFA"/>
    <w:rsid w:val="00932286"/>
    <w:rsid w:val="009323C0"/>
    <w:rsid w:val="009323E1"/>
    <w:rsid w:val="0093382B"/>
    <w:rsid w:val="00933CBD"/>
    <w:rsid w:val="00933F48"/>
    <w:rsid w:val="009346FE"/>
    <w:rsid w:val="009349C7"/>
    <w:rsid w:val="00934E07"/>
    <w:rsid w:val="00934EE3"/>
    <w:rsid w:val="009353BA"/>
    <w:rsid w:val="00935A6E"/>
    <w:rsid w:val="00935CF9"/>
    <w:rsid w:val="00935DA6"/>
    <w:rsid w:val="00935DBB"/>
    <w:rsid w:val="00935EE2"/>
    <w:rsid w:val="00936263"/>
    <w:rsid w:val="00936D2D"/>
    <w:rsid w:val="009379AF"/>
    <w:rsid w:val="00937A3A"/>
    <w:rsid w:val="0094021B"/>
    <w:rsid w:val="00940302"/>
    <w:rsid w:val="00940C3A"/>
    <w:rsid w:val="00940E30"/>
    <w:rsid w:val="0094123D"/>
    <w:rsid w:val="009433F5"/>
    <w:rsid w:val="009443AB"/>
    <w:rsid w:val="0094444B"/>
    <w:rsid w:val="009444F8"/>
    <w:rsid w:val="0094505C"/>
    <w:rsid w:val="00946157"/>
    <w:rsid w:val="009467BB"/>
    <w:rsid w:val="00946E89"/>
    <w:rsid w:val="009474F9"/>
    <w:rsid w:val="00947868"/>
    <w:rsid w:val="00947AAC"/>
    <w:rsid w:val="0095081D"/>
    <w:rsid w:val="0095102F"/>
    <w:rsid w:val="00951224"/>
    <w:rsid w:val="00951240"/>
    <w:rsid w:val="009515A6"/>
    <w:rsid w:val="00951901"/>
    <w:rsid w:val="00951984"/>
    <w:rsid w:val="00952147"/>
    <w:rsid w:val="009522C6"/>
    <w:rsid w:val="0095236D"/>
    <w:rsid w:val="00952525"/>
    <w:rsid w:val="00953193"/>
    <w:rsid w:val="009531B9"/>
    <w:rsid w:val="0095379D"/>
    <w:rsid w:val="00954607"/>
    <w:rsid w:val="00954B37"/>
    <w:rsid w:val="00954B92"/>
    <w:rsid w:val="00954BF8"/>
    <w:rsid w:val="009551A2"/>
    <w:rsid w:val="0095538A"/>
    <w:rsid w:val="00955CA4"/>
    <w:rsid w:val="009568F6"/>
    <w:rsid w:val="00956B68"/>
    <w:rsid w:val="00956F22"/>
    <w:rsid w:val="00957216"/>
    <w:rsid w:val="009573EC"/>
    <w:rsid w:val="00957DD1"/>
    <w:rsid w:val="0096023E"/>
    <w:rsid w:val="0096025D"/>
    <w:rsid w:val="0096059B"/>
    <w:rsid w:val="00960FB4"/>
    <w:rsid w:val="009616D8"/>
    <w:rsid w:val="00962D16"/>
    <w:rsid w:val="00963A48"/>
    <w:rsid w:val="00963E92"/>
    <w:rsid w:val="00963EAB"/>
    <w:rsid w:val="009642B8"/>
    <w:rsid w:val="0096488C"/>
    <w:rsid w:val="00964942"/>
    <w:rsid w:val="00964A47"/>
    <w:rsid w:val="00964D64"/>
    <w:rsid w:val="009651DE"/>
    <w:rsid w:val="00965F04"/>
    <w:rsid w:val="00965F1D"/>
    <w:rsid w:val="0096650D"/>
    <w:rsid w:val="00967664"/>
    <w:rsid w:val="009676F3"/>
    <w:rsid w:val="00967F2D"/>
    <w:rsid w:val="00970301"/>
    <w:rsid w:val="0097035D"/>
    <w:rsid w:val="0097104B"/>
    <w:rsid w:val="00971105"/>
    <w:rsid w:val="00971F67"/>
    <w:rsid w:val="00972604"/>
    <w:rsid w:val="0097292D"/>
    <w:rsid w:val="00972B00"/>
    <w:rsid w:val="00972C9E"/>
    <w:rsid w:val="00973B32"/>
    <w:rsid w:val="00973FCC"/>
    <w:rsid w:val="00974194"/>
    <w:rsid w:val="0097432A"/>
    <w:rsid w:val="00974450"/>
    <w:rsid w:val="00974E76"/>
    <w:rsid w:val="009754A8"/>
    <w:rsid w:val="009755A8"/>
    <w:rsid w:val="00975699"/>
    <w:rsid w:val="00975D44"/>
    <w:rsid w:val="00976044"/>
    <w:rsid w:val="00976710"/>
    <w:rsid w:val="0097672B"/>
    <w:rsid w:val="00976774"/>
    <w:rsid w:val="0098008C"/>
    <w:rsid w:val="009800F4"/>
    <w:rsid w:val="009803AC"/>
    <w:rsid w:val="009804ED"/>
    <w:rsid w:val="009808F4"/>
    <w:rsid w:val="00980A14"/>
    <w:rsid w:val="00980CDD"/>
    <w:rsid w:val="00980E8B"/>
    <w:rsid w:val="00980FA6"/>
    <w:rsid w:val="009817E4"/>
    <w:rsid w:val="00981A33"/>
    <w:rsid w:val="00982256"/>
    <w:rsid w:val="00982CE8"/>
    <w:rsid w:val="00982D84"/>
    <w:rsid w:val="009831A8"/>
    <w:rsid w:val="00983630"/>
    <w:rsid w:val="009838BF"/>
    <w:rsid w:val="00983D53"/>
    <w:rsid w:val="00984F47"/>
    <w:rsid w:val="0098526F"/>
    <w:rsid w:val="009854A1"/>
    <w:rsid w:val="0098574D"/>
    <w:rsid w:val="00985860"/>
    <w:rsid w:val="00985B6F"/>
    <w:rsid w:val="00986154"/>
    <w:rsid w:val="009866E3"/>
    <w:rsid w:val="00986C13"/>
    <w:rsid w:val="00991325"/>
    <w:rsid w:val="009914BB"/>
    <w:rsid w:val="00991532"/>
    <w:rsid w:val="009920BC"/>
    <w:rsid w:val="009921DA"/>
    <w:rsid w:val="00992261"/>
    <w:rsid w:val="0099245D"/>
    <w:rsid w:val="009924FB"/>
    <w:rsid w:val="00992882"/>
    <w:rsid w:val="00992A03"/>
    <w:rsid w:val="00992FC6"/>
    <w:rsid w:val="00993573"/>
    <w:rsid w:val="009940F6"/>
    <w:rsid w:val="009940F9"/>
    <w:rsid w:val="00994909"/>
    <w:rsid w:val="009949CB"/>
    <w:rsid w:val="00995395"/>
    <w:rsid w:val="00995691"/>
    <w:rsid w:val="0099590D"/>
    <w:rsid w:val="00995DE7"/>
    <w:rsid w:val="00996229"/>
    <w:rsid w:val="0099659A"/>
    <w:rsid w:val="0099681B"/>
    <w:rsid w:val="00996F5B"/>
    <w:rsid w:val="00997C14"/>
    <w:rsid w:val="00997E5C"/>
    <w:rsid w:val="009A06EC"/>
    <w:rsid w:val="009A0772"/>
    <w:rsid w:val="009A0A49"/>
    <w:rsid w:val="009A0A54"/>
    <w:rsid w:val="009A0AB4"/>
    <w:rsid w:val="009A0F47"/>
    <w:rsid w:val="009A11F8"/>
    <w:rsid w:val="009A13CE"/>
    <w:rsid w:val="009A16E1"/>
    <w:rsid w:val="009A17A1"/>
    <w:rsid w:val="009A1AB1"/>
    <w:rsid w:val="009A2A98"/>
    <w:rsid w:val="009A2C11"/>
    <w:rsid w:val="009A2E0C"/>
    <w:rsid w:val="009A32C0"/>
    <w:rsid w:val="009A35E2"/>
    <w:rsid w:val="009A4237"/>
    <w:rsid w:val="009A47BF"/>
    <w:rsid w:val="009A4889"/>
    <w:rsid w:val="009A513D"/>
    <w:rsid w:val="009A573A"/>
    <w:rsid w:val="009A58C4"/>
    <w:rsid w:val="009A5DC9"/>
    <w:rsid w:val="009A6526"/>
    <w:rsid w:val="009A6627"/>
    <w:rsid w:val="009A691A"/>
    <w:rsid w:val="009A6A38"/>
    <w:rsid w:val="009A72CB"/>
    <w:rsid w:val="009A78A0"/>
    <w:rsid w:val="009A7C30"/>
    <w:rsid w:val="009B0868"/>
    <w:rsid w:val="009B1112"/>
    <w:rsid w:val="009B1ABF"/>
    <w:rsid w:val="009B1B3F"/>
    <w:rsid w:val="009B1BC4"/>
    <w:rsid w:val="009B1D50"/>
    <w:rsid w:val="009B22D5"/>
    <w:rsid w:val="009B25A2"/>
    <w:rsid w:val="009B2CD6"/>
    <w:rsid w:val="009B333E"/>
    <w:rsid w:val="009B5458"/>
    <w:rsid w:val="009B55C2"/>
    <w:rsid w:val="009B576A"/>
    <w:rsid w:val="009B6F96"/>
    <w:rsid w:val="009B70B2"/>
    <w:rsid w:val="009B7159"/>
    <w:rsid w:val="009B7315"/>
    <w:rsid w:val="009B7630"/>
    <w:rsid w:val="009B78AF"/>
    <w:rsid w:val="009C0199"/>
    <w:rsid w:val="009C0385"/>
    <w:rsid w:val="009C063F"/>
    <w:rsid w:val="009C0A2A"/>
    <w:rsid w:val="009C11B9"/>
    <w:rsid w:val="009C13AD"/>
    <w:rsid w:val="009C1B0E"/>
    <w:rsid w:val="009C276D"/>
    <w:rsid w:val="009C2984"/>
    <w:rsid w:val="009C2E7A"/>
    <w:rsid w:val="009C3499"/>
    <w:rsid w:val="009C35DF"/>
    <w:rsid w:val="009C3C22"/>
    <w:rsid w:val="009C3CCC"/>
    <w:rsid w:val="009C46D5"/>
    <w:rsid w:val="009C4AF3"/>
    <w:rsid w:val="009C4BE7"/>
    <w:rsid w:val="009C5B27"/>
    <w:rsid w:val="009C5DDE"/>
    <w:rsid w:val="009C619B"/>
    <w:rsid w:val="009C64E8"/>
    <w:rsid w:val="009C692E"/>
    <w:rsid w:val="009C6B9F"/>
    <w:rsid w:val="009C753F"/>
    <w:rsid w:val="009C7F4B"/>
    <w:rsid w:val="009D051C"/>
    <w:rsid w:val="009D06EB"/>
    <w:rsid w:val="009D08BE"/>
    <w:rsid w:val="009D0E10"/>
    <w:rsid w:val="009D100B"/>
    <w:rsid w:val="009D1B47"/>
    <w:rsid w:val="009D219D"/>
    <w:rsid w:val="009D233C"/>
    <w:rsid w:val="009D2911"/>
    <w:rsid w:val="009D3091"/>
    <w:rsid w:val="009D3F48"/>
    <w:rsid w:val="009D42B3"/>
    <w:rsid w:val="009D4A7D"/>
    <w:rsid w:val="009D4C81"/>
    <w:rsid w:val="009D4F2A"/>
    <w:rsid w:val="009D53F2"/>
    <w:rsid w:val="009D55AF"/>
    <w:rsid w:val="009D647E"/>
    <w:rsid w:val="009D6524"/>
    <w:rsid w:val="009D6C2E"/>
    <w:rsid w:val="009D6F7C"/>
    <w:rsid w:val="009D78AD"/>
    <w:rsid w:val="009D7C01"/>
    <w:rsid w:val="009D7E89"/>
    <w:rsid w:val="009D7F11"/>
    <w:rsid w:val="009E0893"/>
    <w:rsid w:val="009E0F9E"/>
    <w:rsid w:val="009E1593"/>
    <w:rsid w:val="009E168A"/>
    <w:rsid w:val="009E20ED"/>
    <w:rsid w:val="009E2615"/>
    <w:rsid w:val="009E26DA"/>
    <w:rsid w:val="009E2AF3"/>
    <w:rsid w:val="009E3369"/>
    <w:rsid w:val="009E3373"/>
    <w:rsid w:val="009E3702"/>
    <w:rsid w:val="009E3A6F"/>
    <w:rsid w:val="009E3F5A"/>
    <w:rsid w:val="009E41DF"/>
    <w:rsid w:val="009E43E8"/>
    <w:rsid w:val="009E47A5"/>
    <w:rsid w:val="009E4D13"/>
    <w:rsid w:val="009E5495"/>
    <w:rsid w:val="009E5860"/>
    <w:rsid w:val="009E58D8"/>
    <w:rsid w:val="009E5F92"/>
    <w:rsid w:val="009E6197"/>
    <w:rsid w:val="009E6461"/>
    <w:rsid w:val="009E65DD"/>
    <w:rsid w:val="009E7417"/>
    <w:rsid w:val="009E79DB"/>
    <w:rsid w:val="009F092F"/>
    <w:rsid w:val="009F0D1D"/>
    <w:rsid w:val="009F0F62"/>
    <w:rsid w:val="009F1002"/>
    <w:rsid w:val="009F151E"/>
    <w:rsid w:val="009F1D67"/>
    <w:rsid w:val="009F22E2"/>
    <w:rsid w:val="009F2619"/>
    <w:rsid w:val="009F281C"/>
    <w:rsid w:val="009F2A20"/>
    <w:rsid w:val="009F2A63"/>
    <w:rsid w:val="009F2B6E"/>
    <w:rsid w:val="009F2CE0"/>
    <w:rsid w:val="009F2CE5"/>
    <w:rsid w:val="009F32D8"/>
    <w:rsid w:val="009F3616"/>
    <w:rsid w:val="009F38B1"/>
    <w:rsid w:val="009F3D5C"/>
    <w:rsid w:val="009F42AC"/>
    <w:rsid w:val="009F45CB"/>
    <w:rsid w:val="009F4A49"/>
    <w:rsid w:val="009F4FE7"/>
    <w:rsid w:val="009F52BC"/>
    <w:rsid w:val="009F5549"/>
    <w:rsid w:val="009F5862"/>
    <w:rsid w:val="009F59FD"/>
    <w:rsid w:val="009F5C00"/>
    <w:rsid w:val="009F5CF6"/>
    <w:rsid w:val="009F623C"/>
    <w:rsid w:val="009F62AF"/>
    <w:rsid w:val="009F6765"/>
    <w:rsid w:val="009F7244"/>
    <w:rsid w:val="009F7481"/>
    <w:rsid w:val="009F7719"/>
    <w:rsid w:val="009F7EC2"/>
    <w:rsid w:val="00A00378"/>
    <w:rsid w:val="00A006A2"/>
    <w:rsid w:val="00A0097D"/>
    <w:rsid w:val="00A00A2C"/>
    <w:rsid w:val="00A00BA8"/>
    <w:rsid w:val="00A01500"/>
    <w:rsid w:val="00A017ED"/>
    <w:rsid w:val="00A01BFC"/>
    <w:rsid w:val="00A01DB0"/>
    <w:rsid w:val="00A01FD3"/>
    <w:rsid w:val="00A02920"/>
    <w:rsid w:val="00A02D49"/>
    <w:rsid w:val="00A02E2F"/>
    <w:rsid w:val="00A03388"/>
    <w:rsid w:val="00A03701"/>
    <w:rsid w:val="00A038AA"/>
    <w:rsid w:val="00A03B8A"/>
    <w:rsid w:val="00A04179"/>
    <w:rsid w:val="00A04837"/>
    <w:rsid w:val="00A054F7"/>
    <w:rsid w:val="00A0598D"/>
    <w:rsid w:val="00A059A3"/>
    <w:rsid w:val="00A05E8B"/>
    <w:rsid w:val="00A05E8D"/>
    <w:rsid w:val="00A0649B"/>
    <w:rsid w:val="00A064A5"/>
    <w:rsid w:val="00A065BC"/>
    <w:rsid w:val="00A06B46"/>
    <w:rsid w:val="00A06C8D"/>
    <w:rsid w:val="00A07319"/>
    <w:rsid w:val="00A076A0"/>
    <w:rsid w:val="00A07F6B"/>
    <w:rsid w:val="00A1023A"/>
    <w:rsid w:val="00A10A04"/>
    <w:rsid w:val="00A11145"/>
    <w:rsid w:val="00A117BE"/>
    <w:rsid w:val="00A117BF"/>
    <w:rsid w:val="00A122CE"/>
    <w:rsid w:val="00A12BE6"/>
    <w:rsid w:val="00A12F0C"/>
    <w:rsid w:val="00A13BC0"/>
    <w:rsid w:val="00A13E1A"/>
    <w:rsid w:val="00A1425D"/>
    <w:rsid w:val="00A14622"/>
    <w:rsid w:val="00A14D58"/>
    <w:rsid w:val="00A15673"/>
    <w:rsid w:val="00A15D8C"/>
    <w:rsid w:val="00A15F27"/>
    <w:rsid w:val="00A15FF5"/>
    <w:rsid w:val="00A16291"/>
    <w:rsid w:val="00A16D48"/>
    <w:rsid w:val="00A174C4"/>
    <w:rsid w:val="00A17859"/>
    <w:rsid w:val="00A17A50"/>
    <w:rsid w:val="00A17CAD"/>
    <w:rsid w:val="00A200AA"/>
    <w:rsid w:val="00A2012B"/>
    <w:rsid w:val="00A203E2"/>
    <w:rsid w:val="00A20B70"/>
    <w:rsid w:val="00A2112A"/>
    <w:rsid w:val="00A2115B"/>
    <w:rsid w:val="00A211AD"/>
    <w:rsid w:val="00A21349"/>
    <w:rsid w:val="00A21422"/>
    <w:rsid w:val="00A22282"/>
    <w:rsid w:val="00A22C2B"/>
    <w:rsid w:val="00A237D2"/>
    <w:rsid w:val="00A23899"/>
    <w:rsid w:val="00A23A43"/>
    <w:rsid w:val="00A23AA7"/>
    <w:rsid w:val="00A23EBD"/>
    <w:rsid w:val="00A2428C"/>
    <w:rsid w:val="00A24582"/>
    <w:rsid w:val="00A245DA"/>
    <w:rsid w:val="00A24B03"/>
    <w:rsid w:val="00A24E51"/>
    <w:rsid w:val="00A25F59"/>
    <w:rsid w:val="00A26018"/>
    <w:rsid w:val="00A261BD"/>
    <w:rsid w:val="00A26464"/>
    <w:rsid w:val="00A2649D"/>
    <w:rsid w:val="00A2679D"/>
    <w:rsid w:val="00A26FF3"/>
    <w:rsid w:val="00A2761F"/>
    <w:rsid w:val="00A27719"/>
    <w:rsid w:val="00A30031"/>
    <w:rsid w:val="00A30F4A"/>
    <w:rsid w:val="00A30F63"/>
    <w:rsid w:val="00A3115E"/>
    <w:rsid w:val="00A318C6"/>
    <w:rsid w:val="00A3195A"/>
    <w:rsid w:val="00A31B57"/>
    <w:rsid w:val="00A320B4"/>
    <w:rsid w:val="00A323E8"/>
    <w:rsid w:val="00A33418"/>
    <w:rsid w:val="00A34172"/>
    <w:rsid w:val="00A343D0"/>
    <w:rsid w:val="00A343D3"/>
    <w:rsid w:val="00A34FAB"/>
    <w:rsid w:val="00A3508C"/>
    <w:rsid w:val="00A356AD"/>
    <w:rsid w:val="00A35705"/>
    <w:rsid w:val="00A358B6"/>
    <w:rsid w:val="00A36719"/>
    <w:rsid w:val="00A36B84"/>
    <w:rsid w:val="00A36F3C"/>
    <w:rsid w:val="00A3700A"/>
    <w:rsid w:val="00A371A7"/>
    <w:rsid w:val="00A372E3"/>
    <w:rsid w:val="00A37495"/>
    <w:rsid w:val="00A3758E"/>
    <w:rsid w:val="00A376D3"/>
    <w:rsid w:val="00A37D60"/>
    <w:rsid w:val="00A37D80"/>
    <w:rsid w:val="00A40BC9"/>
    <w:rsid w:val="00A40FF6"/>
    <w:rsid w:val="00A41A1B"/>
    <w:rsid w:val="00A41A89"/>
    <w:rsid w:val="00A42488"/>
    <w:rsid w:val="00A428D0"/>
    <w:rsid w:val="00A42977"/>
    <w:rsid w:val="00A429FA"/>
    <w:rsid w:val="00A42BA7"/>
    <w:rsid w:val="00A42CBB"/>
    <w:rsid w:val="00A43335"/>
    <w:rsid w:val="00A43D0E"/>
    <w:rsid w:val="00A440AF"/>
    <w:rsid w:val="00A442D0"/>
    <w:rsid w:val="00A44AA7"/>
    <w:rsid w:val="00A450EC"/>
    <w:rsid w:val="00A45886"/>
    <w:rsid w:val="00A4596B"/>
    <w:rsid w:val="00A459B3"/>
    <w:rsid w:val="00A459B9"/>
    <w:rsid w:val="00A45C66"/>
    <w:rsid w:val="00A45EB6"/>
    <w:rsid w:val="00A462A8"/>
    <w:rsid w:val="00A46CED"/>
    <w:rsid w:val="00A47C85"/>
    <w:rsid w:val="00A47FEB"/>
    <w:rsid w:val="00A51344"/>
    <w:rsid w:val="00A522FA"/>
    <w:rsid w:val="00A52FFD"/>
    <w:rsid w:val="00A5316A"/>
    <w:rsid w:val="00A533B1"/>
    <w:rsid w:val="00A539F6"/>
    <w:rsid w:val="00A53E11"/>
    <w:rsid w:val="00A53E64"/>
    <w:rsid w:val="00A54268"/>
    <w:rsid w:val="00A543DC"/>
    <w:rsid w:val="00A54745"/>
    <w:rsid w:val="00A5482E"/>
    <w:rsid w:val="00A55080"/>
    <w:rsid w:val="00A55834"/>
    <w:rsid w:val="00A558A8"/>
    <w:rsid w:val="00A55FC9"/>
    <w:rsid w:val="00A5601C"/>
    <w:rsid w:val="00A565C1"/>
    <w:rsid w:val="00A56B56"/>
    <w:rsid w:val="00A577C0"/>
    <w:rsid w:val="00A578B7"/>
    <w:rsid w:val="00A5797A"/>
    <w:rsid w:val="00A57BA1"/>
    <w:rsid w:val="00A57D54"/>
    <w:rsid w:val="00A60314"/>
    <w:rsid w:val="00A60A45"/>
    <w:rsid w:val="00A60BD8"/>
    <w:rsid w:val="00A60C64"/>
    <w:rsid w:val="00A61BBA"/>
    <w:rsid w:val="00A6284F"/>
    <w:rsid w:val="00A62BAC"/>
    <w:rsid w:val="00A63778"/>
    <w:rsid w:val="00A639C4"/>
    <w:rsid w:val="00A63AEE"/>
    <w:rsid w:val="00A643F3"/>
    <w:rsid w:val="00A64B12"/>
    <w:rsid w:val="00A64F68"/>
    <w:rsid w:val="00A64F9F"/>
    <w:rsid w:val="00A651C1"/>
    <w:rsid w:val="00A65FA3"/>
    <w:rsid w:val="00A66ADA"/>
    <w:rsid w:val="00A6712D"/>
    <w:rsid w:val="00A671F6"/>
    <w:rsid w:val="00A676F0"/>
    <w:rsid w:val="00A67C05"/>
    <w:rsid w:val="00A70972"/>
    <w:rsid w:val="00A70F6A"/>
    <w:rsid w:val="00A71372"/>
    <w:rsid w:val="00A71431"/>
    <w:rsid w:val="00A727C0"/>
    <w:rsid w:val="00A72835"/>
    <w:rsid w:val="00A72C78"/>
    <w:rsid w:val="00A72F08"/>
    <w:rsid w:val="00A731FE"/>
    <w:rsid w:val="00A732EE"/>
    <w:rsid w:val="00A73457"/>
    <w:rsid w:val="00A73AE3"/>
    <w:rsid w:val="00A73C93"/>
    <w:rsid w:val="00A73E9D"/>
    <w:rsid w:val="00A73F22"/>
    <w:rsid w:val="00A7415B"/>
    <w:rsid w:val="00A74B4B"/>
    <w:rsid w:val="00A74EAB"/>
    <w:rsid w:val="00A74F4F"/>
    <w:rsid w:val="00A7559A"/>
    <w:rsid w:val="00A75AF6"/>
    <w:rsid w:val="00A75B58"/>
    <w:rsid w:val="00A75C2D"/>
    <w:rsid w:val="00A75FD2"/>
    <w:rsid w:val="00A76652"/>
    <w:rsid w:val="00A76BCE"/>
    <w:rsid w:val="00A77642"/>
    <w:rsid w:val="00A8050D"/>
    <w:rsid w:val="00A80EBA"/>
    <w:rsid w:val="00A81A3E"/>
    <w:rsid w:val="00A82014"/>
    <w:rsid w:val="00A821EC"/>
    <w:rsid w:val="00A82259"/>
    <w:rsid w:val="00A82677"/>
    <w:rsid w:val="00A82AAB"/>
    <w:rsid w:val="00A83381"/>
    <w:rsid w:val="00A837C9"/>
    <w:rsid w:val="00A83953"/>
    <w:rsid w:val="00A841C5"/>
    <w:rsid w:val="00A842D1"/>
    <w:rsid w:val="00A843B0"/>
    <w:rsid w:val="00A84DA1"/>
    <w:rsid w:val="00A84E93"/>
    <w:rsid w:val="00A850D8"/>
    <w:rsid w:val="00A852C1"/>
    <w:rsid w:val="00A8549D"/>
    <w:rsid w:val="00A85A19"/>
    <w:rsid w:val="00A866E8"/>
    <w:rsid w:val="00A86A33"/>
    <w:rsid w:val="00A8724C"/>
    <w:rsid w:val="00A8754A"/>
    <w:rsid w:val="00A8760E"/>
    <w:rsid w:val="00A87977"/>
    <w:rsid w:val="00A902DC"/>
    <w:rsid w:val="00A9148B"/>
    <w:rsid w:val="00A9196A"/>
    <w:rsid w:val="00A91BCB"/>
    <w:rsid w:val="00A9256B"/>
    <w:rsid w:val="00A92989"/>
    <w:rsid w:val="00A93295"/>
    <w:rsid w:val="00A93423"/>
    <w:rsid w:val="00A9398B"/>
    <w:rsid w:val="00A94CD1"/>
    <w:rsid w:val="00A95CB0"/>
    <w:rsid w:val="00A9609C"/>
    <w:rsid w:val="00A96271"/>
    <w:rsid w:val="00A975D2"/>
    <w:rsid w:val="00A9787E"/>
    <w:rsid w:val="00A978F7"/>
    <w:rsid w:val="00A97900"/>
    <w:rsid w:val="00A97BA8"/>
    <w:rsid w:val="00A97ED3"/>
    <w:rsid w:val="00AA059E"/>
    <w:rsid w:val="00AA0CE0"/>
    <w:rsid w:val="00AA0D7A"/>
    <w:rsid w:val="00AA1221"/>
    <w:rsid w:val="00AA16A1"/>
    <w:rsid w:val="00AA1D8B"/>
    <w:rsid w:val="00AA1F89"/>
    <w:rsid w:val="00AA2289"/>
    <w:rsid w:val="00AA24C5"/>
    <w:rsid w:val="00AA2E29"/>
    <w:rsid w:val="00AA32BD"/>
    <w:rsid w:val="00AA38D6"/>
    <w:rsid w:val="00AA3A3C"/>
    <w:rsid w:val="00AA3C4C"/>
    <w:rsid w:val="00AA3CB9"/>
    <w:rsid w:val="00AA3DE6"/>
    <w:rsid w:val="00AA3E86"/>
    <w:rsid w:val="00AA47ED"/>
    <w:rsid w:val="00AA491A"/>
    <w:rsid w:val="00AA4958"/>
    <w:rsid w:val="00AA49D1"/>
    <w:rsid w:val="00AA4C2E"/>
    <w:rsid w:val="00AA52B6"/>
    <w:rsid w:val="00AA531F"/>
    <w:rsid w:val="00AA54FD"/>
    <w:rsid w:val="00AA5E20"/>
    <w:rsid w:val="00AA6224"/>
    <w:rsid w:val="00AA6CDC"/>
    <w:rsid w:val="00AA732A"/>
    <w:rsid w:val="00AA7599"/>
    <w:rsid w:val="00AA7ECB"/>
    <w:rsid w:val="00AB0106"/>
    <w:rsid w:val="00AB021F"/>
    <w:rsid w:val="00AB05A1"/>
    <w:rsid w:val="00AB0BA9"/>
    <w:rsid w:val="00AB1245"/>
    <w:rsid w:val="00AB26FC"/>
    <w:rsid w:val="00AB2A72"/>
    <w:rsid w:val="00AB2B57"/>
    <w:rsid w:val="00AB34CE"/>
    <w:rsid w:val="00AB3830"/>
    <w:rsid w:val="00AB3B15"/>
    <w:rsid w:val="00AB4259"/>
    <w:rsid w:val="00AB4725"/>
    <w:rsid w:val="00AB55BA"/>
    <w:rsid w:val="00AB5B0E"/>
    <w:rsid w:val="00AB637B"/>
    <w:rsid w:val="00AB6899"/>
    <w:rsid w:val="00AB6A12"/>
    <w:rsid w:val="00AB6ACA"/>
    <w:rsid w:val="00AB6B82"/>
    <w:rsid w:val="00AB713E"/>
    <w:rsid w:val="00AB73F7"/>
    <w:rsid w:val="00AB750E"/>
    <w:rsid w:val="00AC0038"/>
    <w:rsid w:val="00AC06DF"/>
    <w:rsid w:val="00AC104D"/>
    <w:rsid w:val="00AC1178"/>
    <w:rsid w:val="00AC2971"/>
    <w:rsid w:val="00AC2A54"/>
    <w:rsid w:val="00AC2B60"/>
    <w:rsid w:val="00AC2F40"/>
    <w:rsid w:val="00AC3BD9"/>
    <w:rsid w:val="00AC3FEC"/>
    <w:rsid w:val="00AC4144"/>
    <w:rsid w:val="00AC4618"/>
    <w:rsid w:val="00AC4787"/>
    <w:rsid w:val="00AC4856"/>
    <w:rsid w:val="00AC4B23"/>
    <w:rsid w:val="00AC4CCE"/>
    <w:rsid w:val="00AC58FC"/>
    <w:rsid w:val="00AC59EE"/>
    <w:rsid w:val="00AC5F04"/>
    <w:rsid w:val="00AC65CC"/>
    <w:rsid w:val="00AC6A6A"/>
    <w:rsid w:val="00AC6E36"/>
    <w:rsid w:val="00AC71C0"/>
    <w:rsid w:val="00AC7431"/>
    <w:rsid w:val="00AC7993"/>
    <w:rsid w:val="00AD055F"/>
    <w:rsid w:val="00AD0601"/>
    <w:rsid w:val="00AD0A0D"/>
    <w:rsid w:val="00AD0D51"/>
    <w:rsid w:val="00AD187D"/>
    <w:rsid w:val="00AD24C4"/>
    <w:rsid w:val="00AD24CA"/>
    <w:rsid w:val="00AD2D97"/>
    <w:rsid w:val="00AD2F24"/>
    <w:rsid w:val="00AD3A27"/>
    <w:rsid w:val="00AD6292"/>
    <w:rsid w:val="00AD69A9"/>
    <w:rsid w:val="00AD69FE"/>
    <w:rsid w:val="00AD6E69"/>
    <w:rsid w:val="00AD7347"/>
    <w:rsid w:val="00AD7A61"/>
    <w:rsid w:val="00AE0641"/>
    <w:rsid w:val="00AE089A"/>
    <w:rsid w:val="00AE0D5B"/>
    <w:rsid w:val="00AE0F24"/>
    <w:rsid w:val="00AE18F0"/>
    <w:rsid w:val="00AE1C12"/>
    <w:rsid w:val="00AE2690"/>
    <w:rsid w:val="00AE2ED6"/>
    <w:rsid w:val="00AE2EF4"/>
    <w:rsid w:val="00AE2FE4"/>
    <w:rsid w:val="00AE3D84"/>
    <w:rsid w:val="00AE3EFA"/>
    <w:rsid w:val="00AE42B8"/>
    <w:rsid w:val="00AE4E91"/>
    <w:rsid w:val="00AE5959"/>
    <w:rsid w:val="00AE5C6E"/>
    <w:rsid w:val="00AE62C0"/>
    <w:rsid w:val="00AE639C"/>
    <w:rsid w:val="00AE6F24"/>
    <w:rsid w:val="00AE75D5"/>
    <w:rsid w:val="00AE7AFC"/>
    <w:rsid w:val="00AE7E5E"/>
    <w:rsid w:val="00AF0296"/>
    <w:rsid w:val="00AF031C"/>
    <w:rsid w:val="00AF0416"/>
    <w:rsid w:val="00AF08F4"/>
    <w:rsid w:val="00AF10B7"/>
    <w:rsid w:val="00AF12FE"/>
    <w:rsid w:val="00AF1708"/>
    <w:rsid w:val="00AF1F12"/>
    <w:rsid w:val="00AF27D8"/>
    <w:rsid w:val="00AF28EF"/>
    <w:rsid w:val="00AF29CC"/>
    <w:rsid w:val="00AF2D32"/>
    <w:rsid w:val="00AF2D86"/>
    <w:rsid w:val="00AF2DB4"/>
    <w:rsid w:val="00AF2EEC"/>
    <w:rsid w:val="00AF3418"/>
    <w:rsid w:val="00AF36A9"/>
    <w:rsid w:val="00AF3A1E"/>
    <w:rsid w:val="00AF402E"/>
    <w:rsid w:val="00AF42A4"/>
    <w:rsid w:val="00AF4AB0"/>
    <w:rsid w:val="00AF4F00"/>
    <w:rsid w:val="00AF542D"/>
    <w:rsid w:val="00AF5480"/>
    <w:rsid w:val="00AF5C8D"/>
    <w:rsid w:val="00AF6431"/>
    <w:rsid w:val="00AF68B9"/>
    <w:rsid w:val="00AF6FD2"/>
    <w:rsid w:val="00AF7033"/>
    <w:rsid w:val="00B00510"/>
    <w:rsid w:val="00B0085D"/>
    <w:rsid w:val="00B00A45"/>
    <w:rsid w:val="00B01487"/>
    <w:rsid w:val="00B01723"/>
    <w:rsid w:val="00B01B6F"/>
    <w:rsid w:val="00B025C1"/>
    <w:rsid w:val="00B0358B"/>
    <w:rsid w:val="00B0367E"/>
    <w:rsid w:val="00B0370F"/>
    <w:rsid w:val="00B03813"/>
    <w:rsid w:val="00B03C7E"/>
    <w:rsid w:val="00B04485"/>
    <w:rsid w:val="00B0454E"/>
    <w:rsid w:val="00B04881"/>
    <w:rsid w:val="00B04DFE"/>
    <w:rsid w:val="00B05114"/>
    <w:rsid w:val="00B0555F"/>
    <w:rsid w:val="00B057A5"/>
    <w:rsid w:val="00B05990"/>
    <w:rsid w:val="00B05A93"/>
    <w:rsid w:val="00B05C6E"/>
    <w:rsid w:val="00B05D68"/>
    <w:rsid w:val="00B06192"/>
    <w:rsid w:val="00B06E44"/>
    <w:rsid w:val="00B06FCB"/>
    <w:rsid w:val="00B07196"/>
    <w:rsid w:val="00B074C5"/>
    <w:rsid w:val="00B075FD"/>
    <w:rsid w:val="00B07BC9"/>
    <w:rsid w:val="00B07C36"/>
    <w:rsid w:val="00B07C8C"/>
    <w:rsid w:val="00B07EBE"/>
    <w:rsid w:val="00B10189"/>
    <w:rsid w:val="00B10452"/>
    <w:rsid w:val="00B114A2"/>
    <w:rsid w:val="00B116FF"/>
    <w:rsid w:val="00B11D3E"/>
    <w:rsid w:val="00B120BF"/>
    <w:rsid w:val="00B122E7"/>
    <w:rsid w:val="00B1236A"/>
    <w:rsid w:val="00B1285D"/>
    <w:rsid w:val="00B1320A"/>
    <w:rsid w:val="00B13397"/>
    <w:rsid w:val="00B1350F"/>
    <w:rsid w:val="00B137FF"/>
    <w:rsid w:val="00B13A61"/>
    <w:rsid w:val="00B13E14"/>
    <w:rsid w:val="00B1479F"/>
    <w:rsid w:val="00B1490A"/>
    <w:rsid w:val="00B14B52"/>
    <w:rsid w:val="00B14C3F"/>
    <w:rsid w:val="00B14F86"/>
    <w:rsid w:val="00B15710"/>
    <w:rsid w:val="00B167C5"/>
    <w:rsid w:val="00B170AF"/>
    <w:rsid w:val="00B172F8"/>
    <w:rsid w:val="00B17316"/>
    <w:rsid w:val="00B1790D"/>
    <w:rsid w:val="00B17BED"/>
    <w:rsid w:val="00B2025D"/>
    <w:rsid w:val="00B20369"/>
    <w:rsid w:val="00B20713"/>
    <w:rsid w:val="00B20CC7"/>
    <w:rsid w:val="00B21B27"/>
    <w:rsid w:val="00B21CFF"/>
    <w:rsid w:val="00B21EF0"/>
    <w:rsid w:val="00B22D4B"/>
    <w:rsid w:val="00B2363E"/>
    <w:rsid w:val="00B23B1C"/>
    <w:rsid w:val="00B2472E"/>
    <w:rsid w:val="00B247EB"/>
    <w:rsid w:val="00B251CE"/>
    <w:rsid w:val="00B25901"/>
    <w:rsid w:val="00B25F74"/>
    <w:rsid w:val="00B26231"/>
    <w:rsid w:val="00B262E6"/>
    <w:rsid w:val="00B26D55"/>
    <w:rsid w:val="00B27DA3"/>
    <w:rsid w:val="00B30A22"/>
    <w:rsid w:val="00B30DC3"/>
    <w:rsid w:val="00B3117A"/>
    <w:rsid w:val="00B31203"/>
    <w:rsid w:val="00B3141C"/>
    <w:rsid w:val="00B31D33"/>
    <w:rsid w:val="00B331B4"/>
    <w:rsid w:val="00B336CA"/>
    <w:rsid w:val="00B33C92"/>
    <w:rsid w:val="00B340B3"/>
    <w:rsid w:val="00B344E7"/>
    <w:rsid w:val="00B34CC2"/>
    <w:rsid w:val="00B35072"/>
    <w:rsid w:val="00B355C6"/>
    <w:rsid w:val="00B355F0"/>
    <w:rsid w:val="00B35808"/>
    <w:rsid w:val="00B35985"/>
    <w:rsid w:val="00B35A21"/>
    <w:rsid w:val="00B36233"/>
    <w:rsid w:val="00B368F8"/>
    <w:rsid w:val="00B36B21"/>
    <w:rsid w:val="00B37530"/>
    <w:rsid w:val="00B37ACA"/>
    <w:rsid w:val="00B37CE0"/>
    <w:rsid w:val="00B37EA2"/>
    <w:rsid w:val="00B40597"/>
    <w:rsid w:val="00B4082F"/>
    <w:rsid w:val="00B40A29"/>
    <w:rsid w:val="00B40C17"/>
    <w:rsid w:val="00B40C7E"/>
    <w:rsid w:val="00B41199"/>
    <w:rsid w:val="00B41338"/>
    <w:rsid w:val="00B41B20"/>
    <w:rsid w:val="00B41B82"/>
    <w:rsid w:val="00B41B94"/>
    <w:rsid w:val="00B4232A"/>
    <w:rsid w:val="00B42A37"/>
    <w:rsid w:val="00B42BD7"/>
    <w:rsid w:val="00B42BD9"/>
    <w:rsid w:val="00B43A88"/>
    <w:rsid w:val="00B4431F"/>
    <w:rsid w:val="00B4485F"/>
    <w:rsid w:val="00B44EF1"/>
    <w:rsid w:val="00B452A9"/>
    <w:rsid w:val="00B45ADA"/>
    <w:rsid w:val="00B478E6"/>
    <w:rsid w:val="00B47B72"/>
    <w:rsid w:val="00B47F1A"/>
    <w:rsid w:val="00B50073"/>
    <w:rsid w:val="00B50573"/>
    <w:rsid w:val="00B50E74"/>
    <w:rsid w:val="00B50F0C"/>
    <w:rsid w:val="00B517DB"/>
    <w:rsid w:val="00B519D9"/>
    <w:rsid w:val="00B51C03"/>
    <w:rsid w:val="00B528C3"/>
    <w:rsid w:val="00B529E3"/>
    <w:rsid w:val="00B52CE0"/>
    <w:rsid w:val="00B52E02"/>
    <w:rsid w:val="00B53BED"/>
    <w:rsid w:val="00B5423B"/>
    <w:rsid w:val="00B54613"/>
    <w:rsid w:val="00B54E68"/>
    <w:rsid w:val="00B54F55"/>
    <w:rsid w:val="00B551C5"/>
    <w:rsid w:val="00B556F0"/>
    <w:rsid w:val="00B55ADB"/>
    <w:rsid w:val="00B562CB"/>
    <w:rsid w:val="00B565BA"/>
    <w:rsid w:val="00B5667A"/>
    <w:rsid w:val="00B5669C"/>
    <w:rsid w:val="00B56A3E"/>
    <w:rsid w:val="00B56CDD"/>
    <w:rsid w:val="00B56DAF"/>
    <w:rsid w:val="00B575E7"/>
    <w:rsid w:val="00B57998"/>
    <w:rsid w:val="00B6000C"/>
    <w:rsid w:val="00B60024"/>
    <w:rsid w:val="00B602E8"/>
    <w:rsid w:val="00B609FC"/>
    <w:rsid w:val="00B61031"/>
    <w:rsid w:val="00B61A3A"/>
    <w:rsid w:val="00B62FE2"/>
    <w:rsid w:val="00B63219"/>
    <w:rsid w:val="00B6448E"/>
    <w:rsid w:val="00B646BA"/>
    <w:rsid w:val="00B646F4"/>
    <w:rsid w:val="00B658EB"/>
    <w:rsid w:val="00B65B19"/>
    <w:rsid w:val="00B65DBA"/>
    <w:rsid w:val="00B65E81"/>
    <w:rsid w:val="00B65F17"/>
    <w:rsid w:val="00B66311"/>
    <w:rsid w:val="00B663CD"/>
    <w:rsid w:val="00B67303"/>
    <w:rsid w:val="00B67E30"/>
    <w:rsid w:val="00B70642"/>
    <w:rsid w:val="00B708B4"/>
    <w:rsid w:val="00B70DC4"/>
    <w:rsid w:val="00B70F5C"/>
    <w:rsid w:val="00B71AE8"/>
    <w:rsid w:val="00B71F60"/>
    <w:rsid w:val="00B723CB"/>
    <w:rsid w:val="00B7272A"/>
    <w:rsid w:val="00B72941"/>
    <w:rsid w:val="00B72B01"/>
    <w:rsid w:val="00B72BD3"/>
    <w:rsid w:val="00B73138"/>
    <w:rsid w:val="00B74137"/>
    <w:rsid w:val="00B742C0"/>
    <w:rsid w:val="00B74B0D"/>
    <w:rsid w:val="00B752E1"/>
    <w:rsid w:val="00B759DE"/>
    <w:rsid w:val="00B759F3"/>
    <w:rsid w:val="00B75B29"/>
    <w:rsid w:val="00B76344"/>
    <w:rsid w:val="00B76371"/>
    <w:rsid w:val="00B7688C"/>
    <w:rsid w:val="00B76B3C"/>
    <w:rsid w:val="00B77376"/>
    <w:rsid w:val="00B77FB2"/>
    <w:rsid w:val="00B80256"/>
    <w:rsid w:val="00B80516"/>
    <w:rsid w:val="00B80CDD"/>
    <w:rsid w:val="00B80F6C"/>
    <w:rsid w:val="00B81CF5"/>
    <w:rsid w:val="00B8225D"/>
    <w:rsid w:val="00B82893"/>
    <w:rsid w:val="00B82DDF"/>
    <w:rsid w:val="00B83095"/>
    <w:rsid w:val="00B837D7"/>
    <w:rsid w:val="00B8392F"/>
    <w:rsid w:val="00B83AAE"/>
    <w:rsid w:val="00B84175"/>
    <w:rsid w:val="00B85490"/>
    <w:rsid w:val="00B857FA"/>
    <w:rsid w:val="00B85A01"/>
    <w:rsid w:val="00B85B1A"/>
    <w:rsid w:val="00B869FA"/>
    <w:rsid w:val="00B86AD0"/>
    <w:rsid w:val="00B86DA9"/>
    <w:rsid w:val="00B87363"/>
    <w:rsid w:val="00B87412"/>
    <w:rsid w:val="00B876DF"/>
    <w:rsid w:val="00B8786E"/>
    <w:rsid w:val="00B87EB6"/>
    <w:rsid w:val="00B90970"/>
    <w:rsid w:val="00B90F0C"/>
    <w:rsid w:val="00B91166"/>
    <w:rsid w:val="00B915CE"/>
    <w:rsid w:val="00B91E6F"/>
    <w:rsid w:val="00B9202E"/>
    <w:rsid w:val="00B921C0"/>
    <w:rsid w:val="00B92D99"/>
    <w:rsid w:val="00B939B2"/>
    <w:rsid w:val="00B94B45"/>
    <w:rsid w:val="00B94FDD"/>
    <w:rsid w:val="00B96356"/>
    <w:rsid w:val="00B96511"/>
    <w:rsid w:val="00B96526"/>
    <w:rsid w:val="00B965E8"/>
    <w:rsid w:val="00B966BE"/>
    <w:rsid w:val="00B96DD7"/>
    <w:rsid w:val="00B9743B"/>
    <w:rsid w:val="00B975F8"/>
    <w:rsid w:val="00B97CC5"/>
    <w:rsid w:val="00BA0553"/>
    <w:rsid w:val="00BA085C"/>
    <w:rsid w:val="00BA096A"/>
    <w:rsid w:val="00BA0C6B"/>
    <w:rsid w:val="00BA1A1B"/>
    <w:rsid w:val="00BA21A4"/>
    <w:rsid w:val="00BA2D10"/>
    <w:rsid w:val="00BA32C3"/>
    <w:rsid w:val="00BA3A1E"/>
    <w:rsid w:val="00BA413D"/>
    <w:rsid w:val="00BA491C"/>
    <w:rsid w:val="00BA4B4B"/>
    <w:rsid w:val="00BA4D13"/>
    <w:rsid w:val="00BA4E12"/>
    <w:rsid w:val="00BA5D14"/>
    <w:rsid w:val="00BA646A"/>
    <w:rsid w:val="00BA6753"/>
    <w:rsid w:val="00BA6976"/>
    <w:rsid w:val="00BA69E9"/>
    <w:rsid w:val="00BA6FA3"/>
    <w:rsid w:val="00BA758F"/>
    <w:rsid w:val="00BA7C89"/>
    <w:rsid w:val="00BA7EFE"/>
    <w:rsid w:val="00BB04A7"/>
    <w:rsid w:val="00BB0672"/>
    <w:rsid w:val="00BB083D"/>
    <w:rsid w:val="00BB0924"/>
    <w:rsid w:val="00BB12B0"/>
    <w:rsid w:val="00BB17E3"/>
    <w:rsid w:val="00BB1BD2"/>
    <w:rsid w:val="00BB270D"/>
    <w:rsid w:val="00BB2AF6"/>
    <w:rsid w:val="00BB30CF"/>
    <w:rsid w:val="00BB32B3"/>
    <w:rsid w:val="00BB345B"/>
    <w:rsid w:val="00BB3895"/>
    <w:rsid w:val="00BB38FA"/>
    <w:rsid w:val="00BB3E47"/>
    <w:rsid w:val="00BB41A6"/>
    <w:rsid w:val="00BB4B25"/>
    <w:rsid w:val="00BB5402"/>
    <w:rsid w:val="00BB555D"/>
    <w:rsid w:val="00BB57B3"/>
    <w:rsid w:val="00BB65A0"/>
    <w:rsid w:val="00BB68E8"/>
    <w:rsid w:val="00BB6C2B"/>
    <w:rsid w:val="00BC00A1"/>
    <w:rsid w:val="00BC037D"/>
    <w:rsid w:val="00BC0A7D"/>
    <w:rsid w:val="00BC0C5F"/>
    <w:rsid w:val="00BC1AF4"/>
    <w:rsid w:val="00BC1C29"/>
    <w:rsid w:val="00BC1FB5"/>
    <w:rsid w:val="00BC26E0"/>
    <w:rsid w:val="00BC2CE5"/>
    <w:rsid w:val="00BC3EF4"/>
    <w:rsid w:val="00BC4090"/>
    <w:rsid w:val="00BC41C3"/>
    <w:rsid w:val="00BC430E"/>
    <w:rsid w:val="00BC447F"/>
    <w:rsid w:val="00BC4D74"/>
    <w:rsid w:val="00BC4EEE"/>
    <w:rsid w:val="00BC4FCD"/>
    <w:rsid w:val="00BC5A5F"/>
    <w:rsid w:val="00BC5FE4"/>
    <w:rsid w:val="00BC611A"/>
    <w:rsid w:val="00BC69A1"/>
    <w:rsid w:val="00BC6D95"/>
    <w:rsid w:val="00BC6E9F"/>
    <w:rsid w:val="00BC7690"/>
    <w:rsid w:val="00BC791B"/>
    <w:rsid w:val="00BC7F14"/>
    <w:rsid w:val="00BC7FBB"/>
    <w:rsid w:val="00BD00C2"/>
    <w:rsid w:val="00BD0827"/>
    <w:rsid w:val="00BD138D"/>
    <w:rsid w:val="00BD13DD"/>
    <w:rsid w:val="00BD154D"/>
    <w:rsid w:val="00BD15EA"/>
    <w:rsid w:val="00BD1FA3"/>
    <w:rsid w:val="00BD246D"/>
    <w:rsid w:val="00BD2FEE"/>
    <w:rsid w:val="00BD41C8"/>
    <w:rsid w:val="00BD46A8"/>
    <w:rsid w:val="00BD4AB5"/>
    <w:rsid w:val="00BD51EE"/>
    <w:rsid w:val="00BD5530"/>
    <w:rsid w:val="00BD6398"/>
    <w:rsid w:val="00BD74DC"/>
    <w:rsid w:val="00BD7DDA"/>
    <w:rsid w:val="00BE05D3"/>
    <w:rsid w:val="00BE080F"/>
    <w:rsid w:val="00BE0BCA"/>
    <w:rsid w:val="00BE0E76"/>
    <w:rsid w:val="00BE17CB"/>
    <w:rsid w:val="00BE1E84"/>
    <w:rsid w:val="00BE1FBE"/>
    <w:rsid w:val="00BE2053"/>
    <w:rsid w:val="00BE27D7"/>
    <w:rsid w:val="00BE2996"/>
    <w:rsid w:val="00BE2C5D"/>
    <w:rsid w:val="00BE2F26"/>
    <w:rsid w:val="00BE3685"/>
    <w:rsid w:val="00BE3A06"/>
    <w:rsid w:val="00BE41C3"/>
    <w:rsid w:val="00BE4656"/>
    <w:rsid w:val="00BE49A8"/>
    <w:rsid w:val="00BE49B5"/>
    <w:rsid w:val="00BE4C8B"/>
    <w:rsid w:val="00BE5099"/>
    <w:rsid w:val="00BE5545"/>
    <w:rsid w:val="00BE5840"/>
    <w:rsid w:val="00BE5B10"/>
    <w:rsid w:val="00BE5B7D"/>
    <w:rsid w:val="00BE5DDF"/>
    <w:rsid w:val="00BE68EC"/>
    <w:rsid w:val="00BE692E"/>
    <w:rsid w:val="00BE6D59"/>
    <w:rsid w:val="00BE70A8"/>
    <w:rsid w:val="00BE718B"/>
    <w:rsid w:val="00BE741F"/>
    <w:rsid w:val="00BF01C6"/>
    <w:rsid w:val="00BF06EE"/>
    <w:rsid w:val="00BF11B3"/>
    <w:rsid w:val="00BF1323"/>
    <w:rsid w:val="00BF1595"/>
    <w:rsid w:val="00BF16E0"/>
    <w:rsid w:val="00BF1B69"/>
    <w:rsid w:val="00BF2916"/>
    <w:rsid w:val="00BF2937"/>
    <w:rsid w:val="00BF2DC9"/>
    <w:rsid w:val="00BF3112"/>
    <w:rsid w:val="00BF32C8"/>
    <w:rsid w:val="00BF33B9"/>
    <w:rsid w:val="00BF391B"/>
    <w:rsid w:val="00BF3D9F"/>
    <w:rsid w:val="00BF3EE5"/>
    <w:rsid w:val="00BF4599"/>
    <w:rsid w:val="00BF46CD"/>
    <w:rsid w:val="00BF473E"/>
    <w:rsid w:val="00BF48CF"/>
    <w:rsid w:val="00BF4FA2"/>
    <w:rsid w:val="00BF54DF"/>
    <w:rsid w:val="00BF5F79"/>
    <w:rsid w:val="00BF6388"/>
    <w:rsid w:val="00BF70B9"/>
    <w:rsid w:val="00BF7AAB"/>
    <w:rsid w:val="00C001B5"/>
    <w:rsid w:val="00C001B9"/>
    <w:rsid w:val="00C0192F"/>
    <w:rsid w:val="00C01DF6"/>
    <w:rsid w:val="00C01E1E"/>
    <w:rsid w:val="00C01F8F"/>
    <w:rsid w:val="00C0251D"/>
    <w:rsid w:val="00C030B3"/>
    <w:rsid w:val="00C03431"/>
    <w:rsid w:val="00C03442"/>
    <w:rsid w:val="00C034CD"/>
    <w:rsid w:val="00C036DE"/>
    <w:rsid w:val="00C03782"/>
    <w:rsid w:val="00C03A1E"/>
    <w:rsid w:val="00C03A30"/>
    <w:rsid w:val="00C03E90"/>
    <w:rsid w:val="00C0471B"/>
    <w:rsid w:val="00C04AD4"/>
    <w:rsid w:val="00C04F78"/>
    <w:rsid w:val="00C04FF4"/>
    <w:rsid w:val="00C0509F"/>
    <w:rsid w:val="00C053E1"/>
    <w:rsid w:val="00C05A74"/>
    <w:rsid w:val="00C05AA0"/>
    <w:rsid w:val="00C06A65"/>
    <w:rsid w:val="00C072DB"/>
    <w:rsid w:val="00C07BD6"/>
    <w:rsid w:val="00C11149"/>
    <w:rsid w:val="00C11AED"/>
    <w:rsid w:val="00C11C55"/>
    <w:rsid w:val="00C11D12"/>
    <w:rsid w:val="00C127E4"/>
    <w:rsid w:val="00C1296E"/>
    <w:rsid w:val="00C12EE1"/>
    <w:rsid w:val="00C13239"/>
    <w:rsid w:val="00C13556"/>
    <w:rsid w:val="00C138F2"/>
    <w:rsid w:val="00C140D4"/>
    <w:rsid w:val="00C147AE"/>
    <w:rsid w:val="00C14C2B"/>
    <w:rsid w:val="00C15105"/>
    <w:rsid w:val="00C1559D"/>
    <w:rsid w:val="00C161DB"/>
    <w:rsid w:val="00C170C4"/>
    <w:rsid w:val="00C17AA7"/>
    <w:rsid w:val="00C17C15"/>
    <w:rsid w:val="00C207CC"/>
    <w:rsid w:val="00C208AA"/>
    <w:rsid w:val="00C20CAB"/>
    <w:rsid w:val="00C20D23"/>
    <w:rsid w:val="00C211ED"/>
    <w:rsid w:val="00C2163A"/>
    <w:rsid w:val="00C217FC"/>
    <w:rsid w:val="00C21B82"/>
    <w:rsid w:val="00C22009"/>
    <w:rsid w:val="00C226D6"/>
    <w:rsid w:val="00C23E15"/>
    <w:rsid w:val="00C24710"/>
    <w:rsid w:val="00C25005"/>
    <w:rsid w:val="00C2568E"/>
    <w:rsid w:val="00C25B73"/>
    <w:rsid w:val="00C261B4"/>
    <w:rsid w:val="00C26FD1"/>
    <w:rsid w:val="00C27380"/>
    <w:rsid w:val="00C300DF"/>
    <w:rsid w:val="00C30663"/>
    <w:rsid w:val="00C30A0A"/>
    <w:rsid w:val="00C30C6B"/>
    <w:rsid w:val="00C30F00"/>
    <w:rsid w:val="00C30FF7"/>
    <w:rsid w:val="00C31892"/>
    <w:rsid w:val="00C31DCC"/>
    <w:rsid w:val="00C321B9"/>
    <w:rsid w:val="00C32983"/>
    <w:rsid w:val="00C32DFB"/>
    <w:rsid w:val="00C34182"/>
    <w:rsid w:val="00C34DEE"/>
    <w:rsid w:val="00C35540"/>
    <w:rsid w:val="00C35626"/>
    <w:rsid w:val="00C35944"/>
    <w:rsid w:val="00C35D37"/>
    <w:rsid w:val="00C35E23"/>
    <w:rsid w:val="00C36233"/>
    <w:rsid w:val="00C3624C"/>
    <w:rsid w:val="00C36C0A"/>
    <w:rsid w:val="00C3785F"/>
    <w:rsid w:val="00C401D0"/>
    <w:rsid w:val="00C41286"/>
    <w:rsid w:val="00C414FD"/>
    <w:rsid w:val="00C415E5"/>
    <w:rsid w:val="00C41752"/>
    <w:rsid w:val="00C41A78"/>
    <w:rsid w:val="00C42615"/>
    <w:rsid w:val="00C42622"/>
    <w:rsid w:val="00C42F26"/>
    <w:rsid w:val="00C441CD"/>
    <w:rsid w:val="00C44578"/>
    <w:rsid w:val="00C44C54"/>
    <w:rsid w:val="00C44DE7"/>
    <w:rsid w:val="00C45033"/>
    <w:rsid w:val="00C4516D"/>
    <w:rsid w:val="00C4599A"/>
    <w:rsid w:val="00C45F5B"/>
    <w:rsid w:val="00C465D7"/>
    <w:rsid w:val="00C466EC"/>
    <w:rsid w:val="00C46B6C"/>
    <w:rsid w:val="00C472B3"/>
    <w:rsid w:val="00C4782C"/>
    <w:rsid w:val="00C501C3"/>
    <w:rsid w:val="00C502AD"/>
    <w:rsid w:val="00C505B0"/>
    <w:rsid w:val="00C505B1"/>
    <w:rsid w:val="00C508FE"/>
    <w:rsid w:val="00C51096"/>
    <w:rsid w:val="00C5112A"/>
    <w:rsid w:val="00C51226"/>
    <w:rsid w:val="00C51327"/>
    <w:rsid w:val="00C51333"/>
    <w:rsid w:val="00C51604"/>
    <w:rsid w:val="00C5191D"/>
    <w:rsid w:val="00C5219F"/>
    <w:rsid w:val="00C524CB"/>
    <w:rsid w:val="00C524FC"/>
    <w:rsid w:val="00C5293A"/>
    <w:rsid w:val="00C52D25"/>
    <w:rsid w:val="00C52F52"/>
    <w:rsid w:val="00C53733"/>
    <w:rsid w:val="00C5389F"/>
    <w:rsid w:val="00C54331"/>
    <w:rsid w:val="00C54C47"/>
    <w:rsid w:val="00C54C54"/>
    <w:rsid w:val="00C54D47"/>
    <w:rsid w:val="00C55119"/>
    <w:rsid w:val="00C558D7"/>
    <w:rsid w:val="00C55AD8"/>
    <w:rsid w:val="00C55C41"/>
    <w:rsid w:val="00C56B33"/>
    <w:rsid w:val="00C57A7B"/>
    <w:rsid w:val="00C6023C"/>
    <w:rsid w:val="00C602ED"/>
    <w:rsid w:val="00C6033C"/>
    <w:rsid w:val="00C603D9"/>
    <w:rsid w:val="00C6061D"/>
    <w:rsid w:val="00C60EC6"/>
    <w:rsid w:val="00C61680"/>
    <w:rsid w:val="00C62712"/>
    <w:rsid w:val="00C62CA6"/>
    <w:rsid w:val="00C63472"/>
    <w:rsid w:val="00C63505"/>
    <w:rsid w:val="00C63A2F"/>
    <w:rsid w:val="00C63D09"/>
    <w:rsid w:val="00C64697"/>
    <w:rsid w:val="00C646F1"/>
    <w:rsid w:val="00C6473F"/>
    <w:rsid w:val="00C64DC6"/>
    <w:rsid w:val="00C65C03"/>
    <w:rsid w:val="00C66B7A"/>
    <w:rsid w:val="00C66C5C"/>
    <w:rsid w:val="00C679B5"/>
    <w:rsid w:val="00C679F4"/>
    <w:rsid w:val="00C67ACD"/>
    <w:rsid w:val="00C700EA"/>
    <w:rsid w:val="00C70333"/>
    <w:rsid w:val="00C70BCA"/>
    <w:rsid w:val="00C71613"/>
    <w:rsid w:val="00C71680"/>
    <w:rsid w:val="00C71BA1"/>
    <w:rsid w:val="00C72567"/>
    <w:rsid w:val="00C729E9"/>
    <w:rsid w:val="00C72C69"/>
    <w:rsid w:val="00C73004"/>
    <w:rsid w:val="00C73020"/>
    <w:rsid w:val="00C732B7"/>
    <w:rsid w:val="00C735E8"/>
    <w:rsid w:val="00C737F3"/>
    <w:rsid w:val="00C73B3B"/>
    <w:rsid w:val="00C73BA4"/>
    <w:rsid w:val="00C73E13"/>
    <w:rsid w:val="00C744B4"/>
    <w:rsid w:val="00C74531"/>
    <w:rsid w:val="00C74910"/>
    <w:rsid w:val="00C74D03"/>
    <w:rsid w:val="00C7546A"/>
    <w:rsid w:val="00C75923"/>
    <w:rsid w:val="00C76615"/>
    <w:rsid w:val="00C7677A"/>
    <w:rsid w:val="00C76F6C"/>
    <w:rsid w:val="00C80494"/>
    <w:rsid w:val="00C805CA"/>
    <w:rsid w:val="00C80BCD"/>
    <w:rsid w:val="00C80DD3"/>
    <w:rsid w:val="00C81943"/>
    <w:rsid w:val="00C81D79"/>
    <w:rsid w:val="00C8203B"/>
    <w:rsid w:val="00C821F4"/>
    <w:rsid w:val="00C822A8"/>
    <w:rsid w:val="00C8230C"/>
    <w:rsid w:val="00C82495"/>
    <w:rsid w:val="00C8265A"/>
    <w:rsid w:val="00C8267A"/>
    <w:rsid w:val="00C82D5B"/>
    <w:rsid w:val="00C83211"/>
    <w:rsid w:val="00C83275"/>
    <w:rsid w:val="00C83F94"/>
    <w:rsid w:val="00C8413B"/>
    <w:rsid w:val="00C842B4"/>
    <w:rsid w:val="00C8516C"/>
    <w:rsid w:val="00C851FD"/>
    <w:rsid w:val="00C857A0"/>
    <w:rsid w:val="00C85F6B"/>
    <w:rsid w:val="00C86025"/>
    <w:rsid w:val="00C8612E"/>
    <w:rsid w:val="00C864A7"/>
    <w:rsid w:val="00C865B3"/>
    <w:rsid w:val="00C86C84"/>
    <w:rsid w:val="00C871EC"/>
    <w:rsid w:val="00C8739F"/>
    <w:rsid w:val="00C87A63"/>
    <w:rsid w:val="00C87D9A"/>
    <w:rsid w:val="00C90101"/>
    <w:rsid w:val="00C90215"/>
    <w:rsid w:val="00C90350"/>
    <w:rsid w:val="00C9055E"/>
    <w:rsid w:val="00C90F91"/>
    <w:rsid w:val="00C917AA"/>
    <w:rsid w:val="00C918E0"/>
    <w:rsid w:val="00C91AF9"/>
    <w:rsid w:val="00C92482"/>
    <w:rsid w:val="00C924EC"/>
    <w:rsid w:val="00C92BD8"/>
    <w:rsid w:val="00C92CA9"/>
    <w:rsid w:val="00C934A4"/>
    <w:rsid w:val="00C935BB"/>
    <w:rsid w:val="00C936F3"/>
    <w:rsid w:val="00C93A8A"/>
    <w:rsid w:val="00C93FAD"/>
    <w:rsid w:val="00C94922"/>
    <w:rsid w:val="00C94A24"/>
    <w:rsid w:val="00C95D26"/>
    <w:rsid w:val="00C95D2B"/>
    <w:rsid w:val="00C96100"/>
    <w:rsid w:val="00C96219"/>
    <w:rsid w:val="00C96891"/>
    <w:rsid w:val="00C9698F"/>
    <w:rsid w:val="00C96C94"/>
    <w:rsid w:val="00C96CAB"/>
    <w:rsid w:val="00C97119"/>
    <w:rsid w:val="00C97180"/>
    <w:rsid w:val="00C97656"/>
    <w:rsid w:val="00C976DF"/>
    <w:rsid w:val="00C9788A"/>
    <w:rsid w:val="00CA01A4"/>
    <w:rsid w:val="00CA17AD"/>
    <w:rsid w:val="00CA1DF8"/>
    <w:rsid w:val="00CA1ED1"/>
    <w:rsid w:val="00CA2E0A"/>
    <w:rsid w:val="00CA34D1"/>
    <w:rsid w:val="00CA36B7"/>
    <w:rsid w:val="00CA39B9"/>
    <w:rsid w:val="00CA3E4A"/>
    <w:rsid w:val="00CA416C"/>
    <w:rsid w:val="00CA4DAC"/>
    <w:rsid w:val="00CA5B28"/>
    <w:rsid w:val="00CA5CF6"/>
    <w:rsid w:val="00CA5D65"/>
    <w:rsid w:val="00CA5FC5"/>
    <w:rsid w:val="00CA61A2"/>
    <w:rsid w:val="00CA647F"/>
    <w:rsid w:val="00CA6583"/>
    <w:rsid w:val="00CA6861"/>
    <w:rsid w:val="00CA6875"/>
    <w:rsid w:val="00CB06DF"/>
    <w:rsid w:val="00CB0CF1"/>
    <w:rsid w:val="00CB180A"/>
    <w:rsid w:val="00CB188A"/>
    <w:rsid w:val="00CB1E54"/>
    <w:rsid w:val="00CB1EAC"/>
    <w:rsid w:val="00CB2387"/>
    <w:rsid w:val="00CB244E"/>
    <w:rsid w:val="00CB27BD"/>
    <w:rsid w:val="00CB2C1F"/>
    <w:rsid w:val="00CB2C9D"/>
    <w:rsid w:val="00CB3782"/>
    <w:rsid w:val="00CB3CB9"/>
    <w:rsid w:val="00CB444F"/>
    <w:rsid w:val="00CB4A60"/>
    <w:rsid w:val="00CB4C73"/>
    <w:rsid w:val="00CB5590"/>
    <w:rsid w:val="00CB55D9"/>
    <w:rsid w:val="00CB5C85"/>
    <w:rsid w:val="00CB5E77"/>
    <w:rsid w:val="00CB6215"/>
    <w:rsid w:val="00CB6346"/>
    <w:rsid w:val="00CB7234"/>
    <w:rsid w:val="00CB77B4"/>
    <w:rsid w:val="00CB77D7"/>
    <w:rsid w:val="00CB7913"/>
    <w:rsid w:val="00CB7A21"/>
    <w:rsid w:val="00CB7F41"/>
    <w:rsid w:val="00CC0DF8"/>
    <w:rsid w:val="00CC14CA"/>
    <w:rsid w:val="00CC1A94"/>
    <w:rsid w:val="00CC3E9D"/>
    <w:rsid w:val="00CC40FE"/>
    <w:rsid w:val="00CC4817"/>
    <w:rsid w:val="00CC5508"/>
    <w:rsid w:val="00CC5536"/>
    <w:rsid w:val="00CC5957"/>
    <w:rsid w:val="00CC5E0D"/>
    <w:rsid w:val="00CC6B9B"/>
    <w:rsid w:val="00CC6C4E"/>
    <w:rsid w:val="00CC7242"/>
    <w:rsid w:val="00CC7398"/>
    <w:rsid w:val="00CC77E6"/>
    <w:rsid w:val="00CD01DC"/>
    <w:rsid w:val="00CD034E"/>
    <w:rsid w:val="00CD0587"/>
    <w:rsid w:val="00CD0CA7"/>
    <w:rsid w:val="00CD0D8A"/>
    <w:rsid w:val="00CD12A5"/>
    <w:rsid w:val="00CD199C"/>
    <w:rsid w:val="00CD24F8"/>
    <w:rsid w:val="00CD2B1B"/>
    <w:rsid w:val="00CD37C7"/>
    <w:rsid w:val="00CD3899"/>
    <w:rsid w:val="00CD45CA"/>
    <w:rsid w:val="00CD5A31"/>
    <w:rsid w:val="00CD5FA7"/>
    <w:rsid w:val="00CD66F3"/>
    <w:rsid w:val="00CD6764"/>
    <w:rsid w:val="00CD683F"/>
    <w:rsid w:val="00CD718A"/>
    <w:rsid w:val="00CD7406"/>
    <w:rsid w:val="00CE050E"/>
    <w:rsid w:val="00CE08BD"/>
    <w:rsid w:val="00CE1063"/>
    <w:rsid w:val="00CE15C7"/>
    <w:rsid w:val="00CE1EFE"/>
    <w:rsid w:val="00CE2253"/>
    <w:rsid w:val="00CE2653"/>
    <w:rsid w:val="00CE2743"/>
    <w:rsid w:val="00CE2813"/>
    <w:rsid w:val="00CE2DB0"/>
    <w:rsid w:val="00CE3441"/>
    <w:rsid w:val="00CE3AFD"/>
    <w:rsid w:val="00CE5395"/>
    <w:rsid w:val="00CE5802"/>
    <w:rsid w:val="00CE5A17"/>
    <w:rsid w:val="00CE5C63"/>
    <w:rsid w:val="00CE622A"/>
    <w:rsid w:val="00CE6631"/>
    <w:rsid w:val="00CE67B9"/>
    <w:rsid w:val="00CE6FAA"/>
    <w:rsid w:val="00CE76CA"/>
    <w:rsid w:val="00CE7E2E"/>
    <w:rsid w:val="00CF0628"/>
    <w:rsid w:val="00CF0C9B"/>
    <w:rsid w:val="00CF15C4"/>
    <w:rsid w:val="00CF1CDA"/>
    <w:rsid w:val="00CF1E95"/>
    <w:rsid w:val="00CF2FCA"/>
    <w:rsid w:val="00CF306C"/>
    <w:rsid w:val="00CF31D2"/>
    <w:rsid w:val="00CF40F0"/>
    <w:rsid w:val="00CF41A3"/>
    <w:rsid w:val="00CF4DD8"/>
    <w:rsid w:val="00CF5066"/>
    <w:rsid w:val="00CF5238"/>
    <w:rsid w:val="00CF58CA"/>
    <w:rsid w:val="00CF5BA2"/>
    <w:rsid w:val="00CF6316"/>
    <w:rsid w:val="00CF6353"/>
    <w:rsid w:val="00CF682E"/>
    <w:rsid w:val="00CF732A"/>
    <w:rsid w:val="00CF78B0"/>
    <w:rsid w:val="00CF7AE5"/>
    <w:rsid w:val="00CF7F9D"/>
    <w:rsid w:val="00CF7FA3"/>
    <w:rsid w:val="00D0069C"/>
    <w:rsid w:val="00D011B7"/>
    <w:rsid w:val="00D014E1"/>
    <w:rsid w:val="00D01937"/>
    <w:rsid w:val="00D01A5A"/>
    <w:rsid w:val="00D020BE"/>
    <w:rsid w:val="00D028EF"/>
    <w:rsid w:val="00D0297D"/>
    <w:rsid w:val="00D02C03"/>
    <w:rsid w:val="00D02DDE"/>
    <w:rsid w:val="00D0306E"/>
    <w:rsid w:val="00D03EDA"/>
    <w:rsid w:val="00D0446E"/>
    <w:rsid w:val="00D046AA"/>
    <w:rsid w:val="00D04928"/>
    <w:rsid w:val="00D058FA"/>
    <w:rsid w:val="00D05AE8"/>
    <w:rsid w:val="00D05B87"/>
    <w:rsid w:val="00D05F94"/>
    <w:rsid w:val="00D0657A"/>
    <w:rsid w:val="00D06693"/>
    <w:rsid w:val="00D06A34"/>
    <w:rsid w:val="00D06DE0"/>
    <w:rsid w:val="00D07118"/>
    <w:rsid w:val="00D0730E"/>
    <w:rsid w:val="00D0793C"/>
    <w:rsid w:val="00D079FF"/>
    <w:rsid w:val="00D07A29"/>
    <w:rsid w:val="00D07B7B"/>
    <w:rsid w:val="00D10856"/>
    <w:rsid w:val="00D110B6"/>
    <w:rsid w:val="00D11436"/>
    <w:rsid w:val="00D1237B"/>
    <w:rsid w:val="00D13274"/>
    <w:rsid w:val="00D133F1"/>
    <w:rsid w:val="00D13C02"/>
    <w:rsid w:val="00D13F2E"/>
    <w:rsid w:val="00D140C7"/>
    <w:rsid w:val="00D14461"/>
    <w:rsid w:val="00D144AB"/>
    <w:rsid w:val="00D14F2A"/>
    <w:rsid w:val="00D152A0"/>
    <w:rsid w:val="00D15622"/>
    <w:rsid w:val="00D15BD0"/>
    <w:rsid w:val="00D15BE6"/>
    <w:rsid w:val="00D15E3A"/>
    <w:rsid w:val="00D16066"/>
    <w:rsid w:val="00D16434"/>
    <w:rsid w:val="00D16643"/>
    <w:rsid w:val="00D16EB2"/>
    <w:rsid w:val="00D16F9C"/>
    <w:rsid w:val="00D17030"/>
    <w:rsid w:val="00D170CD"/>
    <w:rsid w:val="00D17380"/>
    <w:rsid w:val="00D17A67"/>
    <w:rsid w:val="00D17C7A"/>
    <w:rsid w:val="00D17F5C"/>
    <w:rsid w:val="00D20D6B"/>
    <w:rsid w:val="00D20DF8"/>
    <w:rsid w:val="00D2138B"/>
    <w:rsid w:val="00D21E6D"/>
    <w:rsid w:val="00D21EF7"/>
    <w:rsid w:val="00D22280"/>
    <w:rsid w:val="00D22511"/>
    <w:rsid w:val="00D22951"/>
    <w:rsid w:val="00D22A28"/>
    <w:rsid w:val="00D22C2E"/>
    <w:rsid w:val="00D22F75"/>
    <w:rsid w:val="00D23267"/>
    <w:rsid w:val="00D23998"/>
    <w:rsid w:val="00D23B67"/>
    <w:rsid w:val="00D24352"/>
    <w:rsid w:val="00D245F8"/>
    <w:rsid w:val="00D24A4E"/>
    <w:rsid w:val="00D24AAE"/>
    <w:rsid w:val="00D24DFD"/>
    <w:rsid w:val="00D24F19"/>
    <w:rsid w:val="00D25080"/>
    <w:rsid w:val="00D2529D"/>
    <w:rsid w:val="00D2636D"/>
    <w:rsid w:val="00D26776"/>
    <w:rsid w:val="00D26BA3"/>
    <w:rsid w:val="00D26BC3"/>
    <w:rsid w:val="00D26D69"/>
    <w:rsid w:val="00D270E0"/>
    <w:rsid w:val="00D2744E"/>
    <w:rsid w:val="00D275A7"/>
    <w:rsid w:val="00D3017C"/>
    <w:rsid w:val="00D30CB4"/>
    <w:rsid w:val="00D314A9"/>
    <w:rsid w:val="00D31BCF"/>
    <w:rsid w:val="00D31ECA"/>
    <w:rsid w:val="00D32046"/>
    <w:rsid w:val="00D321FF"/>
    <w:rsid w:val="00D325E6"/>
    <w:rsid w:val="00D33169"/>
    <w:rsid w:val="00D342D8"/>
    <w:rsid w:val="00D343CD"/>
    <w:rsid w:val="00D346E5"/>
    <w:rsid w:val="00D34816"/>
    <w:rsid w:val="00D34829"/>
    <w:rsid w:val="00D348B0"/>
    <w:rsid w:val="00D35022"/>
    <w:rsid w:val="00D35962"/>
    <w:rsid w:val="00D35AF6"/>
    <w:rsid w:val="00D36282"/>
    <w:rsid w:val="00D36B01"/>
    <w:rsid w:val="00D36D48"/>
    <w:rsid w:val="00D370AD"/>
    <w:rsid w:val="00D373B6"/>
    <w:rsid w:val="00D3744C"/>
    <w:rsid w:val="00D40076"/>
    <w:rsid w:val="00D406BC"/>
    <w:rsid w:val="00D4074F"/>
    <w:rsid w:val="00D4125C"/>
    <w:rsid w:val="00D41B9A"/>
    <w:rsid w:val="00D41CD0"/>
    <w:rsid w:val="00D42CEE"/>
    <w:rsid w:val="00D43383"/>
    <w:rsid w:val="00D441A1"/>
    <w:rsid w:val="00D44908"/>
    <w:rsid w:val="00D45616"/>
    <w:rsid w:val="00D461C6"/>
    <w:rsid w:val="00D464A2"/>
    <w:rsid w:val="00D469C7"/>
    <w:rsid w:val="00D47267"/>
    <w:rsid w:val="00D50049"/>
    <w:rsid w:val="00D507AB"/>
    <w:rsid w:val="00D50BFD"/>
    <w:rsid w:val="00D511CD"/>
    <w:rsid w:val="00D51219"/>
    <w:rsid w:val="00D51AFE"/>
    <w:rsid w:val="00D5219D"/>
    <w:rsid w:val="00D52434"/>
    <w:rsid w:val="00D52826"/>
    <w:rsid w:val="00D53447"/>
    <w:rsid w:val="00D53A2E"/>
    <w:rsid w:val="00D53C46"/>
    <w:rsid w:val="00D53FF5"/>
    <w:rsid w:val="00D543CF"/>
    <w:rsid w:val="00D544A8"/>
    <w:rsid w:val="00D54678"/>
    <w:rsid w:val="00D5546D"/>
    <w:rsid w:val="00D5574A"/>
    <w:rsid w:val="00D55DDB"/>
    <w:rsid w:val="00D55DFD"/>
    <w:rsid w:val="00D56151"/>
    <w:rsid w:val="00D5635B"/>
    <w:rsid w:val="00D564F7"/>
    <w:rsid w:val="00D56625"/>
    <w:rsid w:val="00D56CC3"/>
    <w:rsid w:val="00D572C3"/>
    <w:rsid w:val="00D572C7"/>
    <w:rsid w:val="00D574DC"/>
    <w:rsid w:val="00D57718"/>
    <w:rsid w:val="00D57A9E"/>
    <w:rsid w:val="00D57C03"/>
    <w:rsid w:val="00D605D0"/>
    <w:rsid w:val="00D619A6"/>
    <w:rsid w:val="00D61C2E"/>
    <w:rsid w:val="00D61D32"/>
    <w:rsid w:val="00D63163"/>
    <w:rsid w:val="00D63A45"/>
    <w:rsid w:val="00D63ED8"/>
    <w:rsid w:val="00D63F81"/>
    <w:rsid w:val="00D64736"/>
    <w:rsid w:val="00D64A90"/>
    <w:rsid w:val="00D651AC"/>
    <w:rsid w:val="00D65499"/>
    <w:rsid w:val="00D656FE"/>
    <w:rsid w:val="00D65761"/>
    <w:rsid w:val="00D65EF0"/>
    <w:rsid w:val="00D66002"/>
    <w:rsid w:val="00D66805"/>
    <w:rsid w:val="00D66B82"/>
    <w:rsid w:val="00D673C4"/>
    <w:rsid w:val="00D70A56"/>
    <w:rsid w:val="00D714EE"/>
    <w:rsid w:val="00D717A3"/>
    <w:rsid w:val="00D7186E"/>
    <w:rsid w:val="00D722BD"/>
    <w:rsid w:val="00D7238F"/>
    <w:rsid w:val="00D72B42"/>
    <w:rsid w:val="00D72B75"/>
    <w:rsid w:val="00D72E9D"/>
    <w:rsid w:val="00D73099"/>
    <w:rsid w:val="00D730F1"/>
    <w:rsid w:val="00D73434"/>
    <w:rsid w:val="00D7380F"/>
    <w:rsid w:val="00D73B68"/>
    <w:rsid w:val="00D73F69"/>
    <w:rsid w:val="00D746A7"/>
    <w:rsid w:val="00D75544"/>
    <w:rsid w:val="00D75720"/>
    <w:rsid w:val="00D76CA1"/>
    <w:rsid w:val="00D76E0C"/>
    <w:rsid w:val="00D76F5F"/>
    <w:rsid w:val="00D76FCE"/>
    <w:rsid w:val="00D77308"/>
    <w:rsid w:val="00D775E0"/>
    <w:rsid w:val="00D775F7"/>
    <w:rsid w:val="00D77EAC"/>
    <w:rsid w:val="00D805D8"/>
    <w:rsid w:val="00D80658"/>
    <w:rsid w:val="00D80AF4"/>
    <w:rsid w:val="00D80BA9"/>
    <w:rsid w:val="00D81331"/>
    <w:rsid w:val="00D81A85"/>
    <w:rsid w:val="00D81B49"/>
    <w:rsid w:val="00D81C31"/>
    <w:rsid w:val="00D8211E"/>
    <w:rsid w:val="00D8235C"/>
    <w:rsid w:val="00D8246A"/>
    <w:rsid w:val="00D8281D"/>
    <w:rsid w:val="00D828DD"/>
    <w:rsid w:val="00D82F54"/>
    <w:rsid w:val="00D8341C"/>
    <w:rsid w:val="00D83E99"/>
    <w:rsid w:val="00D842EA"/>
    <w:rsid w:val="00D84464"/>
    <w:rsid w:val="00D84528"/>
    <w:rsid w:val="00D84C54"/>
    <w:rsid w:val="00D850F5"/>
    <w:rsid w:val="00D857C0"/>
    <w:rsid w:val="00D860E7"/>
    <w:rsid w:val="00D86386"/>
    <w:rsid w:val="00D869D3"/>
    <w:rsid w:val="00D86CB4"/>
    <w:rsid w:val="00D86F27"/>
    <w:rsid w:val="00D87CBC"/>
    <w:rsid w:val="00D90175"/>
    <w:rsid w:val="00D90433"/>
    <w:rsid w:val="00D9085A"/>
    <w:rsid w:val="00D90904"/>
    <w:rsid w:val="00D90BB4"/>
    <w:rsid w:val="00D90F72"/>
    <w:rsid w:val="00D915A9"/>
    <w:rsid w:val="00D916BF"/>
    <w:rsid w:val="00D918D2"/>
    <w:rsid w:val="00D91B09"/>
    <w:rsid w:val="00D91F5D"/>
    <w:rsid w:val="00D92803"/>
    <w:rsid w:val="00D92B48"/>
    <w:rsid w:val="00D956E7"/>
    <w:rsid w:val="00D95D40"/>
    <w:rsid w:val="00D961FC"/>
    <w:rsid w:val="00D9638D"/>
    <w:rsid w:val="00D963EE"/>
    <w:rsid w:val="00D97D2E"/>
    <w:rsid w:val="00DA01B7"/>
    <w:rsid w:val="00DA0BA4"/>
    <w:rsid w:val="00DA0ECB"/>
    <w:rsid w:val="00DA1039"/>
    <w:rsid w:val="00DA127E"/>
    <w:rsid w:val="00DA12BE"/>
    <w:rsid w:val="00DA164F"/>
    <w:rsid w:val="00DA16B4"/>
    <w:rsid w:val="00DA2196"/>
    <w:rsid w:val="00DA241A"/>
    <w:rsid w:val="00DA2555"/>
    <w:rsid w:val="00DA2584"/>
    <w:rsid w:val="00DA2D52"/>
    <w:rsid w:val="00DA3F7A"/>
    <w:rsid w:val="00DA43CD"/>
    <w:rsid w:val="00DA471B"/>
    <w:rsid w:val="00DA4791"/>
    <w:rsid w:val="00DA48B1"/>
    <w:rsid w:val="00DA5164"/>
    <w:rsid w:val="00DA5193"/>
    <w:rsid w:val="00DA51D1"/>
    <w:rsid w:val="00DA5521"/>
    <w:rsid w:val="00DA57EC"/>
    <w:rsid w:val="00DA60C4"/>
    <w:rsid w:val="00DA6597"/>
    <w:rsid w:val="00DA7590"/>
    <w:rsid w:val="00DA7D28"/>
    <w:rsid w:val="00DB016B"/>
    <w:rsid w:val="00DB0A18"/>
    <w:rsid w:val="00DB1629"/>
    <w:rsid w:val="00DB1635"/>
    <w:rsid w:val="00DB191C"/>
    <w:rsid w:val="00DB1B70"/>
    <w:rsid w:val="00DB1F04"/>
    <w:rsid w:val="00DB1F28"/>
    <w:rsid w:val="00DB2068"/>
    <w:rsid w:val="00DB25A2"/>
    <w:rsid w:val="00DB302A"/>
    <w:rsid w:val="00DB3A3B"/>
    <w:rsid w:val="00DB43A4"/>
    <w:rsid w:val="00DB48B9"/>
    <w:rsid w:val="00DB5CBB"/>
    <w:rsid w:val="00DB5D99"/>
    <w:rsid w:val="00DB5ECC"/>
    <w:rsid w:val="00DB64D7"/>
    <w:rsid w:val="00DB684B"/>
    <w:rsid w:val="00DB72BA"/>
    <w:rsid w:val="00DB7461"/>
    <w:rsid w:val="00DB7971"/>
    <w:rsid w:val="00DC0452"/>
    <w:rsid w:val="00DC05F3"/>
    <w:rsid w:val="00DC0833"/>
    <w:rsid w:val="00DC0CC7"/>
    <w:rsid w:val="00DC0E80"/>
    <w:rsid w:val="00DC0FE1"/>
    <w:rsid w:val="00DC1261"/>
    <w:rsid w:val="00DC18D1"/>
    <w:rsid w:val="00DC21AE"/>
    <w:rsid w:val="00DC21EF"/>
    <w:rsid w:val="00DC2550"/>
    <w:rsid w:val="00DC2B8D"/>
    <w:rsid w:val="00DC2B93"/>
    <w:rsid w:val="00DC32C7"/>
    <w:rsid w:val="00DC340A"/>
    <w:rsid w:val="00DC3496"/>
    <w:rsid w:val="00DC38B3"/>
    <w:rsid w:val="00DC39FC"/>
    <w:rsid w:val="00DC3C8E"/>
    <w:rsid w:val="00DC3F53"/>
    <w:rsid w:val="00DC4128"/>
    <w:rsid w:val="00DC4347"/>
    <w:rsid w:val="00DC4EEC"/>
    <w:rsid w:val="00DC50B6"/>
    <w:rsid w:val="00DC50CF"/>
    <w:rsid w:val="00DC55BD"/>
    <w:rsid w:val="00DC5A48"/>
    <w:rsid w:val="00DC5EC6"/>
    <w:rsid w:val="00DC6056"/>
    <w:rsid w:val="00DC638A"/>
    <w:rsid w:val="00DC63A2"/>
    <w:rsid w:val="00DC67E6"/>
    <w:rsid w:val="00DC6946"/>
    <w:rsid w:val="00DC7878"/>
    <w:rsid w:val="00DC7CB4"/>
    <w:rsid w:val="00DC7DF8"/>
    <w:rsid w:val="00DD2143"/>
    <w:rsid w:val="00DD242C"/>
    <w:rsid w:val="00DD2801"/>
    <w:rsid w:val="00DD2972"/>
    <w:rsid w:val="00DD2B0F"/>
    <w:rsid w:val="00DD2D82"/>
    <w:rsid w:val="00DD2DCB"/>
    <w:rsid w:val="00DD3307"/>
    <w:rsid w:val="00DD3528"/>
    <w:rsid w:val="00DD36FC"/>
    <w:rsid w:val="00DD3903"/>
    <w:rsid w:val="00DD4A5D"/>
    <w:rsid w:val="00DD4DEE"/>
    <w:rsid w:val="00DD4F4E"/>
    <w:rsid w:val="00DD6414"/>
    <w:rsid w:val="00DD6442"/>
    <w:rsid w:val="00DD682B"/>
    <w:rsid w:val="00DD6F70"/>
    <w:rsid w:val="00DD762D"/>
    <w:rsid w:val="00DD7D79"/>
    <w:rsid w:val="00DE01F1"/>
    <w:rsid w:val="00DE0277"/>
    <w:rsid w:val="00DE08FD"/>
    <w:rsid w:val="00DE0E35"/>
    <w:rsid w:val="00DE112C"/>
    <w:rsid w:val="00DE199D"/>
    <w:rsid w:val="00DE1D40"/>
    <w:rsid w:val="00DE1D94"/>
    <w:rsid w:val="00DE20C7"/>
    <w:rsid w:val="00DE21FD"/>
    <w:rsid w:val="00DE230F"/>
    <w:rsid w:val="00DE2B07"/>
    <w:rsid w:val="00DE2C9D"/>
    <w:rsid w:val="00DE32C9"/>
    <w:rsid w:val="00DE3C12"/>
    <w:rsid w:val="00DE423D"/>
    <w:rsid w:val="00DE44A4"/>
    <w:rsid w:val="00DE4AFB"/>
    <w:rsid w:val="00DE4C9C"/>
    <w:rsid w:val="00DE4E38"/>
    <w:rsid w:val="00DE4F44"/>
    <w:rsid w:val="00DE53EF"/>
    <w:rsid w:val="00DE554F"/>
    <w:rsid w:val="00DE6758"/>
    <w:rsid w:val="00DE68B3"/>
    <w:rsid w:val="00DE6954"/>
    <w:rsid w:val="00DE754B"/>
    <w:rsid w:val="00DE7BD2"/>
    <w:rsid w:val="00DF024A"/>
    <w:rsid w:val="00DF097F"/>
    <w:rsid w:val="00DF0B51"/>
    <w:rsid w:val="00DF0F29"/>
    <w:rsid w:val="00DF11F2"/>
    <w:rsid w:val="00DF12BB"/>
    <w:rsid w:val="00DF13B8"/>
    <w:rsid w:val="00DF155C"/>
    <w:rsid w:val="00DF2125"/>
    <w:rsid w:val="00DF222B"/>
    <w:rsid w:val="00DF2388"/>
    <w:rsid w:val="00DF23A4"/>
    <w:rsid w:val="00DF253A"/>
    <w:rsid w:val="00DF2F7B"/>
    <w:rsid w:val="00DF31A6"/>
    <w:rsid w:val="00DF3571"/>
    <w:rsid w:val="00DF3B34"/>
    <w:rsid w:val="00DF4EDC"/>
    <w:rsid w:val="00DF5E0C"/>
    <w:rsid w:val="00DF5EEC"/>
    <w:rsid w:val="00DF692B"/>
    <w:rsid w:val="00DF7538"/>
    <w:rsid w:val="00E00496"/>
    <w:rsid w:val="00E00515"/>
    <w:rsid w:val="00E0053A"/>
    <w:rsid w:val="00E00B8E"/>
    <w:rsid w:val="00E00BD2"/>
    <w:rsid w:val="00E00E65"/>
    <w:rsid w:val="00E0112B"/>
    <w:rsid w:val="00E0140D"/>
    <w:rsid w:val="00E014AF"/>
    <w:rsid w:val="00E014D6"/>
    <w:rsid w:val="00E015A4"/>
    <w:rsid w:val="00E0170F"/>
    <w:rsid w:val="00E021C5"/>
    <w:rsid w:val="00E02471"/>
    <w:rsid w:val="00E0257E"/>
    <w:rsid w:val="00E025F0"/>
    <w:rsid w:val="00E02868"/>
    <w:rsid w:val="00E02CAD"/>
    <w:rsid w:val="00E02F9B"/>
    <w:rsid w:val="00E03402"/>
    <w:rsid w:val="00E03562"/>
    <w:rsid w:val="00E041E0"/>
    <w:rsid w:val="00E04872"/>
    <w:rsid w:val="00E04F25"/>
    <w:rsid w:val="00E050CC"/>
    <w:rsid w:val="00E0518B"/>
    <w:rsid w:val="00E05620"/>
    <w:rsid w:val="00E0563E"/>
    <w:rsid w:val="00E05925"/>
    <w:rsid w:val="00E05A22"/>
    <w:rsid w:val="00E05A46"/>
    <w:rsid w:val="00E06147"/>
    <w:rsid w:val="00E065CD"/>
    <w:rsid w:val="00E0671D"/>
    <w:rsid w:val="00E06D6D"/>
    <w:rsid w:val="00E078AD"/>
    <w:rsid w:val="00E10D40"/>
    <w:rsid w:val="00E11052"/>
    <w:rsid w:val="00E11193"/>
    <w:rsid w:val="00E11302"/>
    <w:rsid w:val="00E11897"/>
    <w:rsid w:val="00E11987"/>
    <w:rsid w:val="00E11EB4"/>
    <w:rsid w:val="00E12585"/>
    <w:rsid w:val="00E135B3"/>
    <w:rsid w:val="00E137C4"/>
    <w:rsid w:val="00E13830"/>
    <w:rsid w:val="00E143DE"/>
    <w:rsid w:val="00E15019"/>
    <w:rsid w:val="00E15897"/>
    <w:rsid w:val="00E15B20"/>
    <w:rsid w:val="00E1616A"/>
    <w:rsid w:val="00E169E4"/>
    <w:rsid w:val="00E16B43"/>
    <w:rsid w:val="00E17FCE"/>
    <w:rsid w:val="00E210B6"/>
    <w:rsid w:val="00E213A6"/>
    <w:rsid w:val="00E218F8"/>
    <w:rsid w:val="00E21948"/>
    <w:rsid w:val="00E21987"/>
    <w:rsid w:val="00E21F97"/>
    <w:rsid w:val="00E21FDA"/>
    <w:rsid w:val="00E221A1"/>
    <w:rsid w:val="00E2231D"/>
    <w:rsid w:val="00E22B0D"/>
    <w:rsid w:val="00E22EDB"/>
    <w:rsid w:val="00E231A1"/>
    <w:rsid w:val="00E236FF"/>
    <w:rsid w:val="00E24096"/>
    <w:rsid w:val="00E24184"/>
    <w:rsid w:val="00E2479E"/>
    <w:rsid w:val="00E24A46"/>
    <w:rsid w:val="00E24F7C"/>
    <w:rsid w:val="00E25049"/>
    <w:rsid w:val="00E2563B"/>
    <w:rsid w:val="00E25B64"/>
    <w:rsid w:val="00E25B80"/>
    <w:rsid w:val="00E25E7D"/>
    <w:rsid w:val="00E26209"/>
    <w:rsid w:val="00E26382"/>
    <w:rsid w:val="00E2685B"/>
    <w:rsid w:val="00E26937"/>
    <w:rsid w:val="00E26E65"/>
    <w:rsid w:val="00E304FA"/>
    <w:rsid w:val="00E310BD"/>
    <w:rsid w:val="00E310FA"/>
    <w:rsid w:val="00E3159C"/>
    <w:rsid w:val="00E328C2"/>
    <w:rsid w:val="00E32922"/>
    <w:rsid w:val="00E32BCB"/>
    <w:rsid w:val="00E32C2D"/>
    <w:rsid w:val="00E33369"/>
    <w:rsid w:val="00E333DC"/>
    <w:rsid w:val="00E33AE1"/>
    <w:rsid w:val="00E33B29"/>
    <w:rsid w:val="00E33E51"/>
    <w:rsid w:val="00E357EF"/>
    <w:rsid w:val="00E3585C"/>
    <w:rsid w:val="00E358D3"/>
    <w:rsid w:val="00E3595C"/>
    <w:rsid w:val="00E35C5C"/>
    <w:rsid w:val="00E36842"/>
    <w:rsid w:val="00E36A85"/>
    <w:rsid w:val="00E36FEB"/>
    <w:rsid w:val="00E3716D"/>
    <w:rsid w:val="00E37532"/>
    <w:rsid w:val="00E379CE"/>
    <w:rsid w:val="00E40122"/>
    <w:rsid w:val="00E40640"/>
    <w:rsid w:val="00E4065E"/>
    <w:rsid w:val="00E41347"/>
    <w:rsid w:val="00E4162C"/>
    <w:rsid w:val="00E41F4E"/>
    <w:rsid w:val="00E421E7"/>
    <w:rsid w:val="00E42689"/>
    <w:rsid w:val="00E43549"/>
    <w:rsid w:val="00E43BE3"/>
    <w:rsid w:val="00E44093"/>
    <w:rsid w:val="00E44429"/>
    <w:rsid w:val="00E4480E"/>
    <w:rsid w:val="00E4483B"/>
    <w:rsid w:val="00E44DD1"/>
    <w:rsid w:val="00E4511C"/>
    <w:rsid w:val="00E451D3"/>
    <w:rsid w:val="00E465E5"/>
    <w:rsid w:val="00E46763"/>
    <w:rsid w:val="00E46846"/>
    <w:rsid w:val="00E46B52"/>
    <w:rsid w:val="00E46CAD"/>
    <w:rsid w:val="00E472B9"/>
    <w:rsid w:val="00E474F2"/>
    <w:rsid w:val="00E4778E"/>
    <w:rsid w:val="00E47A66"/>
    <w:rsid w:val="00E508B6"/>
    <w:rsid w:val="00E50995"/>
    <w:rsid w:val="00E5175B"/>
    <w:rsid w:val="00E51A6B"/>
    <w:rsid w:val="00E5201F"/>
    <w:rsid w:val="00E5234B"/>
    <w:rsid w:val="00E528BA"/>
    <w:rsid w:val="00E534D6"/>
    <w:rsid w:val="00E53700"/>
    <w:rsid w:val="00E5387D"/>
    <w:rsid w:val="00E53FDE"/>
    <w:rsid w:val="00E545AC"/>
    <w:rsid w:val="00E54A89"/>
    <w:rsid w:val="00E55134"/>
    <w:rsid w:val="00E55522"/>
    <w:rsid w:val="00E55F95"/>
    <w:rsid w:val="00E56A52"/>
    <w:rsid w:val="00E56BE2"/>
    <w:rsid w:val="00E56BF4"/>
    <w:rsid w:val="00E56FFA"/>
    <w:rsid w:val="00E57257"/>
    <w:rsid w:val="00E57541"/>
    <w:rsid w:val="00E57580"/>
    <w:rsid w:val="00E5767F"/>
    <w:rsid w:val="00E577B1"/>
    <w:rsid w:val="00E57CAE"/>
    <w:rsid w:val="00E57EA0"/>
    <w:rsid w:val="00E6045A"/>
    <w:rsid w:val="00E60D56"/>
    <w:rsid w:val="00E60F6A"/>
    <w:rsid w:val="00E6118D"/>
    <w:rsid w:val="00E61BA2"/>
    <w:rsid w:val="00E61CF8"/>
    <w:rsid w:val="00E6252C"/>
    <w:rsid w:val="00E62A59"/>
    <w:rsid w:val="00E632F6"/>
    <w:rsid w:val="00E633AA"/>
    <w:rsid w:val="00E63FD0"/>
    <w:rsid w:val="00E6429E"/>
    <w:rsid w:val="00E64C9A"/>
    <w:rsid w:val="00E64F7C"/>
    <w:rsid w:val="00E650EA"/>
    <w:rsid w:val="00E654D9"/>
    <w:rsid w:val="00E668D7"/>
    <w:rsid w:val="00E66AAC"/>
    <w:rsid w:val="00E66B03"/>
    <w:rsid w:val="00E66CF7"/>
    <w:rsid w:val="00E6717B"/>
    <w:rsid w:val="00E67A50"/>
    <w:rsid w:val="00E704C9"/>
    <w:rsid w:val="00E707BB"/>
    <w:rsid w:val="00E70E0A"/>
    <w:rsid w:val="00E7151E"/>
    <w:rsid w:val="00E71912"/>
    <w:rsid w:val="00E7191A"/>
    <w:rsid w:val="00E72294"/>
    <w:rsid w:val="00E7284D"/>
    <w:rsid w:val="00E72A36"/>
    <w:rsid w:val="00E72D5F"/>
    <w:rsid w:val="00E72FCB"/>
    <w:rsid w:val="00E7355C"/>
    <w:rsid w:val="00E737B5"/>
    <w:rsid w:val="00E73AD8"/>
    <w:rsid w:val="00E73B1A"/>
    <w:rsid w:val="00E73CF0"/>
    <w:rsid w:val="00E74359"/>
    <w:rsid w:val="00E74B35"/>
    <w:rsid w:val="00E7552C"/>
    <w:rsid w:val="00E7611A"/>
    <w:rsid w:val="00E7658B"/>
    <w:rsid w:val="00E76730"/>
    <w:rsid w:val="00E76A23"/>
    <w:rsid w:val="00E76B2C"/>
    <w:rsid w:val="00E76FAB"/>
    <w:rsid w:val="00E77404"/>
    <w:rsid w:val="00E775C4"/>
    <w:rsid w:val="00E77C20"/>
    <w:rsid w:val="00E77E05"/>
    <w:rsid w:val="00E80565"/>
    <w:rsid w:val="00E814FD"/>
    <w:rsid w:val="00E81AE1"/>
    <w:rsid w:val="00E82D28"/>
    <w:rsid w:val="00E82FB3"/>
    <w:rsid w:val="00E82FD9"/>
    <w:rsid w:val="00E83228"/>
    <w:rsid w:val="00E8377D"/>
    <w:rsid w:val="00E838A1"/>
    <w:rsid w:val="00E84042"/>
    <w:rsid w:val="00E843B0"/>
    <w:rsid w:val="00E846BF"/>
    <w:rsid w:val="00E8470B"/>
    <w:rsid w:val="00E85DE3"/>
    <w:rsid w:val="00E8607A"/>
    <w:rsid w:val="00E86806"/>
    <w:rsid w:val="00E86A21"/>
    <w:rsid w:val="00E86DD0"/>
    <w:rsid w:val="00E8705D"/>
    <w:rsid w:val="00E87401"/>
    <w:rsid w:val="00E878B7"/>
    <w:rsid w:val="00E8790B"/>
    <w:rsid w:val="00E87A26"/>
    <w:rsid w:val="00E87BB6"/>
    <w:rsid w:val="00E87C53"/>
    <w:rsid w:val="00E908E4"/>
    <w:rsid w:val="00E90A91"/>
    <w:rsid w:val="00E915BA"/>
    <w:rsid w:val="00E919AF"/>
    <w:rsid w:val="00E9242B"/>
    <w:rsid w:val="00E927FF"/>
    <w:rsid w:val="00E9357C"/>
    <w:rsid w:val="00E93D18"/>
    <w:rsid w:val="00E947D7"/>
    <w:rsid w:val="00E95424"/>
    <w:rsid w:val="00E95B62"/>
    <w:rsid w:val="00E95E50"/>
    <w:rsid w:val="00E9629D"/>
    <w:rsid w:val="00E96788"/>
    <w:rsid w:val="00E96F3B"/>
    <w:rsid w:val="00E9732F"/>
    <w:rsid w:val="00E97D44"/>
    <w:rsid w:val="00EA06B1"/>
    <w:rsid w:val="00EA09D0"/>
    <w:rsid w:val="00EA0BAB"/>
    <w:rsid w:val="00EA0D19"/>
    <w:rsid w:val="00EA10EE"/>
    <w:rsid w:val="00EA11FF"/>
    <w:rsid w:val="00EA12EA"/>
    <w:rsid w:val="00EA18A2"/>
    <w:rsid w:val="00EA198A"/>
    <w:rsid w:val="00EA1B3A"/>
    <w:rsid w:val="00EA1C22"/>
    <w:rsid w:val="00EA1E68"/>
    <w:rsid w:val="00EA252D"/>
    <w:rsid w:val="00EA277A"/>
    <w:rsid w:val="00EA2807"/>
    <w:rsid w:val="00EA30CA"/>
    <w:rsid w:val="00EA31E3"/>
    <w:rsid w:val="00EA4153"/>
    <w:rsid w:val="00EA4D07"/>
    <w:rsid w:val="00EA551B"/>
    <w:rsid w:val="00EB018B"/>
    <w:rsid w:val="00EB03DE"/>
    <w:rsid w:val="00EB078F"/>
    <w:rsid w:val="00EB249F"/>
    <w:rsid w:val="00EB2700"/>
    <w:rsid w:val="00EB2F49"/>
    <w:rsid w:val="00EB320C"/>
    <w:rsid w:val="00EB3D84"/>
    <w:rsid w:val="00EB4374"/>
    <w:rsid w:val="00EB4755"/>
    <w:rsid w:val="00EB4AF3"/>
    <w:rsid w:val="00EB4C33"/>
    <w:rsid w:val="00EB5207"/>
    <w:rsid w:val="00EB520C"/>
    <w:rsid w:val="00EB554C"/>
    <w:rsid w:val="00EB559E"/>
    <w:rsid w:val="00EB651D"/>
    <w:rsid w:val="00EB69F2"/>
    <w:rsid w:val="00EB6BFB"/>
    <w:rsid w:val="00EB6DD1"/>
    <w:rsid w:val="00EB7161"/>
    <w:rsid w:val="00EB7B1C"/>
    <w:rsid w:val="00EB7B2A"/>
    <w:rsid w:val="00EB7D5D"/>
    <w:rsid w:val="00EC0A95"/>
    <w:rsid w:val="00EC0C09"/>
    <w:rsid w:val="00EC1148"/>
    <w:rsid w:val="00EC1161"/>
    <w:rsid w:val="00EC169F"/>
    <w:rsid w:val="00EC228C"/>
    <w:rsid w:val="00EC25AD"/>
    <w:rsid w:val="00EC2C56"/>
    <w:rsid w:val="00EC353F"/>
    <w:rsid w:val="00EC3799"/>
    <w:rsid w:val="00EC37A8"/>
    <w:rsid w:val="00EC39B7"/>
    <w:rsid w:val="00EC3FC3"/>
    <w:rsid w:val="00EC421B"/>
    <w:rsid w:val="00EC42AD"/>
    <w:rsid w:val="00EC4316"/>
    <w:rsid w:val="00EC446F"/>
    <w:rsid w:val="00EC487F"/>
    <w:rsid w:val="00EC48C8"/>
    <w:rsid w:val="00EC4F0C"/>
    <w:rsid w:val="00EC50A5"/>
    <w:rsid w:val="00EC52EE"/>
    <w:rsid w:val="00EC5459"/>
    <w:rsid w:val="00EC582A"/>
    <w:rsid w:val="00EC592E"/>
    <w:rsid w:val="00EC5AB0"/>
    <w:rsid w:val="00EC5DEA"/>
    <w:rsid w:val="00EC641C"/>
    <w:rsid w:val="00EC66DF"/>
    <w:rsid w:val="00EC6BBA"/>
    <w:rsid w:val="00EC71AF"/>
    <w:rsid w:val="00EC78AA"/>
    <w:rsid w:val="00EC7986"/>
    <w:rsid w:val="00EC7E8B"/>
    <w:rsid w:val="00ED0153"/>
    <w:rsid w:val="00ED0562"/>
    <w:rsid w:val="00ED067D"/>
    <w:rsid w:val="00ED0E17"/>
    <w:rsid w:val="00ED1ACB"/>
    <w:rsid w:val="00ED1CB8"/>
    <w:rsid w:val="00ED220B"/>
    <w:rsid w:val="00ED2303"/>
    <w:rsid w:val="00ED2B74"/>
    <w:rsid w:val="00ED2E02"/>
    <w:rsid w:val="00ED3642"/>
    <w:rsid w:val="00ED3D17"/>
    <w:rsid w:val="00ED3DFC"/>
    <w:rsid w:val="00ED41AB"/>
    <w:rsid w:val="00ED468D"/>
    <w:rsid w:val="00ED46F6"/>
    <w:rsid w:val="00ED5786"/>
    <w:rsid w:val="00ED59B3"/>
    <w:rsid w:val="00ED5BE7"/>
    <w:rsid w:val="00ED5D32"/>
    <w:rsid w:val="00ED645F"/>
    <w:rsid w:val="00ED69B0"/>
    <w:rsid w:val="00ED6C5E"/>
    <w:rsid w:val="00ED7C11"/>
    <w:rsid w:val="00EE0470"/>
    <w:rsid w:val="00EE2130"/>
    <w:rsid w:val="00EE26D4"/>
    <w:rsid w:val="00EE2DB4"/>
    <w:rsid w:val="00EE31F5"/>
    <w:rsid w:val="00EE333A"/>
    <w:rsid w:val="00EE37BF"/>
    <w:rsid w:val="00EE381B"/>
    <w:rsid w:val="00EE3A2A"/>
    <w:rsid w:val="00EE3E7F"/>
    <w:rsid w:val="00EE4FB2"/>
    <w:rsid w:val="00EE6160"/>
    <w:rsid w:val="00EE6173"/>
    <w:rsid w:val="00EE6862"/>
    <w:rsid w:val="00EE6DAE"/>
    <w:rsid w:val="00EE6E9C"/>
    <w:rsid w:val="00EE7681"/>
    <w:rsid w:val="00EE7796"/>
    <w:rsid w:val="00EE79B9"/>
    <w:rsid w:val="00EE7F4F"/>
    <w:rsid w:val="00EF0167"/>
    <w:rsid w:val="00EF0881"/>
    <w:rsid w:val="00EF08FE"/>
    <w:rsid w:val="00EF0DB1"/>
    <w:rsid w:val="00EF12CA"/>
    <w:rsid w:val="00EF19C2"/>
    <w:rsid w:val="00EF22B8"/>
    <w:rsid w:val="00EF350C"/>
    <w:rsid w:val="00EF3950"/>
    <w:rsid w:val="00EF39BA"/>
    <w:rsid w:val="00EF458F"/>
    <w:rsid w:val="00EF4C6B"/>
    <w:rsid w:val="00EF5B4D"/>
    <w:rsid w:val="00EF63B9"/>
    <w:rsid w:val="00EF6DDE"/>
    <w:rsid w:val="00EF708D"/>
    <w:rsid w:val="00EF78C7"/>
    <w:rsid w:val="00EF7B49"/>
    <w:rsid w:val="00F00239"/>
    <w:rsid w:val="00F00517"/>
    <w:rsid w:val="00F0064F"/>
    <w:rsid w:val="00F007A6"/>
    <w:rsid w:val="00F01032"/>
    <w:rsid w:val="00F01038"/>
    <w:rsid w:val="00F01610"/>
    <w:rsid w:val="00F01B1C"/>
    <w:rsid w:val="00F02474"/>
    <w:rsid w:val="00F026AE"/>
    <w:rsid w:val="00F0289D"/>
    <w:rsid w:val="00F02A2C"/>
    <w:rsid w:val="00F03269"/>
    <w:rsid w:val="00F03788"/>
    <w:rsid w:val="00F03D1D"/>
    <w:rsid w:val="00F03D3D"/>
    <w:rsid w:val="00F04165"/>
    <w:rsid w:val="00F04A8F"/>
    <w:rsid w:val="00F04BD5"/>
    <w:rsid w:val="00F04DAE"/>
    <w:rsid w:val="00F058F9"/>
    <w:rsid w:val="00F05A2E"/>
    <w:rsid w:val="00F05ABE"/>
    <w:rsid w:val="00F05F2C"/>
    <w:rsid w:val="00F05F35"/>
    <w:rsid w:val="00F05F59"/>
    <w:rsid w:val="00F0637A"/>
    <w:rsid w:val="00F066B8"/>
    <w:rsid w:val="00F066C6"/>
    <w:rsid w:val="00F06FFF"/>
    <w:rsid w:val="00F07116"/>
    <w:rsid w:val="00F072A9"/>
    <w:rsid w:val="00F07761"/>
    <w:rsid w:val="00F10284"/>
    <w:rsid w:val="00F108EB"/>
    <w:rsid w:val="00F111AA"/>
    <w:rsid w:val="00F11466"/>
    <w:rsid w:val="00F11702"/>
    <w:rsid w:val="00F117B7"/>
    <w:rsid w:val="00F11D89"/>
    <w:rsid w:val="00F131D6"/>
    <w:rsid w:val="00F13398"/>
    <w:rsid w:val="00F1341B"/>
    <w:rsid w:val="00F13C5E"/>
    <w:rsid w:val="00F13E80"/>
    <w:rsid w:val="00F14397"/>
    <w:rsid w:val="00F1451D"/>
    <w:rsid w:val="00F14805"/>
    <w:rsid w:val="00F14BB2"/>
    <w:rsid w:val="00F14DC1"/>
    <w:rsid w:val="00F151DC"/>
    <w:rsid w:val="00F1545B"/>
    <w:rsid w:val="00F15987"/>
    <w:rsid w:val="00F15A0F"/>
    <w:rsid w:val="00F15A25"/>
    <w:rsid w:val="00F15C0E"/>
    <w:rsid w:val="00F15F65"/>
    <w:rsid w:val="00F162D8"/>
    <w:rsid w:val="00F166ED"/>
    <w:rsid w:val="00F16BCC"/>
    <w:rsid w:val="00F17022"/>
    <w:rsid w:val="00F175C4"/>
    <w:rsid w:val="00F1794E"/>
    <w:rsid w:val="00F17C8F"/>
    <w:rsid w:val="00F17ED1"/>
    <w:rsid w:val="00F203B2"/>
    <w:rsid w:val="00F205D0"/>
    <w:rsid w:val="00F205E4"/>
    <w:rsid w:val="00F21D40"/>
    <w:rsid w:val="00F21D80"/>
    <w:rsid w:val="00F21DEE"/>
    <w:rsid w:val="00F22986"/>
    <w:rsid w:val="00F23211"/>
    <w:rsid w:val="00F23561"/>
    <w:rsid w:val="00F23773"/>
    <w:rsid w:val="00F24849"/>
    <w:rsid w:val="00F24A25"/>
    <w:rsid w:val="00F24CAC"/>
    <w:rsid w:val="00F24CF4"/>
    <w:rsid w:val="00F24E6B"/>
    <w:rsid w:val="00F252F1"/>
    <w:rsid w:val="00F25541"/>
    <w:rsid w:val="00F25685"/>
    <w:rsid w:val="00F25984"/>
    <w:rsid w:val="00F25B7C"/>
    <w:rsid w:val="00F25B8D"/>
    <w:rsid w:val="00F260D1"/>
    <w:rsid w:val="00F270E9"/>
    <w:rsid w:val="00F276C2"/>
    <w:rsid w:val="00F27A7C"/>
    <w:rsid w:val="00F300D4"/>
    <w:rsid w:val="00F314CA"/>
    <w:rsid w:val="00F3166B"/>
    <w:rsid w:val="00F32B15"/>
    <w:rsid w:val="00F33118"/>
    <w:rsid w:val="00F33171"/>
    <w:rsid w:val="00F333FC"/>
    <w:rsid w:val="00F338D3"/>
    <w:rsid w:val="00F34600"/>
    <w:rsid w:val="00F35935"/>
    <w:rsid w:val="00F3593D"/>
    <w:rsid w:val="00F35CC9"/>
    <w:rsid w:val="00F360E5"/>
    <w:rsid w:val="00F36AE8"/>
    <w:rsid w:val="00F36E02"/>
    <w:rsid w:val="00F37204"/>
    <w:rsid w:val="00F374D2"/>
    <w:rsid w:val="00F37F15"/>
    <w:rsid w:val="00F402F1"/>
    <w:rsid w:val="00F40A0A"/>
    <w:rsid w:val="00F411A9"/>
    <w:rsid w:val="00F411E3"/>
    <w:rsid w:val="00F416B6"/>
    <w:rsid w:val="00F417FE"/>
    <w:rsid w:val="00F41CA1"/>
    <w:rsid w:val="00F41F35"/>
    <w:rsid w:val="00F41F78"/>
    <w:rsid w:val="00F42277"/>
    <w:rsid w:val="00F4236D"/>
    <w:rsid w:val="00F42668"/>
    <w:rsid w:val="00F4283F"/>
    <w:rsid w:val="00F42BF9"/>
    <w:rsid w:val="00F43078"/>
    <w:rsid w:val="00F431D6"/>
    <w:rsid w:val="00F43CA7"/>
    <w:rsid w:val="00F44392"/>
    <w:rsid w:val="00F445FD"/>
    <w:rsid w:val="00F45073"/>
    <w:rsid w:val="00F45378"/>
    <w:rsid w:val="00F45578"/>
    <w:rsid w:val="00F45697"/>
    <w:rsid w:val="00F45CEC"/>
    <w:rsid w:val="00F46245"/>
    <w:rsid w:val="00F462C4"/>
    <w:rsid w:val="00F469AF"/>
    <w:rsid w:val="00F46F5F"/>
    <w:rsid w:val="00F46FBB"/>
    <w:rsid w:val="00F476EE"/>
    <w:rsid w:val="00F477AA"/>
    <w:rsid w:val="00F47B0F"/>
    <w:rsid w:val="00F47B14"/>
    <w:rsid w:val="00F47EB7"/>
    <w:rsid w:val="00F50198"/>
    <w:rsid w:val="00F50734"/>
    <w:rsid w:val="00F50C5B"/>
    <w:rsid w:val="00F51BD2"/>
    <w:rsid w:val="00F521F5"/>
    <w:rsid w:val="00F522F1"/>
    <w:rsid w:val="00F52336"/>
    <w:rsid w:val="00F53119"/>
    <w:rsid w:val="00F53282"/>
    <w:rsid w:val="00F538A6"/>
    <w:rsid w:val="00F53CA6"/>
    <w:rsid w:val="00F53CD5"/>
    <w:rsid w:val="00F53CD9"/>
    <w:rsid w:val="00F54447"/>
    <w:rsid w:val="00F555EE"/>
    <w:rsid w:val="00F5600D"/>
    <w:rsid w:val="00F56153"/>
    <w:rsid w:val="00F562C5"/>
    <w:rsid w:val="00F56920"/>
    <w:rsid w:val="00F56F2F"/>
    <w:rsid w:val="00F56F36"/>
    <w:rsid w:val="00F575AF"/>
    <w:rsid w:val="00F5769F"/>
    <w:rsid w:val="00F57855"/>
    <w:rsid w:val="00F579AA"/>
    <w:rsid w:val="00F57D41"/>
    <w:rsid w:val="00F604F7"/>
    <w:rsid w:val="00F60967"/>
    <w:rsid w:val="00F611A6"/>
    <w:rsid w:val="00F61472"/>
    <w:rsid w:val="00F61A99"/>
    <w:rsid w:val="00F6204D"/>
    <w:rsid w:val="00F620FA"/>
    <w:rsid w:val="00F620FD"/>
    <w:rsid w:val="00F62193"/>
    <w:rsid w:val="00F62404"/>
    <w:rsid w:val="00F62AF4"/>
    <w:rsid w:val="00F62FA5"/>
    <w:rsid w:val="00F63060"/>
    <w:rsid w:val="00F6361E"/>
    <w:rsid w:val="00F63915"/>
    <w:rsid w:val="00F643BD"/>
    <w:rsid w:val="00F64465"/>
    <w:rsid w:val="00F64626"/>
    <w:rsid w:val="00F64693"/>
    <w:rsid w:val="00F64704"/>
    <w:rsid w:val="00F65DF9"/>
    <w:rsid w:val="00F66F13"/>
    <w:rsid w:val="00F6724B"/>
    <w:rsid w:val="00F67388"/>
    <w:rsid w:val="00F67450"/>
    <w:rsid w:val="00F674ED"/>
    <w:rsid w:val="00F67701"/>
    <w:rsid w:val="00F67AD9"/>
    <w:rsid w:val="00F67F53"/>
    <w:rsid w:val="00F7005E"/>
    <w:rsid w:val="00F7035C"/>
    <w:rsid w:val="00F71823"/>
    <w:rsid w:val="00F71CE9"/>
    <w:rsid w:val="00F732DF"/>
    <w:rsid w:val="00F733DC"/>
    <w:rsid w:val="00F741EE"/>
    <w:rsid w:val="00F745FC"/>
    <w:rsid w:val="00F74C6F"/>
    <w:rsid w:val="00F74D77"/>
    <w:rsid w:val="00F760CD"/>
    <w:rsid w:val="00F76229"/>
    <w:rsid w:val="00F765F2"/>
    <w:rsid w:val="00F76618"/>
    <w:rsid w:val="00F773E9"/>
    <w:rsid w:val="00F773EC"/>
    <w:rsid w:val="00F774D3"/>
    <w:rsid w:val="00F779D2"/>
    <w:rsid w:val="00F77A6B"/>
    <w:rsid w:val="00F77B2B"/>
    <w:rsid w:val="00F77C49"/>
    <w:rsid w:val="00F77E4B"/>
    <w:rsid w:val="00F816B8"/>
    <w:rsid w:val="00F819C3"/>
    <w:rsid w:val="00F81C50"/>
    <w:rsid w:val="00F8274A"/>
    <w:rsid w:val="00F829C3"/>
    <w:rsid w:val="00F82A6D"/>
    <w:rsid w:val="00F82C7F"/>
    <w:rsid w:val="00F82D38"/>
    <w:rsid w:val="00F82E9E"/>
    <w:rsid w:val="00F82FC9"/>
    <w:rsid w:val="00F8356C"/>
    <w:rsid w:val="00F8373B"/>
    <w:rsid w:val="00F83944"/>
    <w:rsid w:val="00F839F3"/>
    <w:rsid w:val="00F83EC4"/>
    <w:rsid w:val="00F842C3"/>
    <w:rsid w:val="00F84367"/>
    <w:rsid w:val="00F845B2"/>
    <w:rsid w:val="00F84A81"/>
    <w:rsid w:val="00F84E62"/>
    <w:rsid w:val="00F85309"/>
    <w:rsid w:val="00F85AC3"/>
    <w:rsid w:val="00F8669F"/>
    <w:rsid w:val="00F86FB0"/>
    <w:rsid w:val="00F908E1"/>
    <w:rsid w:val="00F90F08"/>
    <w:rsid w:val="00F91624"/>
    <w:rsid w:val="00F91A6B"/>
    <w:rsid w:val="00F91EE0"/>
    <w:rsid w:val="00F92323"/>
    <w:rsid w:val="00F92524"/>
    <w:rsid w:val="00F92591"/>
    <w:rsid w:val="00F931DC"/>
    <w:rsid w:val="00F9384D"/>
    <w:rsid w:val="00F943B0"/>
    <w:rsid w:val="00F9477B"/>
    <w:rsid w:val="00F94865"/>
    <w:rsid w:val="00F94F42"/>
    <w:rsid w:val="00F95420"/>
    <w:rsid w:val="00F95FF0"/>
    <w:rsid w:val="00F9614D"/>
    <w:rsid w:val="00F96274"/>
    <w:rsid w:val="00F966F2"/>
    <w:rsid w:val="00F97653"/>
    <w:rsid w:val="00FA00A6"/>
    <w:rsid w:val="00FA06E1"/>
    <w:rsid w:val="00FA0C99"/>
    <w:rsid w:val="00FA1472"/>
    <w:rsid w:val="00FA1D3A"/>
    <w:rsid w:val="00FA2184"/>
    <w:rsid w:val="00FA25E7"/>
    <w:rsid w:val="00FA2748"/>
    <w:rsid w:val="00FA2C94"/>
    <w:rsid w:val="00FA361D"/>
    <w:rsid w:val="00FA4708"/>
    <w:rsid w:val="00FA4B75"/>
    <w:rsid w:val="00FA4CE3"/>
    <w:rsid w:val="00FA4EC7"/>
    <w:rsid w:val="00FA4F54"/>
    <w:rsid w:val="00FA5038"/>
    <w:rsid w:val="00FA53EA"/>
    <w:rsid w:val="00FA5439"/>
    <w:rsid w:val="00FA54D2"/>
    <w:rsid w:val="00FA588E"/>
    <w:rsid w:val="00FA60AA"/>
    <w:rsid w:val="00FA6441"/>
    <w:rsid w:val="00FA72CC"/>
    <w:rsid w:val="00FA7613"/>
    <w:rsid w:val="00FA79F2"/>
    <w:rsid w:val="00FA7C0C"/>
    <w:rsid w:val="00FB0035"/>
    <w:rsid w:val="00FB052E"/>
    <w:rsid w:val="00FB06CE"/>
    <w:rsid w:val="00FB0B92"/>
    <w:rsid w:val="00FB106B"/>
    <w:rsid w:val="00FB10A3"/>
    <w:rsid w:val="00FB1A4B"/>
    <w:rsid w:val="00FB2A1C"/>
    <w:rsid w:val="00FB2AB4"/>
    <w:rsid w:val="00FB3669"/>
    <w:rsid w:val="00FB3BBD"/>
    <w:rsid w:val="00FB3E86"/>
    <w:rsid w:val="00FB408E"/>
    <w:rsid w:val="00FB43A2"/>
    <w:rsid w:val="00FB47AB"/>
    <w:rsid w:val="00FB4943"/>
    <w:rsid w:val="00FB53DE"/>
    <w:rsid w:val="00FB5469"/>
    <w:rsid w:val="00FB550F"/>
    <w:rsid w:val="00FB5C59"/>
    <w:rsid w:val="00FB5DF9"/>
    <w:rsid w:val="00FB618B"/>
    <w:rsid w:val="00FB621C"/>
    <w:rsid w:val="00FB6DF4"/>
    <w:rsid w:val="00FC01E3"/>
    <w:rsid w:val="00FC02C2"/>
    <w:rsid w:val="00FC0934"/>
    <w:rsid w:val="00FC11C6"/>
    <w:rsid w:val="00FC195F"/>
    <w:rsid w:val="00FC1D87"/>
    <w:rsid w:val="00FC1DE5"/>
    <w:rsid w:val="00FC2D45"/>
    <w:rsid w:val="00FC2E09"/>
    <w:rsid w:val="00FC2E96"/>
    <w:rsid w:val="00FC2EB2"/>
    <w:rsid w:val="00FC361A"/>
    <w:rsid w:val="00FC39F1"/>
    <w:rsid w:val="00FC3A0E"/>
    <w:rsid w:val="00FC3A3B"/>
    <w:rsid w:val="00FC3B31"/>
    <w:rsid w:val="00FC4274"/>
    <w:rsid w:val="00FC4AB1"/>
    <w:rsid w:val="00FC52A6"/>
    <w:rsid w:val="00FC5690"/>
    <w:rsid w:val="00FC5A09"/>
    <w:rsid w:val="00FC5D57"/>
    <w:rsid w:val="00FC61F5"/>
    <w:rsid w:val="00FC6B91"/>
    <w:rsid w:val="00FC6FF7"/>
    <w:rsid w:val="00FC72D9"/>
    <w:rsid w:val="00FC7461"/>
    <w:rsid w:val="00FC7F00"/>
    <w:rsid w:val="00FD0127"/>
    <w:rsid w:val="00FD0142"/>
    <w:rsid w:val="00FD05AD"/>
    <w:rsid w:val="00FD05CF"/>
    <w:rsid w:val="00FD0819"/>
    <w:rsid w:val="00FD0E38"/>
    <w:rsid w:val="00FD0EE9"/>
    <w:rsid w:val="00FD0F4E"/>
    <w:rsid w:val="00FD12AA"/>
    <w:rsid w:val="00FD14B8"/>
    <w:rsid w:val="00FD230B"/>
    <w:rsid w:val="00FD29D7"/>
    <w:rsid w:val="00FD29EF"/>
    <w:rsid w:val="00FD2EAF"/>
    <w:rsid w:val="00FD2FD3"/>
    <w:rsid w:val="00FD316D"/>
    <w:rsid w:val="00FD4152"/>
    <w:rsid w:val="00FD43C8"/>
    <w:rsid w:val="00FD47FD"/>
    <w:rsid w:val="00FD499C"/>
    <w:rsid w:val="00FD4A86"/>
    <w:rsid w:val="00FD4D5D"/>
    <w:rsid w:val="00FD5392"/>
    <w:rsid w:val="00FD6023"/>
    <w:rsid w:val="00FD680E"/>
    <w:rsid w:val="00FD6F60"/>
    <w:rsid w:val="00FD725D"/>
    <w:rsid w:val="00FD735C"/>
    <w:rsid w:val="00FD754B"/>
    <w:rsid w:val="00FD7DF0"/>
    <w:rsid w:val="00FE00B1"/>
    <w:rsid w:val="00FE0AEF"/>
    <w:rsid w:val="00FE138D"/>
    <w:rsid w:val="00FE1787"/>
    <w:rsid w:val="00FE1D15"/>
    <w:rsid w:val="00FE2850"/>
    <w:rsid w:val="00FE2928"/>
    <w:rsid w:val="00FE2F9F"/>
    <w:rsid w:val="00FE3319"/>
    <w:rsid w:val="00FE3489"/>
    <w:rsid w:val="00FE396F"/>
    <w:rsid w:val="00FE399C"/>
    <w:rsid w:val="00FE3C69"/>
    <w:rsid w:val="00FE44E2"/>
    <w:rsid w:val="00FE4505"/>
    <w:rsid w:val="00FE4CAD"/>
    <w:rsid w:val="00FE51EA"/>
    <w:rsid w:val="00FE548E"/>
    <w:rsid w:val="00FE560B"/>
    <w:rsid w:val="00FE5BDF"/>
    <w:rsid w:val="00FE5C53"/>
    <w:rsid w:val="00FE606A"/>
    <w:rsid w:val="00FE63B4"/>
    <w:rsid w:val="00FE6530"/>
    <w:rsid w:val="00FE6705"/>
    <w:rsid w:val="00FE695B"/>
    <w:rsid w:val="00FE7275"/>
    <w:rsid w:val="00FF0373"/>
    <w:rsid w:val="00FF03D4"/>
    <w:rsid w:val="00FF05A1"/>
    <w:rsid w:val="00FF08C0"/>
    <w:rsid w:val="00FF0BE5"/>
    <w:rsid w:val="00FF0CF2"/>
    <w:rsid w:val="00FF17BF"/>
    <w:rsid w:val="00FF1811"/>
    <w:rsid w:val="00FF181C"/>
    <w:rsid w:val="00FF1C64"/>
    <w:rsid w:val="00FF2220"/>
    <w:rsid w:val="00FF2626"/>
    <w:rsid w:val="00FF26F6"/>
    <w:rsid w:val="00FF2983"/>
    <w:rsid w:val="00FF31FA"/>
    <w:rsid w:val="00FF31FD"/>
    <w:rsid w:val="00FF322E"/>
    <w:rsid w:val="00FF332F"/>
    <w:rsid w:val="00FF3968"/>
    <w:rsid w:val="00FF39BB"/>
    <w:rsid w:val="00FF46EE"/>
    <w:rsid w:val="00FF4C7E"/>
    <w:rsid w:val="00FF4D0E"/>
    <w:rsid w:val="00FF54D2"/>
    <w:rsid w:val="00FF5534"/>
    <w:rsid w:val="00FF5B47"/>
    <w:rsid w:val="00FF6CE0"/>
    <w:rsid w:val="00FF7141"/>
    <w:rsid w:val="00FF72D2"/>
    <w:rsid w:val="00FF731A"/>
    <w:rsid w:val="00FF7CEE"/>
    <w:rsid w:val="00FF7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BC8451"/>
  <w15:docId w15:val="{558067AD-FDDE-48E8-8672-69741B173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 w:uiPriority="0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42A3"/>
    <w:pPr>
      <w:spacing w:before="120" w:line="360" w:lineRule="auto"/>
      <w:ind w:firstLine="720"/>
      <w:jc w:val="both"/>
    </w:pPr>
    <w:rPr>
      <w:rFonts w:ascii="Times New Roman" w:eastAsia="Times New Roman" w:hAnsi="Times New Roman" w:cs="Times New Roman"/>
      <w:sz w:val="22"/>
      <w:lang w:eastAsia="en-US"/>
    </w:rPr>
  </w:style>
  <w:style w:type="paragraph" w:styleId="Heading1">
    <w:name w:val="heading 1"/>
    <w:basedOn w:val="Normal"/>
    <w:next w:val="Normal"/>
    <w:link w:val="Heading1Char"/>
    <w:unhideWhenUsed/>
    <w:qFormat/>
    <w:rsid w:val="0008339B"/>
    <w:pPr>
      <w:keepNext/>
      <w:keepLines/>
      <w:ind w:left="10" w:hanging="10"/>
      <w:outlineLvl w:val="0"/>
    </w:pPr>
    <w:rPr>
      <w:rFonts w:eastAsia="Cambria"/>
      <w:b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9B1112"/>
    <w:pPr>
      <w:keepNext/>
      <w:keepLines/>
      <w:spacing w:before="240" w:after="60"/>
      <w:ind w:left="14" w:hanging="14"/>
      <w:outlineLvl w:val="1"/>
    </w:pPr>
    <w:rPr>
      <w:rFonts w:eastAsia="Cambria"/>
      <w:b/>
      <w:color w:val="000000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520340"/>
    <w:pPr>
      <w:keepNext/>
      <w:keepLines/>
      <w:spacing w:before="240" w:after="60"/>
      <w:outlineLvl w:val="2"/>
    </w:pPr>
    <w:rPr>
      <w:rFonts w:ascii="Palatino Linotype" w:eastAsia="SimSun" w:hAnsi="Palatino Linotype" w:cs="DejaVu Sans"/>
      <w:b/>
      <w:i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08339B"/>
    <w:rPr>
      <w:rFonts w:ascii="Times New Roman" w:eastAsia="Cambria" w:hAnsi="Times New Roman" w:cs="Times New Roman"/>
      <w:b/>
      <w:color w:val="000000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qFormat/>
    <w:rsid w:val="009B1112"/>
    <w:rPr>
      <w:rFonts w:ascii="Times New Roman" w:eastAsia="Cambria" w:hAnsi="Times New Roman" w:cs="Times New Roman"/>
      <w:b/>
      <w:color w:val="000000"/>
      <w:sz w:val="24"/>
      <w:lang w:eastAsia="en-US"/>
    </w:rPr>
  </w:style>
  <w:style w:type="character" w:styleId="PlaceholderText">
    <w:name w:val="Placeholder Text"/>
    <w:basedOn w:val="DefaultParagraphFont"/>
    <w:qFormat/>
    <w:rsid w:val="00535274"/>
    <w:rPr>
      <w:color w:val="80808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539A7"/>
    <w:rPr>
      <w:rFonts w:ascii="Cambria" w:eastAsia="Times New Roman" w:hAnsi="Cambria" w:cs="Times New Roman"/>
      <w:sz w:val="20"/>
      <w:szCs w:val="20"/>
      <w:lang w:eastAsia="ja-JP"/>
    </w:rPr>
  </w:style>
  <w:style w:type="character" w:styleId="CommentReference">
    <w:name w:val="annotation reference"/>
    <w:basedOn w:val="DefaultParagraphFont"/>
    <w:unhideWhenUsed/>
    <w:qFormat/>
    <w:rsid w:val="00814D40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qFormat/>
    <w:rsid w:val="00070079"/>
    <w:rPr>
      <w:rFonts w:ascii="Segoe UI" w:eastAsia="Cambria" w:hAnsi="Segoe UI" w:cs="Segoe UI"/>
      <w:color w:val="000000"/>
      <w:sz w:val="18"/>
      <w:szCs w:val="18"/>
    </w:rPr>
  </w:style>
  <w:style w:type="character" w:customStyle="1" w:styleId="CommentSubjectChar">
    <w:name w:val="Comment Subject Char"/>
    <w:aliases w:val="Captions Char"/>
    <w:basedOn w:val="CommentTextChar"/>
    <w:link w:val="CommentSubject"/>
    <w:qFormat/>
    <w:rsid w:val="00703809"/>
    <w:rPr>
      <w:rFonts w:ascii="Times New Roman" w:eastAsia="Times New Roman" w:hAnsi="Times New Roman" w:cs="Lohit Devanagari"/>
      <w:sz w:val="22"/>
      <w:szCs w:val="20"/>
      <w:lang w:eastAsia="en-US"/>
    </w:rPr>
  </w:style>
  <w:style w:type="character" w:customStyle="1" w:styleId="InternetLink">
    <w:name w:val="Internet Link"/>
    <w:basedOn w:val="DefaultParagraphFont"/>
    <w:rsid w:val="00814D40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qFormat/>
    <w:rsid w:val="00B40F16"/>
  </w:style>
  <w:style w:type="character" w:styleId="Emphasis">
    <w:name w:val="Emphasis"/>
    <w:basedOn w:val="DefaultParagraphFont"/>
    <w:uiPriority w:val="20"/>
    <w:qFormat/>
    <w:rsid w:val="000C505B"/>
    <w:rPr>
      <w:i/>
      <w:iCs/>
    </w:rPr>
  </w:style>
  <w:style w:type="character" w:customStyle="1" w:styleId="Heading3Char">
    <w:name w:val="Heading 3 Char"/>
    <w:basedOn w:val="DefaultParagraphFont"/>
    <w:link w:val="Heading3"/>
    <w:qFormat/>
    <w:rsid w:val="00520340"/>
    <w:rPr>
      <w:rFonts w:ascii="Palatino Linotype" w:eastAsia="SimSun" w:hAnsi="Palatino Linotype" w:cs="DejaVu Sans"/>
      <w:b/>
      <w:i/>
      <w:sz w:val="22"/>
    </w:rPr>
  </w:style>
  <w:style w:type="character" w:customStyle="1" w:styleId="TitleChar">
    <w:name w:val="Title Char"/>
    <w:basedOn w:val="DefaultParagraphFont"/>
    <w:link w:val="Title"/>
    <w:qFormat/>
    <w:rsid w:val="001932DA"/>
    <w:rPr>
      <w:rFonts w:ascii="Calibri Light" w:eastAsia="SimSun" w:hAnsi="Calibri Light" w:cs="DejaVu Sans"/>
      <w:spacing w:val="-10"/>
      <w:kern w:val="2"/>
      <w:sz w:val="56"/>
      <w:szCs w:val="56"/>
    </w:rPr>
  </w:style>
  <w:style w:type="character" w:customStyle="1" w:styleId="HTMLPreformattedChar">
    <w:name w:val="HTML Preformatted Char"/>
    <w:basedOn w:val="DefaultParagraphFont"/>
    <w:link w:val="HTMLPreformatted"/>
    <w:qFormat/>
    <w:rsid w:val="00650A15"/>
    <w:rPr>
      <w:rFonts w:ascii="Courier New" w:eastAsia="Times New Roman" w:hAnsi="Courier New" w:cs="Courier New"/>
      <w:sz w:val="20"/>
      <w:szCs w:val="20"/>
      <w:lang w:eastAsia="en-US"/>
    </w:rPr>
  </w:style>
  <w:style w:type="character" w:styleId="Strong">
    <w:name w:val="Strong"/>
    <w:basedOn w:val="DefaultParagraphFont"/>
    <w:uiPriority w:val="22"/>
    <w:qFormat/>
    <w:rsid w:val="00A4599F"/>
    <w:rPr>
      <w:b/>
      <w:bCs/>
    </w:rPr>
  </w:style>
  <w:style w:type="character" w:customStyle="1" w:styleId="citationref">
    <w:name w:val="citationref"/>
    <w:basedOn w:val="DefaultParagraphFont"/>
    <w:qFormat/>
    <w:rsid w:val="004A74A1"/>
  </w:style>
  <w:style w:type="character" w:customStyle="1" w:styleId="occurrence">
    <w:name w:val="occurrence"/>
    <w:basedOn w:val="DefaultParagraphFont"/>
    <w:qFormat/>
    <w:rsid w:val="004A74A1"/>
  </w:style>
  <w:style w:type="character" w:customStyle="1" w:styleId="EndnoteTextChar">
    <w:name w:val="Endnote Text Char"/>
    <w:basedOn w:val="DefaultParagraphFont"/>
    <w:link w:val="EndnoteText"/>
    <w:qFormat/>
    <w:rsid w:val="00B850EC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EndnoteCharacters">
    <w:name w:val="Endnote Characters"/>
    <w:basedOn w:val="DefaultParagraphFont"/>
    <w:qFormat/>
    <w:rsid w:val="00814D40"/>
    <w:rPr>
      <w:vertAlign w:val="superscript"/>
    </w:rPr>
  </w:style>
  <w:style w:type="character" w:customStyle="1" w:styleId="EndnoteAnchor">
    <w:name w:val="Endnote Anchor"/>
    <w:rsid w:val="00814D40"/>
    <w:rPr>
      <w:vertAlign w:val="superscript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FE0BD3"/>
    <w:rPr>
      <w:rFonts w:ascii="Times New Roman" w:eastAsia="Times New Roman" w:hAnsi="Times New Roman" w:cs="Times New Roman"/>
      <w:sz w:val="24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FE0BD3"/>
    <w:rPr>
      <w:rFonts w:ascii="Times New Roman" w:eastAsia="Times New Roman" w:hAnsi="Times New Roman" w:cs="Times New Roman"/>
      <w:sz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92CED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92CED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PlainTextChar">
    <w:name w:val="Plain Text Char"/>
    <w:basedOn w:val="DefaultParagraphFont"/>
    <w:link w:val="PlainText"/>
    <w:qFormat/>
    <w:rsid w:val="00414D0F"/>
    <w:rPr>
      <w:rFonts w:ascii="Courier New" w:eastAsia="Times New Roman" w:hAnsi="Courier New" w:cs="Times New Roman"/>
      <w:sz w:val="20"/>
      <w:szCs w:val="20"/>
      <w:lang w:eastAsia="en-US"/>
    </w:rPr>
  </w:style>
  <w:style w:type="character" w:customStyle="1" w:styleId="MTDisplayEquationChar">
    <w:name w:val="MTDisplayEquation Char"/>
    <w:basedOn w:val="DefaultParagraphFont"/>
    <w:link w:val="MTDisplayEquation"/>
    <w:qFormat/>
    <w:rsid w:val="00CC7149"/>
    <w:rPr>
      <w:rFonts w:ascii="Palatino Linotype" w:eastAsia="Times New Roman" w:hAnsi="Palatino Linotype" w:cs="Times New Roman"/>
      <w:szCs w:val="24"/>
      <w:lang w:eastAsia="en-US"/>
    </w:rPr>
  </w:style>
  <w:style w:type="character" w:customStyle="1" w:styleId="ListLabel1">
    <w:name w:val="ListLabel 1"/>
    <w:qFormat/>
    <w:rsid w:val="00814D40"/>
    <w:rPr>
      <w:rFonts w:eastAsia="Cambria" w:cs="Arial"/>
    </w:rPr>
  </w:style>
  <w:style w:type="character" w:customStyle="1" w:styleId="ListLabel2">
    <w:name w:val="ListLabel 2"/>
    <w:qFormat/>
    <w:rsid w:val="00814D40"/>
    <w:rPr>
      <w:rFonts w:cs="Courier New"/>
    </w:rPr>
  </w:style>
  <w:style w:type="character" w:customStyle="1" w:styleId="ListLabel3">
    <w:name w:val="ListLabel 3"/>
    <w:qFormat/>
    <w:rsid w:val="00814D40"/>
    <w:rPr>
      <w:rFonts w:cs="Courier New"/>
    </w:rPr>
  </w:style>
  <w:style w:type="character" w:customStyle="1" w:styleId="ListLabel4">
    <w:name w:val="ListLabel 4"/>
    <w:qFormat/>
    <w:rsid w:val="00814D40"/>
    <w:rPr>
      <w:rFonts w:cs="Courier New"/>
    </w:rPr>
  </w:style>
  <w:style w:type="character" w:customStyle="1" w:styleId="ListLabel5">
    <w:name w:val="ListLabel 5"/>
    <w:qFormat/>
    <w:rsid w:val="00814D40"/>
    <w:rPr>
      <w:rFonts w:eastAsia="Cambria" w:cs="Arial"/>
    </w:rPr>
  </w:style>
  <w:style w:type="character" w:customStyle="1" w:styleId="ListLabel6">
    <w:name w:val="ListLabel 6"/>
    <w:qFormat/>
    <w:rsid w:val="00814D40"/>
    <w:rPr>
      <w:rFonts w:cs="Courier New"/>
    </w:rPr>
  </w:style>
  <w:style w:type="character" w:customStyle="1" w:styleId="ListLabel7">
    <w:name w:val="ListLabel 7"/>
    <w:qFormat/>
    <w:rsid w:val="00814D40"/>
    <w:rPr>
      <w:rFonts w:cs="Courier New"/>
    </w:rPr>
  </w:style>
  <w:style w:type="character" w:customStyle="1" w:styleId="ListLabel8">
    <w:name w:val="ListLabel 8"/>
    <w:qFormat/>
    <w:rsid w:val="00814D40"/>
    <w:rPr>
      <w:rFonts w:cs="Courier New"/>
    </w:rPr>
  </w:style>
  <w:style w:type="character" w:customStyle="1" w:styleId="ListLabel9">
    <w:name w:val="ListLabel 9"/>
    <w:qFormat/>
    <w:rsid w:val="00814D40"/>
    <w:rPr>
      <w:rFonts w:eastAsia="Times New Roman" w:cs="Times New Roman"/>
    </w:rPr>
  </w:style>
  <w:style w:type="character" w:customStyle="1" w:styleId="ListLabel10">
    <w:name w:val="ListLabel 10"/>
    <w:qFormat/>
    <w:rsid w:val="00814D40"/>
    <w:rPr>
      <w:rFonts w:cs="Courier New"/>
    </w:rPr>
  </w:style>
  <w:style w:type="character" w:customStyle="1" w:styleId="ListLabel11">
    <w:name w:val="ListLabel 11"/>
    <w:qFormat/>
    <w:rsid w:val="00814D40"/>
    <w:rPr>
      <w:rFonts w:cs="Courier New"/>
    </w:rPr>
  </w:style>
  <w:style w:type="character" w:customStyle="1" w:styleId="ListLabel12">
    <w:name w:val="ListLabel 12"/>
    <w:qFormat/>
    <w:rsid w:val="00814D40"/>
    <w:rPr>
      <w:rFonts w:cs="Courier New"/>
    </w:rPr>
  </w:style>
  <w:style w:type="character" w:customStyle="1" w:styleId="BodyTextChar">
    <w:name w:val="Body Text Char"/>
    <w:basedOn w:val="DefaultParagraphFont"/>
    <w:link w:val="BodyText"/>
    <w:qFormat/>
    <w:rsid w:val="00814D40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ListLabel13">
    <w:name w:val="ListLabel 13"/>
    <w:qFormat/>
    <w:rPr>
      <w:rFonts w:eastAsia="Cambria" w:cs="Arial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eastAsia="Cambria" w:cs="Arial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eastAsia="Times New Roman" w:cs="Times New Roman"/>
    </w:rPr>
  </w:style>
  <w:style w:type="character" w:customStyle="1" w:styleId="ListLabel22">
    <w:name w:val="ListLabel 22"/>
    <w:qFormat/>
    <w:rPr>
      <w:rFonts w:cs="Courier New"/>
    </w:rPr>
  </w:style>
  <w:style w:type="character" w:customStyle="1" w:styleId="ListLabel23">
    <w:name w:val="ListLabel 23"/>
    <w:qFormat/>
    <w:rPr>
      <w:rFonts w:cs="Courier New"/>
    </w:rPr>
  </w:style>
  <w:style w:type="character" w:customStyle="1" w:styleId="ListLabel24">
    <w:name w:val="ListLabel 24"/>
    <w:qFormat/>
    <w:rPr>
      <w:rFonts w:cs="Courier New"/>
    </w:rPr>
  </w:style>
  <w:style w:type="paragraph" w:customStyle="1" w:styleId="Heading">
    <w:name w:val="Heading"/>
    <w:basedOn w:val="Normal"/>
    <w:next w:val="BodyText"/>
    <w:qFormat/>
    <w:rsid w:val="00814D40"/>
    <w:pPr>
      <w:keepNext/>
      <w:spacing w:before="240" w:after="120"/>
    </w:pPr>
    <w:rPr>
      <w:rFonts w:ascii="Liberation Sans" w:eastAsia="AR PL SungtiL GB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814D40"/>
    <w:pPr>
      <w:spacing w:after="140" w:line="276" w:lineRule="auto"/>
    </w:pPr>
  </w:style>
  <w:style w:type="paragraph" w:styleId="List">
    <w:name w:val="List"/>
    <w:basedOn w:val="BodyText"/>
    <w:rsid w:val="00814D40"/>
    <w:rPr>
      <w:rFonts w:cs="Lohit Devanagari"/>
    </w:rPr>
  </w:style>
  <w:style w:type="paragraph" w:styleId="Caption">
    <w:name w:val="caption"/>
    <w:basedOn w:val="Normal"/>
    <w:uiPriority w:val="35"/>
    <w:qFormat/>
    <w:rsid w:val="00814D40"/>
    <w:pPr>
      <w:suppressLineNumbers/>
      <w:spacing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rsid w:val="00814D40"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1637E8"/>
    <w:pPr>
      <w:spacing w:after="144" w:line="499" w:lineRule="auto"/>
      <w:ind w:left="720" w:firstLine="289"/>
      <w:contextualSpacing/>
    </w:pPr>
    <w:rPr>
      <w:rFonts w:ascii="Cambria" w:eastAsia="Cambria" w:hAnsi="Cambria" w:cs="Cambria"/>
      <w:color w:val="000000"/>
      <w:sz w:val="20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14D40"/>
    <w:rPr>
      <w:rFonts w:ascii="Cambria" w:hAnsi="Cambria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nhideWhenUsed/>
    <w:qFormat/>
    <w:rsid w:val="00814D40"/>
    <w:pPr>
      <w:ind w:left="299" w:firstLine="289"/>
    </w:pPr>
    <w:rPr>
      <w:rFonts w:ascii="Segoe UI" w:eastAsia="Cambria" w:hAnsi="Segoe UI" w:cs="Segoe UI"/>
      <w:color w:val="000000"/>
      <w:sz w:val="18"/>
      <w:szCs w:val="18"/>
      <w:lang w:eastAsia="zh-CN"/>
    </w:rPr>
  </w:style>
  <w:style w:type="paragraph" w:styleId="CommentSubject">
    <w:name w:val="annotation subject"/>
    <w:aliases w:val="Captions"/>
    <w:basedOn w:val="Caption"/>
    <w:next w:val="CommentText"/>
    <w:link w:val="CommentSubjectChar"/>
    <w:autoRedefine/>
    <w:unhideWhenUsed/>
    <w:qFormat/>
    <w:rsid w:val="00703809"/>
    <w:pPr>
      <w:spacing w:before="0" w:after="240" w:line="240" w:lineRule="auto"/>
      <w:ind w:firstLine="0"/>
      <w:jc w:val="center"/>
    </w:pPr>
    <w:rPr>
      <w:i w:val="0"/>
      <w:iCs w:val="0"/>
    </w:rPr>
  </w:style>
  <w:style w:type="paragraph" w:styleId="Title">
    <w:name w:val="Title"/>
    <w:basedOn w:val="Normal"/>
    <w:next w:val="Normal"/>
    <w:link w:val="TitleChar"/>
    <w:qFormat/>
    <w:rsid w:val="00814D40"/>
    <w:pPr>
      <w:ind w:left="299" w:firstLine="289"/>
      <w:contextualSpacing/>
    </w:pPr>
    <w:rPr>
      <w:rFonts w:ascii="Calibri Light" w:eastAsia="SimSun" w:hAnsi="Calibri Light" w:cs="DejaVu Sans"/>
      <w:spacing w:val="-10"/>
      <w:kern w:val="2"/>
      <w:sz w:val="56"/>
      <w:szCs w:val="56"/>
      <w:lang w:eastAsia="zh-CN"/>
    </w:rPr>
  </w:style>
  <w:style w:type="paragraph" w:styleId="HTMLPreformatted">
    <w:name w:val="HTML Preformatted"/>
    <w:basedOn w:val="Normal"/>
    <w:link w:val="HTMLPreformattedChar"/>
    <w:unhideWhenUsed/>
    <w:qFormat/>
    <w:rsid w:val="00814D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styleId="ListBullet">
    <w:name w:val="List Bullet"/>
    <w:basedOn w:val="Normal"/>
    <w:unhideWhenUsed/>
    <w:qFormat/>
    <w:rsid w:val="00814D40"/>
    <w:pPr>
      <w:spacing w:after="144" w:line="499" w:lineRule="auto"/>
      <w:contextualSpacing/>
    </w:pPr>
    <w:rPr>
      <w:rFonts w:ascii="Cambria" w:eastAsia="Cambria" w:hAnsi="Cambria" w:cs="Cambria"/>
      <w:color w:val="000000"/>
      <w:sz w:val="20"/>
      <w:lang w:eastAsia="zh-CN"/>
    </w:rPr>
  </w:style>
  <w:style w:type="paragraph" w:styleId="EndnoteText">
    <w:name w:val="endnote text"/>
    <w:basedOn w:val="Normal"/>
    <w:link w:val="EndnoteTextChar"/>
    <w:unhideWhenUsed/>
    <w:rsid w:val="00814D40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814D40"/>
    <w:pPr>
      <w:jc w:val="center"/>
    </w:pPr>
    <w:rPr>
      <w:sz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814D40"/>
    <w:pPr>
      <w:spacing w:line="240" w:lineRule="auto"/>
    </w:pPr>
    <w:rPr>
      <w:sz w:val="24"/>
    </w:rPr>
  </w:style>
  <w:style w:type="paragraph" w:styleId="Header">
    <w:name w:val="header"/>
    <w:basedOn w:val="Normal"/>
    <w:link w:val="HeaderChar"/>
    <w:uiPriority w:val="99"/>
    <w:unhideWhenUsed/>
    <w:rsid w:val="00814D40"/>
    <w:pPr>
      <w:tabs>
        <w:tab w:val="center" w:pos="4680"/>
        <w:tab w:val="right" w:pos="9360"/>
      </w:tabs>
    </w:pPr>
  </w:style>
  <w:style w:type="paragraph" w:styleId="Footer">
    <w:name w:val="footer"/>
    <w:basedOn w:val="Normal"/>
    <w:link w:val="FooterChar"/>
    <w:uiPriority w:val="99"/>
    <w:unhideWhenUsed/>
    <w:rsid w:val="00814D40"/>
    <w:pPr>
      <w:tabs>
        <w:tab w:val="center" w:pos="4680"/>
        <w:tab w:val="right" w:pos="9360"/>
      </w:tabs>
    </w:pPr>
  </w:style>
  <w:style w:type="paragraph" w:styleId="NormalWeb">
    <w:name w:val="Normal (Web)"/>
    <w:basedOn w:val="Normal"/>
    <w:uiPriority w:val="99"/>
    <w:unhideWhenUsed/>
    <w:qFormat/>
    <w:rsid w:val="00814D40"/>
    <w:pPr>
      <w:spacing w:beforeAutospacing="1" w:afterAutospacing="1"/>
    </w:pPr>
    <w:rPr>
      <w:rFonts w:eastAsiaTheme="minorEastAsia"/>
    </w:rPr>
  </w:style>
  <w:style w:type="paragraph" w:styleId="PlainText">
    <w:name w:val="Plain Text"/>
    <w:basedOn w:val="Normal"/>
    <w:link w:val="PlainTextChar"/>
    <w:qFormat/>
    <w:rsid w:val="00414D0F"/>
    <w:rPr>
      <w:rFonts w:ascii="Courier New" w:hAnsi="Courier New"/>
      <w:sz w:val="20"/>
      <w:szCs w:val="20"/>
    </w:rPr>
  </w:style>
  <w:style w:type="paragraph" w:customStyle="1" w:styleId="MTDisplayEquation">
    <w:name w:val="MTDisplayEquation"/>
    <w:basedOn w:val="Normal"/>
    <w:next w:val="Normal"/>
    <w:link w:val="MTDisplayEquationChar"/>
    <w:qFormat/>
    <w:rsid w:val="00CC7149"/>
    <w:pPr>
      <w:tabs>
        <w:tab w:val="center" w:pos="4320"/>
        <w:tab w:val="right" w:pos="8640"/>
      </w:tabs>
    </w:pPr>
    <w:rPr>
      <w:rFonts w:ascii="Palatino Linotype" w:hAnsi="Palatino Linotype"/>
    </w:rPr>
  </w:style>
  <w:style w:type="paragraph" w:customStyle="1" w:styleId="FrameContents">
    <w:name w:val="Frame Contents"/>
    <w:basedOn w:val="Normal"/>
    <w:qFormat/>
    <w:rsid w:val="00814D40"/>
  </w:style>
  <w:style w:type="paragraph" w:customStyle="1" w:styleId="TableContents">
    <w:name w:val="Table Contents"/>
    <w:basedOn w:val="Normal"/>
    <w:qFormat/>
    <w:rsid w:val="00814D40"/>
    <w:pPr>
      <w:suppressLineNumbers/>
    </w:pPr>
  </w:style>
  <w:style w:type="table" w:customStyle="1" w:styleId="TableGrid">
    <w:name w:val="TableGrid"/>
    <w:rsid w:val="00121836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1277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B2DC7"/>
    <w:rPr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paragraph" w:customStyle="1" w:styleId="EndnoteText1">
    <w:name w:val="Endnote Text1"/>
    <w:basedOn w:val="Normal"/>
    <w:rsid w:val="00E02CAD"/>
    <w:rPr>
      <w:rFonts w:ascii="Times" w:hAnsi="Times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243AB6"/>
  </w:style>
  <w:style w:type="character" w:styleId="Hyperlink">
    <w:name w:val="Hyperlink"/>
    <w:basedOn w:val="DefaultParagraphFont"/>
    <w:uiPriority w:val="99"/>
    <w:unhideWhenUsed/>
    <w:rsid w:val="00027561"/>
    <w:rPr>
      <w:color w:val="0000FF"/>
      <w:u w:val="single"/>
    </w:rPr>
  </w:style>
  <w:style w:type="character" w:styleId="EndnoteReference">
    <w:name w:val="endnote reference"/>
    <w:basedOn w:val="DefaultParagraphFont"/>
    <w:uiPriority w:val="99"/>
    <w:semiHidden/>
    <w:unhideWhenUsed/>
    <w:rsid w:val="002930CC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521B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521BD"/>
    <w:rPr>
      <w:rFonts w:ascii="Times New Roman" w:eastAsia="Times New Roman" w:hAnsi="Times New Roman" w:cs="Times New Roman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521BD"/>
    <w:rPr>
      <w:vertAlign w:val="superscript"/>
    </w:rPr>
  </w:style>
  <w:style w:type="paragraph" w:styleId="Revision">
    <w:name w:val="Revision"/>
    <w:hidden/>
    <w:uiPriority w:val="99"/>
    <w:semiHidden/>
    <w:rsid w:val="00697D36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authors-list-item">
    <w:name w:val="authors-list-item"/>
    <w:basedOn w:val="DefaultParagraphFont"/>
    <w:rsid w:val="0047020E"/>
  </w:style>
  <w:style w:type="character" w:customStyle="1" w:styleId="author-sup-separator">
    <w:name w:val="author-sup-separator"/>
    <w:basedOn w:val="DefaultParagraphFont"/>
    <w:rsid w:val="0047020E"/>
  </w:style>
  <w:style w:type="character" w:customStyle="1" w:styleId="comma">
    <w:name w:val="comma"/>
    <w:basedOn w:val="DefaultParagraphFont"/>
    <w:rsid w:val="0047020E"/>
  </w:style>
  <w:style w:type="character" w:customStyle="1" w:styleId="title-text">
    <w:name w:val="title-text"/>
    <w:basedOn w:val="DefaultParagraphFont"/>
    <w:rsid w:val="0047020E"/>
  </w:style>
  <w:style w:type="character" w:customStyle="1" w:styleId="sr-only">
    <w:name w:val="sr-only"/>
    <w:basedOn w:val="DefaultParagraphFont"/>
    <w:rsid w:val="0047020E"/>
  </w:style>
  <w:style w:type="character" w:customStyle="1" w:styleId="text">
    <w:name w:val="text"/>
    <w:basedOn w:val="DefaultParagraphFont"/>
    <w:rsid w:val="0047020E"/>
  </w:style>
  <w:style w:type="character" w:customStyle="1" w:styleId="author-ref">
    <w:name w:val="author-ref"/>
    <w:basedOn w:val="DefaultParagraphFont"/>
    <w:rsid w:val="0047020E"/>
  </w:style>
  <w:style w:type="character" w:customStyle="1" w:styleId="expandable-author">
    <w:name w:val="expandable-author"/>
    <w:basedOn w:val="DefaultParagraphFont"/>
    <w:rsid w:val="0047020E"/>
  </w:style>
  <w:style w:type="character" w:customStyle="1" w:styleId="contribdegrees">
    <w:name w:val="contribdegrees"/>
    <w:basedOn w:val="DefaultParagraphFont"/>
    <w:rsid w:val="0047020E"/>
  </w:style>
  <w:style w:type="character" w:customStyle="1" w:styleId="degreescomma">
    <w:name w:val="degreescomma"/>
    <w:basedOn w:val="DefaultParagraphFont"/>
    <w:rsid w:val="0047020E"/>
  </w:style>
  <w:style w:type="character" w:customStyle="1" w:styleId="more-than">
    <w:name w:val="more-than"/>
    <w:basedOn w:val="DefaultParagraphFont"/>
    <w:rsid w:val="0047020E"/>
  </w:style>
  <w:style w:type="character" w:customStyle="1" w:styleId="nlmetal">
    <w:name w:val="nlm_etal"/>
    <w:basedOn w:val="DefaultParagraphFont"/>
    <w:rsid w:val="007D0B40"/>
  </w:style>
  <w:style w:type="character" w:customStyle="1" w:styleId="nlmarticle-title">
    <w:name w:val="nlm_article-title"/>
    <w:basedOn w:val="DefaultParagraphFont"/>
    <w:rsid w:val="007D0B40"/>
  </w:style>
  <w:style w:type="character" w:customStyle="1" w:styleId="nlmyear">
    <w:name w:val="nlm_year"/>
    <w:basedOn w:val="DefaultParagraphFont"/>
    <w:rsid w:val="007D0B40"/>
  </w:style>
  <w:style w:type="character" w:customStyle="1" w:styleId="nlmfpage">
    <w:name w:val="nlm_fpage"/>
    <w:basedOn w:val="DefaultParagraphFont"/>
    <w:rsid w:val="007D0B40"/>
  </w:style>
  <w:style w:type="character" w:customStyle="1" w:styleId="nlmlpage">
    <w:name w:val="nlm_lpage"/>
    <w:basedOn w:val="DefaultParagraphFont"/>
    <w:rsid w:val="007D0B40"/>
  </w:style>
  <w:style w:type="character" w:customStyle="1" w:styleId="publicationcontentepubdate">
    <w:name w:val="publicationcontentepubdate"/>
    <w:basedOn w:val="DefaultParagraphFont"/>
    <w:rsid w:val="007D0B40"/>
  </w:style>
  <w:style w:type="character" w:customStyle="1" w:styleId="gsct1">
    <w:name w:val="gs_ct1"/>
    <w:basedOn w:val="DefaultParagraphFont"/>
    <w:rsid w:val="007D0B40"/>
  </w:style>
  <w:style w:type="character" w:customStyle="1" w:styleId="citation">
    <w:name w:val="citation"/>
    <w:basedOn w:val="DefaultParagraphFont"/>
    <w:rsid w:val="006B13A0"/>
  </w:style>
  <w:style w:type="character" w:customStyle="1" w:styleId="UnresolvedMention">
    <w:name w:val="Unresolved Mention"/>
    <w:basedOn w:val="DefaultParagraphFont"/>
    <w:uiPriority w:val="99"/>
    <w:semiHidden/>
    <w:unhideWhenUsed/>
    <w:rsid w:val="00EA30CA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A017ED"/>
    <w:rPr>
      <w:rFonts w:ascii="Segoe UI" w:hAnsi="Segoe UI" w:cs="Segoe UI" w:hint="default"/>
      <w:sz w:val="18"/>
      <w:szCs w:val="18"/>
    </w:rPr>
  </w:style>
  <w:style w:type="paragraph" w:customStyle="1" w:styleId="Code">
    <w:name w:val="Code"/>
    <w:basedOn w:val="Normal"/>
    <w:next w:val="Normal"/>
    <w:link w:val="CodeChar"/>
    <w:qFormat/>
    <w:rsid w:val="00526C82"/>
    <w:pPr>
      <w:spacing w:after="160" w:line="259" w:lineRule="auto"/>
    </w:pPr>
    <w:rPr>
      <w:rFonts w:ascii="Courier New" w:eastAsiaTheme="minorEastAsia" w:hAnsi="Courier New" w:cs="Courier New"/>
      <w:sz w:val="21"/>
      <w:szCs w:val="21"/>
      <w:shd w:val="pct15" w:color="auto" w:fill="FFFFFF"/>
      <w:lang w:eastAsia="zh-CN"/>
    </w:rPr>
  </w:style>
  <w:style w:type="character" w:customStyle="1" w:styleId="CodeChar">
    <w:name w:val="Code Char"/>
    <w:basedOn w:val="DefaultParagraphFont"/>
    <w:link w:val="Code"/>
    <w:rsid w:val="00526C82"/>
    <w:rPr>
      <w:rFonts w:ascii="Courier New" w:hAnsi="Courier New" w:cs="Courier New"/>
      <w:sz w:val="21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526C82"/>
    <w:rPr>
      <w:color w:val="954F72" w:themeColor="followedHyperlink"/>
      <w:u w:val="single"/>
    </w:rPr>
  </w:style>
  <w:style w:type="table" w:styleId="GridTable1Light-Accent5">
    <w:name w:val="Grid Table 1 Light Accent 5"/>
    <w:basedOn w:val="TableNormal"/>
    <w:uiPriority w:val="46"/>
    <w:rsid w:val="00E0563E"/>
    <w:rPr>
      <w:sz w:val="22"/>
    </w:rPr>
    <w:tblPr>
      <w:tblStyleRowBandSize w:val="1"/>
      <w:tblStyleColBandSize w:val="1"/>
      <w:tblInd w:w="0" w:type="nil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ormaltextrun">
    <w:name w:val="normaltextrun"/>
    <w:basedOn w:val="DefaultParagraphFont"/>
    <w:rsid w:val="006A6A22"/>
  </w:style>
  <w:style w:type="character" w:customStyle="1" w:styleId="mathspan">
    <w:name w:val="mathspan"/>
    <w:basedOn w:val="DefaultParagraphFont"/>
    <w:rsid w:val="00C13239"/>
  </w:style>
  <w:style w:type="character" w:customStyle="1" w:styleId="mo">
    <w:name w:val="mo"/>
    <w:basedOn w:val="DefaultParagraphFont"/>
    <w:rsid w:val="00C13239"/>
  </w:style>
  <w:style w:type="character" w:customStyle="1" w:styleId="mn">
    <w:name w:val="mn"/>
    <w:basedOn w:val="DefaultParagraphFont"/>
    <w:rsid w:val="00C13239"/>
  </w:style>
  <w:style w:type="character" w:customStyle="1" w:styleId="mjxassistivemathml">
    <w:name w:val="mjx_assistive_mathml"/>
    <w:basedOn w:val="DefaultParagraphFont"/>
    <w:rsid w:val="00C13239"/>
  </w:style>
  <w:style w:type="character" w:customStyle="1" w:styleId="BodyTextChar1">
    <w:name w:val="Body Text Char1"/>
    <w:basedOn w:val="DefaultParagraphFont"/>
    <w:semiHidden/>
    <w:rsid w:val="00243F6E"/>
    <w:rPr>
      <w:rFonts w:ascii="Times New Roman" w:eastAsia="Times New Roman" w:hAnsi="Times New Roman" w:cs="Times New Roman"/>
      <w:sz w:val="22"/>
      <w:lang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243F6E"/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BalloonTextChar1">
    <w:name w:val="Balloon Text Char1"/>
    <w:basedOn w:val="DefaultParagraphFont"/>
    <w:semiHidden/>
    <w:rsid w:val="00243F6E"/>
    <w:rPr>
      <w:rFonts w:ascii="Segoe UI" w:eastAsia="Times New Roman" w:hAnsi="Segoe UI" w:cs="Segoe UI"/>
      <w:sz w:val="18"/>
      <w:szCs w:val="18"/>
      <w:lang w:eastAsia="en-US"/>
    </w:rPr>
  </w:style>
  <w:style w:type="character" w:customStyle="1" w:styleId="CommentSubjectChar1">
    <w:name w:val="Comment Subject Char1"/>
    <w:basedOn w:val="CommentTextChar1"/>
    <w:semiHidden/>
    <w:rsid w:val="00243F6E"/>
    <w:rPr>
      <w:rFonts w:ascii="Times New Roman" w:eastAsia="Times New Roman" w:hAnsi="Times New Roman" w:cs="Times New Roman"/>
      <w:b/>
      <w:bCs/>
      <w:szCs w:val="20"/>
      <w:lang w:eastAsia="en-US"/>
    </w:rPr>
  </w:style>
  <w:style w:type="character" w:customStyle="1" w:styleId="TitleChar1">
    <w:name w:val="Title Char1"/>
    <w:basedOn w:val="DefaultParagraphFont"/>
    <w:rsid w:val="00243F6E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HTMLPreformattedChar1">
    <w:name w:val="HTML Preformatted Char1"/>
    <w:basedOn w:val="DefaultParagraphFont"/>
    <w:semiHidden/>
    <w:rsid w:val="00243F6E"/>
    <w:rPr>
      <w:rFonts w:ascii="Consolas" w:eastAsia="Times New Roman" w:hAnsi="Consolas" w:cs="Times New Roman"/>
      <w:szCs w:val="20"/>
      <w:lang w:eastAsia="en-US"/>
    </w:rPr>
  </w:style>
  <w:style w:type="character" w:customStyle="1" w:styleId="EndnoteTextChar1">
    <w:name w:val="Endnote Text Char1"/>
    <w:basedOn w:val="DefaultParagraphFont"/>
    <w:semiHidden/>
    <w:rsid w:val="00243F6E"/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HeaderChar1">
    <w:name w:val="Header Char1"/>
    <w:basedOn w:val="DefaultParagraphFont"/>
    <w:uiPriority w:val="99"/>
    <w:semiHidden/>
    <w:rsid w:val="00243F6E"/>
    <w:rPr>
      <w:rFonts w:ascii="Times New Roman" w:eastAsia="Times New Roman" w:hAnsi="Times New Roman" w:cs="Times New Roman"/>
      <w:sz w:val="22"/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243F6E"/>
    <w:rPr>
      <w:rFonts w:ascii="Times New Roman" w:eastAsia="Times New Roman" w:hAnsi="Times New Roman" w:cs="Times New Roman"/>
      <w:sz w:val="22"/>
      <w:lang w:eastAsia="en-US"/>
    </w:rPr>
  </w:style>
  <w:style w:type="character" w:customStyle="1" w:styleId="PlainTextChar1">
    <w:name w:val="Plain Text Char1"/>
    <w:basedOn w:val="DefaultParagraphFont"/>
    <w:semiHidden/>
    <w:rsid w:val="00243F6E"/>
    <w:rPr>
      <w:rFonts w:ascii="Consolas" w:eastAsia="Times New Roman" w:hAnsi="Consolas" w:cs="Times New Roman"/>
      <w:sz w:val="21"/>
      <w:szCs w:val="21"/>
      <w:lang w:eastAsia="en-US"/>
    </w:rPr>
  </w:style>
  <w:style w:type="table" w:styleId="ListTable6Colorful">
    <w:name w:val="List Table 6 Colorful"/>
    <w:basedOn w:val="TableNormal"/>
    <w:uiPriority w:val="51"/>
    <w:rsid w:val="007C4FA1"/>
    <w:rPr>
      <w:rFonts w:eastAsia="SimSun"/>
      <w:color w:val="000000" w:themeColor="text1"/>
      <w:sz w:val="22"/>
      <w:lang w:eastAsia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31">
    <w:name w:val="Grid Table 2 - Accent 31"/>
    <w:basedOn w:val="TableNormal"/>
    <w:next w:val="GridTable2-Accent3"/>
    <w:uiPriority w:val="47"/>
    <w:rsid w:val="0038542C"/>
    <w:rPr>
      <w:rFonts w:eastAsia="Calibri"/>
      <w:sz w:val="22"/>
      <w:lang w:eastAsia="en-US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ridTable2-Accent3">
    <w:name w:val="Grid Table 2 Accent 3"/>
    <w:basedOn w:val="TableNormal"/>
    <w:uiPriority w:val="47"/>
    <w:rsid w:val="0038542C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601B9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9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69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24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63541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294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211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01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942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33295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829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540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543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498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9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4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8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46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48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4354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3288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8992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03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123480">
          <w:marLeft w:val="80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544088">
          <w:marLeft w:val="87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06103">
          <w:marLeft w:val="806"/>
          <w:marRight w:val="0"/>
          <w:marTop w:val="3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793105">
          <w:marLeft w:val="87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24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4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49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528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59132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953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876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619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521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672858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828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573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01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7354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56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358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3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1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96184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736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044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677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2280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2219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8335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43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9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1373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6216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9907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70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35585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338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995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822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258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6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45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689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02099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66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600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491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489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0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91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36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68591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88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908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516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0836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175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3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1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6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5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7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8572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830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22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6D9F1167E71447A1BF63E8EB5BCC0B" ma:contentTypeVersion="14" ma:contentTypeDescription="Create a new document." ma:contentTypeScope="" ma:versionID="8295ec291fe702a197dc34a0b5fd44f9">
  <xsd:schema xmlns:xsd="http://www.w3.org/2001/XMLSchema" xmlns:xs="http://www.w3.org/2001/XMLSchema" xmlns:p="http://schemas.microsoft.com/office/2006/metadata/properties" xmlns:ns3="6bf553b7-8df9-47f8-adb3-dc2d9571f162" xmlns:ns4="0cd83b5f-32fc-475f-81b8-713ffdb23a68" targetNamespace="http://schemas.microsoft.com/office/2006/metadata/properties" ma:root="true" ma:fieldsID="2f8b430b13ba6ab370762086dbdb5509" ns3:_="" ns4:_="">
    <xsd:import namespace="6bf553b7-8df9-47f8-adb3-dc2d9571f162"/>
    <xsd:import namespace="0cd83b5f-32fc-475f-81b8-713ffdb23a6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f553b7-8df9-47f8-adb3-dc2d9571f1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d83b5f-32fc-475f-81b8-713ffdb23a6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C16739-973E-4BE2-94C0-5D45B85FF1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f553b7-8df9-47f8-adb3-dc2d9571f162"/>
    <ds:schemaRef ds:uri="0cd83b5f-32fc-475f-81b8-713ffdb23a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0AA38A0-4BBC-4CCF-941C-73882080E1E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A0B0895-7746-4B02-91C6-50367ADA388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3569C35-4AE9-46C8-8588-13A29032A7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31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Chunji</dc:creator>
  <cp:keywords/>
  <dc:description/>
  <cp:lastModifiedBy>Jenifer M.</cp:lastModifiedBy>
  <cp:revision>9</cp:revision>
  <cp:lastPrinted>2020-04-27T19:22:00Z</cp:lastPrinted>
  <dcterms:created xsi:type="dcterms:W3CDTF">2023-05-05T00:25:00Z</dcterms:created>
  <dcterms:modified xsi:type="dcterms:W3CDTF">2023-06-10T08:3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TWinEqns">
    <vt:bool>tru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ContentTypeId">
    <vt:lpwstr>0x0101006D6D9F1167E71447A1BF63E8EB5BCC0B</vt:lpwstr>
  </property>
  <property fmtid="{D5CDD505-2E9C-101B-9397-08002B2CF9AE}" pid="10" name="GrammarlyDocumentId">
    <vt:lpwstr>91239a0bc432d72c43021c60812de9a494e130580510f7924f8b2b290beffb6c</vt:lpwstr>
  </property>
</Properties>
</file>